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D064A" w14:textId="77777777" w:rsidR="00944C6D" w:rsidRDefault="00944C6D" w:rsidP="00944C6D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UPPLEMENTAL MATERIAL</w:t>
      </w:r>
    </w:p>
    <w:p w14:paraId="4723AD4A" w14:textId="72847302" w:rsidR="00085B81" w:rsidRDefault="00085B81" w:rsidP="00944C6D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14:paraId="4C54B95B" w14:textId="0A4D2C66" w:rsidR="00944C6D" w:rsidRDefault="00944C6D" w:rsidP="00944C6D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944C6D">
        <w:rPr>
          <w:rFonts w:ascii="Times New Roman" w:hAnsi="Times New Roman"/>
          <w:b/>
          <w:color w:val="000000"/>
          <w:sz w:val="24"/>
          <w:szCs w:val="24"/>
        </w:rPr>
        <w:t>Induction Indices during Ventricular Pacing as an Alternative Diagnostic Tool in Supraventricular Tachycardias</w:t>
      </w:r>
    </w:p>
    <w:p w14:paraId="07C0D105" w14:textId="77777777" w:rsidR="00944C6D" w:rsidRPr="00944C6D" w:rsidRDefault="00944C6D" w:rsidP="00944C6D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14:paraId="4E000BF1" w14:textId="77777777" w:rsidR="00944C6D" w:rsidRDefault="00944C6D" w:rsidP="00001828">
      <w:pPr>
        <w:spacing w:line="480" w:lineRule="auto"/>
        <w:rPr>
          <w:rFonts w:ascii="Times New Roman" w:hAnsi="Times New Roman"/>
          <w:b/>
          <w:sz w:val="24"/>
        </w:rPr>
      </w:pPr>
    </w:p>
    <w:p w14:paraId="4A4D210A" w14:textId="27993BE8" w:rsidR="00944C6D" w:rsidRDefault="00944C6D" w:rsidP="00001828">
      <w:pPr>
        <w:spacing w:line="480" w:lineRule="auto"/>
        <w:rPr>
          <w:rFonts w:ascii="Times New Roman" w:hAnsi="Times New Roman"/>
          <w:b/>
          <w:sz w:val="24"/>
        </w:rPr>
        <w:sectPr w:rsidR="00944C6D" w:rsidSect="00065B45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 w:code="9"/>
          <w:pgMar w:top="1418" w:right="1418" w:bottom="1418" w:left="1418" w:header="709" w:footer="709" w:gutter="0"/>
          <w:cols w:space="425"/>
          <w:docGrid w:linePitch="290"/>
        </w:sectPr>
      </w:pPr>
    </w:p>
    <w:p w14:paraId="0FFE6904" w14:textId="45FB4AEE" w:rsidR="002A5175" w:rsidRDefault="002A5175" w:rsidP="002A5175">
      <w:pPr>
        <w:tabs>
          <w:tab w:val="left" w:pos="1134"/>
        </w:tabs>
        <w:spacing w:line="480" w:lineRule="auto"/>
        <w:ind w:leftChars="-1" w:left="-2" w:firstLine="2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Supplemental Figure</w:t>
      </w:r>
      <w:r w:rsidR="00417E2D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1</w:t>
      </w:r>
      <w:r w:rsidR="00417E2D"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431EC7">
        <w:rPr>
          <w:rFonts w:ascii="Times New Roman" w:hAnsi="Times New Roman"/>
          <w:b/>
          <w:sz w:val="24"/>
        </w:rPr>
        <w:t xml:space="preserve">Comparison of </w:t>
      </w:r>
      <w:r w:rsidR="00AA4723">
        <w:rPr>
          <w:rFonts w:ascii="Times New Roman" w:hAnsi="Times New Roman" w:hint="eastAsia"/>
          <w:b/>
          <w:sz w:val="24"/>
        </w:rPr>
        <w:t xml:space="preserve">the </w:t>
      </w:r>
      <w:r>
        <w:rPr>
          <w:rFonts w:ascii="Times New Roman" w:hAnsi="Times New Roman" w:hint="eastAsia"/>
          <w:b/>
          <w:sz w:val="24"/>
        </w:rPr>
        <w:t xml:space="preserve">induction and </w:t>
      </w:r>
      <w:r w:rsidRPr="00684BA1">
        <w:rPr>
          <w:rFonts w:ascii="Times New Roman" w:hAnsi="Times New Roman"/>
          <w:b/>
          <w:sz w:val="24"/>
        </w:rPr>
        <w:t>post-pacing indices</w:t>
      </w:r>
    </w:p>
    <w:p w14:paraId="685A009D" w14:textId="6E65FAC9" w:rsidR="0019190A" w:rsidRPr="0019190A" w:rsidRDefault="0019190A" w:rsidP="002A62F6">
      <w:pPr>
        <w:tabs>
          <w:tab w:val="left" w:pos="1134"/>
        </w:tabs>
        <w:ind w:leftChars="-1" w:left="-2" w:firstLine="2"/>
        <w:rPr>
          <w:rFonts w:ascii="Times New Roman" w:hAnsi="Times New Roman"/>
          <w:bCs/>
          <w:noProof/>
          <w:sz w:val="24"/>
        </w:rPr>
      </w:pPr>
      <w:r w:rsidRPr="0019190A">
        <w:rPr>
          <w:rFonts w:ascii="Times New Roman" w:hAnsi="Times New Roman"/>
          <w:bCs/>
          <w:noProof/>
          <w:sz w:val="24"/>
        </w:rPr>
        <w:drawing>
          <wp:inline distT="0" distB="0" distL="0" distR="0" wp14:anchorId="299C32EA" wp14:editId="0B76E0FB">
            <wp:extent cx="5759450" cy="6191250"/>
            <wp:effectExtent l="0" t="0" r="0" b="0"/>
            <wp:docPr id="161293671" name="図 15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93671" name="図 15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1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1AB55" w14:textId="3C2B396E" w:rsidR="002A5175" w:rsidRDefault="002A5175" w:rsidP="00944C6D">
      <w:pPr>
        <w:tabs>
          <w:tab w:val="left" w:pos="1134"/>
        </w:tabs>
        <w:spacing w:line="276" w:lineRule="auto"/>
        <w:rPr>
          <w:rFonts w:ascii="Times New Roman" w:hAnsi="Times New Roman"/>
          <w:bCs/>
          <w:sz w:val="24"/>
        </w:rPr>
      </w:pPr>
      <w:r w:rsidRPr="000E541A">
        <w:rPr>
          <w:rFonts w:ascii="Times New Roman" w:hAnsi="Times New Roman"/>
          <w:bCs/>
          <w:sz w:val="24"/>
        </w:rPr>
        <w:t xml:space="preserve">Dot plots showing </w:t>
      </w:r>
      <w:r w:rsidR="00AA4723">
        <w:rPr>
          <w:rFonts w:ascii="Times New Roman" w:hAnsi="Times New Roman" w:hint="eastAsia"/>
          <w:bCs/>
          <w:sz w:val="24"/>
        </w:rPr>
        <w:t xml:space="preserve">the </w:t>
      </w:r>
      <w:r w:rsidRPr="000E541A">
        <w:rPr>
          <w:rFonts w:ascii="Times New Roman" w:hAnsi="Times New Roman"/>
          <w:bCs/>
          <w:sz w:val="24"/>
        </w:rPr>
        <w:t xml:space="preserve">induction and post-pacing indices across </w:t>
      </w:r>
      <w:r w:rsidR="005F4637">
        <w:rPr>
          <w:rFonts w:ascii="Times New Roman" w:hAnsi="Times New Roman" w:hint="eastAsia"/>
          <w:bCs/>
          <w:sz w:val="24"/>
        </w:rPr>
        <w:t xml:space="preserve">the </w:t>
      </w:r>
      <w:r w:rsidRPr="000E541A">
        <w:rPr>
          <w:rFonts w:ascii="Times New Roman" w:hAnsi="Times New Roman"/>
          <w:bCs/>
          <w:sz w:val="24"/>
        </w:rPr>
        <w:t xml:space="preserve">three types of supraventricular tachycardia: (A) </w:t>
      </w:r>
      <w:r w:rsidR="00E5672C">
        <w:rPr>
          <w:rFonts w:ascii="Times New Roman" w:hAnsi="Times New Roman" w:hint="eastAsia"/>
          <w:bCs/>
          <w:sz w:val="24"/>
        </w:rPr>
        <w:t>iPPI</w:t>
      </w:r>
      <w:r w:rsidRPr="000E541A">
        <w:rPr>
          <w:rFonts w:ascii="Times New Roman" w:hAnsi="Times New Roman"/>
          <w:bCs/>
          <w:sz w:val="24"/>
        </w:rPr>
        <w:t xml:space="preserve">–TCL, (B) PPI–TCL, (C) corrected </w:t>
      </w:r>
      <w:r w:rsidR="00E5672C">
        <w:rPr>
          <w:rFonts w:ascii="Times New Roman" w:hAnsi="Times New Roman" w:hint="eastAsia"/>
          <w:bCs/>
          <w:sz w:val="24"/>
        </w:rPr>
        <w:t>iPPI</w:t>
      </w:r>
      <w:r w:rsidRPr="000E541A">
        <w:rPr>
          <w:rFonts w:ascii="Times New Roman" w:hAnsi="Times New Roman"/>
          <w:bCs/>
          <w:sz w:val="24"/>
        </w:rPr>
        <w:t xml:space="preserve">–TCL, and (D) corrected PPI–TCL. </w:t>
      </w:r>
      <w:r w:rsidR="006241E5">
        <w:rPr>
          <w:rFonts w:ascii="Times New Roman" w:hAnsi="Times New Roman" w:hint="eastAsia"/>
          <w:bCs/>
          <w:sz w:val="24"/>
        </w:rPr>
        <w:t>P</w:t>
      </w:r>
      <w:r w:rsidR="00630C2E">
        <w:rPr>
          <w:rFonts w:ascii="Times New Roman" w:hAnsi="Times New Roman" w:hint="eastAsia"/>
          <w:bCs/>
          <w:sz w:val="24"/>
        </w:rPr>
        <w:t xml:space="preserve">ost-pacing </w:t>
      </w:r>
      <w:r w:rsidR="006241E5">
        <w:rPr>
          <w:rFonts w:ascii="Times New Roman" w:hAnsi="Times New Roman" w:hint="eastAsia"/>
          <w:bCs/>
          <w:sz w:val="24"/>
        </w:rPr>
        <w:t>evaluation</w:t>
      </w:r>
      <w:r w:rsidR="005F4637">
        <w:rPr>
          <w:rFonts w:ascii="Times New Roman" w:hAnsi="Times New Roman" w:hint="eastAsia"/>
          <w:bCs/>
          <w:sz w:val="24"/>
        </w:rPr>
        <w:t>s</w:t>
      </w:r>
      <w:r w:rsidR="006241E5">
        <w:rPr>
          <w:rFonts w:ascii="Times New Roman" w:hAnsi="Times New Roman" w:hint="eastAsia"/>
          <w:bCs/>
          <w:sz w:val="24"/>
        </w:rPr>
        <w:t xml:space="preserve"> w</w:t>
      </w:r>
      <w:r w:rsidR="005F4637">
        <w:rPr>
          <w:rFonts w:ascii="Times New Roman" w:hAnsi="Times New Roman" w:hint="eastAsia"/>
          <w:bCs/>
          <w:sz w:val="24"/>
        </w:rPr>
        <w:t>ere</w:t>
      </w:r>
      <w:r w:rsidR="006241E5">
        <w:rPr>
          <w:rFonts w:ascii="Times New Roman" w:hAnsi="Times New Roman" w:hint="eastAsia"/>
          <w:bCs/>
          <w:sz w:val="24"/>
        </w:rPr>
        <w:t xml:space="preserve"> performed in AVNRT and ORT</w:t>
      </w:r>
      <w:r w:rsidR="0066325A">
        <w:rPr>
          <w:rFonts w:ascii="Times New Roman" w:hAnsi="Times New Roman"/>
          <w:bCs/>
          <w:sz w:val="24"/>
        </w:rPr>
        <w:t xml:space="preserve">, and 8 reentrant ATs that were </w:t>
      </w:r>
      <w:r w:rsidR="006241E5">
        <w:rPr>
          <w:rFonts w:ascii="Times New Roman" w:hAnsi="Times New Roman" w:hint="eastAsia"/>
          <w:bCs/>
          <w:sz w:val="24"/>
        </w:rPr>
        <w:t>successfully entrained by VOP w</w:t>
      </w:r>
      <w:r w:rsidR="00EB67FA">
        <w:rPr>
          <w:rFonts w:ascii="Times New Roman" w:hAnsi="Times New Roman" w:hint="eastAsia"/>
          <w:bCs/>
          <w:sz w:val="24"/>
        </w:rPr>
        <w:t>ith fixed 1:1</w:t>
      </w:r>
      <w:r w:rsidR="006241E5">
        <w:rPr>
          <w:rFonts w:ascii="Times New Roman" w:hAnsi="Times New Roman" w:hint="eastAsia"/>
          <w:bCs/>
          <w:sz w:val="24"/>
        </w:rPr>
        <w:t xml:space="preserve"> conduction </w:t>
      </w:r>
      <w:r w:rsidR="00630C2E">
        <w:rPr>
          <w:rFonts w:ascii="Times New Roman" w:hAnsi="Times New Roman" w:hint="eastAsia"/>
          <w:bCs/>
          <w:sz w:val="24"/>
        </w:rPr>
        <w:t xml:space="preserve">and </w:t>
      </w:r>
      <w:r w:rsidR="006241E5">
        <w:rPr>
          <w:rFonts w:ascii="Times New Roman" w:hAnsi="Times New Roman" w:hint="eastAsia"/>
          <w:bCs/>
          <w:sz w:val="24"/>
        </w:rPr>
        <w:t xml:space="preserve">reproducible return intervals. </w:t>
      </w:r>
      <w:r w:rsidRPr="000E541A">
        <w:rPr>
          <w:rFonts w:ascii="Times New Roman" w:hAnsi="Times New Roman"/>
          <w:bCs/>
          <w:sz w:val="24"/>
        </w:rPr>
        <w:t xml:space="preserve">AH </w:t>
      </w:r>
      <w:r w:rsidR="006241E5">
        <w:rPr>
          <w:rFonts w:ascii="Times New Roman" w:hAnsi="Times New Roman" w:hint="eastAsia"/>
          <w:bCs/>
          <w:sz w:val="24"/>
        </w:rPr>
        <w:t xml:space="preserve">correction </w:t>
      </w:r>
      <w:r w:rsidRPr="000E541A">
        <w:rPr>
          <w:rFonts w:ascii="Times New Roman" w:hAnsi="Times New Roman"/>
          <w:bCs/>
          <w:sz w:val="24"/>
        </w:rPr>
        <w:t>was applied only in AVNRT and ORT with a V-A-V response. Significant differences were observed among the three groups, with all pairwise comparisons reaching statistical significance (p &lt;0.05).</w:t>
      </w:r>
    </w:p>
    <w:p w14:paraId="63F41ECB" w14:textId="77777777" w:rsidR="0019190A" w:rsidRDefault="0019190A" w:rsidP="00944C6D">
      <w:pPr>
        <w:tabs>
          <w:tab w:val="left" w:pos="1134"/>
        </w:tabs>
        <w:spacing w:line="276" w:lineRule="auto"/>
        <w:rPr>
          <w:rFonts w:ascii="Times New Roman" w:hAnsi="Times New Roman"/>
          <w:bCs/>
          <w:sz w:val="24"/>
        </w:rPr>
      </w:pPr>
    </w:p>
    <w:p w14:paraId="4A117919" w14:textId="2594BA33" w:rsidR="00E1074B" w:rsidRPr="00E90D26" w:rsidRDefault="00630C2E" w:rsidP="00944C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210318195"/>
      <w:r>
        <w:rPr>
          <w:rFonts w:ascii="Times New Roman" w:hAnsi="Times New Roman" w:cs="Times New Roman" w:hint="eastAsia"/>
          <w:sz w:val="24"/>
          <w:szCs w:val="24"/>
        </w:rPr>
        <w:t xml:space="preserve">AT, atrial tachycardia; AVNRT, </w:t>
      </w:r>
      <w:r w:rsidRPr="00E90D26">
        <w:rPr>
          <w:rFonts w:ascii="Times New Roman" w:hAnsi="Times New Roman" w:cs="Times New Roman"/>
          <w:sz w:val="24"/>
          <w:szCs w:val="24"/>
        </w:rPr>
        <w:t>atrioventricular nodal reentrant tachycardi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5672C">
        <w:rPr>
          <w:rFonts w:ascii="Times New Roman" w:hAnsi="Times New Roman" w:cs="Times New Roman" w:hint="eastAsia"/>
          <w:sz w:val="24"/>
          <w:szCs w:val="24"/>
        </w:rPr>
        <w:t>iPPI</w:t>
      </w:r>
      <w:r w:rsidR="009E6991">
        <w:rPr>
          <w:rFonts w:ascii="Times New Roman" w:hAnsi="Times New Roman" w:hint="eastAsia"/>
          <w:bCs/>
          <w:sz w:val="24"/>
        </w:rPr>
        <w:t xml:space="preserve">, </w:t>
      </w:r>
      <w:r w:rsidR="009E6991" w:rsidRPr="002737FF">
        <w:rPr>
          <w:rFonts w:ascii="Times New Roman" w:hAnsi="Times New Roman" w:cs="Times New Roman" w:hint="eastAsia"/>
          <w:sz w:val="24"/>
          <w:szCs w:val="24"/>
        </w:rPr>
        <w:t xml:space="preserve">induction </w:t>
      </w:r>
      <w:r w:rsidR="00E5672C">
        <w:rPr>
          <w:rFonts w:ascii="Times New Roman" w:hAnsi="Times New Roman" w:cs="Times New Roman" w:hint="eastAsia"/>
          <w:sz w:val="24"/>
          <w:szCs w:val="24"/>
        </w:rPr>
        <w:t>post-pacing interval</w:t>
      </w:r>
      <w:r w:rsidR="009E6991">
        <w:rPr>
          <w:rFonts w:ascii="Times New Roman" w:hAnsi="Times New Roman" w:hint="eastAsia"/>
          <w:bCs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ORT, </w:t>
      </w:r>
      <w:r w:rsidRPr="00E90D26">
        <w:rPr>
          <w:rFonts w:ascii="Times New Roman" w:hAnsi="Times New Roman" w:cs="Times New Roman"/>
          <w:sz w:val="24"/>
          <w:szCs w:val="24"/>
        </w:rPr>
        <w:t>orthodromic reciprocating tachycardia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PPI, post</w:t>
      </w:r>
      <w:r w:rsidR="00E5672C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pacing interval; TCL, tachycardia cycle length</w:t>
      </w:r>
      <w:r w:rsidR="00944C6D">
        <w:rPr>
          <w:rFonts w:ascii="Times New Roman" w:hAnsi="Times New Roman" w:cs="Times New Roman" w:hint="eastAsia"/>
          <w:sz w:val="24"/>
          <w:szCs w:val="24"/>
        </w:rPr>
        <w:t>.</w:t>
      </w:r>
    </w:p>
    <w:p w14:paraId="017C5510" w14:textId="77777777" w:rsidR="00AB5775" w:rsidRDefault="00AB5775" w:rsidP="0027271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  <w:sectPr w:rsidR="00AB5775" w:rsidSect="008966A8">
          <w:pgSz w:w="11906" w:h="16838" w:code="9"/>
          <w:pgMar w:top="1418" w:right="1418" w:bottom="1418" w:left="1418" w:header="709" w:footer="709" w:gutter="0"/>
          <w:cols w:space="425"/>
          <w:docGrid w:linePitch="290"/>
        </w:sectPr>
      </w:pPr>
    </w:p>
    <w:p w14:paraId="4D05EC58" w14:textId="202425ED" w:rsidR="00417E2D" w:rsidRDefault="00417E2D" w:rsidP="00417E2D">
      <w:pPr>
        <w:tabs>
          <w:tab w:val="left" w:pos="1134"/>
        </w:tabs>
        <w:spacing w:line="480" w:lineRule="auto"/>
        <w:ind w:leftChars="-1" w:left="-2" w:firstLine="2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 xml:space="preserve">Supplemental Figure 2. </w:t>
      </w:r>
      <w:r w:rsidRPr="00431EC7">
        <w:rPr>
          <w:rFonts w:ascii="Times New Roman" w:hAnsi="Times New Roman"/>
          <w:b/>
          <w:sz w:val="24"/>
        </w:rPr>
        <w:t xml:space="preserve">Comparison of </w:t>
      </w:r>
      <w:r>
        <w:rPr>
          <w:rFonts w:ascii="Times New Roman" w:hAnsi="Times New Roman" w:hint="eastAsia"/>
          <w:b/>
          <w:sz w:val="24"/>
        </w:rPr>
        <w:t xml:space="preserve">the induction </w:t>
      </w:r>
      <w:r w:rsidRPr="00684BA1">
        <w:rPr>
          <w:rFonts w:ascii="Times New Roman" w:hAnsi="Times New Roman"/>
          <w:b/>
          <w:sz w:val="24"/>
        </w:rPr>
        <w:t>indices</w:t>
      </w:r>
      <w:r>
        <w:rPr>
          <w:rFonts w:ascii="Times New Roman" w:hAnsi="Times New Roman" w:hint="eastAsia"/>
          <w:b/>
          <w:sz w:val="24"/>
        </w:rPr>
        <w:t xml:space="preserve"> between typical AVNRT and septal ORT</w:t>
      </w:r>
    </w:p>
    <w:p w14:paraId="68D888B2" w14:textId="7790970E" w:rsidR="00417E2D" w:rsidRPr="00417E2D" w:rsidRDefault="00417E2D" w:rsidP="00417E2D">
      <w:pPr>
        <w:spacing w:after="24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7E2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6BCECE3" wp14:editId="41D3DD2F">
            <wp:extent cx="5759450" cy="4319270"/>
            <wp:effectExtent l="0" t="0" r="0" b="5080"/>
            <wp:docPr id="1557574479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574479" name="図 1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AB9F5" w14:textId="28660C03" w:rsidR="00417E2D" w:rsidRDefault="00417E2D" w:rsidP="00944C6D">
      <w:pPr>
        <w:tabs>
          <w:tab w:val="left" w:pos="1134"/>
        </w:tabs>
        <w:spacing w:line="276" w:lineRule="auto"/>
        <w:rPr>
          <w:rFonts w:ascii="Times New Roman" w:hAnsi="Times New Roman"/>
          <w:bCs/>
          <w:sz w:val="24"/>
        </w:rPr>
      </w:pPr>
      <w:r w:rsidRPr="000E541A">
        <w:rPr>
          <w:rFonts w:ascii="Times New Roman" w:hAnsi="Times New Roman"/>
          <w:bCs/>
          <w:sz w:val="24"/>
        </w:rPr>
        <w:t xml:space="preserve">Dot plots showing </w:t>
      </w:r>
      <w:r>
        <w:rPr>
          <w:rFonts w:ascii="Times New Roman" w:hAnsi="Times New Roman" w:hint="eastAsia"/>
          <w:bCs/>
          <w:sz w:val="24"/>
        </w:rPr>
        <w:t xml:space="preserve">the </w:t>
      </w:r>
      <w:r w:rsidRPr="000E541A">
        <w:rPr>
          <w:rFonts w:ascii="Times New Roman" w:hAnsi="Times New Roman"/>
          <w:bCs/>
          <w:sz w:val="24"/>
        </w:rPr>
        <w:t xml:space="preserve">induction and post-pacing indices </w:t>
      </w:r>
      <w:r>
        <w:rPr>
          <w:rFonts w:ascii="Times New Roman" w:hAnsi="Times New Roman" w:hint="eastAsia"/>
          <w:bCs/>
          <w:sz w:val="24"/>
        </w:rPr>
        <w:t>between typical AVNRT and septal ORT</w:t>
      </w:r>
      <w:r w:rsidRPr="000E541A">
        <w:rPr>
          <w:rFonts w:ascii="Times New Roman" w:hAnsi="Times New Roman"/>
          <w:bCs/>
          <w:sz w:val="24"/>
        </w:rPr>
        <w:t xml:space="preserve">: (A) </w:t>
      </w:r>
      <w:r>
        <w:rPr>
          <w:rFonts w:ascii="Times New Roman" w:hAnsi="Times New Roman" w:hint="eastAsia"/>
          <w:bCs/>
          <w:sz w:val="24"/>
        </w:rPr>
        <w:t>iPPI</w:t>
      </w:r>
      <w:r w:rsidRPr="000E541A">
        <w:rPr>
          <w:rFonts w:ascii="Times New Roman" w:hAnsi="Times New Roman"/>
          <w:bCs/>
          <w:sz w:val="24"/>
        </w:rPr>
        <w:t>–TCL</w:t>
      </w:r>
      <w:r>
        <w:rPr>
          <w:rFonts w:ascii="Times New Roman" w:hAnsi="Times New Roman" w:hint="eastAsia"/>
          <w:bCs/>
          <w:sz w:val="24"/>
        </w:rPr>
        <w:t xml:space="preserve"> and</w:t>
      </w:r>
      <w:r w:rsidRPr="000E541A">
        <w:rPr>
          <w:rFonts w:ascii="Times New Roman" w:hAnsi="Times New Roman"/>
          <w:bCs/>
          <w:sz w:val="24"/>
        </w:rPr>
        <w:t xml:space="preserve"> (B) corrected </w:t>
      </w:r>
      <w:r>
        <w:rPr>
          <w:rFonts w:ascii="Times New Roman" w:hAnsi="Times New Roman" w:hint="eastAsia"/>
          <w:bCs/>
          <w:sz w:val="24"/>
        </w:rPr>
        <w:t>iPPI</w:t>
      </w:r>
      <w:r w:rsidRPr="000E541A">
        <w:rPr>
          <w:rFonts w:ascii="Times New Roman" w:hAnsi="Times New Roman"/>
          <w:bCs/>
          <w:sz w:val="24"/>
        </w:rPr>
        <w:t>–TCL</w:t>
      </w:r>
      <w:r w:rsidR="00CC5E53">
        <w:rPr>
          <w:rFonts w:ascii="Times New Roman" w:hAnsi="Times New Roman" w:hint="eastAsia"/>
          <w:bCs/>
          <w:sz w:val="24"/>
        </w:rPr>
        <w:t>. T</w:t>
      </w:r>
      <w:r w:rsidR="00CC5E53" w:rsidRPr="00CC5E53">
        <w:rPr>
          <w:rFonts w:ascii="Times New Roman" w:hAnsi="Times New Roman"/>
          <w:bCs/>
          <w:sz w:val="24"/>
        </w:rPr>
        <w:t xml:space="preserve">he iPPI–TCL </w:t>
      </w:r>
      <w:r w:rsidR="00CC5E53">
        <w:rPr>
          <w:rFonts w:ascii="Times New Roman" w:hAnsi="Times New Roman" w:hint="eastAsia"/>
          <w:bCs/>
          <w:sz w:val="24"/>
        </w:rPr>
        <w:t xml:space="preserve">showed one </w:t>
      </w:r>
      <w:r w:rsidR="00CC5E53" w:rsidRPr="00CC5E53">
        <w:rPr>
          <w:rFonts w:ascii="Times New Roman" w:hAnsi="Times New Roman"/>
          <w:bCs/>
          <w:sz w:val="24"/>
        </w:rPr>
        <w:t>overlapping case between typical AVNRT and septal ORT; after AH correction, corrected iPPI–TCL showed complete separation with no observed misclassification in this sample.</w:t>
      </w:r>
    </w:p>
    <w:p w14:paraId="27584FAF" w14:textId="77777777" w:rsidR="00CC5E53" w:rsidRDefault="00CC5E53" w:rsidP="00944C6D">
      <w:pPr>
        <w:tabs>
          <w:tab w:val="left" w:pos="1134"/>
        </w:tabs>
        <w:spacing w:line="276" w:lineRule="auto"/>
        <w:rPr>
          <w:rFonts w:ascii="Times New Roman" w:hAnsi="Times New Roman"/>
          <w:bCs/>
          <w:sz w:val="24"/>
        </w:rPr>
      </w:pPr>
    </w:p>
    <w:p w14:paraId="1E5CD79A" w14:textId="5C1FD629" w:rsidR="00417E2D" w:rsidRPr="00E90D26" w:rsidRDefault="00417E2D" w:rsidP="00944C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VNRT, </w:t>
      </w:r>
      <w:r w:rsidRPr="00E90D26">
        <w:rPr>
          <w:rFonts w:ascii="Times New Roman" w:hAnsi="Times New Roman" w:cs="Times New Roman"/>
          <w:sz w:val="24"/>
          <w:szCs w:val="24"/>
        </w:rPr>
        <w:t>atrioventricular nodal reentrant tachycardia</w:t>
      </w:r>
      <w:r>
        <w:rPr>
          <w:rFonts w:ascii="Times New Roman" w:hAnsi="Times New Roman" w:cs="Times New Roman" w:hint="eastAsia"/>
          <w:sz w:val="24"/>
          <w:szCs w:val="24"/>
        </w:rPr>
        <w:t>; iPPI</w:t>
      </w:r>
      <w:r>
        <w:rPr>
          <w:rFonts w:ascii="Times New Roman" w:hAnsi="Times New Roman" w:hint="eastAsia"/>
          <w:bCs/>
          <w:sz w:val="24"/>
        </w:rPr>
        <w:t xml:space="preserve">, </w:t>
      </w:r>
      <w:r w:rsidRPr="002737FF">
        <w:rPr>
          <w:rFonts w:ascii="Times New Roman" w:hAnsi="Times New Roman" w:cs="Times New Roman" w:hint="eastAsia"/>
          <w:sz w:val="24"/>
          <w:szCs w:val="24"/>
        </w:rPr>
        <w:t xml:space="preserve">induction </w:t>
      </w:r>
      <w:r>
        <w:rPr>
          <w:rFonts w:ascii="Times New Roman" w:hAnsi="Times New Roman" w:cs="Times New Roman" w:hint="eastAsia"/>
          <w:sz w:val="24"/>
          <w:szCs w:val="24"/>
        </w:rPr>
        <w:t>post-pacing interval</w:t>
      </w:r>
      <w:r>
        <w:rPr>
          <w:rFonts w:ascii="Times New Roman" w:hAnsi="Times New Roman" w:hint="eastAsia"/>
          <w:bCs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ORT, </w:t>
      </w:r>
      <w:r w:rsidRPr="00E90D26">
        <w:rPr>
          <w:rFonts w:ascii="Times New Roman" w:hAnsi="Times New Roman" w:cs="Times New Roman"/>
          <w:sz w:val="24"/>
          <w:szCs w:val="24"/>
        </w:rPr>
        <w:t>orthodromic reciprocating tachycardia</w:t>
      </w:r>
      <w:r>
        <w:rPr>
          <w:rFonts w:ascii="Times New Roman" w:hAnsi="Times New Roman" w:cs="Times New Roman" w:hint="eastAsia"/>
          <w:sz w:val="24"/>
          <w:szCs w:val="24"/>
        </w:rPr>
        <w:t>; TCL, tachycardia cycle length</w:t>
      </w:r>
    </w:p>
    <w:sectPr w:rsidR="00417E2D" w:rsidRPr="00E90D26" w:rsidSect="008966A8">
      <w:pgSz w:w="11906" w:h="16838" w:code="9"/>
      <w:pgMar w:top="1418" w:right="1418" w:bottom="1418" w:left="1418" w:header="709" w:footer="709" w:gutter="0"/>
      <w:cols w:space="425"/>
      <w:docGrid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1C3C6" w14:textId="77777777" w:rsidR="00F94784" w:rsidRDefault="00F94784" w:rsidP="00D8344F">
      <w:r>
        <w:separator/>
      </w:r>
    </w:p>
  </w:endnote>
  <w:endnote w:type="continuationSeparator" w:id="0">
    <w:p w14:paraId="5BBFFF6A" w14:textId="77777777" w:rsidR="00F94784" w:rsidRDefault="00F94784" w:rsidP="00D8344F">
      <w:r>
        <w:continuationSeparator/>
      </w:r>
    </w:p>
  </w:endnote>
  <w:endnote w:type="continuationNotice" w:id="1">
    <w:p w14:paraId="43CABB9D" w14:textId="77777777" w:rsidR="00F94784" w:rsidRDefault="00F947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</w:rPr>
      <w:id w:val="2012407926"/>
      <w:docPartObj>
        <w:docPartGallery w:val="Page Numbers (Bottom of Page)"/>
        <w:docPartUnique/>
      </w:docPartObj>
    </w:sdtPr>
    <w:sdtContent>
      <w:p w14:paraId="13E4867A" w14:textId="61D27D32" w:rsidR="008503CA" w:rsidRDefault="008503CA" w:rsidP="00D43065">
        <w:pPr>
          <w:pStyle w:val="a5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7F3BE09E" w14:textId="77777777" w:rsidR="008503CA" w:rsidRDefault="008503CA" w:rsidP="002F17DF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4"/>
        <w:rFonts w:asciiTheme="majorHAnsi" w:hAnsiTheme="majorHAnsi" w:cstheme="majorHAnsi"/>
        <w:sz w:val="24"/>
        <w:szCs w:val="24"/>
      </w:rPr>
      <w:id w:val="1340430548"/>
      <w:docPartObj>
        <w:docPartGallery w:val="Page Numbers (Bottom of Page)"/>
        <w:docPartUnique/>
      </w:docPartObj>
    </w:sdtPr>
    <w:sdtContent>
      <w:p w14:paraId="46228599" w14:textId="0EACBE95" w:rsidR="008503CA" w:rsidRPr="00BE04ED" w:rsidRDefault="008503CA" w:rsidP="00AE63D3">
        <w:pPr>
          <w:pStyle w:val="a5"/>
          <w:framePr w:wrap="none" w:vAnchor="text" w:hAnchor="page" w:x="5612" w:y="-135"/>
          <w:jc w:val="center"/>
          <w:rPr>
            <w:rStyle w:val="af4"/>
            <w:rFonts w:asciiTheme="majorHAnsi" w:hAnsiTheme="majorHAnsi" w:cstheme="majorHAnsi"/>
            <w:sz w:val="24"/>
            <w:szCs w:val="24"/>
          </w:rPr>
        </w:pPr>
        <w:r w:rsidRPr="00BE04ED">
          <w:rPr>
            <w:rStyle w:val="af4"/>
            <w:rFonts w:asciiTheme="majorHAnsi" w:hAnsiTheme="majorHAnsi" w:cstheme="majorHAnsi"/>
            <w:sz w:val="24"/>
            <w:szCs w:val="24"/>
          </w:rPr>
          <w:fldChar w:fldCharType="begin"/>
        </w:r>
        <w:r w:rsidRPr="00BE04ED">
          <w:rPr>
            <w:rStyle w:val="af4"/>
            <w:rFonts w:asciiTheme="majorHAnsi" w:hAnsiTheme="majorHAnsi" w:cstheme="majorHAnsi"/>
            <w:sz w:val="24"/>
            <w:szCs w:val="24"/>
          </w:rPr>
          <w:instrText xml:space="preserve"> PAGE </w:instrText>
        </w:r>
        <w:r w:rsidRPr="00BE04ED">
          <w:rPr>
            <w:rStyle w:val="af4"/>
            <w:rFonts w:asciiTheme="majorHAnsi" w:hAnsiTheme="majorHAnsi" w:cstheme="majorHAnsi"/>
            <w:sz w:val="24"/>
            <w:szCs w:val="24"/>
          </w:rPr>
          <w:fldChar w:fldCharType="separate"/>
        </w:r>
        <w:r>
          <w:rPr>
            <w:rStyle w:val="af4"/>
            <w:rFonts w:asciiTheme="majorHAnsi" w:hAnsiTheme="majorHAnsi" w:cstheme="majorHAnsi"/>
            <w:noProof/>
            <w:sz w:val="24"/>
            <w:szCs w:val="24"/>
          </w:rPr>
          <w:t>25</w:t>
        </w:r>
        <w:r w:rsidRPr="00BE04ED">
          <w:rPr>
            <w:rStyle w:val="af4"/>
            <w:rFonts w:asciiTheme="majorHAnsi" w:hAnsiTheme="majorHAnsi" w:cstheme="majorHAnsi"/>
            <w:sz w:val="24"/>
            <w:szCs w:val="24"/>
          </w:rPr>
          <w:fldChar w:fldCharType="end"/>
        </w:r>
      </w:p>
    </w:sdtContent>
  </w:sdt>
  <w:p w14:paraId="222EAE37" w14:textId="77777777" w:rsidR="008503CA" w:rsidRPr="001475D9" w:rsidRDefault="008503CA" w:rsidP="001475D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CECC4" w14:textId="77777777" w:rsidR="008503CA" w:rsidRDefault="008503C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E1300" w14:textId="77777777" w:rsidR="00F94784" w:rsidRDefault="00F94784" w:rsidP="00D8344F">
      <w:r>
        <w:separator/>
      </w:r>
    </w:p>
  </w:footnote>
  <w:footnote w:type="continuationSeparator" w:id="0">
    <w:p w14:paraId="72A778F6" w14:textId="77777777" w:rsidR="00F94784" w:rsidRDefault="00F94784" w:rsidP="00D8344F">
      <w:r>
        <w:continuationSeparator/>
      </w:r>
    </w:p>
  </w:footnote>
  <w:footnote w:type="continuationNotice" w:id="1">
    <w:p w14:paraId="1445B23D" w14:textId="77777777" w:rsidR="00F94784" w:rsidRDefault="00F947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EB7D8" w14:textId="77777777" w:rsidR="008503CA" w:rsidRDefault="008503C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0C652" w14:textId="77777777" w:rsidR="008503CA" w:rsidRDefault="008503C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07E85" w14:textId="77777777" w:rsidR="008503CA" w:rsidRDefault="008503C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6714D"/>
    <w:multiLevelType w:val="hybridMultilevel"/>
    <w:tmpl w:val="E84E9F0A"/>
    <w:lvl w:ilvl="0" w:tplc="95D0E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2952B13"/>
    <w:multiLevelType w:val="hybridMultilevel"/>
    <w:tmpl w:val="B1081134"/>
    <w:lvl w:ilvl="0" w:tplc="1CEA8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62031BA"/>
    <w:multiLevelType w:val="hybridMultilevel"/>
    <w:tmpl w:val="BF14E41C"/>
    <w:lvl w:ilvl="0" w:tplc="A132700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91E79"/>
    <w:multiLevelType w:val="hybridMultilevel"/>
    <w:tmpl w:val="ADECECC8"/>
    <w:lvl w:ilvl="0" w:tplc="BB764CAA">
      <w:numFmt w:val="bullet"/>
      <w:lvlText w:val="・"/>
      <w:lvlJc w:val="left"/>
      <w:pPr>
        <w:ind w:left="439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bullet"/>
      <w:lvlText w:val=""/>
      <w:lvlJc w:val="left"/>
      <w:pPr>
        <w:ind w:left="879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19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59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99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39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79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19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59" w:hanging="440"/>
      </w:pPr>
      <w:rPr>
        <w:rFonts w:ascii="Wingdings" w:hAnsi="Wingdings" w:hint="default"/>
      </w:rPr>
    </w:lvl>
  </w:abstractNum>
  <w:abstractNum w:abstractNumId="4" w15:restartNumberingAfterBreak="0">
    <w:nsid w:val="07957D88"/>
    <w:multiLevelType w:val="hybridMultilevel"/>
    <w:tmpl w:val="1096C646"/>
    <w:lvl w:ilvl="0" w:tplc="976691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B4D3BCC"/>
    <w:multiLevelType w:val="hybridMultilevel"/>
    <w:tmpl w:val="9ABA75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E1AE9"/>
    <w:multiLevelType w:val="hybridMultilevel"/>
    <w:tmpl w:val="7C5EC81E"/>
    <w:lvl w:ilvl="0" w:tplc="0C022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1E121B8"/>
    <w:multiLevelType w:val="multilevel"/>
    <w:tmpl w:val="B2BA3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1D6CE6"/>
    <w:multiLevelType w:val="hybridMultilevel"/>
    <w:tmpl w:val="0C7A18A8"/>
    <w:lvl w:ilvl="0" w:tplc="84507402">
      <w:start w:val="40"/>
      <w:numFmt w:val="bullet"/>
      <w:lvlText w:val="-"/>
      <w:lvlJc w:val="left"/>
      <w:pPr>
        <w:ind w:left="480" w:hanging="360"/>
      </w:pPr>
      <w:rPr>
        <w:rFonts w:ascii="Arial" w:eastAsia="ＭＳ Ｐゴシック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14DF5FE8"/>
    <w:multiLevelType w:val="hybridMultilevel"/>
    <w:tmpl w:val="7B20E57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BB47426"/>
    <w:multiLevelType w:val="hybridMultilevel"/>
    <w:tmpl w:val="A4446494"/>
    <w:lvl w:ilvl="0" w:tplc="4BEE624E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F8C6CD3"/>
    <w:multiLevelType w:val="hybridMultilevel"/>
    <w:tmpl w:val="87C2C180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1A738D0"/>
    <w:multiLevelType w:val="hybridMultilevel"/>
    <w:tmpl w:val="E4D4410C"/>
    <w:lvl w:ilvl="0" w:tplc="1BF29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AE966C1"/>
    <w:multiLevelType w:val="multilevel"/>
    <w:tmpl w:val="7F6A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475A62"/>
    <w:multiLevelType w:val="hybridMultilevel"/>
    <w:tmpl w:val="888CC668"/>
    <w:lvl w:ilvl="0" w:tplc="BB764CAA">
      <w:numFmt w:val="bullet"/>
      <w:lvlText w:val="・"/>
      <w:lvlJc w:val="left"/>
      <w:pPr>
        <w:ind w:left="439" w:hanging="44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7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1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1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59" w:hanging="440"/>
      </w:pPr>
      <w:rPr>
        <w:rFonts w:ascii="Wingdings" w:hAnsi="Wingdings" w:hint="default"/>
      </w:rPr>
    </w:lvl>
  </w:abstractNum>
  <w:abstractNum w:abstractNumId="15" w15:restartNumberingAfterBreak="0">
    <w:nsid w:val="2ED56076"/>
    <w:multiLevelType w:val="hybridMultilevel"/>
    <w:tmpl w:val="916C69EE"/>
    <w:lvl w:ilvl="0" w:tplc="DFECFDEA">
      <w:start w:val="4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2F993116"/>
    <w:multiLevelType w:val="hybridMultilevel"/>
    <w:tmpl w:val="DE0065CA"/>
    <w:lvl w:ilvl="0" w:tplc="1A48B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0D7736A"/>
    <w:multiLevelType w:val="hybridMultilevel"/>
    <w:tmpl w:val="262CC09C"/>
    <w:lvl w:ilvl="0" w:tplc="E42E4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3A5785C"/>
    <w:multiLevelType w:val="multilevel"/>
    <w:tmpl w:val="41189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3E338CA"/>
    <w:multiLevelType w:val="hybridMultilevel"/>
    <w:tmpl w:val="CFCA2F84"/>
    <w:lvl w:ilvl="0" w:tplc="CBA65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363C6ACA"/>
    <w:multiLevelType w:val="hybridMultilevel"/>
    <w:tmpl w:val="782A3D8C"/>
    <w:lvl w:ilvl="0" w:tplc="91B08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38012C7C"/>
    <w:multiLevelType w:val="hybridMultilevel"/>
    <w:tmpl w:val="3E5EED32"/>
    <w:lvl w:ilvl="0" w:tplc="8D0A47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2" w15:restartNumberingAfterBreak="0">
    <w:nsid w:val="38217610"/>
    <w:multiLevelType w:val="hybridMultilevel"/>
    <w:tmpl w:val="75FE17A4"/>
    <w:lvl w:ilvl="0" w:tplc="DC66E6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38832BDC"/>
    <w:multiLevelType w:val="multilevel"/>
    <w:tmpl w:val="936AD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B00275A"/>
    <w:multiLevelType w:val="hybridMultilevel"/>
    <w:tmpl w:val="16A662D0"/>
    <w:lvl w:ilvl="0" w:tplc="A34050A4">
      <w:numFmt w:val="bullet"/>
      <w:lvlText w:val="-"/>
      <w:lvlJc w:val="left"/>
      <w:pPr>
        <w:ind w:left="480" w:hanging="360"/>
      </w:pPr>
      <w:rPr>
        <w:rFonts w:ascii="Times New Roman" w:eastAsia="ＭＳ 明朝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5" w15:restartNumberingAfterBreak="0">
    <w:nsid w:val="3FC17FBF"/>
    <w:multiLevelType w:val="hybridMultilevel"/>
    <w:tmpl w:val="14381FF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426726B7"/>
    <w:multiLevelType w:val="multilevel"/>
    <w:tmpl w:val="2550E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Times New Roman" w:eastAsia="ＭＳ 明朝" w:hAnsi="Times New Roman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151474"/>
    <w:multiLevelType w:val="hybridMultilevel"/>
    <w:tmpl w:val="CD7491FA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28" w15:restartNumberingAfterBreak="0">
    <w:nsid w:val="496A3B01"/>
    <w:multiLevelType w:val="hybridMultilevel"/>
    <w:tmpl w:val="9EA2535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518A58EB"/>
    <w:multiLevelType w:val="hybridMultilevel"/>
    <w:tmpl w:val="9732C078"/>
    <w:lvl w:ilvl="0" w:tplc="BB764CAA">
      <w:numFmt w:val="bullet"/>
      <w:lvlText w:val="・"/>
      <w:lvlJc w:val="left"/>
      <w:pPr>
        <w:ind w:left="359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7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1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1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59" w:hanging="440"/>
      </w:pPr>
      <w:rPr>
        <w:rFonts w:ascii="Wingdings" w:hAnsi="Wingdings" w:hint="default"/>
      </w:rPr>
    </w:lvl>
  </w:abstractNum>
  <w:abstractNum w:abstractNumId="30" w15:restartNumberingAfterBreak="0">
    <w:nsid w:val="56263F27"/>
    <w:multiLevelType w:val="hybridMultilevel"/>
    <w:tmpl w:val="7450B666"/>
    <w:lvl w:ilvl="0" w:tplc="1D525AEC">
      <w:start w:val="1"/>
      <w:numFmt w:val="decimal"/>
      <w:lvlText w:val="%1."/>
      <w:lvlJc w:val="left"/>
      <w:pPr>
        <w:ind w:left="2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775" w:hanging="440"/>
      </w:pPr>
    </w:lvl>
    <w:lvl w:ilvl="2" w:tplc="04090011" w:tentative="1">
      <w:start w:val="1"/>
      <w:numFmt w:val="decimalEnclosedCircle"/>
      <w:lvlText w:val="%3"/>
      <w:lvlJc w:val="left"/>
      <w:pPr>
        <w:ind w:left="1215" w:hanging="440"/>
      </w:pPr>
    </w:lvl>
    <w:lvl w:ilvl="3" w:tplc="0409000F" w:tentative="1">
      <w:start w:val="1"/>
      <w:numFmt w:val="decimal"/>
      <w:lvlText w:val="%4."/>
      <w:lvlJc w:val="left"/>
      <w:pPr>
        <w:ind w:left="1655" w:hanging="440"/>
      </w:pPr>
    </w:lvl>
    <w:lvl w:ilvl="4" w:tplc="04090017" w:tentative="1">
      <w:start w:val="1"/>
      <w:numFmt w:val="aiueoFullWidth"/>
      <w:lvlText w:val="(%5)"/>
      <w:lvlJc w:val="left"/>
      <w:pPr>
        <w:ind w:left="2095" w:hanging="440"/>
      </w:pPr>
    </w:lvl>
    <w:lvl w:ilvl="5" w:tplc="04090011" w:tentative="1">
      <w:start w:val="1"/>
      <w:numFmt w:val="decimalEnclosedCircle"/>
      <w:lvlText w:val="%6"/>
      <w:lvlJc w:val="left"/>
      <w:pPr>
        <w:ind w:left="2535" w:hanging="440"/>
      </w:pPr>
    </w:lvl>
    <w:lvl w:ilvl="6" w:tplc="0409000F" w:tentative="1">
      <w:start w:val="1"/>
      <w:numFmt w:val="decimal"/>
      <w:lvlText w:val="%7."/>
      <w:lvlJc w:val="left"/>
      <w:pPr>
        <w:ind w:left="2975" w:hanging="440"/>
      </w:pPr>
    </w:lvl>
    <w:lvl w:ilvl="7" w:tplc="04090017" w:tentative="1">
      <w:start w:val="1"/>
      <w:numFmt w:val="aiueoFullWidth"/>
      <w:lvlText w:val="(%8)"/>
      <w:lvlJc w:val="left"/>
      <w:pPr>
        <w:ind w:left="3415" w:hanging="440"/>
      </w:pPr>
    </w:lvl>
    <w:lvl w:ilvl="8" w:tplc="04090011" w:tentative="1">
      <w:start w:val="1"/>
      <w:numFmt w:val="decimalEnclosedCircle"/>
      <w:lvlText w:val="%9"/>
      <w:lvlJc w:val="left"/>
      <w:pPr>
        <w:ind w:left="3855" w:hanging="440"/>
      </w:pPr>
    </w:lvl>
  </w:abstractNum>
  <w:abstractNum w:abstractNumId="31" w15:restartNumberingAfterBreak="0">
    <w:nsid w:val="581C6B3F"/>
    <w:multiLevelType w:val="hybridMultilevel"/>
    <w:tmpl w:val="37807610"/>
    <w:lvl w:ilvl="0" w:tplc="D7683EA8">
      <w:start w:val="1"/>
      <w:numFmt w:val="decimal"/>
      <w:lvlText w:val="%1."/>
      <w:lvlJc w:val="left"/>
      <w:pPr>
        <w:ind w:left="360" w:hanging="360"/>
      </w:pPr>
      <w:rPr>
        <w:rFonts w:eastAsia="ＭＳ 明朝" w:cs="Times New Roman"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5A802D07"/>
    <w:multiLevelType w:val="hybridMultilevel"/>
    <w:tmpl w:val="4C223E78"/>
    <w:lvl w:ilvl="0" w:tplc="BB764CAA">
      <w:numFmt w:val="bullet"/>
      <w:lvlText w:val="・"/>
      <w:lvlJc w:val="left"/>
      <w:pPr>
        <w:ind w:left="439" w:hanging="44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7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1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5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1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59" w:hanging="440"/>
      </w:pPr>
      <w:rPr>
        <w:rFonts w:ascii="Wingdings" w:hAnsi="Wingdings" w:hint="default"/>
      </w:rPr>
    </w:lvl>
  </w:abstractNum>
  <w:abstractNum w:abstractNumId="33" w15:restartNumberingAfterBreak="0">
    <w:nsid w:val="5D8E4D6D"/>
    <w:multiLevelType w:val="hybridMultilevel"/>
    <w:tmpl w:val="0CE648B0"/>
    <w:lvl w:ilvl="0" w:tplc="8EDE68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F394E83"/>
    <w:multiLevelType w:val="hybridMultilevel"/>
    <w:tmpl w:val="03C4C6B4"/>
    <w:lvl w:ilvl="0" w:tplc="BB764CAA">
      <w:numFmt w:val="bullet"/>
      <w:lvlText w:val="・"/>
      <w:lvlJc w:val="left"/>
      <w:pPr>
        <w:ind w:left="439" w:hanging="440"/>
      </w:pPr>
      <w:rPr>
        <w:rFonts w:ascii="ＭＳ 明朝" w:eastAsia="ＭＳ 明朝" w:hAnsi="ＭＳ 明朝" w:cs="Times New Roman" w:hint="eastAsia"/>
      </w:rPr>
    </w:lvl>
    <w:lvl w:ilvl="1" w:tplc="FFFFFFFF" w:tentative="1">
      <w:start w:val="1"/>
      <w:numFmt w:val="bullet"/>
      <w:lvlText w:val=""/>
      <w:lvlJc w:val="left"/>
      <w:pPr>
        <w:ind w:left="879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19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59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99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39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79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19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59" w:hanging="440"/>
      </w:pPr>
      <w:rPr>
        <w:rFonts w:ascii="Wingdings" w:hAnsi="Wingdings" w:hint="default"/>
      </w:rPr>
    </w:lvl>
  </w:abstractNum>
  <w:abstractNum w:abstractNumId="35" w15:restartNumberingAfterBreak="0">
    <w:nsid w:val="617B7596"/>
    <w:multiLevelType w:val="hybridMultilevel"/>
    <w:tmpl w:val="7A2C8C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6" w15:restartNumberingAfterBreak="0">
    <w:nsid w:val="67683DA0"/>
    <w:multiLevelType w:val="hybridMultilevel"/>
    <w:tmpl w:val="ED00C67E"/>
    <w:lvl w:ilvl="0" w:tplc="C1E4F558">
      <w:start w:val="8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7" w15:restartNumberingAfterBreak="0">
    <w:nsid w:val="68846C7C"/>
    <w:multiLevelType w:val="multilevel"/>
    <w:tmpl w:val="60089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E90ED5"/>
    <w:multiLevelType w:val="multilevel"/>
    <w:tmpl w:val="6C36B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8F42AFB"/>
    <w:multiLevelType w:val="hybridMultilevel"/>
    <w:tmpl w:val="573ACF42"/>
    <w:lvl w:ilvl="0" w:tplc="BB5C2700">
      <w:numFmt w:val="bullet"/>
      <w:lvlText w:val="・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0" w15:restartNumberingAfterBreak="0">
    <w:nsid w:val="6B1B2A59"/>
    <w:multiLevelType w:val="hybridMultilevel"/>
    <w:tmpl w:val="0408F262"/>
    <w:lvl w:ilvl="0" w:tplc="45AC5B18">
      <w:start w:val="1"/>
      <w:numFmt w:val="upperLetter"/>
      <w:lvlText w:val="(%1)"/>
      <w:lvlJc w:val="left"/>
      <w:pPr>
        <w:ind w:left="495" w:hanging="49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1" w15:restartNumberingAfterBreak="0">
    <w:nsid w:val="6B637F97"/>
    <w:multiLevelType w:val="hybridMultilevel"/>
    <w:tmpl w:val="692E67AC"/>
    <w:lvl w:ilvl="0" w:tplc="C4E07DF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2" w15:restartNumberingAfterBreak="0">
    <w:nsid w:val="6F321057"/>
    <w:multiLevelType w:val="hybridMultilevel"/>
    <w:tmpl w:val="CD0E0D9C"/>
    <w:lvl w:ilvl="0" w:tplc="DAAA5AFC">
      <w:start w:val="1"/>
      <w:numFmt w:val="upperLetter"/>
      <w:lvlText w:val="(%1)"/>
      <w:lvlJc w:val="left"/>
      <w:pPr>
        <w:ind w:left="388" w:hanging="39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78" w:hanging="440"/>
      </w:pPr>
    </w:lvl>
    <w:lvl w:ilvl="2" w:tplc="04090011" w:tentative="1">
      <w:start w:val="1"/>
      <w:numFmt w:val="decimalEnclosedCircle"/>
      <w:lvlText w:val="%3"/>
      <w:lvlJc w:val="left"/>
      <w:pPr>
        <w:ind w:left="1318" w:hanging="440"/>
      </w:pPr>
    </w:lvl>
    <w:lvl w:ilvl="3" w:tplc="0409000F" w:tentative="1">
      <w:start w:val="1"/>
      <w:numFmt w:val="decimal"/>
      <w:lvlText w:val="%4."/>
      <w:lvlJc w:val="left"/>
      <w:pPr>
        <w:ind w:left="1758" w:hanging="440"/>
      </w:pPr>
    </w:lvl>
    <w:lvl w:ilvl="4" w:tplc="04090017" w:tentative="1">
      <w:start w:val="1"/>
      <w:numFmt w:val="aiueoFullWidth"/>
      <w:lvlText w:val="(%5)"/>
      <w:lvlJc w:val="left"/>
      <w:pPr>
        <w:ind w:left="2198" w:hanging="440"/>
      </w:pPr>
    </w:lvl>
    <w:lvl w:ilvl="5" w:tplc="04090011" w:tentative="1">
      <w:start w:val="1"/>
      <w:numFmt w:val="decimalEnclosedCircle"/>
      <w:lvlText w:val="%6"/>
      <w:lvlJc w:val="left"/>
      <w:pPr>
        <w:ind w:left="2638" w:hanging="440"/>
      </w:pPr>
    </w:lvl>
    <w:lvl w:ilvl="6" w:tplc="0409000F" w:tentative="1">
      <w:start w:val="1"/>
      <w:numFmt w:val="decimal"/>
      <w:lvlText w:val="%7."/>
      <w:lvlJc w:val="left"/>
      <w:pPr>
        <w:ind w:left="3078" w:hanging="440"/>
      </w:pPr>
    </w:lvl>
    <w:lvl w:ilvl="7" w:tplc="04090017" w:tentative="1">
      <w:start w:val="1"/>
      <w:numFmt w:val="aiueoFullWidth"/>
      <w:lvlText w:val="(%8)"/>
      <w:lvlJc w:val="left"/>
      <w:pPr>
        <w:ind w:left="3518" w:hanging="440"/>
      </w:pPr>
    </w:lvl>
    <w:lvl w:ilvl="8" w:tplc="04090011" w:tentative="1">
      <w:start w:val="1"/>
      <w:numFmt w:val="decimalEnclosedCircle"/>
      <w:lvlText w:val="%9"/>
      <w:lvlJc w:val="left"/>
      <w:pPr>
        <w:ind w:left="3958" w:hanging="440"/>
      </w:pPr>
    </w:lvl>
  </w:abstractNum>
  <w:abstractNum w:abstractNumId="43" w15:restartNumberingAfterBreak="0">
    <w:nsid w:val="719406C4"/>
    <w:multiLevelType w:val="hybridMultilevel"/>
    <w:tmpl w:val="D9B0B4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4" w15:restartNumberingAfterBreak="0">
    <w:nsid w:val="72771637"/>
    <w:multiLevelType w:val="hybridMultilevel"/>
    <w:tmpl w:val="3710B6DA"/>
    <w:lvl w:ilvl="0" w:tplc="12B89D7C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5" w15:restartNumberingAfterBreak="0">
    <w:nsid w:val="72933779"/>
    <w:multiLevelType w:val="multilevel"/>
    <w:tmpl w:val="A45AB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4924CA7"/>
    <w:multiLevelType w:val="multilevel"/>
    <w:tmpl w:val="B29A6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7846733"/>
    <w:multiLevelType w:val="hybridMultilevel"/>
    <w:tmpl w:val="4DB20368"/>
    <w:lvl w:ilvl="0" w:tplc="15FCAE54">
      <w:numFmt w:val="bullet"/>
      <w:lvlText w:val="-"/>
      <w:lvlJc w:val="left"/>
      <w:pPr>
        <w:ind w:left="480" w:hanging="360"/>
      </w:pPr>
      <w:rPr>
        <w:rFonts w:ascii="Arial" w:eastAsia="ＭＳ Ｐゴシック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8" w15:restartNumberingAfterBreak="0">
    <w:nsid w:val="78291030"/>
    <w:multiLevelType w:val="hybridMultilevel"/>
    <w:tmpl w:val="0B90DCCE"/>
    <w:lvl w:ilvl="0" w:tplc="5DE0D2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9" w15:restartNumberingAfterBreak="0">
    <w:nsid w:val="79AF6E8D"/>
    <w:multiLevelType w:val="hybridMultilevel"/>
    <w:tmpl w:val="EE5A8404"/>
    <w:lvl w:ilvl="0" w:tplc="5D90EE0C">
      <w:start w:val="1"/>
      <w:numFmt w:val="decimal"/>
      <w:lvlText w:val="%1)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65" w:hanging="440"/>
      </w:pPr>
    </w:lvl>
    <w:lvl w:ilvl="2" w:tplc="04090011" w:tentative="1">
      <w:start w:val="1"/>
      <w:numFmt w:val="decimalEnclosedCircle"/>
      <w:lvlText w:val="%3"/>
      <w:lvlJc w:val="left"/>
      <w:pPr>
        <w:ind w:left="1305" w:hanging="440"/>
      </w:pPr>
    </w:lvl>
    <w:lvl w:ilvl="3" w:tplc="0409000F" w:tentative="1">
      <w:start w:val="1"/>
      <w:numFmt w:val="decimal"/>
      <w:lvlText w:val="%4."/>
      <w:lvlJc w:val="left"/>
      <w:pPr>
        <w:ind w:left="1745" w:hanging="440"/>
      </w:pPr>
    </w:lvl>
    <w:lvl w:ilvl="4" w:tplc="04090017" w:tentative="1">
      <w:start w:val="1"/>
      <w:numFmt w:val="aiueoFullWidth"/>
      <w:lvlText w:val="(%5)"/>
      <w:lvlJc w:val="left"/>
      <w:pPr>
        <w:ind w:left="2185" w:hanging="44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40"/>
      </w:pPr>
    </w:lvl>
    <w:lvl w:ilvl="6" w:tplc="0409000F" w:tentative="1">
      <w:start w:val="1"/>
      <w:numFmt w:val="decimal"/>
      <w:lvlText w:val="%7."/>
      <w:lvlJc w:val="left"/>
      <w:pPr>
        <w:ind w:left="3065" w:hanging="440"/>
      </w:pPr>
    </w:lvl>
    <w:lvl w:ilvl="7" w:tplc="04090017" w:tentative="1">
      <w:start w:val="1"/>
      <w:numFmt w:val="aiueoFullWidth"/>
      <w:lvlText w:val="(%8)"/>
      <w:lvlJc w:val="left"/>
      <w:pPr>
        <w:ind w:left="3505" w:hanging="440"/>
      </w:pPr>
    </w:lvl>
    <w:lvl w:ilvl="8" w:tplc="04090011" w:tentative="1">
      <w:start w:val="1"/>
      <w:numFmt w:val="decimalEnclosedCircle"/>
      <w:lvlText w:val="%9"/>
      <w:lvlJc w:val="left"/>
      <w:pPr>
        <w:ind w:left="3945" w:hanging="440"/>
      </w:pPr>
    </w:lvl>
  </w:abstractNum>
  <w:abstractNum w:abstractNumId="50" w15:restartNumberingAfterBreak="0">
    <w:nsid w:val="7FF65590"/>
    <w:multiLevelType w:val="hybridMultilevel"/>
    <w:tmpl w:val="5FFE28C4"/>
    <w:lvl w:ilvl="0" w:tplc="EC64619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21639904">
    <w:abstractNumId w:val="9"/>
  </w:num>
  <w:num w:numId="2" w16cid:durableId="1036851676">
    <w:abstractNumId w:val="4"/>
  </w:num>
  <w:num w:numId="3" w16cid:durableId="581336429">
    <w:abstractNumId w:val="33"/>
  </w:num>
  <w:num w:numId="4" w16cid:durableId="36710515">
    <w:abstractNumId w:val="10"/>
  </w:num>
  <w:num w:numId="5" w16cid:durableId="570316580">
    <w:abstractNumId w:val="50"/>
  </w:num>
  <w:num w:numId="6" w16cid:durableId="1513950834">
    <w:abstractNumId w:val="47"/>
  </w:num>
  <w:num w:numId="7" w16cid:durableId="1340501470">
    <w:abstractNumId w:val="8"/>
  </w:num>
  <w:num w:numId="8" w16cid:durableId="386299728">
    <w:abstractNumId w:val="44"/>
  </w:num>
  <w:num w:numId="9" w16cid:durableId="1032262114">
    <w:abstractNumId w:val="24"/>
  </w:num>
  <w:num w:numId="10" w16cid:durableId="1915125268">
    <w:abstractNumId w:val="7"/>
  </w:num>
  <w:num w:numId="11" w16cid:durableId="1247419259">
    <w:abstractNumId w:val="13"/>
  </w:num>
  <w:num w:numId="12" w16cid:durableId="327635495">
    <w:abstractNumId w:val="37"/>
  </w:num>
  <w:num w:numId="13" w16cid:durableId="421225884">
    <w:abstractNumId w:val="45"/>
  </w:num>
  <w:num w:numId="14" w16cid:durableId="196361190">
    <w:abstractNumId w:val="2"/>
  </w:num>
  <w:num w:numId="15" w16cid:durableId="1657490685">
    <w:abstractNumId w:val="5"/>
  </w:num>
  <w:num w:numId="16" w16cid:durableId="1579627929">
    <w:abstractNumId w:val="22"/>
  </w:num>
  <w:num w:numId="17" w16cid:durableId="235602328">
    <w:abstractNumId w:val="36"/>
  </w:num>
  <w:num w:numId="18" w16cid:durableId="440152545">
    <w:abstractNumId w:val="18"/>
  </w:num>
  <w:num w:numId="19" w16cid:durableId="762263093">
    <w:abstractNumId w:val="23"/>
  </w:num>
  <w:num w:numId="20" w16cid:durableId="1807162455">
    <w:abstractNumId w:val="26"/>
  </w:num>
  <w:num w:numId="21" w16cid:durableId="2129003962">
    <w:abstractNumId w:val="46"/>
  </w:num>
  <w:num w:numId="22" w16cid:durableId="400249054">
    <w:abstractNumId w:val="38"/>
  </w:num>
  <w:num w:numId="23" w16cid:durableId="504714664">
    <w:abstractNumId w:val="27"/>
  </w:num>
  <w:num w:numId="24" w16cid:durableId="1258517866">
    <w:abstractNumId w:val="49"/>
  </w:num>
  <w:num w:numId="25" w16cid:durableId="1349285424">
    <w:abstractNumId w:val="31"/>
  </w:num>
  <w:num w:numId="26" w16cid:durableId="2103449219">
    <w:abstractNumId w:val="20"/>
  </w:num>
  <w:num w:numId="27" w16cid:durableId="1356229317">
    <w:abstractNumId w:val="0"/>
  </w:num>
  <w:num w:numId="28" w16cid:durableId="781000822">
    <w:abstractNumId w:val="6"/>
  </w:num>
  <w:num w:numId="29" w16cid:durableId="2018842211">
    <w:abstractNumId w:val="1"/>
  </w:num>
  <w:num w:numId="30" w16cid:durableId="1535776658">
    <w:abstractNumId w:val="19"/>
  </w:num>
  <w:num w:numId="31" w16cid:durableId="1633635359">
    <w:abstractNumId w:val="16"/>
  </w:num>
  <w:num w:numId="32" w16cid:durableId="1613635383">
    <w:abstractNumId w:val="25"/>
  </w:num>
  <w:num w:numId="33" w16cid:durableId="754713453">
    <w:abstractNumId w:val="30"/>
  </w:num>
  <w:num w:numId="34" w16cid:durableId="1941335380">
    <w:abstractNumId w:val="12"/>
  </w:num>
  <w:num w:numId="35" w16cid:durableId="819465104">
    <w:abstractNumId w:val="28"/>
  </w:num>
  <w:num w:numId="36" w16cid:durableId="1769615368">
    <w:abstractNumId w:val="17"/>
  </w:num>
  <w:num w:numId="37" w16cid:durableId="1221555794">
    <w:abstractNumId w:val="43"/>
  </w:num>
  <w:num w:numId="38" w16cid:durableId="2051300449">
    <w:abstractNumId w:val="14"/>
  </w:num>
  <w:num w:numId="39" w16cid:durableId="2077045128">
    <w:abstractNumId w:val="29"/>
  </w:num>
  <w:num w:numId="40" w16cid:durableId="959335117">
    <w:abstractNumId w:val="3"/>
  </w:num>
  <w:num w:numId="41" w16cid:durableId="911429643">
    <w:abstractNumId w:val="34"/>
  </w:num>
  <w:num w:numId="42" w16cid:durableId="1829785220">
    <w:abstractNumId w:val="32"/>
  </w:num>
  <w:num w:numId="43" w16cid:durableId="1833183221">
    <w:abstractNumId w:val="41"/>
  </w:num>
  <w:num w:numId="44" w16cid:durableId="1177311463">
    <w:abstractNumId w:val="15"/>
  </w:num>
  <w:num w:numId="45" w16cid:durableId="1674648656">
    <w:abstractNumId w:val="42"/>
  </w:num>
  <w:num w:numId="46" w16cid:durableId="34359367">
    <w:abstractNumId w:val="40"/>
  </w:num>
  <w:num w:numId="47" w16cid:durableId="319358443">
    <w:abstractNumId w:val="48"/>
  </w:num>
  <w:num w:numId="48" w16cid:durableId="1917400121">
    <w:abstractNumId w:val="11"/>
  </w:num>
  <w:num w:numId="49" w16cid:durableId="1871726338">
    <w:abstractNumId w:val="35"/>
  </w:num>
  <w:num w:numId="50" w16cid:durableId="334305800">
    <w:abstractNumId w:val="39"/>
  </w:num>
  <w:num w:numId="51" w16cid:durableId="1671324913">
    <w:abstractNumId w:val="2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D862R922N312K133"/>
    <w:docVar w:name="paperpile-doc-name" w:val="manuscript iPPI HRO2 Graphical abstract含 R1 V1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1D52A1"/>
    <w:rsid w:val="0000165B"/>
    <w:rsid w:val="0000171C"/>
    <w:rsid w:val="00001828"/>
    <w:rsid w:val="00002318"/>
    <w:rsid w:val="000023E8"/>
    <w:rsid w:val="000023EB"/>
    <w:rsid w:val="00002592"/>
    <w:rsid w:val="000029DC"/>
    <w:rsid w:val="00002A6D"/>
    <w:rsid w:val="00003481"/>
    <w:rsid w:val="000036E4"/>
    <w:rsid w:val="00003B59"/>
    <w:rsid w:val="0000453D"/>
    <w:rsid w:val="00004883"/>
    <w:rsid w:val="00004B02"/>
    <w:rsid w:val="00004F06"/>
    <w:rsid w:val="000052B4"/>
    <w:rsid w:val="000058E7"/>
    <w:rsid w:val="00005E85"/>
    <w:rsid w:val="0000680D"/>
    <w:rsid w:val="0000681B"/>
    <w:rsid w:val="00007A56"/>
    <w:rsid w:val="0001078D"/>
    <w:rsid w:val="0001082C"/>
    <w:rsid w:val="00010CB5"/>
    <w:rsid w:val="00010D95"/>
    <w:rsid w:val="000114B6"/>
    <w:rsid w:val="0001178C"/>
    <w:rsid w:val="00011A6D"/>
    <w:rsid w:val="00011B23"/>
    <w:rsid w:val="000120DB"/>
    <w:rsid w:val="00012465"/>
    <w:rsid w:val="000128EB"/>
    <w:rsid w:val="00012B72"/>
    <w:rsid w:val="00013086"/>
    <w:rsid w:val="000133B2"/>
    <w:rsid w:val="000135A1"/>
    <w:rsid w:val="000141FB"/>
    <w:rsid w:val="00014A41"/>
    <w:rsid w:val="00014B9C"/>
    <w:rsid w:val="00015210"/>
    <w:rsid w:val="00015317"/>
    <w:rsid w:val="000157E1"/>
    <w:rsid w:val="00015B47"/>
    <w:rsid w:val="00015EE3"/>
    <w:rsid w:val="00015F15"/>
    <w:rsid w:val="000160EB"/>
    <w:rsid w:val="00016545"/>
    <w:rsid w:val="00016867"/>
    <w:rsid w:val="000169CE"/>
    <w:rsid w:val="00016DE0"/>
    <w:rsid w:val="00017294"/>
    <w:rsid w:val="000177B6"/>
    <w:rsid w:val="00017D8B"/>
    <w:rsid w:val="00017EC7"/>
    <w:rsid w:val="0002053C"/>
    <w:rsid w:val="00020D13"/>
    <w:rsid w:val="00021400"/>
    <w:rsid w:val="00021798"/>
    <w:rsid w:val="00021851"/>
    <w:rsid w:val="0002221D"/>
    <w:rsid w:val="00022422"/>
    <w:rsid w:val="000226FA"/>
    <w:rsid w:val="00022CC4"/>
    <w:rsid w:val="00022D19"/>
    <w:rsid w:val="00022E0A"/>
    <w:rsid w:val="00023148"/>
    <w:rsid w:val="0002391C"/>
    <w:rsid w:val="00023D3F"/>
    <w:rsid w:val="00024D01"/>
    <w:rsid w:val="000258A6"/>
    <w:rsid w:val="000259B8"/>
    <w:rsid w:val="00025D28"/>
    <w:rsid w:val="00025F09"/>
    <w:rsid w:val="000261BA"/>
    <w:rsid w:val="000265BA"/>
    <w:rsid w:val="00027091"/>
    <w:rsid w:val="00027F8E"/>
    <w:rsid w:val="000303F3"/>
    <w:rsid w:val="00030B56"/>
    <w:rsid w:val="00031099"/>
    <w:rsid w:val="00031657"/>
    <w:rsid w:val="0003184B"/>
    <w:rsid w:val="000318B7"/>
    <w:rsid w:val="00031C68"/>
    <w:rsid w:val="00031DA4"/>
    <w:rsid w:val="00033977"/>
    <w:rsid w:val="00034FF3"/>
    <w:rsid w:val="00035282"/>
    <w:rsid w:val="000358B9"/>
    <w:rsid w:val="00035A54"/>
    <w:rsid w:val="000360D9"/>
    <w:rsid w:val="000369AD"/>
    <w:rsid w:val="000378F2"/>
    <w:rsid w:val="00037D85"/>
    <w:rsid w:val="000400E7"/>
    <w:rsid w:val="00040B6D"/>
    <w:rsid w:val="00040F04"/>
    <w:rsid w:val="00041837"/>
    <w:rsid w:val="00041A29"/>
    <w:rsid w:val="00041A71"/>
    <w:rsid w:val="00042444"/>
    <w:rsid w:val="000428EE"/>
    <w:rsid w:val="00043311"/>
    <w:rsid w:val="00043872"/>
    <w:rsid w:val="0004395A"/>
    <w:rsid w:val="00043BCB"/>
    <w:rsid w:val="00043E84"/>
    <w:rsid w:val="000440A2"/>
    <w:rsid w:val="000451FC"/>
    <w:rsid w:val="0004558C"/>
    <w:rsid w:val="00046C62"/>
    <w:rsid w:val="000472B1"/>
    <w:rsid w:val="0004789F"/>
    <w:rsid w:val="000479FF"/>
    <w:rsid w:val="000503EE"/>
    <w:rsid w:val="00050514"/>
    <w:rsid w:val="000513DC"/>
    <w:rsid w:val="00051CEB"/>
    <w:rsid w:val="000520E1"/>
    <w:rsid w:val="000524DA"/>
    <w:rsid w:val="00053312"/>
    <w:rsid w:val="00053AF7"/>
    <w:rsid w:val="00053B8D"/>
    <w:rsid w:val="00053B9E"/>
    <w:rsid w:val="00054694"/>
    <w:rsid w:val="00054830"/>
    <w:rsid w:val="00055872"/>
    <w:rsid w:val="00055B3B"/>
    <w:rsid w:val="00055F05"/>
    <w:rsid w:val="000567A9"/>
    <w:rsid w:val="000572AF"/>
    <w:rsid w:val="0005772D"/>
    <w:rsid w:val="00057988"/>
    <w:rsid w:val="00060980"/>
    <w:rsid w:val="00060E7A"/>
    <w:rsid w:val="000614AE"/>
    <w:rsid w:val="00061545"/>
    <w:rsid w:val="00061881"/>
    <w:rsid w:val="00061A8B"/>
    <w:rsid w:val="0006210D"/>
    <w:rsid w:val="000623B9"/>
    <w:rsid w:val="00062789"/>
    <w:rsid w:val="0006306A"/>
    <w:rsid w:val="00063426"/>
    <w:rsid w:val="00063593"/>
    <w:rsid w:val="00063595"/>
    <w:rsid w:val="000636D6"/>
    <w:rsid w:val="00063735"/>
    <w:rsid w:val="00063E0C"/>
    <w:rsid w:val="000642C3"/>
    <w:rsid w:val="00064463"/>
    <w:rsid w:val="000646E5"/>
    <w:rsid w:val="00065109"/>
    <w:rsid w:val="00065279"/>
    <w:rsid w:val="0006573B"/>
    <w:rsid w:val="00065B45"/>
    <w:rsid w:val="00065BE7"/>
    <w:rsid w:val="000676E6"/>
    <w:rsid w:val="00067F54"/>
    <w:rsid w:val="000709D2"/>
    <w:rsid w:val="00070C13"/>
    <w:rsid w:val="0007108B"/>
    <w:rsid w:val="000711EB"/>
    <w:rsid w:val="000718B0"/>
    <w:rsid w:val="00072637"/>
    <w:rsid w:val="00072693"/>
    <w:rsid w:val="00072805"/>
    <w:rsid w:val="00073072"/>
    <w:rsid w:val="0007347D"/>
    <w:rsid w:val="000737AA"/>
    <w:rsid w:val="00073B3F"/>
    <w:rsid w:val="00073E5D"/>
    <w:rsid w:val="00073E6E"/>
    <w:rsid w:val="00074226"/>
    <w:rsid w:val="00074D54"/>
    <w:rsid w:val="00074ED8"/>
    <w:rsid w:val="00074F2C"/>
    <w:rsid w:val="000754AE"/>
    <w:rsid w:val="0007568B"/>
    <w:rsid w:val="0007596F"/>
    <w:rsid w:val="000759D9"/>
    <w:rsid w:val="0007657B"/>
    <w:rsid w:val="0007692D"/>
    <w:rsid w:val="000777E3"/>
    <w:rsid w:val="000777F4"/>
    <w:rsid w:val="00077E7C"/>
    <w:rsid w:val="000800F7"/>
    <w:rsid w:val="00080256"/>
    <w:rsid w:val="00080450"/>
    <w:rsid w:val="000804DD"/>
    <w:rsid w:val="00080524"/>
    <w:rsid w:val="00080547"/>
    <w:rsid w:val="000807A6"/>
    <w:rsid w:val="00080BD9"/>
    <w:rsid w:val="00080FB4"/>
    <w:rsid w:val="00082599"/>
    <w:rsid w:val="0008264C"/>
    <w:rsid w:val="000826C7"/>
    <w:rsid w:val="00082B34"/>
    <w:rsid w:val="00082D0D"/>
    <w:rsid w:val="00082E77"/>
    <w:rsid w:val="00083C73"/>
    <w:rsid w:val="00083E00"/>
    <w:rsid w:val="000843F3"/>
    <w:rsid w:val="00084647"/>
    <w:rsid w:val="0008533B"/>
    <w:rsid w:val="000855A4"/>
    <w:rsid w:val="00085B81"/>
    <w:rsid w:val="00085D2A"/>
    <w:rsid w:val="00085FF1"/>
    <w:rsid w:val="00086E5C"/>
    <w:rsid w:val="00087B70"/>
    <w:rsid w:val="00090300"/>
    <w:rsid w:val="00090460"/>
    <w:rsid w:val="0009083D"/>
    <w:rsid w:val="000911C3"/>
    <w:rsid w:val="000913FF"/>
    <w:rsid w:val="000915D1"/>
    <w:rsid w:val="00091684"/>
    <w:rsid w:val="00091714"/>
    <w:rsid w:val="00091918"/>
    <w:rsid w:val="000919AE"/>
    <w:rsid w:val="00091BCE"/>
    <w:rsid w:val="00091CA3"/>
    <w:rsid w:val="00091F72"/>
    <w:rsid w:val="0009278C"/>
    <w:rsid w:val="00092A15"/>
    <w:rsid w:val="00092AAB"/>
    <w:rsid w:val="00092DBC"/>
    <w:rsid w:val="00092F92"/>
    <w:rsid w:val="0009305E"/>
    <w:rsid w:val="00093202"/>
    <w:rsid w:val="00093418"/>
    <w:rsid w:val="00093537"/>
    <w:rsid w:val="00093653"/>
    <w:rsid w:val="0009379D"/>
    <w:rsid w:val="00093EDF"/>
    <w:rsid w:val="00094181"/>
    <w:rsid w:val="0009433A"/>
    <w:rsid w:val="00094A03"/>
    <w:rsid w:val="000966BE"/>
    <w:rsid w:val="00096BB6"/>
    <w:rsid w:val="00096DF8"/>
    <w:rsid w:val="00097944"/>
    <w:rsid w:val="000979D6"/>
    <w:rsid w:val="00097A1F"/>
    <w:rsid w:val="000A0641"/>
    <w:rsid w:val="000A08ED"/>
    <w:rsid w:val="000A1313"/>
    <w:rsid w:val="000A131A"/>
    <w:rsid w:val="000A142B"/>
    <w:rsid w:val="000A155D"/>
    <w:rsid w:val="000A1A0C"/>
    <w:rsid w:val="000A1D53"/>
    <w:rsid w:val="000A236D"/>
    <w:rsid w:val="000A2EBB"/>
    <w:rsid w:val="000A318D"/>
    <w:rsid w:val="000A330F"/>
    <w:rsid w:val="000A3AAA"/>
    <w:rsid w:val="000A3B78"/>
    <w:rsid w:val="000A3EF3"/>
    <w:rsid w:val="000A4010"/>
    <w:rsid w:val="000A450E"/>
    <w:rsid w:val="000A4AEA"/>
    <w:rsid w:val="000A55CB"/>
    <w:rsid w:val="000A5BE8"/>
    <w:rsid w:val="000A5BEB"/>
    <w:rsid w:val="000A5E57"/>
    <w:rsid w:val="000A5F74"/>
    <w:rsid w:val="000A608D"/>
    <w:rsid w:val="000A635A"/>
    <w:rsid w:val="000A681E"/>
    <w:rsid w:val="000A682F"/>
    <w:rsid w:val="000A6B5E"/>
    <w:rsid w:val="000A6F65"/>
    <w:rsid w:val="000A71CC"/>
    <w:rsid w:val="000A794C"/>
    <w:rsid w:val="000A7963"/>
    <w:rsid w:val="000A7D2E"/>
    <w:rsid w:val="000B03EC"/>
    <w:rsid w:val="000B0815"/>
    <w:rsid w:val="000B095D"/>
    <w:rsid w:val="000B0F8B"/>
    <w:rsid w:val="000B1C24"/>
    <w:rsid w:val="000B1D7A"/>
    <w:rsid w:val="000B21D9"/>
    <w:rsid w:val="000B26C1"/>
    <w:rsid w:val="000B29D9"/>
    <w:rsid w:val="000B320B"/>
    <w:rsid w:val="000B389D"/>
    <w:rsid w:val="000B3E6C"/>
    <w:rsid w:val="000B4344"/>
    <w:rsid w:val="000B4531"/>
    <w:rsid w:val="000B4B12"/>
    <w:rsid w:val="000B4D04"/>
    <w:rsid w:val="000B6283"/>
    <w:rsid w:val="000B6305"/>
    <w:rsid w:val="000B674A"/>
    <w:rsid w:val="000B6894"/>
    <w:rsid w:val="000B6925"/>
    <w:rsid w:val="000B6CB4"/>
    <w:rsid w:val="000B70C2"/>
    <w:rsid w:val="000B782C"/>
    <w:rsid w:val="000B7C2F"/>
    <w:rsid w:val="000B7F53"/>
    <w:rsid w:val="000C02AC"/>
    <w:rsid w:val="000C0B60"/>
    <w:rsid w:val="000C0D4C"/>
    <w:rsid w:val="000C14C8"/>
    <w:rsid w:val="000C1FCA"/>
    <w:rsid w:val="000C1FF1"/>
    <w:rsid w:val="000C2328"/>
    <w:rsid w:val="000C26C7"/>
    <w:rsid w:val="000C2756"/>
    <w:rsid w:val="000C2BC8"/>
    <w:rsid w:val="000C2DE7"/>
    <w:rsid w:val="000C3470"/>
    <w:rsid w:val="000C34F4"/>
    <w:rsid w:val="000C3A55"/>
    <w:rsid w:val="000C4462"/>
    <w:rsid w:val="000C4473"/>
    <w:rsid w:val="000C46CD"/>
    <w:rsid w:val="000C4EBC"/>
    <w:rsid w:val="000C4FAF"/>
    <w:rsid w:val="000C5394"/>
    <w:rsid w:val="000C64B1"/>
    <w:rsid w:val="000C677E"/>
    <w:rsid w:val="000C7E43"/>
    <w:rsid w:val="000D0C74"/>
    <w:rsid w:val="000D18A4"/>
    <w:rsid w:val="000D24F8"/>
    <w:rsid w:val="000D2601"/>
    <w:rsid w:val="000D2B7C"/>
    <w:rsid w:val="000D3758"/>
    <w:rsid w:val="000D38FA"/>
    <w:rsid w:val="000D3AB7"/>
    <w:rsid w:val="000D4965"/>
    <w:rsid w:val="000D497E"/>
    <w:rsid w:val="000D4C56"/>
    <w:rsid w:val="000D526F"/>
    <w:rsid w:val="000D557B"/>
    <w:rsid w:val="000D568E"/>
    <w:rsid w:val="000D60E3"/>
    <w:rsid w:val="000D6402"/>
    <w:rsid w:val="000D66DC"/>
    <w:rsid w:val="000D6C69"/>
    <w:rsid w:val="000D7764"/>
    <w:rsid w:val="000D79A9"/>
    <w:rsid w:val="000D7E66"/>
    <w:rsid w:val="000E046A"/>
    <w:rsid w:val="000E04B1"/>
    <w:rsid w:val="000E0547"/>
    <w:rsid w:val="000E0CDC"/>
    <w:rsid w:val="000E190E"/>
    <w:rsid w:val="000E19A5"/>
    <w:rsid w:val="000E1FE1"/>
    <w:rsid w:val="000E2241"/>
    <w:rsid w:val="000E297B"/>
    <w:rsid w:val="000E2A04"/>
    <w:rsid w:val="000E3258"/>
    <w:rsid w:val="000E3702"/>
    <w:rsid w:val="000E44AD"/>
    <w:rsid w:val="000E4F67"/>
    <w:rsid w:val="000E501F"/>
    <w:rsid w:val="000E541A"/>
    <w:rsid w:val="000E5AA8"/>
    <w:rsid w:val="000E6B5C"/>
    <w:rsid w:val="000E7276"/>
    <w:rsid w:val="000E72C4"/>
    <w:rsid w:val="000E756D"/>
    <w:rsid w:val="000E7A90"/>
    <w:rsid w:val="000E7A9B"/>
    <w:rsid w:val="000E7FD4"/>
    <w:rsid w:val="000F011B"/>
    <w:rsid w:val="000F0B00"/>
    <w:rsid w:val="000F0C16"/>
    <w:rsid w:val="000F0DF7"/>
    <w:rsid w:val="000F0F6C"/>
    <w:rsid w:val="000F1150"/>
    <w:rsid w:val="000F130B"/>
    <w:rsid w:val="000F159E"/>
    <w:rsid w:val="000F1AF0"/>
    <w:rsid w:val="000F1B90"/>
    <w:rsid w:val="000F1DB5"/>
    <w:rsid w:val="000F25B8"/>
    <w:rsid w:val="000F2E97"/>
    <w:rsid w:val="000F32EB"/>
    <w:rsid w:val="000F3AE7"/>
    <w:rsid w:val="000F3B9F"/>
    <w:rsid w:val="000F4B90"/>
    <w:rsid w:val="000F4CC2"/>
    <w:rsid w:val="000F4D50"/>
    <w:rsid w:val="000F5C7F"/>
    <w:rsid w:val="000F6550"/>
    <w:rsid w:val="000F6B39"/>
    <w:rsid w:val="000F74F9"/>
    <w:rsid w:val="000F7CDC"/>
    <w:rsid w:val="001001BA"/>
    <w:rsid w:val="00100255"/>
    <w:rsid w:val="00100EB6"/>
    <w:rsid w:val="001010E2"/>
    <w:rsid w:val="001012B4"/>
    <w:rsid w:val="001014A4"/>
    <w:rsid w:val="001015F1"/>
    <w:rsid w:val="00101AF9"/>
    <w:rsid w:val="00101BFD"/>
    <w:rsid w:val="00101D1E"/>
    <w:rsid w:val="00101EAD"/>
    <w:rsid w:val="00102979"/>
    <w:rsid w:val="00102A5B"/>
    <w:rsid w:val="00102A5D"/>
    <w:rsid w:val="001032A0"/>
    <w:rsid w:val="001034DA"/>
    <w:rsid w:val="001039B7"/>
    <w:rsid w:val="00104327"/>
    <w:rsid w:val="0010448A"/>
    <w:rsid w:val="001046F2"/>
    <w:rsid w:val="00104DE4"/>
    <w:rsid w:val="00105018"/>
    <w:rsid w:val="0010562A"/>
    <w:rsid w:val="001057E2"/>
    <w:rsid w:val="001059E4"/>
    <w:rsid w:val="00105D45"/>
    <w:rsid w:val="00107A13"/>
    <w:rsid w:val="001101F1"/>
    <w:rsid w:val="001107F0"/>
    <w:rsid w:val="001108B7"/>
    <w:rsid w:val="00110994"/>
    <w:rsid w:val="00110C11"/>
    <w:rsid w:val="00110E6F"/>
    <w:rsid w:val="001111AB"/>
    <w:rsid w:val="001127E2"/>
    <w:rsid w:val="00113574"/>
    <w:rsid w:val="00113D5E"/>
    <w:rsid w:val="00113DFF"/>
    <w:rsid w:val="001147DA"/>
    <w:rsid w:val="00114AA4"/>
    <w:rsid w:val="00114C3C"/>
    <w:rsid w:val="00114E77"/>
    <w:rsid w:val="00114EEF"/>
    <w:rsid w:val="00115800"/>
    <w:rsid w:val="00115B0D"/>
    <w:rsid w:val="00115D0B"/>
    <w:rsid w:val="00116198"/>
    <w:rsid w:val="001169EA"/>
    <w:rsid w:val="00116A18"/>
    <w:rsid w:val="00116F9D"/>
    <w:rsid w:val="00117295"/>
    <w:rsid w:val="001175BB"/>
    <w:rsid w:val="00117685"/>
    <w:rsid w:val="00117931"/>
    <w:rsid w:val="00120493"/>
    <w:rsid w:val="00120AF7"/>
    <w:rsid w:val="00121318"/>
    <w:rsid w:val="001215AA"/>
    <w:rsid w:val="0012180F"/>
    <w:rsid w:val="00121894"/>
    <w:rsid w:val="001230CD"/>
    <w:rsid w:val="00123184"/>
    <w:rsid w:val="00123DCD"/>
    <w:rsid w:val="001246B6"/>
    <w:rsid w:val="00125111"/>
    <w:rsid w:val="001253C1"/>
    <w:rsid w:val="00125C79"/>
    <w:rsid w:val="00125DA4"/>
    <w:rsid w:val="001268BC"/>
    <w:rsid w:val="00126BF8"/>
    <w:rsid w:val="00126C49"/>
    <w:rsid w:val="00126CB1"/>
    <w:rsid w:val="001274E9"/>
    <w:rsid w:val="0012774A"/>
    <w:rsid w:val="00127A61"/>
    <w:rsid w:val="00127AD2"/>
    <w:rsid w:val="00127FE0"/>
    <w:rsid w:val="00130616"/>
    <w:rsid w:val="00130CB5"/>
    <w:rsid w:val="001311FE"/>
    <w:rsid w:val="001312DE"/>
    <w:rsid w:val="001314F7"/>
    <w:rsid w:val="00131E14"/>
    <w:rsid w:val="00131E27"/>
    <w:rsid w:val="00132087"/>
    <w:rsid w:val="00132B63"/>
    <w:rsid w:val="00132C52"/>
    <w:rsid w:val="00132C9C"/>
    <w:rsid w:val="00132CDA"/>
    <w:rsid w:val="00132E3A"/>
    <w:rsid w:val="00132E9A"/>
    <w:rsid w:val="00133494"/>
    <w:rsid w:val="00133F03"/>
    <w:rsid w:val="00134188"/>
    <w:rsid w:val="00134219"/>
    <w:rsid w:val="00134947"/>
    <w:rsid w:val="00135127"/>
    <w:rsid w:val="00135641"/>
    <w:rsid w:val="0013565F"/>
    <w:rsid w:val="001356E4"/>
    <w:rsid w:val="00135D53"/>
    <w:rsid w:val="00135FF8"/>
    <w:rsid w:val="00136178"/>
    <w:rsid w:val="00136368"/>
    <w:rsid w:val="00137603"/>
    <w:rsid w:val="001379E2"/>
    <w:rsid w:val="00137A52"/>
    <w:rsid w:val="00137B6A"/>
    <w:rsid w:val="001404B2"/>
    <w:rsid w:val="001407D5"/>
    <w:rsid w:val="00140BD7"/>
    <w:rsid w:val="001410B2"/>
    <w:rsid w:val="00141486"/>
    <w:rsid w:val="001423F1"/>
    <w:rsid w:val="00142B1C"/>
    <w:rsid w:val="00142D20"/>
    <w:rsid w:val="0014377A"/>
    <w:rsid w:val="00143FF7"/>
    <w:rsid w:val="00144502"/>
    <w:rsid w:val="001445D7"/>
    <w:rsid w:val="00144636"/>
    <w:rsid w:val="00145127"/>
    <w:rsid w:val="001451A2"/>
    <w:rsid w:val="0014541C"/>
    <w:rsid w:val="0014570F"/>
    <w:rsid w:val="001459B2"/>
    <w:rsid w:val="00145A10"/>
    <w:rsid w:val="00145B17"/>
    <w:rsid w:val="00146058"/>
    <w:rsid w:val="00146401"/>
    <w:rsid w:val="0014685C"/>
    <w:rsid w:val="00146F3B"/>
    <w:rsid w:val="001475D9"/>
    <w:rsid w:val="00147A07"/>
    <w:rsid w:val="00147A30"/>
    <w:rsid w:val="001501AC"/>
    <w:rsid w:val="001513D0"/>
    <w:rsid w:val="00151602"/>
    <w:rsid w:val="0015257E"/>
    <w:rsid w:val="00152B19"/>
    <w:rsid w:val="00152F27"/>
    <w:rsid w:val="00153271"/>
    <w:rsid w:val="0015373A"/>
    <w:rsid w:val="00153AC2"/>
    <w:rsid w:val="001547A8"/>
    <w:rsid w:val="00154863"/>
    <w:rsid w:val="00154A4F"/>
    <w:rsid w:val="001554A9"/>
    <w:rsid w:val="001556A1"/>
    <w:rsid w:val="0015570D"/>
    <w:rsid w:val="00155839"/>
    <w:rsid w:val="0015594D"/>
    <w:rsid w:val="00155B44"/>
    <w:rsid w:val="00155B90"/>
    <w:rsid w:val="00155C4C"/>
    <w:rsid w:val="00155E63"/>
    <w:rsid w:val="001563A9"/>
    <w:rsid w:val="00156EC4"/>
    <w:rsid w:val="001571AA"/>
    <w:rsid w:val="001574B3"/>
    <w:rsid w:val="001575BE"/>
    <w:rsid w:val="00157792"/>
    <w:rsid w:val="00157B4E"/>
    <w:rsid w:val="00157F4A"/>
    <w:rsid w:val="001600AB"/>
    <w:rsid w:val="00160228"/>
    <w:rsid w:val="00160ACB"/>
    <w:rsid w:val="00160C1C"/>
    <w:rsid w:val="00161227"/>
    <w:rsid w:val="00161E2B"/>
    <w:rsid w:val="00161EF8"/>
    <w:rsid w:val="001622C2"/>
    <w:rsid w:val="00162CC3"/>
    <w:rsid w:val="00162D4E"/>
    <w:rsid w:val="0016377C"/>
    <w:rsid w:val="00163C19"/>
    <w:rsid w:val="00163E5C"/>
    <w:rsid w:val="001640C0"/>
    <w:rsid w:val="00164749"/>
    <w:rsid w:val="00164D90"/>
    <w:rsid w:val="001652D2"/>
    <w:rsid w:val="00165326"/>
    <w:rsid w:val="001658A5"/>
    <w:rsid w:val="001658CD"/>
    <w:rsid w:val="0016595B"/>
    <w:rsid w:val="00165CD9"/>
    <w:rsid w:val="00165CDC"/>
    <w:rsid w:val="00165E3F"/>
    <w:rsid w:val="001663D1"/>
    <w:rsid w:val="001663E4"/>
    <w:rsid w:val="00166A5C"/>
    <w:rsid w:val="00166DC3"/>
    <w:rsid w:val="00167340"/>
    <w:rsid w:val="00167B72"/>
    <w:rsid w:val="00170272"/>
    <w:rsid w:val="00170507"/>
    <w:rsid w:val="00170816"/>
    <w:rsid w:val="001709DF"/>
    <w:rsid w:val="00170A01"/>
    <w:rsid w:val="00170C6F"/>
    <w:rsid w:val="001714CC"/>
    <w:rsid w:val="0017193D"/>
    <w:rsid w:val="00171B46"/>
    <w:rsid w:val="00171B6E"/>
    <w:rsid w:val="00171B7C"/>
    <w:rsid w:val="00171BCA"/>
    <w:rsid w:val="00171E8D"/>
    <w:rsid w:val="0017236E"/>
    <w:rsid w:val="00172D3C"/>
    <w:rsid w:val="00173675"/>
    <w:rsid w:val="001737CD"/>
    <w:rsid w:val="001737F6"/>
    <w:rsid w:val="00174799"/>
    <w:rsid w:val="00174E99"/>
    <w:rsid w:val="00175219"/>
    <w:rsid w:val="00175538"/>
    <w:rsid w:val="00175889"/>
    <w:rsid w:val="00175A28"/>
    <w:rsid w:val="00175AC3"/>
    <w:rsid w:val="00175BC2"/>
    <w:rsid w:val="001761E3"/>
    <w:rsid w:val="00176487"/>
    <w:rsid w:val="00176621"/>
    <w:rsid w:val="00176BC2"/>
    <w:rsid w:val="00176C97"/>
    <w:rsid w:val="0017702E"/>
    <w:rsid w:val="00177044"/>
    <w:rsid w:val="00177297"/>
    <w:rsid w:val="001773B7"/>
    <w:rsid w:val="001776A2"/>
    <w:rsid w:val="00177A7E"/>
    <w:rsid w:val="00180316"/>
    <w:rsid w:val="0018049B"/>
    <w:rsid w:val="0018059A"/>
    <w:rsid w:val="0018066F"/>
    <w:rsid w:val="001808E6"/>
    <w:rsid w:val="00180F12"/>
    <w:rsid w:val="001814FB"/>
    <w:rsid w:val="00181963"/>
    <w:rsid w:val="00181CA3"/>
    <w:rsid w:val="00182B29"/>
    <w:rsid w:val="00182E15"/>
    <w:rsid w:val="001835F8"/>
    <w:rsid w:val="001836FB"/>
    <w:rsid w:val="00183915"/>
    <w:rsid w:val="001840BB"/>
    <w:rsid w:val="00184222"/>
    <w:rsid w:val="00184475"/>
    <w:rsid w:val="001846DB"/>
    <w:rsid w:val="0018477C"/>
    <w:rsid w:val="0018486B"/>
    <w:rsid w:val="00184B8B"/>
    <w:rsid w:val="00184D85"/>
    <w:rsid w:val="0018506D"/>
    <w:rsid w:val="00185DDF"/>
    <w:rsid w:val="00185FBA"/>
    <w:rsid w:val="00186474"/>
    <w:rsid w:val="00186731"/>
    <w:rsid w:val="00186892"/>
    <w:rsid w:val="00186AEA"/>
    <w:rsid w:val="00186DEB"/>
    <w:rsid w:val="001870C4"/>
    <w:rsid w:val="0018718F"/>
    <w:rsid w:val="001879B0"/>
    <w:rsid w:val="00187A66"/>
    <w:rsid w:val="00187AB4"/>
    <w:rsid w:val="00190A91"/>
    <w:rsid w:val="00190FA5"/>
    <w:rsid w:val="0019107E"/>
    <w:rsid w:val="00191266"/>
    <w:rsid w:val="001915B6"/>
    <w:rsid w:val="0019190A"/>
    <w:rsid w:val="001927D2"/>
    <w:rsid w:val="00192AAE"/>
    <w:rsid w:val="00192DAE"/>
    <w:rsid w:val="00193695"/>
    <w:rsid w:val="00193A97"/>
    <w:rsid w:val="00193F16"/>
    <w:rsid w:val="00193F92"/>
    <w:rsid w:val="001948A3"/>
    <w:rsid w:val="00194C39"/>
    <w:rsid w:val="00194D51"/>
    <w:rsid w:val="00194E9A"/>
    <w:rsid w:val="001953E7"/>
    <w:rsid w:val="00195647"/>
    <w:rsid w:val="00195BA1"/>
    <w:rsid w:val="00195CA3"/>
    <w:rsid w:val="00195FD3"/>
    <w:rsid w:val="0019664E"/>
    <w:rsid w:val="0019694E"/>
    <w:rsid w:val="00196C9B"/>
    <w:rsid w:val="001A0AC7"/>
    <w:rsid w:val="001A0B39"/>
    <w:rsid w:val="001A15F3"/>
    <w:rsid w:val="001A195C"/>
    <w:rsid w:val="001A1C62"/>
    <w:rsid w:val="001A1F4F"/>
    <w:rsid w:val="001A217A"/>
    <w:rsid w:val="001A2232"/>
    <w:rsid w:val="001A2C57"/>
    <w:rsid w:val="001A2D4E"/>
    <w:rsid w:val="001A3BE6"/>
    <w:rsid w:val="001A4198"/>
    <w:rsid w:val="001A4697"/>
    <w:rsid w:val="001A4B8B"/>
    <w:rsid w:val="001A4DF1"/>
    <w:rsid w:val="001A4E44"/>
    <w:rsid w:val="001A51E0"/>
    <w:rsid w:val="001A525F"/>
    <w:rsid w:val="001A5626"/>
    <w:rsid w:val="001A5986"/>
    <w:rsid w:val="001A5E5B"/>
    <w:rsid w:val="001A6732"/>
    <w:rsid w:val="001A6824"/>
    <w:rsid w:val="001A6B01"/>
    <w:rsid w:val="001A6F3D"/>
    <w:rsid w:val="001A76DE"/>
    <w:rsid w:val="001B002E"/>
    <w:rsid w:val="001B01F7"/>
    <w:rsid w:val="001B0544"/>
    <w:rsid w:val="001B0BEA"/>
    <w:rsid w:val="001B10A3"/>
    <w:rsid w:val="001B164A"/>
    <w:rsid w:val="001B192E"/>
    <w:rsid w:val="001B193A"/>
    <w:rsid w:val="001B1AD6"/>
    <w:rsid w:val="001B1CA8"/>
    <w:rsid w:val="001B1CBD"/>
    <w:rsid w:val="001B1EFE"/>
    <w:rsid w:val="001B23F2"/>
    <w:rsid w:val="001B2764"/>
    <w:rsid w:val="001B2783"/>
    <w:rsid w:val="001B28E4"/>
    <w:rsid w:val="001B2931"/>
    <w:rsid w:val="001B31F1"/>
    <w:rsid w:val="001B3534"/>
    <w:rsid w:val="001B3C61"/>
    <w:rsid w:val="001B3D9E"/>
    <w:rsid w:val="001B3DBD"/>
    <w:rsid w:val="001B4DDC"/>
    <w:rsid w:val="001B5071"/>
    <w:rsid w:val="001B53C7"/>
    <w:rsid w:val="001B5992"/>
    <w:rsid w:val="001B60E4"/>
    <w:rsid w:val="001B6EBC"/>
    <w:rsid w:val="001B71C4"/>
    <w:rsid w:val="001B7323"/>
    <w:rsid w:val="001B783D"/>
    <w:rsid w:val="001B7DFD"/>
    <w:rsid w:val="001C017B"/>
    <w:rsid w:val="001C03CD"/>
    <w:rsid w:val="001C0465"/>
    <w:rsid w:val="001C055F"/>
    <w:rsid w:val="001C0A1C"/>
    <w:rsid w:val="001C0C6E"/>
    <w:rsid w:val="001C1A1F"/>
    <w:rsid w:val="001C2276"/>
    <w:rsid w:val="001C24AD"/>
    <w:rsid w:val="001C2EC2"/>
    <w:rsid w:val="001C3621"/>
    <w:rsid w:val="001C3665"/>
    <w:rsid w:val="001C433A"/>
    <w:rsid w:val="001C4EDF"/>
    <w:rsid w:val="001C4F1D"/>
    <w:rsid w:val="001C5532"/>
    <w:rsid w:val="001C5940"/>
    <w:rsid w:val="001C599A"/>
    <w:rsid w:val="001C5C04"/>
    <w:rsid w:val="001C5C33"/>
    <w:rsid w:val="001C5E41"/>
    <w:rsid w:val="001C5F46"/>
    <w:rsid w:val="001C60E3"/>
    <w:rsid w:val="001C61DC"/>
    <w:rsid w:val="001C6342"/>
    <w:rsid w:val="001C6B87"/>
    <w:rsid w:val="001C6CC6"/>
    <w:rsid w:val="001C6DF9"/>
    <w:rsid w:val="001C70B6"/>
    <w:rsid w:val="001D02F5"/>
    <w:rsid w:val="001D0B48"/>
    <w:rsid w:val="001D0C8F"/>
    <w:rsid w:val="001D0DA5"/>
    <w:rsid w:val="001D0E0E"/>
    <w:rsid w:val="001D1030"/>
    <w:rsid w:val="001D124D"/>
    <w:rsid w:val="001D12F1"/>
    <w:rsid w:val="001D20EF"/>
    <w:rsid w:val="001D238D"/>
    <w:rsid w:val="001D2396"/>
    <w:rsid w:val="001D2A21"/>
    <w:rsid w:val="001D3469"/>
    <w:rsid w:val="001D3A62"/>
    <w:rsid w:val="001D42E9"/>
    <w:rsid w:val="001D47E2"/>
    <w:rsid w:val="001D4ACC"/>
    <w:rsid w:val="001D4B22"/>
    <w:rsid w:val="001D4C65"/>
    <w:rsid w:val="001D52A1"/>
    <w:rsid w:val="001D557B"/>
    <w:rsid w:val="001D579D"/>
    <w:rsid w:val="001D595C"/>
    <w:rsid w:val="001D5F45"/>
    <w:rsid w:val="001D633E"/>
    <w:rsid w:val="001D6937"/>
    <w:rsid w:val="001D695F"/>
    <w:rsid w:val="001D74AB"/>
    <w:rsid w:val="001D794F"/>
    <w:rsid w:val="001E02E8"/>
    <w:rsid w:val="001E0898"/>
    <w:rsid w:val="001E10E2"/>
    <w:rsid w:val="001E1351"/>
    <w:rsid w:val="001E142B"/>
    <w:rsid w:val="001E1606"/>
    <w:rsid w:val="001E1703"/>
    <w:rsid w:val="001E2EFA"/>
    <w:rsid w:val="001E35EA"/>
    <w:rsid w:val="001E3FF9"/>
    <w:rsid w:val="001E40FC"/>
    <w:rsid w:val="001E4620"/>
    <w:rsid w:val="001E471F"/>
    <w:rsid w:val="001E5108"/>
    <w:rsid w:val="001E5A2E"/>
    <w:rsid w:val="001E6443"/>
    <w:rsid w:val="001E67F8"/>
    <w:rsid w:val="001E7DEE"/>
    <w:rsid w:val="001E7EC7"/>
    <w:rsid w:val="001F0279"/>
    <w:rsid w:val="001F0740"/>
    <w:rsid w:val="001F0796"/>
    <w:rsid w:val="001F0D91"/>
    <w:rsid w:val="001F16C7"/>
    <w:rsid w:val="001F1CB9"/>
    <w:rsid w:val="001F1DF2"/>
    <w:rsid w:val="001F204E"/>
    <w:rsid w:val="001F20AF"/>
    <w:rsid w:val="001F2254"/>
    <w:rsid w:val="001F22C4"/>
    <w:rsid w:val="001F250F"/>
    <w:rsid w:val="001F2C51"/>
    <w:rsid w:val="001F2FF2"/>
    <w:rsid w:val="001F3048"/>
    <w:rsid w:val="001F30F9"/>
    <w:rsid w:val="001F356A"/>
    <w:rsid w:val="001F38BE"/>
    <w:rsid w:val="001F44E4"/>
    <w:rsid w:val="001F4659"/>
    <w:rsid w:val="001F4ECA"/>
    <w:rsid w:val="001F4FC2"/>
    <w:rsid w:val="001F51AF"/>
    <w:rsid w:val="001F5642"/>
    <w:rsid w:val="001F5939"/>
    <w:rsid w:val="001F5966"/>
    <w:rsid w:val="001F5BBC"/>
    <w:rsid w:val="001F5FE3"/>
    <w:rsid w:val="001F604F"/>
    <w:rsid w:val="001F6219"/>
    <w:rsid w:val="001F635F"/>
    <w:rsid w:val="001F70BA"/>
    <w:rsid w:val="001F78EA"/>
    <w:rsid w:val="001F7A08"/>
    <w:rsid w:val="00200223"/>
    <w:rsid w:val="00200356"/>
    <w:rsid w:val="0020043B"/>
    <w:rsid w:val="00200BBA"/>
    <w:rsid w:val="00200F5F"/>
    <w:rsid w:val="00200F94"/>
    <w:rsid w:val="002016C6"/>
    <w:rsid w:val="002018B1"/>
    <w:rsid w:val="00202552"/>
    <w:rsid w:val="00202831"/>
    <w:rsid w:val="0020290A"/>
    <w:rsid w:val="002029B9"/>
    <w:rsid w:val="00202BBE"/>
    <w:rsid w:val="0020324D"/>
    <w:rsid w:val="0020354A"/>
    <w:rsid w:val="00203FE5"/>
    <w:rsid w:val="002040EC"/>
    <w:rsid w:val="002041C8"/>
    <w:rsid w:val="0020477A"/>
    <w:rsid w:val="00204D6D"/>
    <w:rsid w:val="002050F6"/>
    <w:rsid w:val="00205110"/>
    <w:rsid w:val="0020529B"/>
    <w:rsid w:val="0020594B"/>
    <w:rsid w:val="00205AA1"/>
    <w:rsid w:val="002063B2"/>
    <w:rsid w:val="00206405"/>
    <w:rsid w:val="00206ACA"/>
    <w:rsid w:val="002070B4"/>
    <w:rsid w:val="002071C3"/>
    <w:rsid w:val="002071D1"/>
    <w:rsid w:val="002073DD"/>
    <w:rsid w:val="002074AD"/>
    <w:rsid w:val="00207784"/>
    <w:rsid w:val="002078A6"/>
    <w:rsid w:val="0020799E"/>
    <w:rsid w:val="00207AE7"/>
    <w:rsid w:val="002102B2"/>
    <w:rsid w:val="0021063E"/>
    <w:rsid w:val="00210879"/>
    <w:rsid w:val="002108FE"/>
    <w:rsid w:val="0021108D"/>
    <w:rsid w:val="002114FA"/>
    <w:rsid w:val="00211BE3"/>
    <w:rsid w:val="002129C0"/>
    <w:rsid w:val="00212D32"/>
    <w:rsid w:val="00212EEE"/>
    <w:rsid w:val="00213FE8"/>
    <w:rsid w:val="002144CD"/>
    <w:rsid w:val="00215501"/>
    <w:rsid w:val="0021599A"/>
    <w:rsid w:val="00215FDC"/>
    <w:rsid w:val="002162B4"/>
    <w:rsid w:val="002162E8"/>
    <w:rsid w:val="00216A2F"/>
    <w:rsid w:val="00216C4A"/>
    <w:rsid w:val="00216ED3"/>
    <w:rsid w:val="0021714B"/>
    <w:rsid w:val="002172A7"/>
    <w:rsid w:val="00217BE8"/>
    <w:rsid w:val="00217C3B"/>
    <w:rsid w:val="00217DAE"/>
    <w:rsid w:val="00220B31"/>
    <w:rsid w:val="00220EEA"/>
    <w:rsid w:val="00220FDD"/>
    <w:rsid w:val="00221256"/>
    <w:rsid w:val="002215D7"/>
    <w:rsid w:val="00221BEC"/>
    <w:rsid w:val="00222470"/>
    <w:rsid w:val="0022248E"/>
    <w:rsid w:val="00222A5F"/>
    <w:rsid w:val="00223AA8"/>
    <w:rsid w:val="00223AE5"/>
    <w:rsid w:val="00223D8F"/>
    <w:rsid w:val="002244E9"/>
    <w:rsid w:val="00224F1D"/>
    <w:rsid w:val="002250DC"/>
    <w:rsid w:val="00225A0A"/>
    <w:rsid w:val="00226C84"/>
    <w:rsid w:val="00226CFC"/>
    <w:rsid w:val="00226FA6"/>
    <w:rsid w:val="002273AD"/>
    <w:rsid w:val="00227D23"/>
    <w:rsid w:val="00227DDF"/>
    <w:rsid w:val="00227E6C"/>
    <w:rsid w:val="002304C2"/>
    <w:rsid w:val="00231005"/>
    <w:rsid w:val="0023180A"/>
    <w:rsid w:val="00231D4C"/>
    <w:rsid w:val="00231DFD"/>
    <w:rsid w:val="0023231B"/>
    <w:rsid w:val="00233125"/>
    <w:rsid w:val="002333E6"/>
    <w:rsid w:val="002337F4"/>
    <w:rsid w:val="00233C50"/>
    <w:rsid w:val="002342BB"/>
    <w:rsid w:val="00234F95"/>
    <w:rsid w:val="002351E0"/>
    <w:rsid w:val="00235D80"/>
    <w:rsid w:val="00236077"/>
    <w:rsid w:val="002360E1"/>
    <w:rsid w:val="002361EA"/>
    <w:rsid w:val="00236744"/>
    <w:rsid w:val="002369DB"/>
    <w:rsid w:val="00236F3E"/>
    <w:rsid w:val="002373B9"/>
    <w:rsid w:val="00237904"/>
    <w:rsid w:val="00237A43"/>
    <w:rsid w:val="00237B23"/>
    <w:rsid w:val="00237F38"/>
    <w:rsid w:val="00237F51"/>
    <w:rsid w:val="00240B82"/>
    <w:rsid w:val="00241771"/>
    <w:rsid w:val="0024199A"/>
    <w:rsid w:val="00241BA0"/>
    <w:rsid w:val="00242E53"/>
    <w:rsid w:val="002431D4"/>
    <w:rsid w:val="0024356C"/>
    <w:rsid w:val="0024378B"/>
    <w:rsid w:val="00243A15"/>
    <w:rsid w:val="002444B8"/>
    <w:rsid w:val="0024479F"/>
    <w:rsid w:val="00244BBA"/>
    <w:rsid w:val="00244DF0"/>
    <w:rsid w:val="00244F5F"/>
    <w:rsid w:val="002450A3"/>
    <w:rsid w:val="00245147"/>
    <w:rsid w:val="00245901"/>
    <w:rsid w:val="002459C8"/>
    <w:rsid w:val="00245AC1"/>
    <w:rsid w:val="00245BDA"/>
    <w:rsid w:val="0024611B"/>
    <w:rsid w:val="00246360"/>
    <w:rsid w:val="00246394"/>
    <w:rsid w:val="002463A2"/>
    <w:rsid w:val="00246722"/>
    <w:rsid w:val="0024674C"/>
    <w:rsid w:val="00247155"/>
    <w:rsid w:val="00247C35"/>
    <w:rsid w:val="00247D46"/>
    <w:rsid w:val="00247EF0"/>
    <w:rsid w:val="002509D3"/>
    <w:rsid w:val="00250B27"/>
    <w:rsid w:val="00250D0D"/>
    <w:rsid w:val="002510E0"/>
    <w:rsid w:val="00251399"/>
    <w:rsid w:val="00251462"/>
    <w:rsid w:val="002514C7"/>
    <w:rsid w:val="002515D3"/>
    <w:rsid w:val="0025179B"/>
    <w:rsid w:val="00252638"/>
    <w:rsid w:val="0025279F"/>
    <w:rsid w:val="00252B98"/>
    <w:rsid w:val="00252BB7"/>
    <w:rsid w:val="00252DBD"/>
    <w:rsid w:val="00254A3F"/>
    <w:rsid w:val="00254C04"/>
    <w:rsid w:val="00254F58"/>
    <w:rsid w:val="002562F1"/>
    <w:rsid w:val="00256BFE"/>
    <w:rsid w:val="00256DA2"/>
    <w:rsid w:val="002574E9"/>
    <w:rsid w:val="0025767B"/>
    <w:rsid w:val="0026012D"/>
    <w:rsid w:val="00260AB3"/>
    <w:rsid w:val="002615E1"/>
    <w:rsid w:val="002619ED"/>
    <w:rsid w:val="00261A4A"/>
    <w:rsid w:val="00261A94"/>
    <w:rsid w:val="0026287D"/>
    <w:rsid w:val="00262CCC"/>
    <w:rsid w:val="00263F0B"/>
    <w:rsid w:val="0026448A"/>
    <w:rsid w:val="002656AF"/>
    <w:rsid w:val="00265938"/>
    <w:rsid w:val="00266397"/>
    <w:rsid w:val="00266AF0"/>
    <w:rsid w:val="00266DC8"/>
    <w:rsid w:val="002671A1"/>
    <w:rsid w:val="00267A06"/>
    <w:rsid w:val="00267CF1"/>
    <w:rsid w:val="00267D22"/>
    <w:rsid w:val="00267D4A"/>
    <w:rsid w:val="00267E54"/>
    <w:rsid w:val="00267F7D"/>
    <w:rsid w:val="00270110"/>
    <w:rsid w:val="002713BB"/>
    <w:rsid w:val="002723C9"/>
    <w:rsid w:val="002725F0"/>
    <w:rsid w:val="00272616"/>
    <w:rsid w:val="00272710"/>
    <w:rsid w:val="00272B9E"/>
    <w:rsid w:val="00272DA3"/>
    <w:rsid w:val="002737FF"/>
    <w:rsid w:val="0027390E"/>
    <w:rsid w:val="00273A93"/>
    <w:rsid w:val="00273DAF"/>
    <w:rsid w:val="00274565"/>
    <w:rsid w:val="00274B1F"/>
    <w:rsid w:val="00274BA2"/>
    <w:rsid w:val="00274BA3"/>
    <w:rsid w:val="002754C6"/>
    <w:rsid w:val="00275513"/>
    <w:rsid w:val="00275733"/>
    <w:rsid w:val="002759BA"/>
    <w:rsid w:val="00275A76"/>
    <w:rsid w:val="00275C22"/>
    <w:rsid w:val="00275DD6"/>
    <w:rsid w:val="00275EBB"/>
    <w:rsid w:val="00275FFC"/>
    <w:rsid w:val="002765E7"/>
    <w:rsid w:val="00276634"/>
    <w:rsid w:val="00276806"/>
    <w:rsid w:val="00276B29"/>
    <w:rsid w:val="0027700F"/>
    <w:rsid w:val="0027772E"/>
    <w:rsid w:val="00277EAB"/>
    <w:rsid w:val="002801EE"/>
    <w:rsid w:val="00280510"/>
    <w:rsid w:val="00280576"/>
    <w:rsid w:val="00280597"/>
    <w:rsid w:val="00280BEA"/>
    <w:rsid w:val="00281520"/>
    <w:rsid w:val="00281B35"/>
    <w:rsid w:val="002827EF"/>
    <w:rsid w:val="00282E06"/>
    <w:rsid w:val="00283482"/>
    <w:rsid w:val="0028367F"/>
    <w:rsid w:val="00284097"/>
    <w:rsid w:val="00284DC8"/>
    <w:rsid w:val="00285156"/>
    <w:rsid w:val="002853C0"/>
    <w:rsid w:val="0028544E"/>
    <w:rsid w:val="00285B29"/>
    <w:rsid w:val="00286436"/>
    <w:rsid w:val="002868F6"/>
    <w:rsid w:val="00286A1B"/>
    <w:rsid w:val="002871C9"/>
    <w:rsid w:val="002872D6"/>
    <w:rsid w:val="00287351"/>
    <w:rsid w:val="0028735F"/>
    <w:rsid w:val="0028743D"/>
    <w:rsid w:val="00287633"/>
    <w:rsid w:val="00287862"/>
    <w:rsid w:val="00287C6B"/>
    <w:rsid w:val="00290800"/>
    <w:rsid w:val="00290A2A"/>
    <w:rsid w:val="00290B58"/>
    <w:rsid w:val="002913EA"/>
    <w:rsid w:val="0029144C"/>
    <w:rsid w:val="002915A7"/>
    <w:rsid w:val="00291BE7"/>
    <w:rsid w:val="00291F6E"/>
    <w:rsid w:val="0029217E"/>
    <w:rsid w:val="00292623"/>
    <w:rsid w:val="002927A5"/>
    <w:rsid w:val="00292842"/>
    <w:rsid w:val="00292995"/>
    <w:rsid w:val="002929B1"/>
    <w:rsid w:val="00293237"/>
    <w:rsid w:val="00294192"/>
    <w:rsid w:val="0029461E"/>
    <w:rsid w:val="002948D2"/>
    <w:rsid w:val="002949DB"/>
    <w:rsid w:val="00294BCA"/>
    <w:rsid w:val="002958B6"/>
    <w:rsid w:val="002959FC"/>
    <w:rsid w:val="00295F8D"/>
    <w:rsid w:val="0029658A"/>
    <w:rsid w:val="00296707"/>
    <w:rsid w:val="00296DC3"/>
    <w:rsid w:val="00296EDB"/>
    <w:rsid w:val="0029708F"/>
    <w:rsid w:val="002970B6"/>
    <w:rsid w:val="002971B8"/>
    <w:rsid w:val="00297353"/>
    <w:rsid w:val="0029739B"/>
    <w:rsid w:val="00297638"/>
    <w:rsid w:val="00297AA9"/>
    <w:rsid w:val="00297DBC"/>
    <w:rsid w:val="00297F40"/>
    <w:rsid w:val="002A094E"/>
    <w:rsid w:val="002A0A37"/>
    <w:rsid w:val="002A0AFA"/>
    <w:rsid w:val="002A0CBD"/>
    <w:rsid w:val="002A0CC0"/>
    <w:rsid w:val="002A0D5C"/>
    <w:rsid w:val="002A27BC"/>
    <w:rsid w:val="002A2B4A"/>
    <w:rsid w:val="002A36A1"/>
    <w:rsid w:val="002A3C9B"/>
    <w:rsid w:val="002A428C"/>
    <w:rsid w:val="002A4692"/>
    <w:rsid w:val="002A487F"/>
    <w:rsid w:val="002A48A6"/>
    <w:rsid w:val="002A5175"/>
    <w:rsid w:val="002A5BAE"/>
    <w:rsid w:val="002A5C2E"/>
    <w:rsid w:val="002A5C62"/>
    <w:rsid w:val="002A62F6"/>
    <w:rsid w:val="002A65C0"/>
    <w:rsid w:val="002A67FE"/>
    <w:rsid w:val="002A70DF"/>
    <w:rsid w:val="002A7494"/>
    <w:rsid w:val="002B0088"/>
    <w:rsid w:val="002B07EA"/>
    <w:rsid w:val="002B08A2"/>
    <w:rsid w:val="002B0E92"/>
    <w:rsid w:val="002B1052"/>
    <w:rsid w:val="002B15CC"/>
    <w:rsid w:val="002B1758"/>
    <w:rsid w:val="002B1B93"/>
    <w:rsid w:val="002B1E70"/>
    <w:rsid w:val="002B2134"/>
    <w:rsid w:val="002B23EF"/>
    <w:rsid w:val="002B256E"/>
    <w:rsid w:val="002B2980"/>
    <w:rsid w:val="002B2A04"/>
    <w:rsid w:val="002B2F5A"/>
    <w:rsid w:val="002B3579"/>
    <w:rsid w:val="002B412F"/>
    <w:rsid w:val="002B487D"/>
    <w:rsid w:val="002B4A40"/>
    <w:rsid w:val="002B53EF"/>
    <w:rsid w:val="002B556E"/>
    <w:rsid w:val="002B5859"/>
    <w:rsid w:val="002B5903"/>
    <w:rsid w:val="002B5935"/>
    <w:rsid w:val="002B5C4B"/>
    <w:rsid w:val="002B6932"/>
    <w:rsid w:val="002B6B0B"/>
    <w:rsid w:val="002B6B21"/>
    <w:rsid w:val="002B6B72"/>
    <w:rsid w:val="002B6C11"/>
    <w:rsid w:val="002B6E91"/>
    <w:rsid w:val="002B7591"/>
    <w:rsid w:val="002B7891"/>
    <w:rsid w:val="002B7A8E"/>
    <w:rsid w:val="002B7E2D"/>
    <w:rsid w:val="002C0512"/>
    <w:rsid w:val="002C06E3"/>
    <w:rsid w:val="002C074C"/>
    <w:rsid w:val="002C13BF"/>
    <w:rsid w:val="002C1B02"/>
    <w:rsid w:val="002C1F1A"/>
    <w:rsid w:val="002C23BD"/>
    <w:rsid w:val="002C2495"/>
    <w:rsid w:val="002C3169"/>
    <w:rsid w:val="002C3223"/>
    <w:rsid w:val="002C340D"/>
    <w:rsid w:val="002C3815"/>
    <w:rsid w:val="002C397C"/>
    <w:rsid w:val="002C4651"/>
    <w:rsid w:val="002C4745"/>
    <w:rsid w:val="002C4BC0"/>
    <w:rsid w:val="002C6C9D"/>
    <w:rsid w:val="002C6E0B"/>
    <w:rsid w:val="002C6EA5"/>
    <w:rsid w:val="002C7B06"/>
    <w:rsid w:val="002C7C63"/>
    <w:rsid w:val="002C7D76"/>
    <w:rsid w:val="002D0C86"/>
    <w:rsid w:val="002D13EB"/>
    <w:rsid w:val="002D1818"/>
    <w:rsid w:val="002D1916"/>
    <w:rsid w:val="002D2191"/>
    <w:rsid w:val="002D2230"/>
    <w:rsid w:val="002D233C"/>
    <w:rsid w:val="002D280E"/>
    <w:rsid w:val="002D2B0B"/>
    <w:rsid w:val="002D2B76"/>
    <w:rsid w:val="002D417A"/>
    <w:rsid w:val="002D417B"/>
    <w:rsid w:val="002D459C"/>
    <w:rsid w:val="002D4B4C"/>
    <w:rsid w:val="002D4DDF"/>
    <w:rsid w:val="002D4DE0"/>
    <w:rsid w:val="002D53D6"/>
    <w:rsid w:val="002D589B"/>
    <w:rsid w:val="002D5D03"/>
    <w:rsid w:val="002D5F56"/>
    <w:rsid w:val="002D66D0"/>
    <w:rsid w:val="002D6AAD"/>
    <w:rsid w:val="002D6CFC"/>
    <w:rsid w:val="002D730A"/>
    <w:rsid w:val="002D76E5"/>
    <w:rsid w:val="002D7A72"/>
    <w:rsid w:val="002D7AA9"/>
    <w:rsid w:val="002D7F9E"/>
    <w:rsid w:val="002E01C5"/>
    <w:rsid w:val="002E01E8"/>
    <w:rsid w:val="002E051B"/>
    <w:rsid w:val="002E0965"/>
    <w:rsid w:val="002E096E"/>
    <w:rsid w:val="002E0B67"/>
    <w:rsid w:val="002E0F3E"/>
    <w:rsid w:val="002E0FEC"/>
    <w:rsid w:val="002E148B"/>
    <w:rsid w:val="002E15CF"/>
    <w:rsid w:val="002E1BD1"/>
    <w:rsid w:val="002E225E"/>
    <w:rsid w:val="002E2683"/>
    <w:rsid w:val="002E3266"/>
    <w:rsid w:val="002E344F"/>
    <w:rsid w:val="002E3DAF"/>
    <w:rsid w:val="002E3DFD"/>
    <w:rsid w:val="002E41B8"/>
    <w:rsid w:val="002E423A"/>
    <w:rsid w:val="002E4994"/>
    <w:rsid w:val="002E4DFD"/>
    <w:rsid w:val="002E4EDE"/>
    <w:rsid w:val="002E509A"/>
    <w:rsid w:val="002E59B1"/>
    <w:rsid w:val="002E5A4C"/>
    <w:rsid w:val="002E5F2E"/>
    <w:rsid w:val="002E60AD"/>
    <w:rsid w:val="002E6506"/>
    <w:rsid w:val="002E652D"/>
    <w:rsid w:val="002E65BD"/>
    <w:rsid w:val="002E6829"/>
    <w:rsid w:val="002E6898"/>
    <w:rsid w:val="002E7068"/>
    <w:rsid w:val="002E7838"/>
    <w:rsid w:val="002E7BB9"/>
    <w:rsid w:val="002E7F3A"/>
    <w:rsid w:val="002F022B"/>
    <w:rsid w:val="002F04CD"/>
    <w:rsid w:val="002F04EB"/>
    <w:rsid w:val="002F0702"/>
    <w:rsid w:val="002F0B2E"/>
    <w:rsid w:val="002F0E2A"/>
    <w:rsid w:val="002F1213"/>
    <w:rsid w:val="002F15B3"/>
    <w:rsid w:val="002F163B"/>
    <w:rsid w:val="002F17DF"/>
    <w:rsid w:val="002F2583"/>
    <w:rsid w:val="002F2B9C"/>
    <w:rsid w:val="002F2CD6"/>
    <w:rsid w:val="002F2F3B"/>
    <w:rsid w:val="002F305B"/>
    <w:rsid w:val="002F4374"/>
    <w:rsid w:val="002F45DD"/>
    <w:rsid w:val="002F49C9"/>
    <w:rsid w:val="002F4B94"/>
    <w:rsid w:val="002F5213"/>
    <w:rsid w:val="002F5626"/>
    <w:rsid w:val="002F5906"/>
    <w:rsid w:val="002F5CF1"/>
    <w:rsid w:val="002F621C"/>
    <w:rsid w:val="002F6AB5"/>
    <w:rsid w:val="002F6D71"/>
    <w:rsid w:val="002F711F"/>
    <w:rsid w:val="002F7377"/>
    <w:rsid w:val="002F7565"/>
    <w:rsid w:val="002F77B2"/>
    <w:rsid w:val="002F7A8B"/>
    <w:rsid w:val="00300983"/>
    <w:rsid w:val="00300C7A"/>
    <w:rsid w:val="003016A6"/>
    <w:rsid w:val="003017C6"/>
    <w:rsid w:val="003018F5"/>
    <w:rsid w:val="00301F2C"/>
    <w:rsid w:val="00301FF9"/>
    <w:rsid w:val="00302665"/>
    <w:rsid w:val="00302872"/>
    <w:rsid w:val="00302A9B"/>
    <w:rsid w:val="00303264"/>
    <w:rsid w:val="00303364"/>
    <w:rsid w:val="00303A40"/>
    <w:rsid w:val="00303ACA"/>
    <w:rsid w:val="00303DFB"/>
    <w:rsid w:val="0030479B"/>
    <w:rsid w:val="003050F6"/>
    <w:rsid w:val="00305496"/>
    <w:rsid w:val="0030580E"/>
    <w:rsid w:val="00305FBA"/>
    <w:rsid w:val="003061A5"/>
    <w:rsid w:val="00306242"/>
    <w:rsid w:val="0030658B"/>
    <w:rsid w:val="00306D1E"/>
    <w:rsid w:val="00306DF3"/>
    <w:rsid w:val="003071A6"/>
    <w:rsid w:val="003071FD"/>
    <w:rsid w:val="0030733E"/>
    <w:rsid w:val="00307353"/>
    <w:rsid w:val="003079AC"/>
    <w:rsid w:val="00307C16"/>
    <w:rsid w:val="00310227"/>
    <w:rsid w:val="003102E4"/>
    <w:rsid w:val="003108FF"/>
    <w:rsid w:val="00310DB0"/>
    <w:rsid w:val="00311091"/>
    <w:rsid w:val="00311C53"/>
    <w:rsid w:val="003124C2"/>
    <w:rsid w:val="0031252F"/>
    <w:rsid w:val="00312CE4"/>
    <w:rsid w:val="003130CF"/>
    <w:rsid w:val="00313314"/>
    <w:rsid w:val="003133E6"/>
    <w:rsid w:val="00313AE4"/>
    <w:rsid w:val="00313B18"/>
    <w:rsid w:val="00314369"/>
    <w:rsid w:val="003144FD"/>
    <w:rsid w:val="00314B25"/>
    <w:rsid w:val="00314EC4"/>
    <w:rsid w:val="00315284"/>
    <w:rsid w:val="00315290"/>
    <w:rsid w:val="003157A7"/>
    <w:rsid w:val="00315B6F"/>
    <w:rsid w:val="00315D1D"/>
    <w:rsid w:val="00315EB6"/>
    <w:rsid w:val="00316020"/>
    <w:rsid w:val="0031641C"/>
    <w:rsid w:val="003164F3"/>
    <w:rsid w:val="00316800"/>
    <w:rsid w:val="00316A88"/>
    <w:rsid w:val="00317249"/>
    <w:rsid w:val="00317464"/>
    <w:rsid w:val="0031787F"/>
    <w:rsid w:val="00317DCE"/>
    <w:rsid w:val="00317DEC"/>
    <w:rsid w:val="00317FCB"/>
    <w:rsid w:val="003203C5"/>
    <w:rsid w:val="00320530"/>
    <w:rsid w:val="003206BA"/>
    <w:rsid w:val="003206C6"/>
    <w:rsid w:val="00321273"/>
    <w:rsid w:val="00321375"/>
    <w:rsid w:val="00321384"/>
    <w:rsid w:val="00321424"/>
    <w:rsid w:val="00321B49"/>
    <w:rsid w:val="003224AF"/>
    <w:rsid w:val="00322F1F"/>
    <w:rsid w:val="003230AC"/>
    <w:rsid w:val="0032328B"/>
    <w:rsid w:val="00323C12"/>
    <w:rsid w:val="00323EE3"/>
    <w:rsid w:val="00323F45"/>
    <w:rsid w:val="0032495E"/>
    <w:rsid w:val="00325C05"/>
    <w:rsid w:val="00326459"/>
    <w:rsid w:val="003267B7"/>
    <w:rsid w:val="00326888"/>
    <w:rsid w:val="00326A47"/>
    <w:rsid w:val="00326DD2"/>
    <w:rsid w:val="00327474"/>
    <w:rsid w:val="003274F4"/>
    <w:rsid w:val="00327810"/>
    <w:rsid w:val="00327ABB"/>
    <w:rsid w:val="00327B56"/>
    <w:rsid w:val="0033037B"/>
    <w:rsid w:val="00331143"/>
    <w:rsid w:val="003311F0"/>
    <w:rsid w:val="00331432"/>
    <w:rsid w:val="00331A3E"/>
    <w:rsid w:val="0033225D"/>
    <w:rsid w:val="00332894"/>
    <w:rsid w:val="00332DAA"/>
    <w:rsid w:val="00333A21"/>
    <w:rsid w:val="00333B30"/>
    <w:rsid w:val="00333E98"/>
    <w:rsid w:val="0033412F"/>
    <w:rsid w:val="003346CB"/>
    <w:rsid w:val="00335BF3"/>
    <w:rsid w:val="00335D2F"/>
    <w:rsid w:val="00335F03"/>
    <w:rsid w:val="00335F1B"/>
    <w:rsid w:val="003361E1"/>
    <w:rsid w:val="00336610"/>
    <w:rsid w:val="003366F7"/>
    <w:rsid w:val="00336B37"/>
    <w:rsid w:val="00336C81"/>
    <w:rsid w:val="00336F7D"/>
    <w:rsid w:val="003377F2"/>
    <w:rsid w:val="00337E5C"/>
    <w:rsid w:val="00340723"/>
    <w:rsid w:val="00340C8C"/>
    <w:rsid w:val="00341449"/>
    <w:rsid w:val="00341877"/>
    <w:rsid w:val="00342D88"/>
    <w:rsid w:val="00342DE2"/>
    <w:rsid w:val="003431EB"/>
    <w:rsid w:val="00343411"/>
    <w:rsid w:val="00343851"/>
    <w:rsid w:val="00343EE2"/>
    <w:rsid w:val="00343F33"/>
    <w:rsid w:val="003448F3"/>
    <w:rsid w:val="00344947"/>
    <w:rsid w:val="00344A62"/>
    <w:rsid w:val="0034599A"/>
    <w:rsid w:val="003462AE"/>
    <w:rsid w:val="00346596"/>
    <w:rsid w:val="00346F2D"/>
    <w:rsid w:val="003472E3"/>
    <w:rsid w:val="00347C71"/>
    <w:rsid w:val="00347D39"/>
    <w:rsid w:val="00350D13"/>
    <w:rsid w:val="00350D1F"/>
    <w:rsid w:val="00350EFE"/>
    <w:rsid w:val="003514F8"/>
    <w:rsid w:val="00352318"/>
    <w:rsid w:val="003527A1"/>
    <w:rsid w:val="00352A42"/>
    <w:rsid w:val="00352AC3"/>
    <w:rsid w:val="00352B18"/>
    <w:rsid w:val="0035341C"/>
    <w:rsid w:val="00353D1D"/>
    <w:rsid w:val="0035403A"/>
    <w:rsid w:val="00354171"/>
    <w:rsid w:val="003546FE"/>
    <w:rsid w:val="00354DA9"/>
    <w:rsid w:val="00354FB4"/>
    <w:rsid w:val="003557E8"/>
    <w:rsid w:val="003558ED"/>
    <w:rsid w:val="00356295"/>
    <w:rsid w:val="003562CF"/>
    <w:rsid w:val="00356493"/>
    <w:rsid w:val="003565C0"/>
    <w:rsid w:val="003569E9"/>
    <w:rsid w:val="00356B36"/>
    <w:rsid w:val="00356D92"/>
    <w:rsid w:val="00356E10"/>
    <w:rsid w:val="003572E1"/>
    <w:rsid w:val="003573FD"/>
    <w:rsid w:val="00357CB8"/>
    <w:rsid w:val="00357E33"/>
    <w:rsid w:val="00357F94"/>
    <w:rsid w:val="00360178"/>
    <w:rsid w:val="0036057E"/>
    <w:rsid w:val="00360783"/>
    <w:rsid w:val="00360DB7"/>
    <w:rsid w:val="0036104D"/>
    <w:rsid w:val="00361623"/>
    <w:rsid w:val="00361CBB"/>
    <w:rsid w:val="00361D07"/>
    <w:rsid w:val="00361ED7"/>
    <w:rsid w:val="00363200"/>
    <w:rsid w:val="00363F97"/>
    <w:rsid w:val="00363FD5"/>
    <w:rsid w:val="003649CE"/>
    <w:rsid w:val="0036543A"/>
    <w:rsid w:val="00365CAC"/>
    <w:rsid w:val="00365F61"/>
    <w:rsid w:val="00366326"/>
    <w:rsid w:val="00366561"/>
    <w:rsid w:val="003667DC"/>
    <w:rsid w:val="003679A1"/>
    <w:rsid w:val="00367E30"/>
    <w:rsid w:val="00370016"/>
    <w:rsid w:val="0037062E"/>
    <w:rsid w:val="00370A56"/>
    <w:rsid w:val="00370F0B"/>
    <w:rsid w:val="003718B9"/>
    <w:rsid w:val="00371913"/>
    <w:rsid w:val="00371998"/>
    <w:rsid w:val="00371BA9"/>
    <w:rsid w:val="00371EE4"/>
    <w:rsid w:val="00371F6C"/>
    <w:rsid w:val="003722D1"/>
    <w:rsid w:val="0037230B"/>
    <w:rsid w:val="00372315"/>
    <w:rsid w:val="00372C21"/>
    <w:rsid w:val="00372DF2"/>
    <w:rsid w:val="00373B5D"/>
    <w:rsid w:val="00373F7D"/>
    <w:rsid w:val="0037424B"/>
    <w:rsid w:val="003742B1"/>
    <w:rsid w:val="00374464"/>
    <w:rsid w:val="00374535"/>
    <w:rsid w:val="00374988"/>
    <w:rsid w:val="00374A3A"/>
    <w:rsid w:val="0037566B"/>
    <w:rsid w:val="00375E07"/>
    <w:rsid w:val="0037648C"/>
    <w:rsid w:val="003765CB"/>
    <w:rsid w:val="00376B97"/>
    <w:rsid w:val="00377247"/>
    <w:rsid w:val="003778D1"/>
    <w:rsid w:val="00377C8E"/>
    <w:rsid w:val="0038059E"/>
    <w:rsid w:val="003807A9"/>
    <w:rsid w:val="003807EA"/>
    <w:rsid w:val="00380E6E"/>
    <w:rsid w:val="00380EF7"/>
    <w:rsid w:val="00381DE8"/>
    <w:rsid w:val="0038267D"/>
    <w:rsid w:val="0038271B"/>
    <w:rsid w:val="00382F72"/>
    <w:rsid w:val="003834CC"/>
    <w:rsid w:val="0038350A"/>
    <w:rsid w:val="0038459D"/>
    <w:rsid w:val="00384CE8"/>
    <w:rsid w:val="00385B49"/>
    <w:rsid w:val="00386856"/>
    <w:rsid w:val="00386CC4"/>
    <w:rsid w:val="00386EB5"/>
    <w:rsid w:val="00386F32"/>
    <w:rsid w:val="00386F7E"/>
    <w:rsid w:val="003872DE"/>
    <w:rsid w:val="003879D5"/>
    <w:rsid w:val="00387B25"/>
    <w:rsid w:val="00387BE8"/>
    <w:rsid w:val="00390137"/>
    <w:rsid w:val="00390899"/>
    <w:rsid w:val="003909D6"/>
    <w:rsid w:val="0039144C"/>
    <w:rsid w:val="003916CE"/>
    <w:rsid w:val="00391D2D"/>
    <w:rsid w:val="0039202C"/>
    <w:rsid w:val="00392F05"/>
    <w:rsid w:val="003931BE"/>
    <w:rsid w:val="00393C32"/>
    <w:rsid w:val="00393D31"/>
    <w:rsid w:val="0039486E"/>
    <w:rsid w:val="00394D18"/>
    <w:rsid w:val="00394D58"/>
    <w:rsid w:val="003952AA"/>
    <w:rsid w:val="0039540A"/>
    <w:rsid w:val="0039583A"/>
    <w:rsid w:val="00395D6F"/>
    <w:rsid w:val="00395F37"/>
    <w:rsid w:val="0039638D"/>
    <w:rsid w:val="00396CC5"/>
    <w:rsid w:val="00397149"/>
    <w:rsid w:val="003972C6"/>
    <w:rsid w:val="00397BC5"/>
    <w:rsid w:val="003A0425"/>
    <w:rsid w:val="003A0B74"/>
    <w:rsid w:val="003A0C9A"/>
    <w:rsid w:val="003A13E4"/>
    <w:rsid w:val="003A1531"/>
    <w:rsid w:val="003A170B"/>
    <w:rsid w:val="003A1B26"/>
    <w:rsid w:val="003A1CA7"/>
    <w:rsid w:val="003A1E72"/>
    <w:rsid w:val="003A2070"/>
    <w:rsid w:val="003A22AE"/>
    <w:rsid w:val="003A2EB2"/>
    <w:rsid w:val="003A3EE3"/>
    <w:rsid w:val="003A4175"/>
    <w:rsid w:val="003A4B3D"/>
    <w:rsid w:val="003A4CED"/>
    <w:rsid w:val="003A4E9D"/>
    <w:rsid w:val="003A5170"/>
    <w:rsid w:val="003A64C0"/>
    <w:rsid w:val="003A64E2"/>
    <w:rsid w:val="003A67CF"/>
    <w:rsid w:val="003A6826"/>
    <w:rsid w:val="003A6D35"/>
    <w:rsid w:val="003A6E93"/>
    <w:rsid w:val="003A7718"/>
    <w:rsid w:val="003A775D"/>
    <w:rsid w:val="003A7762"/>
    <w:rsid w:val="003A7C19"/>
    <w:rsid w:val="003A7EF4"/>
    <w:rsid w:val="003B0212"/>
    <w:rsid w:val="003B07E8"/>
    <w:rsid w:val="003B0F40"/>
    <w:rsid w:val="003B109E"/>
    <w:rsid w:val="003B12FA"/>
    <w:rsid w:val="003B1A90"/>
    <w:rsid w:val="003B1E2C"/>
    <w:rsid w:val="003B208E"/>
    <w:rsid w:val="003B2261"/>
    <w:rsid w:val="003B231B"/>
    <w:rsid w:val="003B2578"/>
    <w:rsid w:val="003B25C4"/>
    <w:rsid w:val="003B28D6"/>
    <w:rsid w:val="003B33E2"/>
    <w:rsid w:val="003B3490"/>
    <w:rsid w:val="003B3779"/>
    <w:rsid w:val="003B4401"/>
    <w:rsid w:val="003B4D07"/>
    <w:rsid w:val="003B506B"/>
    <w:rsid w:val="003B5221"/>
    <w:rsid w:val="003B5967"/>
    <w:rsid w:val="003B5FB4"/>
    <w:rsid w:val="003B6164"/>
    <w:rsid w:val="003B62C6"/>
    <w:rsid w:val="003B6B88"/>
    <w:rsid w:val="003B6E70"/>
    <w:rsid w:val="003B757D"/>
    <w:rsid w:val="003B78A1"/>
    <w:rsid w:val="003C074D"/>
    <w:rsid w:val="003C08D6"/>
    <w:rsid w:val="003C177F"/>
    <w:rsid w:val="003C19E3"/>
    <w:rsid w:val="003C1EE4"/>
    <w:rsid w:val="003C1FBD"/>
    <w:rsid w:val="003C214E"/>
    <w:rsid w:val="003C2775"/>
    <w:rsid w:val="003C31D8"/>
    <w:rsid w:val="003C3876"/>
    <w:rsid w:val="003C4002"/>
    <w:rsid w:val="003C4457"/>
    <w:rsid w:val="003C4791"/>
    <w:rsid w:val="003C52BC"/>
    <w:rsid w:val="003C5C38"/>
    <w:rsid w:val="003C5F53"/>
    <w:rsid w:val="003C6E9A"/>
    <w:rsid w:val="003C6F85"/>
    <w:rsid w:val="003C71E2"/>
    <w:rsid w:val="003C7346"/>
    <w:rsid w:val="003D00D7"/>
    <w:rsid w:val="003D049D"/>
    <w:rsid w:val="003D0542"/>
    <w:rsid w:val="003D0664"/>
    <w:rsid w:val="003D0DF8"/>
    <w:rsid w:val="003D1167"/>
    <w:rsid w:val="003D1D71"/>
    <w:rsid w:val="003D2111"/>
    <w:rsid w:val="003D251D"/>
    <w:rsid w:val="003D263A"/>
    <w:rsid w:val="003D2FD7"/>
    <w:rsid w:val="003D3420"/>
    <w:rsid w:val="003D3C73"/>
    <w:rsid w:val="003D3CBF"/>
    <w:rsid w:val="003D4124"/>
    <w:rsid w:val="003D46A6"/>
    <w:rsid w:val="003D49E1"/>
    <w:rsid w:val="003D4EB2"/>
    <w:rsid w:val="003D5303"/>
    <w:rsid w:val="003D5603"/>
    <w:rsid w:val="003D5C96"/>
    <w:rsid w:val="003D603D"/>
    <w:rsid w:val="003D615B"/>
    <w:rsid w:val="003D71B0"/>
    <w:rsid w:val="003D7BA6"/>
    <w:rsid w:val="003E00C5"/>
    <w:rsid w:val="003E0A32"/>
    <w:rsid w:val="003E0A61"/>
    <w:rsid w:val="003E163B"/>
    <w:rsid w:val="003E19D4"/>
    <w:rsid w:val="003E1B38"/>
    <w:rsid w:val="003E1E13"/>
    <w:rsid w:val="003E217E"/>
    <w:rsid w:val="003E2269"/>
    <w:rsid w:val="003E241A"/>
    <w:rsid w:val="003E24FE"/>
    <w:rsid w:val="003E2570"/>
    <w:rsid w:val="003E2BBC"/>
    <w:rsid w:val="003E3D15"/>
    <w:rsid w:val="003E41A1"/>
    <w:rsid w:val="003E4378"/>
    <w:rsid w:val="003E442F"/>
    <w:rsid w:val="003E497F"/>
    <w:rsid w:val="003E4B66"/>
    <w:rsid w:val="003E4F47"/>
    <w:rsid w:val="003E5267"/>
    <w:rsid w:val="003E5385"/>
    <w:rsid w:val="003E54BC"/>
    <w:rsid w:val="003E566F"/>
    <w:rsid w:val="003E5E9E"/>
    <w:rsid w:val="003E6773"/>
    <w:rsid w:val="003E6781"/>
    <w:rsid w:val="003E7587"/>
    <w:rsid w:val="003F0110"/>
    <w:rsid w:val="003F021E"/>
    <w:rsid w:val="003F04C0"/>
    <w:rsid w:val="003F0A16"/>
    <w:rsid w:val="003F0EA1"/>
    <w:rsid w:val="003F0FAD"/>
    <w:rsid w:val="003F106B"/>
    <w:rsid w:val="003F10AE"/>
    <w:rsid w:val="003F1C42"/>
    <w:rsid w:val="003F1D0C"/>
    <w:rsid w:val="003F2104"/>
    <w:rsid w:val="003F216A"/>
    <w:rsid w:val="003F237C"/>
    <w:rsid w:val="003F31E7"/>
    <w:rsid w:val="003F331C"/>
    <w:rsid w:val="003F45C0"/>
    <w:rsid w:val="003F4760"/>
    <w:rsid w:val="003F4DD4"/>
    <w:rsid w:val="003F5559"/>
    <w:rsid w:val="003F57DF"/>
    <w:rsid w:val="003F5913"/>
    <w:rsid w:val="003F598B"/>
    <w:rsid w:val="003F5BF2"/>
    <w:rsid w:val="003F5C48"/>
    <w:rsid w:val="003F5E5D"/>
    <w:rsid w:val="003F6736"/>
    <w:rsid w:val="004003EF"/>
    <w:rsid w:val="00400435"/>
    <w:rsid w:val="0040087E"/>
    <w:rsid w:val="00400972"/>
    <w:rsid w:val="004013B5"/>
    <w:rsid w:val="00401A10"/>
    <w:rsid w:val="00401CAF"/>
    <w:rsid w:val="0040233C"/>
    <w:rsid w:val="00402753"/>
    <w:rsid w:val="00402949"/>
    <w:rsid w:val="00402D02"/>
    <w:rsid w:val="00403020"/>
    <w:rsid w:val="00403216"/>
    <w:rsid w:val="00403447"/>
    <w:rsid w:val="0040359C"/>
    <w:rsid w:val="00403617"/>
    <w:rsid w:val="00403C63"/>
    <w:rsid w:val="00403F64"/>
    <w:rsid w:val="004042EA"/>
    <w:rsid w:val="0040460E"/>
    <w:rsid w:val="004049AB"/>
    <w:rsid w:val="004053A8"/>
    <w:rsid w:val="0040555B"/>
    <w:rsid w:val="00405EDD"/>
    <w:rsid w:val="0040617A"/>
    <w:rsid w:val="00406186"/>
    <w:rsid w:val="004063D5"/>
    <w:rsid w:val="00406892"/>
    <w:rsid w:val="00407098"/>
    <w:rsid w:val="004072F0"/>
    <w:rsid w:val="00407718"/>
    <w:rsid w:val="00410680"/>
    <w:rsid w:val="00410BB6"/>
    <w:rsid w:val="00410F02"/>
    <w:rsid w:val="00410F84"/>
    <w:rsid w:val="00411441"/>
    <w:rsid w:val="00412F36"/>
    <w:rsid w:val="0041304A"/>
    <w:rsid w:val="00413A0C"/>
    <w:rsid w:val="00413AFE"/>
    <w:rsid w:val="00414051"/>
    <w:rsid w:val="00414724"/>
    <w:rsid w:val="004150B9"/>
    <w:rsid w:val="0041567A"/>
    <w:rsid w:val="00415A27"/>
    <w:rsid w:val="00415D16"/>
    <w:rsid w:val="00415DFE"/>
    <w:rsid w:val="00416402"/>
    <w:rsid w:val="004166C8"/>
    <w:rsid w:val="00416FF5"/>
    <w:rsid w:val="004170E5"/>
    <w:rsid w:val="0041725C"/>
    <w:rsid w:val="0041770E"/>
    <w:rsid w:val="00417AF4"/>
    <w:rsid w:val="00417E2D"/>
    <w:rsid w:val="0042085C"/>
    <w:rsid w:val="00420B17"/>
    <w:rsid w:val="00420B4C"/>
    <w:rsid w:val="00420F99"/>
    <w:rsid w:val="00421079"/>
    <w:rsid w:val="00421508"/>
    <w:rsid w:val="00421D17"/>
    <w:rsid w:val="00422061"/>
    <w:rsid w:val="004221E8"/>
    <w:rsid w:val="00422709"/>
    <w:rsid w:val="00422D71"/>
    <w:rsid w:val="004235AD"/>
    <w:rsid w:val="00423AED"/>
    <w:rsid w:val="004244DE"/>
    <w:rsid w:val="0042465C"/>
    <w:rsid w:val="00424CBA"/>
    <w:rsid w:val="00424D3C"/>
    <w:rsid w:val="00424DD9"/>
    <w:rsid w:val="00424E7E"/>
    <w:rsid w:val="0042524F"/>
    <w:rsid w:val="00425284"/>
    <w:rsid w:val="00425D36"/>
    <w:rsid w:val="00425E77"/>
    <w:rsid w:val="00426468"/>
    <w:rsid w:val="00426586"/>
    <w:rsid w:val="00426E2D"/>
    <w:rsid w:val="00426FA5"/>
    <w:rsid w:val="004270A1"/>
    <w:rsid w:val="004273C6"/>
    <w:rsid w:val="00427EDC"/>
    <w:rsid w:val="00430137"/>
    <w:rsid w:val="00430D49"/>
    <w:rsid w:val="004312FC"/>
    <w:rsid w:val="00431636"/>
    <w:rsid w:val="00431EC7"/>
    <w:rsid w:val="0043211E"/>
    <w:rsid w:val="00432196"/>
    <w:rsid w:val="004322E3"/>
    <w:rsid w:val="004322FE"/>
    <w:rsid w:val="00432A78"/>
    <w:rsid w:val="00432CFF"/>
    <w:rsid w:val="0043317F"/>
    <w:rsid w:val="00433329"/>
    <w:rsid w:val="004333DE"/>
    <w:rsid w:val="00433532"/>
    <w:rsid w:val="00433685"/>
    <w:rsid w:val="00433842"/>
    <w:rsid w:val="00433C3D"/>
    <w:rsid w:val="00433C7A"/>
    <w:rsid w:val="00433EE2"/>
    <w:rsid w:val="0043402F"/>
    <w:rsid w:val="00434C13"/>
    <w:rsid w:val="00434FD3"/>
    <w:rsid w:val="004350D3"/>
    <w:rsid w:val="00435178"/>
    <w:rsid w:val="004352CC"/>
    <w:rsid w:val="0043560C"/>
    <w:rsid w:val="00435A14"/>
    <w:rsid w:val="00435FD7"/>
    <w:rsid w:val="00436266"/>
    <w:rsid w:val="00436B83"/>
    <w:rsid w:val="00436F25"/>
    <w:rsid w:val="00436F4E"/>
    <w:rsid w:val="00437399"/>
    <w:rsid w:val="0043741C"/>
    <w:rsid w:val="00437677"/>
    <w:rsid w:val="00437D6A"/>
    <w:rsid w:val="00437EB5"/>
    <w:rsid w:val="00437F4E"/>
    <w:rsid w:val="004406FE"/>
    <w:rsid w:val="00440A7C"/>
    <w:rsid w:val="004415F5"/>
    <w:rsid w:val="004419DC"/>
    <w:rsid w:val="00441E7D"/>
    <w:rsid w:val="00441F02"/>
    <w:rsid w:val="004424C1"/>
    <w:rsid w:val="004425DA"/>
    <w:rsid w:val="004429D9"/>
    <w:rsid w:val="004429E8"/>
    <w:rsid w:val="00442D99"/>
    <w:rsid w:val="0044342A"/>
    <w:rsid w:val="00443AAE"/>
    <w:rsid w:val="00443DF9"/>
    <w:rsid w:val="00444071"/>
    <w:rsid w:val="0044530D"/>
    <w:rsid w:val="004454EA"/>
    <w:rsid w:val="0044573C"/>
    <w:rsid w:val="0044575B"/>
    <w:rsid w:val="00446031"/>
    <w:rsid w:val="00446571"/>
    <w:rsid w:val="00446930"/>
    <w:rsid w:val="0044731F"/>
    <w:rsid w:val="0044751D"/>
    <w:rsid w:val="00447720"/>
    <w:rsid w:val="004478B8"/>
    <w:rsid w:val="00447E82"/>
    <w:rsid w:val="00447EB8"/>
    <w:rsid w:val="004503D1"/>
    <w:rsid w:val="00450547"/>
    <w:rsid w:val="00450968"/>
    <w:rsid w:val="004514B9"/>
    <w:rsid w:val="0045170A"/>
    <w:rsid w:val="00451B6C"/>
    <w:rsid w:val="00451BB2"/>
    <w:rsid w:val="00451D83"/>
    <w:rsid w:val="004522B1"/>
    <w:rsid w:val="00452871"/>
    <w:rsid w:val="004529A3"/>
    <w:rsid w:val="00452B79"/>
    <w:rsid w:val="00452BDB"/>
    <w:rsid w:val="00452FE1"/>
    <w:rsid w:val="00453666"/>
    <w:rsid w:val="0045377C"/>
    <w:rsid w:val="0045381F"/>
    <w:rsid w:val="00453BEB"/>
    <w:rsid w:val="00453FBC"/>
    <w:rsid w:val="004550AF"/>
    <w:rsid w:val="004563DD"/>
    <w:rsid w:val="004563F5"/>
    <w:rsid w:val="004568D4"/>
    <w:rsid w:val="00456B50"/>
    <w:rsid w:val="00456BDD"/>
    <w:rsid w:val="00456D6A"/>
    <w:rsid w:val="00457066"/>
    <w:rsid w:val="004571B3"/>
    <w:rsid w:val="004573DF"/>
    <w:rsid w:val="00457850"/>
    <w:rsid w:val="00457B28"/>
    <w:rsid w:val="00457E7D"/>
    <w:rsid w:val="00460713"/>
    <w:rsid w:val="004608A7"/>
    <w:rsid w:val="00460A77"/>
    <w:rsid w:val="00460B85"/>
    <w:rsid w:val="00460BA0"/>
    <w:rsid w:val="00460BA2"/>
    <w:rsid w:val="00460E7E"/>
    <w:rsid w:val="004616BC"/>
    <w:rsid w:val="00461AA9"/>
    <w:rsid w:val="00461E7B"/>
    <w:rsid w:val="00461E95"/>
    <w:rsid w:val="004629E7"/>
    <w:rsid w:val="00462A3F"/>
    <w:rsid w:val="00462EAA"/>
    <w:rsid w:val="004634FC"/>
    <w:rsid w:val="004637FE"/>
    <w:rsid w:val="00463881"/>
    <w:rsid w:val="00463935"/>
    <w:rsid w:val="004639CC"/>
    <w:rsid w:val="00463EA2"/>
    <w:rsid w:val="00463EB9"/>
    <w:rsid w:val="00464913"/>
    <w:rsid w:val="00464936"/>
    <w:rsid w:val="00464B7D"/>
    <w:rsid w:val="00464E77"/>
    <w:rsid w:val="00464EBF"/>
    <w:rsid w:val="0046538C"/>
    <w:rsid w:val="00465424"/>
    <w:rsid w:val="004658FC"/>
    <w:rsid w:val="004662B4"/>
    <w:rsid w:val="00466506"/>
    <w:rsid w:val="004666C6"/>
    <w:rsid w:val="00466BCB"/>
    <w:rsid w:val="00466D41"/>
    <w:rsid w:val="0046730C"/>
    <w:rsid w:val="00467426"/>
    <w:rsid w:val="004675FA"/>
    <w:rsid w:val="004678C0"/>
    <w:rsid w:val="00467D57"/>
    <w:rsid w:val="00470184"/>
    <w:rsid w:val="004705EC"/>
    <w:rsid w:val="00470CED"/>
    <w:rsid w:val="00470FAF"/>
    <w:rsid w:val="00471640"/>
    <w:rsid w:val="00471AE9"/>
    <w:rsid w:val="00471EF9"/>
    <w:rsid w:val="00472A9F"/>
    <w:rsid w:val="00472BCB"/>
    <w:rsid w:val="004736E9"/>
    <w:rsid w:val="00473813"/>
    <w:rsid w:val="00473E92"/>
    <w:rsid w:val="00474120"/>
    <w:rsid w:val="00474199"/>
    <w:rsid w:val="00474476"/>
    <w:rsid w:val="00474BC8"/>
    <w:rsid w:val="00475753"/>
    <w:rsid w:val="0047639F"/>
    <w:rsid w:val="0047644E"/>
    <w:rsid w:val="004765AC"/>
    <w:rsid w:val="004771D2"/>
    <w:rsid w:val="00477381"/>
    <w:rsid w:val="004773C7"/>
    <w:rsid w:val="0048011B"/>
    <w:rsid w:val="004809C8"/>
    <w:rsid w:val="00481019"/>
    <w:rsid w:val="00481762"/>
    <w:rsid w:val="004819EE"/>
    <w:rsid w:val="00481EBB"/>
    <w:rsid w:val="00481FB6"/>
    <w:rsid w:val="00481FF5"/>
    <w:rsid w:val="004820E8"/>
    <w:rsid w:val="00482312"/>
    <w:rsid w:val="0048232E"/>
    <w:rsid w:val="00482421"/>
    <w:rsid w:val="004825FA"/>
    <w:rsid w:val="004827BF"/>
    <w:rsid w:val="00482C13"/>
    <w:rsid w:val="00482F7D"/>
    <w:rsid w:val="004834EB"/>
    <w:rsid w:val="00483661"/>
    <w:rsid w:val="00483B50"/>
    <w:rsid w:val="00483F75"/>
    <w:rsid w:val="004841EA"/>
    <w:rsid w:val="004845EE"/>
    <w:rsid w:val="004849EF"/>
    <w:rsid w:val="00484A00"/>
    <w:rsid w:val="00484D3A"/>
    <w:rsid w:val="00484E8D"/>
    <w:rsid w:val="00485D97"/>
    <w:rsid w:val="00486512"/>
    <w:rsid w:val="0048676D"/>
    <w:rsid w:val="004867AB"/>
    <w:rsid w:val="00486FEE"/>
    <w:rsid w:val="00487C4F"/>
    <w:rsid w:val="00490A02"/>
    <w:rsid w:val="00490A0E"/>
    <w:rsid w:val="00490AAD"/>
    <w:rsid w:val="00491797"/>
    <w:rsid w:val="00491EE0"/>
    <w:rsid w:val="004926ED"/>
    <w:rsid w:val="0049285A"/>
    <w:rsid w:val="00493839"/>
    <w:rsid w:val="00493CDF"/>
    <w:rsid w:val="004941E9"/>
    <w:rsid w:val="00494421"/>
    <w:rsid w:val="004946C4"/>
    <w:rsid w:val="004948A5"/>
    <w:rsid w:val="00494D6C"/>
    <w:rsid w:val="00495636"/>
    <w:rsid w:val="00495961"/>
    <w:rsid w:val="0049663C"/>
    <w:rsid w:val="00496703"/>
    <w:rsid w:val="00497D30"/>
    <w:rsid w:val="00497FC5"/>
    <w:rsid w:val="004A0C9F"/>
    <w:rsid w:val="004A12F1"/>
    <w:rsid w:val="004A1582"/>
    <w:rsid w:val="004A16A7"/>
    <w:rsid w:val="004A198B"/>
    <w:rsid w:val="004A329C"/>
    <w:rsid w:val="004A35D4"/>
    <w:rsid w:val="004A3B5F"/>
    <w:rsid w:val="004A3C62"/>
    <w:rsid w:val="004A3DE1"/>
    <w:rsid w:val="004A3EF5"/>
    <w:rsid w:val="004A4B8E"/>
    <w:rsid w:val="004A5303"/>
    <w:rsid w:val="004A534B"/>
    <w:rsid w:val="004A5B09"/>
    <w:rsid w:val="004A5F22"/>
    <w:rsid w:val="004A69E2"/>
    <w:rsid w:val="004A6C21"/>
    <w:rsid w:val="004A6C26"/>
    <w:rsid w:val="004A6DF4"/>
    <w:rsid w:val="004A6FE1"/>
    <w:rsid w:val="004A766A"/>
    <w:rsid w:val="004A77BE"/>
    <w:rsid w:val="004A786F"/>
    <w:rsid w:val="004B066B"/>
    <w:rsid w:val="004B0906"/>
    <w:rsid w:val="004B0948"/>
    <w:rsid w:val="004B0E51"/>
    <w:rsid w:val="004B0E74"/>
    <w:rsid w:val="004B1323"/>
    <w:rsid w:val="004B13BD"/>
    <w:rsid w:val="004B13F3"/>
    <w:rsid w:val="004B158C"/>
    <w:rsid w:val="004B177D"/>
    <w:rsid w:val="004B1853"/>
    <w:rsid w:val="004B1946"/>
    <w:rsid w:val="004B1CFE"/>
    <w:rsid w:val="004B1FA7"/>
    <w:rsid w:val="004B2247"/>
    <w:rsid w:val="004B230A"/>
    <w:rsid w:val="004B26C5"/>
    <w:rsid w:val="004B2956"/>
    <w:rsid w:val="004B2C40"/>
    <w:rsid w:val="004B32B1"/>
    <w:rsid w:val="004B4B67"/>
    <w:rsid w:val="004B50EE"/>
    <w:rsid w:val="004B54C2"/>
    <w:rsid w:val="004B5519"/>
    <w:rsid w:val="004B553A"/>
    <w:rsid w:val="004B5C22"/>
    <w:rsid w:val="004B5F12"/>
    <w:rsid w:val="004B6123"/>
    <w:rsid w:val="004B62A9"/>
    <w:rsid w:val="004B6C2B"/>
    <w:rsid w:val="004B7065"/>
    <w:rsid w:val="004B7860"/>
    <w:rsid w:val="004B7F42"/>
    <w:rsid w:val="004C0326"/>
    <w:rsid w:val="004C0439"/>
    <w:rsid w:val="004C06C8"/>
    <w:rsid w:val="004C08BE"/>
    <w:rsid w:val="004C1094"/>
    <w:rsid w:val="004C154D"/>
    <w:rsid w:val="004C177D"/>
    <w:rsid w:val="004C2B4F"/>
    <w:rsid w:val="004C2E58"/>
    <w:rsid w:val="004C2EDE"/>
    <w:rsid w:val="004C3389"/>
    <w:rsid w:val="004C365E"/>
    <w:rsid w:val="004C373E"/>
    <w:rsid w:val="004C3972"/>
    <w:rsid w:val="004C41CA"/>
    <w:rsid w:val="004C4638"/>
    <w:rsid w:val="004C4672"/>
    <w:rsid w:val="004C4C78"/>
    <w:rsid w:val="004C4EE6"/>
    <w:rsid w:val="004C6307"/>
    <w:rsid w:val="004C67E1"/>
    <w:rsid w:val="004C69C8"/>
    <w:rsid w:val="004C6EEE"/>
    <w:rsid w:val="004C7F84"/>
    <w:rsid w:val="004D03EB"/>
    <w:rsid w:val="004D0559"/>
    <w:rsid w:val="004D0C1F"/>
    <w:rsid w:val="004D182A"/>
    <w:rsid w:val="004D2192"/>
    <w:rsid w:val="004D219D"/>
    <w:rsid w:val="004D2368"/>
    <w:rsid w:val="004D2768"/>
    <w:rsid w:val="004D3988"/>
    <w:rsid w:val="004D41A6"/>
    <w:rsid w:val="004D46DC"/>
    <w:rsid w:val="004D47D9"/>
    <w:rsid w:val="004D48BE"/>
    <w:rsid w:val="004D4ABD"/>
    <w:rsid w:val="004D4BBE"/>
    <w:rsid w:val="004D565F"/>
    <w:rsid w:val="004D5686"/>
    <w:rsid w:val="004D5BF1"/>
    <w:rsid w:val="004D5E12"/>
    <w:rsid w:val="004D5F14"/>
    <w:rsid w:val="004D6752"/>
    <w:rsid w:val="004D67E5"/>
    <w:rsid w:val="004D6B39"/>
    <w:rsid w:val="004D6D45"/>
    <w:rsid w:val="004D6E63"/>
    <w:rsid w:val="004D7018"/>
    <w:rsid w:val="004D79F0"/>
    <w:rsid w:val="004D7D2E"/>
    <w:rsid w:val="004E0047"/>
    <w:rsid w:val="004E203F"/>
    <w:rsid w:val="004E29D4"/>
    <w:rsid w:val="004E2ECA"/>
    <w:rsid w:val="004E3178"/>
    <w:rsid w:val="004E33E7"/>
    <w:rsid w:val="004E3715"/>
    <w:rsid w:val="004E37D0"/>
    <w:rsid w:val="004E38F7"/>
    <w:rsid w:val="004E4FE3"/>
    <w:rsid w:val="004E5120"/>
    <w:rsid w:val="004E513B"/>
    <w:rsid w:val="004E51D6"/>
    <w:rsid w:val="004E5692"/>
    <w:rsid w:val="004E5CAB"/>
    <w:rsid w:val="004E650A"/>
    <w:rsid w:val="004E7D4A"/>
    <w:rsid w:val="004F00E1"/>
    <w:rsid w:val="004F051C"/>
    <w:rsid w:val="004F070A"/>
    <w:rsid w:val="004F0E56"/>
    <w:rsid w:val="004F1476"/>
    <w:rsid w:val="004F1AFA"/>
    <w:rsid w:val="004F1E22"/>
    <w:rsid w:val="004F2155"/>
    <w:rsid w:val="004F2B94"/>
    <w:rsid w:val="004F3FAF"/>
    <w:rsid w:val="004F4988"/>
    <w:rsid w:val="004F49C2"/>
    <w:rsid w:val="004F4EE9"/>
    <w:rsid w:val="004F5659"/>
    <w:rsid w:val="004F581D"/>
    <w:rsid w:val="004F61F3"/>
    <w:rsid w:val="004F71BE"/>
    <w:rsid w:val="004F7D81"/>
    <w:rsid w:val="005010AB"/>
    <w:rsid w:val="00501215"/>
    <w:rsid w:val="0050123A"/>
    <w:rsid w:val="00501A74"/>
    <w:rsid w:val="00502017"/>
    <w:rsid w:val="00502223"/>
    <w:rsid w:val="0050248B"/>
    <w:rsid w:val="0050273F"/>
    <w:rsid w:val="00502EED"/>
    <w:rsid w:val="005031AE"/>
    <w:rsid w:val="0050322A"/>
    <w:rsid w:val="005035B3"/>
    <w:rsid w:val="0050380D"/>
    <w:rsid w:val="00503A29"/>
    <w:rsid w:val="00503A2A"/>
    <w:rsid w:val="00503B86"/>
    <w:rsid w:val="005049E3"/>
    <w:rsid w:val="005050EA"/>
    <w:rsid w:val="00505563"/>
    <w:rsid w:val="0050591A"/>
    <w:rsid w:val="00505CB3"/>
    <w:rsid w:val="00505DF7"/>
    <w:rsid w:val="00505F6C"/>
    <w:rsid w:val="005061D3"/>
    <w:rsid w:val="00506267"/>
    <w:rsid w:val="005062EE"/>
    <w:rsid w:val="00507455"/>
    <w:rsid w:val="00507459"/>
    <w:rsid w:val="0050785B"/>
    <w:rsid w:val="00507915"/>
    <w:rsid w:val="00507CC2"/>
    <w:rsid w:val="00507EF2"/>
    <w:rsid w:val="0051062B"/>
    <w:rsid w:val="00510697"/>
    <w:rsid w:val="00510C90"/>
    <w:rsid w:val="00510CF3"/>
    <w:rsid w:val="00510DA0"/>
    <w:rsid w:val="005111B3"/>
    <w:rsid w:val="00511279"/>
    <w:rsid w:val="00511B9D"/>
    <w:rsid w:val="00511C66"/>
    <w:rsid w:val="0051232B"/>
    <w:rsid w:val="005126D4"/>
    <w:rsid w:val="005126FA"/>
    <w:rsid w:val="005127ED"/>
    <w:rsid w:val="00512924"/>
    <w:rsid w:val="0051369D"/>
    <w:rsid w:val="00513DFC"/>
    <w:rsid w:val="00514014"/>
    <w:rsid w:val="00514D45"/>
    <w:rsid w:val="005153EC"/>
    <w:rsid w:val="005154B5"/>
    <w:rsid w:val="0051587A"/>
    <w:rsid w:val="00515960"/>
    <w:rsid w:val="00516354"/>
    <w:rsid w:val="00516F2F"/>
    <w:rsid w:val="00516F65"/>
    <w:rsid w:val="00516F80"/>
    <w:rsid w:val="005171B1"/>
    <w:rsid w:val="00517631"/>
    <w:rsid w:val="0051765F"/>
    <w:rsid w:val="005178C4"/>
    <w:rsid w:val="00517953"/>
    <w:rsid w:val="00517988"/>
    <w:rsid w:val="00517FC0"/>
    <w:rsid w:val="005206F1"/>
    <w:rsid w:val="00520BB9"/>
    <w:rsid w:val="00520C08"/>
    <w:rsid w:val="00520F26"/>
    <w:rsid w:val="005216C8"/>
    <w:rsid w:val="005219A1"/>
    <w:rsid w:val="00522402"/>
    <w:rsid w:val="005225CC"/>
    <w:rsid w:val="00522B56"/>
    <w:rsid w:val="00522CF0"/>
    <w:rsid w:val="0052326B"/>
    <w:rsid w:val="00523553"/>
    <w:rsid w:val="00523682"/>
    <w:rsid w:val="00523CD7"/>
    <w:rsid w:val="00523CFA"/>
    <w:rsid w:val="00524532"/>
    <w:rsid w:val="005246E8"/>
    <w:rsid w:val="00524BB5"/>
    <w:rsid w:val="00525130"/>
    <w:rsid w:val="00525533"/>
    <w:rsid w:val="00525598"/>
    <w:rsid w:val="005255A6"/>
    <w:rsid w:val="00525A12"/>
    <w:rsid w:val="00525B70"/>
    <w:rsid w:val="00525E0F"/>
    <w:rsid w:val="005266D3"/>
    <w:rsid w:val="005268B3"/>
    <w:rsid w:val="00526B28"/>
    <w:rsid w:val="00526F0B"/>
    <w:rsid w:val="00526FB8"/>
    <w:rsid w:val="00527095"/>
    <w:rsid w:val="00527242"/>
    <w:rsid w:val="005278B2"/>
    <w:rsid w:val="00527CBF"/>
    <w:rsid w:val="00527FFD"/>
    <w:rsid w:val="00530433"/>
    <w:rsid w:val="00530F85"/>
    <w:rsid w:val="0053128E"/>
    <w:rsid w:val="005313E0"/>
    <w:rsid w:val="00531F1F"/>
    <w:rsid w:val="005323B9"/>
    <w:rsid w:val="00532433"/>
    <w:rsid w:val="00532450"/>
    <w:rsid w:val="00532497"/>
    <w:rsid w:val="005326CB"/>
    <w:rsid w:val="0053295B"/>
    <w:rsid w:val="005329EE"/>
    <w:rsid w:val="00532BBC"/>
    <w:rsid w:val="00532EBD"/>
    <w:rsid w:val="0053312D"/>
    <w:rsid w:val="00533377"/>
    <w:rsid w:val="005333B6"/>
    <w:rsid w:val="005341EB"/>
    <w:rsid w:val="0053530D"/>
    <w:rsid w:val="005354D9"/>
    <w:rsid w:val="00535511"/>
    <w:rsid w:val="00535D73"/>
    <w:rsid w:val="00536087"/>
    <w:rsid w:val="005365AA"/>
    <w:rsid w:val="005366A2"/>
    <w:rsid w:val="00537AC1"/>
    <w:rsid w:val="00537B4D"/>
    <w:rsid w:val="00537D18"/>
    <w:rsid w:val="00537E58"/>
    <w:rsid w:val="00537FE9"/>
    <w:rsid w:val="005400AB"/>
    <w:rsid w:val="005403B1"/>
    <w:rsid w:val="005406B4"/>
    <w:rsid w:val="00540A53"/>
    <w:rsid w:val="00540AC6"/>
    <w:rsid w:val="0054112E"/>
    <w:rsid w:val="00541C53"/>
    <w:rsid w:val="00541C69"/>
    <w:rsid w:val="0054233E"/>
    <w:rsid w:val="005425F8"/>
    <w:rsid w:val="00542773"/>
    <w:rsid w:val="00542EBA"/>
    <w:rsid w:val="00543019"/>
    <w:rsid w:val="005432DC"/>
    <w:rsid w:val="00543948"/>
    <w:rsid w:val="00544276"/>
    <w:rsid w:val="005443F0"/>
    <w:rsid w:val="00544689"/>
    <w:rsid w:val="00544921"/>
    <w:rsid w:val="005449BC"/>
    <w:rsid w:val="00544B33"/>
    <w:rsid w:val="00544DC5"/>
    <w:rsid w:val="00546031"/>
    <w:rsid w:val="00546284"/>
    <w:rsid w:val="00546953"/>
    <w:rsid w:val="00546F9C"/>
    <w:rsid w:val="005472FD"/>
    <w:rsid w:val="00547FEE"/>
    <w:rsid w:val="00550227"/>
    <w:rsid w:val="0055033A"/>
    <w:rsid w:val="00551397"/>
    <w:rsid w:val="0055166A"/>
    <w:rsid w:val="00551972"/>
    <w:rsid w:val="00551BEB"/>
    <w:rsid w:val="00551EFE"/>
    <w:rsid w:val="00552039"/>
    <w:rsid w:val="00552571"/>
    <w:rsid w:val="00552AAF"/>
    <w:rsid w:val="00552C44"/>
    <w:rsid w:val="005536AD"/>
    <w:rsid w:val="00553756"/>
    <w:rsid w:val="00553A2C"/>
    <w:rsid w:val="00554254"/>
    <w:rsid w:val="0055446F"/>
    <w:rsid w:val="005547F1"/>
    <w:rsid w:val="005549F8"/>
    <w:rsid w:val="00554A8B"/>
    <w:rsid w:val="00554F08"/>
    <w:rsid w:val="0055517A"/>
    <w:rsid w:val="00555379"/>
    <w:rsid w:val="005556AF"/>
    <w:rsid w:val="00555A1E"/>
    <w:rsid w:val="00556C4F"/>
    <w:rsid w:val="005575BC"/>
    <w:rsid w:val="00557A22"/>
    <w:rsid w:val="00557DD8"/>
    <w:rsid w:val="00560ECF"/>
    <w:rsid w:val="00561026"/>
    <w:rsid w:val="00561E41"/>
    <w:rsid w:val="005620DD"/>
    <w:rsid w:val="0056218F"/>
    <w:rsid w:val="00562294"/>
    <w:rsid w:val="00562340"/>
    <w:rsid w:val="00562480"/>
    <w:rsid w:val="005624C7"/>
    <w:rsid w:val="00562BD5"/>
    <w:rsid w:val="00562E01"/>
    <w:rsid w:val="00562E20"/>
    <w:rsid w:val="00563BBE"/>
    <w:rsid w:val="00563CC3"/>
    <w:rsid w:val="00563E95"/>
    <w:rsid w:val="00563EA8"/>
    <w:rsid w:val="00564094"/>
    <w:rsid w:val="005643DD"/>
    <w:rsid w:val="00564A73"/>
    <w:rsid w:val="00564A75"/>
    <w:rsid w:val="00564CFF"/>
    <w:rsid w:val="00564EB4"/>
    <w:rsid w:val="00565533"/>
    <w:rsid w:val="00565C6A"/>
    <w:rsid w:val="00565C97"/>
    <w:rsid w:val="00565D4F"/>
    <w:rsid w:val="00565E36"/>
    <w:rsid w:val="00566C4C"/>
    <w:rsid w:val="00566ECD"/>
    <w:rsid w:val="005671C9"/>
    <w:rsid w:val="005674C9"/>
    <w:rsid w:val="005677E8"/>
    <w:rsid w:val="00567C22"/>
    <w:rsid w:val="00567C83"/>
    <w:rsid w:val="005703E2"/>
    <w:rsid w:val="00570CD6"/>
    <w:rsid w:val="00570D0F"/>
    <w:rsid w:val="00571195"/>
    <w:rsid w:val="00571F0A"/>
    <w:rsid w:val="00571FA2"/>
    <w:rsid w:val="005727EB"/>
    <w:rsid w:val="005728B0"/>
    <w:rsid w:val="00572A1C"/>
    <w:rsid w:val="00573053"/>
    <w:rsid w:val="00573E44"/>
    <w:rsid w:val="005740AA"/>
    <w:rsid w:val="005747DA"/>
    <w:rsid w:val="00574E61"/>
    <w:rsid w:val="00574FB5"/>
    <w:rsid w:val="005759AF"/>
    <w:rsid w:val="00575BF4"/>
    <w:rsid w:val="00575ED4"/>
    <w:rsid w:val="00576497"/>
    <w:rsid w:val="00576B3C"/>
    <w:rsid w:val="00576EA5"/>
    <w:rsid w:val="005775DC"/>
    <w:rsid w:val="0057784F"/>
    <w:rsid w:val="00577F68"/>
    <w:rsid w:val="0058041A"/>
    <w:rsid w:val="005808CB"/>
    <w:rsid w:val="00580AB5"/>
    <w:rsid w:val="0058112E"/>
    <w:rsid w:val="0058146C"/>
    <w:rsid w:val="0058179A"/>
    <w:rsid w:val="00581995"/>
    <w:rsid w:val="00581D86"/>
    <w:rsid w:val="00582105"/>
    <w:rsid w:val="00582624"/>
    <w:rsid w:val="00582701"/>
    <w:rsid w:val="005828E9"/>
    <w:rsid w:val="0058367C"/>
    <w:rsid w:val="005837E6"/>
    <w:rsid w:val="00583D15"/>
    <w:rsid w:val="005847C5"/>
    <w:rsid w:val="00584D20"/>
    <w:rsid w:val="005852F3"/>
    <w:rsid w:val="00585958"/>
    <w:rsid w:val="00586007"/>
    <w:rsid w:val="005868F7"/>
    <w:rsid w:val="00586A36"/>
    <w:rsid w:val="00586A67"/>
    <w:rsid w:val="00586EF8"/>
    <w:rsid w:val="00587188"/>
    <w:rsid w:val="005871B2"/>
    <w:rsid w:val="00587378"/>
    <w:rsid w:val="00587466"/>
    <w:rsid w:val="00587687"/>
    <w:rsid w:val="00587847"/>
    <w:rsid w:val="00590567"/>
    <w:rsid w:val="00590A8E"/>
    <w:rsid w:val="00590EF5"/>
    <w:rsid w:val="00591223"/>
    <w:rsid w:val="0059130B"/>
    <w:rsid w:val="0059184B"/>
    <w:rsid w:val="00591AEA"/>
    <w:rsid w:val="00591CD6"/>
    <w:rsid w:val="0059229A"/>
    <w:rsid w:val="005922F8"/>
    <w:rsid w:val="00592612"/>
    <w:rsid w:val="00592F6E"/>
    <w:rsid w:val="005932B5"/>
    <w:rsid w:val="0059363E"/>
    <w:rsid w:val="00593D44"/>
    <w:rsid w:val="005945F8"/>
    <w:rsid w:val="00594689"/>
    <w:rsid w:val="00594B04"/>
    <w:rsid w:val="00594B49"/>
    <w:rsid w:val="00595281"/>
    <w:rsid w:val="0059581F"/>
    <w:rsid w:val="005963DD"/>
    <w:rsid w:val="00596558"/>
    <w:rsid w:val="00596816"/>
    <w:rsid w:val="00596BE1"/>
    <w:rsid w:val="00596D9E"/>
    <w:rsid w:val="00597287"/>
    <w:rsid w:val="0059779D"/>
    <w:rsid w:val="005A0491"/>
    <w:rsid w:val="005A04C9"/>
    <w:rsid w:val="005A0A8C"/>
    <w:rsid w:val="005A1736"/>
    <w:rsid w:val="005A19F9"/>
    <w:rsid w:val="005A1A22"/>
    <w:rsid w:val="005A21ED"/>
    <w:rsid w:val="005A2461"/>
    <w:rsid w:val="005A267C"/>
    <w:rsid w:val="005A29C2"/>
    <w:rsid w:val="005A2BDA"/>
    <w:rsid w:val="005A2F3E"/>
    <w:rsid w:val="005A30EE"/>
    <w:rsid w:val="005A3178"/>
    <w:rsid w:val="005A3443"/>
    <w:rsid w:val="005A3727"/>
    <w:rsid w:val="005A3B3F"/>
    <w:rsid w:val="005A463D"/>
    <w:rsid w:val="005A485B"/>
    <w:rsid w:val="005A4D8A"/>
    <w:rsid w:val="005A513E"/>
    <w:rsid w:val="005A5533"/>
    <w:rsid w:val="005A5D59"/>
    <w:rsid w:val="005A6829"/>
    <w:rsid w:val="005A69C4"/>
    <w:rsid w:val="005A6C10"/>
    <w:rsid w:val="005A74E2"/>
    <w:rsid w:val="005A7534"/>
    <w:rsid w:val="005A7A8E"/>
    <w:rsid w:val="005A7BF6"/>
    <w:rsid w:val="005A7CA4"/>
    <w:rsid w:val="005B060D"/>
    <w:rsid w:val="005B0EAE"/>
    <w:rsid w:val="005B0F3B"/>
    <w:rsid w:val="005B139D"/>
    <w:rsid w:val="005B1CD5"/>
    <w:rsid w:val="005B1DA3"/>
    <w:rsid w:val="005B1E79"/>
    <w:rsid w:val="005B2B8B"/>
    <w:rsid w:val="005B307F"/>
    <w:rsid w:val="005B40D7"/>
    <w:rsid w:val="005B434F"/>
    <w:rsid w:val="005B48BE"/>
    <w:rsid w:val="005B4E30"/>
    <w:rsid w:val="005B5124"/>
    <w:rsid w:val="005B5588"/>
    <w:rsid w:val="005B5EF7"/>
    <w:rsid w:val="005B5F9C"/>
    <w:rsid w:val="005B60D9"/>
    <w:rsid w:val="005B61FB"/>
    <w:rsid w:val="005B6ACF"/>
    <w:rsid w:val="005B7074"/>
    <w:rsid w:val="005B7718"/>
    <w:rsid w:val="005B7A4A"/>
    <w:rsid w:val="005B7D55"/>
    <w:rsid w:val="005C03AC"/>
    <w:rsid w:val="005C1C82"/>
    <w:rsid w:val="005C20BC"/>
    <w:rsid w:val="005C2213"/>
    <w:rsid w:val="005C24E9"/>
    <w:rsid w:val="005C2560"/>
    <w:rsid w:val="005C2A27"/>
    <w:rsid w:val="005C3316"/>
    <w:rsid w:val="005C3478"/>
    <w:rsid w:val="005C42FC"/>
    <w:rsid w:val="005C450A"/>
    <w:rsid w:val="005C496D"/>
    <w:rsid w:val="005C60F6"/>
    <w:rsid w:val="005C65E7"/>
    <w:rsid w:val="005C6903"/>
    <w:rsid w:val="005C6CD8"/>
    <w:rsid w:val="005C7D96"/>
    <w:rsid w:val="005D001F"/>
    <w:rsid w:val="005D0597"/>
    <w:rsid w:val="005D0DDA"/>
    <w:rsid w:val="005D1339"/>
    <w:rsid w:val="005D1548"/>
    <w:rsid w:val="005D1FA0"/>
    <w:rsid w:val="005D1FDF"/>
    <w:rsid w:val="005D207F"/>
    <w:rsid w:val="005D226E"/>
    <w:rsid w:val="005D2356"/>
    <w:rsid w:val="005D2361"/>
    <w:rsid w:val="005D267C"/>
    <w:rsid w:val="005D29B9"/>
    <w:rsid w:val="005D2B9F"/>
    <w:rsid w:val="005D36E8"/>
    <w:rsid w:val="005D3B87"/>
    <w:rsid w:val="005D420D"/>
    <w:rsid w:val="005D42F3"/>
    <w:rsid w:val="005D525C"/>
    <w:rsid w:val="005D5DDE"/>
    <w:rsid w:val="005D601E"/>
    <w:rsid w:val="005D66BB"/>
    <w:rsid w:val="005D67BF"/>
    <w:rsid w:val="005D6CD4"/>
    <w:rsid w:val="005D7062"/>
    <w:rsid w:val="005E0835"/>
    <w:rsid w:val="005E0D3B"/>
    <w:rsid w:val="005E1D50"/>
    <w:rsid w:val="005E1F04"/>
    <w:rsid w:val="005E2007"/>
    <w:rsid w:val="005E244B"/>
    <w:rsid w:val="005E308D"/>
    <w:rsid w:val="005E3183"/>
    <w:rsid w:val="005E3405"/>
    <w:rsid w:val="005E3F1C"/>
    <w:rsid w:val="005E4633"/>
    <w:rsid w:val="005E497E"/>
    <w:rsid w:val="005E4C6C"/>
    <w:rsid w:val="005E5B2E"/>
    <w:rsid w:val="005E6495"/>
    <w:rsid w:val="005E65C2"/>
    <w:rsid w:val="005E71B4"/>
    <w:rsid w:val="005E74E0"/>
    <w:rsid w:val="005E7F3E"/>
    <w:rsid w:val="005F0158"/>
    <w:rsid w:val="005F03CD"/>
    <w:rsid w:val="005F04DE"/>
    <w:rsid w:val="005F099C"/>
    <w:rsid w:val="005F1906"/>
    <w:rsid w:val="005F1922"/>
    <w:rsid w:val="005F1B02"/>
    <w:rsid w:val="005F1C3C"/>
    <w:rsid w:val="005F2044"/>
    <w:rsid w:val="005F259C"/>
    <w:rsid w:val="005F264D"/>
    <w:rsid w:val="005F2FBB"/>
    <w:rsid w:val="005F451D"/>
    <w:rsid w:val="005F4637"/>
    <w:rsid w:val="005F46D2"/>
    <w:rsid w:val="005F4845"/>
    <w:rsid w:val="005F4F81"/>
    <w:rsid w:val="005F5165"/>
    <w:rsid w:val="005F5348"/>
    <w:rsid w:val="005F577C"/>
    <w:rsid w:val="005F5B94"/>
    <w:rsid w:val="005F5D01"/>
    <w:rsid w:val="005F6314"/>
    <w:rsid w:val="005F712F"/>
    <w:rsid w:val="005F7424"/>
    <w:rsid w:val="005F787E"/>
    <w:rsid w:val="0060088E"/>
    <w:rsid w:val="00600E2C"/>
    <w:rsid w:val="00601A0B"/>
    <w:rsid w:val="00601BD5"/>
    <w:rsid w:val="0060223A"/>
    <w:rsid w:val="006029E0"/>
    <w:rsid w:val="00603208"/>
    <w:rsid w:val="006039B0"/>
    <w:rsid w:val="00604666"/>
    <w:rsid w:val="0060473D"/>
    <w:rsid w:val="006049CA"/>
    <w:rsid w:val="00604BC0"/>
    <w:rsid w:val="00605AB7"/>
    <w:rsid w:val="00605CCF"/>
    <w:rsid w:val="006063D6"/>
    <w:rsid w:val="00606E98"/>
    <w:rsid w:val="00606EDE"/>
    <w:rsid w:val="00606FDB"/>
    <w:rsid w:val="006071C5"/>
    <w:rsid w:val="00607833"/>
    <w:rsid w:val="00607974"/>
    <w:rsid w:val="00607F90"/>
    <w:rsid w:val="0061082A"/>
    <w:rsid w:val="0061095A"/>
    <w:rsid w:val="0061141F"/>
    <w:rsid w:val="00611787"/>
    <w:rsid w:val="0061185D"/>
    <w:rsid w:val="00611987"/>
    <w:rsid w:val="00612389"/>
    <w:rsid w:val="006126A4"/>
    <w:rsid w:val="00612ADB"/>
    <w:rsid w:val="00612DD1"/>
    <w:rsid w:val="00612E60"/>
    <w:rsid w:val="00613919"/>
    <w:rsid w:val="00613CBD"/>
    <w:rsid w:val="00613E45"/>
    <w:rsid w:val="0061420C"/>
    <w:rsid w:val="00614CA6"/>
    <w:rsid w:val="00615405"/>
    <w:rsid w:val="00615475"/>
    <w:rsid w:val="00615814"/>
    <w:rsid w:val="0061582A"/>
    <w:rsid w:val="00616271"/>
    <w:rsid w:val="0061666C"/>
    <w:rsid w:val="00617AFF"/>
    <w:rsid w:val="00617B1F"/>
    <w:rsid w:val="00617CBD"/>
    <w:rsid w:val="006203E0"/>
    <w:rsid w:val="00620C7B"/>
    <w:rsid w:val="00621718"/>
    <w:rsid w:val="006218B3"/>
    <w:rsid w:val="00621B33"/>
    <w:rsid w:val="00622A1D"/>
    <w:rsid w:val="00622B3B"/>
    <w:rsid w:val="00622C1A"/>
    <w:rsid w:val="006232D5"/>
    <w:rsid w:val="0062331A"/>
    <w:rsid w:val="006236CA"/>
    <w:rsid w:val="006239DD"/>
    <w:rsid w:val="00623A80"/>
    <w:rsid w:val="00623D44"/>
    <w:rsid w:val="00623D6E"/>
    <w:rsid w:val="00623E36"/>
    <w:rsid w:val="0062414B"/>
    <w:rsid w:val="006241E5"/>
    <w:rsid w:val="00624E7A"/>
    <w:rsid w:val="0062559C"/>
    <w:rsid w:val="00625760"/>
    <w:rsid w:val="00625C52"/>
    <w:rsid w:val="00625C97"/>
    <w:rsid w:val="00625E6D"/>
    <w:rsid w:val="006266AE"/>
    <w:rsid w:val="00626839"/>
    <w:rsid w:val="006268C7"/>
    <w:rsid w:val="00626CE8"/>
    <w:rsid w:val="00626E14"/>
    <w:rsid w:val="00626F0C"/>
    <w:rsid w:val="006272B3"/>
    <w:rsid w:val="006274ED"/>
    <w:rsid w:val="0063015D"/>
    <w:rsid w:val="00630243"/>
    <w:rsid w:val="0063073C"/>
    <w:rsid w:val="00630C2E"/>
    <w:rsid w:val="00632728"/>
    <w:rsid w:val="00632939"/>
    <w:rsid w:val="00632D3F"/>
    <w:rsid w:val="006330FC"/>
    <w:rsid w:val="006334D6"/>
    <w:rsid w:val="00633F85"/>
    <w:rsid w:val="0063435C"/>
    <w:rsid w:val="00634A76"/>
    <w:rsid w:val="00634D7E"/>
    <w:rsid w:val="00635B12"/>
    <w:rsid w:val="006361AB"/>
    <w:rsid w:val="0063656F"/>
    <w:rsid w:val="00636696"/>
    <w:rsid w:val="00636E2B"/>
    <w:rsid w:val="006371F7"/>
    <w:rsid w:val="0063738D"/>
    <w:rsid w:val="006374B9"/>
    <w:rsid w:val="00637501"/>
    <w:rsid w:val="0063758B"/>
    <w:rsid w:val="006379AA"/>
    <w:rsid w:val="00637F2A"/>
    <w:rsid w:val="00640493"/>
    <w:rsid w:val="0064051F"/>
    <w:rsid w:val="00640764"/>
    <w:rsid w:val="00640FE6"/>
    <w:rsid w:val="00641638"/>
    <w:rsid w:val="00641C76"/>
    <w:rsid w:val="00641E59"/>
    <w:rsid w:val="006420FB"/>
    <w:rsid w:val="006422CF"/>
    <w:rsid w:val="00642541"/>
    <w:rsid w:val="00642729"/>
    <w:rsid w:val="00642C41"/>
    <w:rsid w:val="006434CE"/>
    <w:rsid w:val="00643565"/>
    <w:rsid w:val="00643BE0"/>
    <w:rsid w:val="00644011"/>
    <w:rsid w:val="00644533"/>
    <w:rsid w:val="00644616"/>
    <w:rsid w:val="00644C09"/>
    <w:rsid w:val="006450B5"/>
    <w:rsid w:val="00645625"/>
    <w:rsid w:val="00645814"/>
    <w:rsid w:val="006459CF"/>
    <w:rsid w:val="00645B2C"/>
    <w:rsid w:val="00645C25"/>
    <w:rsid w:val="00645C83"/>
    <w:rsid w:val="00645FE6"/>
    <w:rsid w:val="00645FFF"/>
    <w:rsid w:val="006467C7"/>
    <w:rsid w:val="006469F7"/>
    <w:rsid w:val="006475D1"/>
    <w:rsid w:val="00647B6E"/>
    <w:rsid w:val="00647B7D"/>
    <w:rsid w:val="00647E08"/>
    <w:rsid w:val="00650747"/>
    <w:rsid w:val="0065097F"/>
    <w:rsid w:val="006512B1"/>
    <w:rsid w:val="006512E1"/>
    <w:rsid w:val="0065236B"/>
    <w:rsid w:val="0065272B"/>
    <w:rsid w:val="00652B9D"/>
    <w:rsid w:val="006530C5"/>
    <w:rsid w:val="006530E5"/>
    <w:rsid w:val="0065350B"/>
    <w:rsid w:val="00653AE0"/>
    <w:rsid w:val="00653DE3"/>
    <w:rsid w:val="006544DF"/>
    <w:rsid w:val="00654913"/>
    <w:rsid w:val="00654E1D"/>
    <w:rsid w:val="0065550F"/>
    <w:rsid w:val="0065580A"/>
    <w:rsid w:val="00655A7F"/>
    <w:rsid w:val="00656280"/>
    <w:rsid w:val="006563E1"/>
    <w:rsid w:val="0065656C"/>
    <w:rsid w:val="0065685B"/>
    <w:rsid w:val="00657454"/>
    <w:rsid w:val="00657475"/>
    <w:rsid w:val="006575EE"/>
    <w:rsid w:val="00657C27"/>
    <w:rsid w:val="00657E04"/>
    <w:rsid w:val="00660212"/>
    <w:rsid w:val="0066050A"/>
    <w:rsid w:val="006610D0"/>
    <w:rsid w:val="006613B3"/>
    <w:rsid w:val="00661472"/>
    <w:rsid w:val="006617AC"/>
    <w:rsid w:val="00661EC8"/>
    <w:rsid w:val="006623FB"/>
    <w:rsid w:val="00662760"/>
    <w:rsid w:val="0066281C"/>
    <w:rsid w:val="00662828"/>
    <w:rsid w:val="00662942"/>
    <w:rsid w:val="00662D8A"/>
    <w:rsid w:val="00662F76"/>
    <w:rsid w:val="006631CA"/>
    <w:rsid w:val="0066325A"/>
    <w:rsid w:val="00663477"/>
    <w:rsid w:val="006637A8"/>
    <w:rsid w:val="0066390B"/>
    <w:rsid w:val="00663E6D"/>
    <w:rsid w:val="00663F91"/>
    <w:rsid w:val="00664920"/>
    <w:rsid w:val="00664D96"/>
    <w:rsid w:val="00664E0E"/>
    <w:rsid w:val="0066525E"/>
    <w:rsid w:val="00665BDF"/>
    <w:rsid w:val="0066652C"/>
    <w:rsid w:val="006677C0"/>
    <w:rsid w:val="00670A1B"/>
    <w:rsid w:val="00670DB6"/>
    <w:rsid w:val="00670E88"/>
    <w:rsid w:val="00671581"/>
    <w:rsid w:val="00671CAF"/>
    <w:rsid w:val="00671F77"/>
    <w:rsid w:val="0067223E"/>
    <w:rsid w:val="00672289"/>
    <w:rsid w:val="00672487"/>
    <w:rsid w:val="0067255F"/>
    <w:rsid w:val="00672D0A"/>
    <w:rsid w:val="00672FE0"/>
    <w:rsid w:val="00673049"/>
    <w:rsid w:val="00673570"/>
    <w:rsid w:val="00673A53"/>
    <w:rsid w:val="006740AE"/>
    <w:rsid w:val="00674211"/>
    <w:rsid w:val="00674AD3"/>
    <w:rsid w:val="0067514C"/>
    <w:rsid w:val="0067673C"/>
    <w:rsid w:val="006771DB"/>
    <w:rsid w:val="006773BD"/>
    <w:rsid w:val="00677680"/>
    <w:rsid w:val="00677814"/>
    <w:rsid w:val="00677B71"/>
    <w:rsid w:val="00677D81"/>
    <w:rsid w:val="00677ED0"/>
    <w:rsid w:val="00677F31"/>
    <w:rsid w:val="00680291"/>
    <w:rsid w:val="00680691"/>
    <w:rsid w:val="00681156"/>
    <w:rsid w:val="006811C0"/>
    <w:rsid w:val="006815AE"/>
    <w:rsid w:val="00681638"/>
    <w:rsid w:val="006817EE"/>
    <w:rsid w:val="00681927"/>
    <w:rsid w:val="006822B0"/>
    <w:rsid w:val="0068271F"/>
    <w:rsid w:val="0068305D"/>
    <w:rsid w:val="006830AF"/>
    <w:rsid w:val="00683119"/>
    <w:rsid w:val="00683213"/>
    <w:rsid w:val="00683D2E"/>
    <w:rsid w:val="006842A7"/>
    <w:rsid w:val="006845CB"/>
    <w:rsid w:val="00684786"/>
    <w:rsid w:val="00684BA1"/>
    <w:rsid w:val="00684E1C"/>
    <w:rsid w:val="00684E2E"/>
    <w:rsid w:val="00684FAD"/>
    <w:rsid w:val="006851F8"/>
    <w:rsid w:val="00686261"/>
    <w:rsid w:val="00686412"/>
    <w:rsid w:val="00686428"/>
    <w:rsid w:val="006871DC"/>
    <w:rsid w:val="006872BD"/>
    <w:rsid w:val="00687646"/>
    <w:rsid w:val="0068771B"/>
    <w:rsid w:val="006877C0"/>
    <w:rsid w:val="00687802"/>
    <w:rsid w:val="00687E77"/>
    <w:rsid w:val="0069015E"/>
    <w:rsid w:val="006901F7"/>
    <w:rsid w:val="006902C0"/>
    <w:rsid w:val="006902FF"/>
    <w:rsid w:val="0069174A"/>
    <w:rsid w:val="0069253C"/>
    <w:rsid w:val="00692DC2"/>
    <w:rsid w:val="006936F4"/>
    <w:rsid w:val="0069388B"/>
    <w:rsid w:val="0069397B"/>
    <w:rsid w:val="00693A1A"/>
    <w:rsid w:val="00693D99"/>
    <w:rsid w:val="0069418C"/>
    <w:rsid w:val="00694290"/>
    <w:rsid w:val="006948DA"/>
    <w:rsid w:val="00694B8A"/>
    <w:rsid w:val="00694CB5"/>
    <w:rsid w:val="006952F2"/>
    <w:rsid w:val="006958EC"/>
    <w:rsid w:val="00695AED"/>
    <w:rsid w:val="00695E76"/>
    <w:rsid w:val="00696253"/>
    <w:rsid w:val="00696431"/>
    <w:rsid w:val="00696DEE"/>
    <w:rsid w:val="0069714A"/>
    <w:rsid w:val="00697220"/>
    <w:rsid w:val="006976B4"/>
    <w:rsid w:val="00697929"/>
    <w:rsid w:val="00697DA4"/>
    <w:rsid w:val="00697E52"/>
    <w:rsid w:val="006A1828"/>
    <w:rsid w:val="006A1E6E"/>
    <w:rsid w:val="006A1EA7"/>
    <w:rsid w:val="006A1FD0"/>
    <w:rsid w:val="006A292C"/>
    <w:rsid w:val="006A2E02"/>
    <w:rsid w:val="006A2EAD"/>
    <w:rsid w:val="006A303F"/>
    <w:rsid w:val="006A33AC"/>
    <w:rsid w:val="006A33B1"/>
    <w:rsid w:val="006A36BC"/>
    <w:rsid w:val="006A3FE6"/>
    <w:rsid w:val="006A40F2"/>
    <w:rsid w:val="006A45C8"/>
    <w:rsid w:val="006A4657"/>
    <w:rsid w:val="006A4779"/>
    <w:rsid w:val="006A48D2"/>
    <w:rsid w:val="006A4C79"/>
    <w:rsid w:val="006A4D46"/>
    <w:rsid w:val="006A52B0"/>
    <w:rsid w:val="006A551F"/>
    <w:rsid w:val="006A5B6E"/>
    <w:rsid w:val="006A5D93"/>
    <w:rsid w:val="006A5F25"/>
    <w:rsid w:val="006A6767"/>
    <w:rsid w:val="006A69A2"/>
    <w:rsid w:val="006A6A0C"/>
    <w:rsid w:val="006A6A4D"/>
    <w:rsid w:val="006A6FB9"/>
    <w:rsid w:val="006A70F2"/>
    <w:rsid w:val="006B0452"/>
    <w:rsid w:val="006B0652"/>
    <w:rsid w:val="006B09E0"/>
    <w:rsid w:val="006B0D3E"/>
    <w:rsid w:val="006B1586"/>
    <w:rsid w:val="006B1845"/>
    <w:rsid w:val="006B29C8"/>
    <w:rsid w:val="006B2B9B"/>
    <w:rsid w:val="006B34F0"/>
    <w:rsid w:val="006B3526"/>
    <w:rsid w:val="006B3650"/>
    <w:rsid w:val="006B367D"/>
    <w:rsid w:val="006B4720"/>
    <w:rsid w:val="006B494C"/>
    <w:rsid w:val="006B498F"/>
    <w:rsid w:val="006B4A32"/>
    <w:rsid w:val="006B5A9B"/>
    <w:rsid w:val="006B5DC8"/>
    <w:rsid w:val="006B5F23"/>
    <w:rsid w:val="006B60BE"/>
    <w:rsid w:val="006B6CE9"/>
    <w:rsid w:val="006B71AA"/>
    <w:rsid w:val="006B790F"/>
    <w:rsid w:val="006B7C4B"/>
    <w:rsid w:val="006B7CB3"/>
    <w:rsid w:val="006C091F"/>
    <w:rsid w:val="006C0932"/>
    <w:rsid w:val="006C0DD8"/>
    <w:rsid w:val="006C128E"/>
    <w:rsid w:val="006C1329"/>
    <w:rsid w:val="006C137B"/>
    <w:rsid w:val="006C13BC"/>
    <w:rsid w:val="006C1420"/>
    <w:rsid w:val="006C1463"/>
    <w:rsid w:val="006C1540"/>
    <w:rsid w:val="006C199E"/>
    <w:rsid w:val="006C1FF7"/>
    <w:rsid w:val="006C21F0"/>
    <w:rsid w:val="006C2421"/>
    <w:rsid w:val="006C2954"/>
    <w:rsid w:val="006C2D53"/>
    <w:rsid w:val="006C3A4D"/>
    <w:rsid w:val="006C460C"/>
    <w:rsid w:val="006C48E8"/>
    <w:rsid w:val="006C5639"/>
    <w:rsid w:val="006C6373"/>
    <w:rsid w:val="006C726D"/>
    <w:rsid w:val="006D04F6"/>
    <w:rsid w:val="006D0517"/>
    <w:rsid w:val="006D084E"/>
    <w:rsid w:val="006D1D2E"/>
    <w:rsid w:val="006D2C6E"/>
    <w:rsid w:val="006D2C78"/>
    <w:rsid w:val="006D2D03"/>
    <w:rsid w:val="006D38F4"/>
    <w:rsid w:val="006D3D77"/>
    <w:rsid w:val="006D3F6E"/>
    <w:rsid w:val="006D4092"/>
    <w:rsid w:val="006D4660"/>
    <w:rsid w:val="006D475E"/>
    <w:rsid w:val="006D4C2B"/>
    <w:rsid w:val="006D6601"/>
    <w:rsid w:val="006D6EDA"/>
    <w:rsid w:val="006D702C"/>
    <w:rsid w:val="006D77C5"/>
    <w:rsid w:val="006D7866"/>
    <w:rsid w:val="006D7A5B"/>
    <w:rsid w:val="006D7BE4"/>
    <w:rsid w:val="006D7DF9"/>
    <w:rsid w:val="006E0150"/>
    <w:rsid w:val="006E09A7"/>
    <w:rsid w:val="006E0A5D"/>
    <w:rsid w:val="006E0FA3"/>
    <w:rsid w:val="006E11CA"/>
    <w:rsid w:val="006E1398"/>
    <w:rsid w:val="006E1539"/>
    <w:rsid w:val="006E16FA"/>
    <w:rsid w:val="006E2D34"/>
    <w:rsid w:val="006E3AE5"/>
    <w:rsid w:val="006E3AF1"/>
    <w:rsid w:val="006E3BC2"/>
    <w:rsid w:val="006E3EA6"/>
    <w:rsid w:val="006E44EC"/>
    <w:rsid w:val="006E4989"/>
    <w:rsid w:val="006E4BA0"/>
    <w:rsid w:val="006E4FCB"/>
    <w:rsid w:val="006E5C07"/>
    <w:rsid w:val="006E5CF6"/>
    <w:rsid w:val="006E5D60"/>
    <w:rsid w:val="006E5EB1"/>
    <w:rsid w:val="006E6186"/>
    <w:rsid w:val="006E62C7"/>
    <w:rsid w:val="006E6D61"/>
    <w:rsid w:val="006E77F4"/>
    <w:rsid w:val="006F09A6"/>
    <w:rsid w:val="006F0DD9"/>
    <w:rsid w:val="006F13EE"/>
    <w:rsid w:val="006F1B9D"/>
    <w:rsid w:val="006F1CEB"/>
    <w:rsid w:val="006F1DC1"/>
    <w:rsid w:val="006F1E01"/>
    <w:rsid w:val="006F2550"/>
    <w:rsid w:val="006F2D97"/>
    <w:rsid w:val="006F3266"/>
    <w:rsid w:val="006F3D1F"/>
    <w:rsid w:val="006F45F7"/>
    <w:rsid w:val="006F4C30"/>
    <w:rsid w:val="006F5034"/>
    <w:rsid w:val="006F5035"/>
    <w:rsid w:val="006F53A4"/>
    <w:rsid w:val="006F5655"/>
    <w:rsid w:val="006F56C2"/>
    <w:rsid w:val="006F5A8C"/>
    <w:rsid w:val="006F5B2B"/>
    <w:rsid w:val="006F5C39"/>
    <w:rsid w:val="006F68C3"/>
    <w:rsid w:val="006F6F7A"/>
    <w:rsid w:val="006F7C7F"/>
    <w:rsid w:val="006F7DC6"/>
    <w:rsid w:val="006F7FCC"/>
    <w:rsid w:val="00700946"/>
    <w:rsid w:val="00700A02"/>
    <w:rsid w:val="00700CD9"/>
    <w:rsid w:val="00700E05"/>
    <w:rsid w:val="00701029"/>
    <w:rsid w:val="0070154E"/>
    <w:rsid w:val="00701578"/>
    <w:rsid w:val="00701756"/>
    <w:rsid w:val="00701A15"/>
    <w:rsid w:val="00701E7C"/>
    <w:rsid w:val="00702BE6"/>
    <w:rsid w:val="00702D5D"/>
    <w:rsid w:val="00703089"/>
    <w:rsid w:val="00703236"/>
    <w:rsid w:val="007034AA"/>
    <w:rsid w:val="00703AA4"/>
    <w:rsid w:val="00703D1C"/>
    <w:rsid w:val="00704FF9"/>
    <w:rsid w:val="007058C4"/>
    <w:rsid w:val="00705EEF"/>
    <w:rsid w:val="0070705E"/>
    <w:rsid w:val="007077C8"/>
    <w:rsid w:val="00707C65"/>
    <w:rsid w:val="00710952"/>
    <w:rsid w:val="00710953"/>
    <w:rsid w:val="007110B9"/>
    <w:rsid w:val="0071116F"/>
    <w:rsid w:val="00711404"/>
    <w:rsid w:val="00711657"/>
    <w:rsid w:val="0071239D"/>
    <w:rsid w:val="00712F2D"/>
    <w:rsid w:val="00712F3F"/>
    <w:rsid w:val="00713278"/>
    <w:rsid w:val="00713AE6"/>
    <w:rsid w:val="007148A6"/>
    <w:rsid w:val="00714CEE"/>
    <w:rsid w:val="00714D4C"/>
    <w:rsid w:val="00714DA7"/>
    <w:rsid w:val="00714DDA"/>
    <w:rsid w:val="0071512D"/>
    <w:rsid w:val="007151F2"/>
    <w:rsid w:val="007154D7"/>
    <w:rsid w:val="00715CEB"/>
    <w:rsid w:val="007164A7"/>
    <w:rsid w:val="0071660E"/>
    <w:rsid w:val="00716A43"/>
    <w:rsid w:val="00716CDC"/>
    <w:rsid w:val="00717936"/>
    <w:rsid w:val="007179BE"/>
    <w:rsid w:val="007201AA"/>
    <w:rsid w:val="00720D78"/>
    <w:rsid w:val="00720EAD"/>
    <w:rsid w:val="00721567"/>
    <w:rsid w:val="00721910"/>
    <w:rsid w:val="00721C61"/>
    <w:rsid w:val="0072204C"/>
    <w:rsid w:val="007223D8"/>
    <w:rsid w:val="00722BD1"/>
    <w:rsid w:val="00722DE5"/>
    <w:rsid w:val="00723717"/>
    <w:rsid w:val="0072386F"/>
    <w:rsid w:val="00723F93"/>
    <w:rsid w:val="007245BC"/>
    <w:rsid w:val="007248E4"/>
    <w:rsid w:val="00724ED4"/>
    <w:rsid w:val="0072707C"/>
    <w:rsid w:val="007276D7"/>
    <w:rsid w:val="007278E7"/>
    <w:rsid w:val="0072794E"/>
    <w:rsid w:val="007279DB"/>
    <w:rsid w:val="00727B70"/>
    <w:rsid w:val="007304EF"/>
    <w:rsid w:val="007306F4"/>
    <w:rsid w:val="00730DE1"/>
    <w:rsid w:val="00730E7A"/>
    <w:rsid w:val="007315C8"/>
    <w:rsid w:val="00731911"/>
    <w:rsid w:val="00732751"/>
    <w:rsid w:val="00733865"/>
    <w:rsid w:val="00733FB5"/>
    <w:rsid w:val="007346E6"/>
    <w:rsid w:val="00734A86"/>
    <w:rsid w:val="00734DE2"/>
    <w:rsid w:val="007356ED"/>
    <w:rsid w:val="0073584E"/>
    <w:rsid w:val="00735857"/>
    <w:rsid w:val="0073587C"/>
    <w:rsid w:val="00735955"/>
    <w:rsid w:val="00736081"/>
    <w:rsid w:val="00736316"/>
    <w:rsid w:val="00736A20"/>
    <w:rsid w:val="00736D84"/>
    <w:rsid w:val="00737839"/>
    <w:rsid w:val="00737B9F"/>
    <w:rsid w:val="00737BE2"/>
    <w:rsid w:val="00737C4F"/>
    <w:rsid w:val="00741AA5"/>
    <w:rsid w:val="00741E49"/>
    <w:rsid w:val="00741FE8"/>
    <w:rsid w:val="00742075"/>
    <w:rsid w:val="00742215"/>
    <w:rsid w:val="00742750"/>
    <w:rsid w:val="007427AF"/>
    <w:rsid w:val="0074288C"/>
    <w:rsid w:val="0074392D"/>
    <w:rsid w:val="00744A76"/>
    <w:rsid w:val="00744BA9"/>
    <w:rsid w:val="0074576B"/>
    <w:rsid w:val="007459E6"/>
    <w:rsid w:val="00745AF2"/>
    <w:rsid w:val="00745BF2"/>
    <w:rsid w:val="0074732F"/>
    <w:rsid w:val="00747428"/>
    <w:rsid w:val="00747960"/>
    <w:rsid w:val="00750029"/>
    <w:rsid w:val="0075013D"/>
    <w:rsid w:val="00750278"/>
    <w:rsid w:val="00750559"/>
    <w:rsid w:val="00750725"/>
    <w:rsid w:val="0075072A"/>
    <w:rsid w:val="00750D9C"/>
    <w:rsid w:val="007511A6"/>
    <w:rsid w:val="00751526"/>
    <w:rsid w:val="00751846"/>
    <w:rsid w:val="00752062"/>
    <w:rsid w:val="007525A3"/>
    <w:rsid w:val="00752811"/>
    <w:rsid w:val="00752865"/>
    <w:rsid w:val="00752BE4"/>
    <w:rsid w:val="00752BF8"/>
    <w:rsid w:val="00752E78"/>
    <w:rsid w:val="00752FC7"/>
    <w:rsid w:val="00753242"/>
    <w:rsid w:val="00753665"/>
    <w:rsid w:val="0075399A"/>
    <w:rsid w:val="007541FC"/>
    <w:rsid w:val="00754864"/>
    <w:rsid w:val="00755458"/>
    <w:rsid w:val="0075558D"/>
    <w:rsid w:val="007557C0"/>
    <w:rsid w:val="00755AE3"/>
    <w:rsid w:val="00755E68"/>
    <w:rsid w:val="007561BA"/>
    <w:rsid w:val="007563A1"/>
    <w:rsid w:val="0075677C"/>
    <w:rsid w:val="007567AB"/>
    <w:rsid w:val="00756C20"/>
    <w:rsid w:val="00756D97"/>
    <w:rsid w:val="007570FE"/>
    <w:rsid w:val="0075758A"/>
    <w:rsid w:val="00757D87"/>
    <w:rsid w:val="0076007A"/>
    <w:rsid w:val="0076009F"/>
    <w:rsid w:val="00760999"/>
    <w:rsid w:val="00760D6C"/>
    <w:rsid w:val="007611CF"/>
    <w:rsid w:val="00761405"/>
    <w:rsid w:val="00761C25"/>
    <w:rsid w:val="0076228B"/>
    <w:rsid w:val="00762B68"/>
    <w:rsid w:val="00763533"/>
    <w:rsid w:val="0076362C"/>
    <w:rsid w:val="00763A22"/>
    <w:rsid w:val="00763A75"/>
    <w:rsid w:val="00763AAD"/>
    <w:rsid w:val="0076402F"/>
    <w:rsid w:val="00764484"/>
    <w:rsid w:val="007645D9"/>
    <w:rsid w:val="007647D4"/>
    <w:rsid w:val="007649AE"/>
    <w:rsid w:val="007649BF"/>
    <w:rsid w:val="00765007"/>
    <w:rsid w:val="0076517B"/>
    <w:rsid w:val="00765834"/>
    <w:rsid w:val="00765DBA"/>
    <w:rsid w:val="007661F9"/>
    <w:rsid w:val="007662C0"/>
    <w:rsid w:val="007666B8"/>
    <w:rsid w:val="007673FC"/>
    <w:rsid w:val="007679C1"/>
    <w:rsid w:val="00767D24"/>
    <w:rsid w:val="007700C7"/>
    <w:rsid w:val="007703AB"/>
    <w:rsid w:val="0077053A"/>
    <w:rsid w:val="00771687"/>
    <w:rsid w:val="0077177E"/>
    <w:rsid w:val="007717C8"/>
    <w:rsid w:val="00771CC6"/>
    <w:rsid w:val="007728D4"/>
    <w:rsid w:val="007728EE"/>
    <w:rsid w:val="00772ABD"/>
    <w:rsid w:val="00772B58"/>
    <w:rsid w:val="00772CDB"/>
    <w:rsid w:val="007747B0"/>
    <w:rsid w:val="00774938"/>
    <w:rsid w:val="0077500D"/>
    <w:rsid w:val="0077567D"/>
    <w:rsid w:val="00776121"/>
    <w:rsid w:val="00776793"/>
    <w:rsid w:val="007768E1"/>
    <w:rsid w:val="00776959"/>
    <w:rsid w:val="00777183"/>
    <w:rsid w:val="007779EB"/>
    <w:rsid w:val="007801F0"/>
    <w:rsid w:val="0078084E"/>
    <w:rsid w:val="00780D8E"/>
    <w:rsid w:val="00781BC7"/>
    <w:rsid w:val="00781E21"/>
    <w:rsid w:val="00782076"/>
    <w:rsid w:val="007822AC"/>
    <w:rsid w:val="00782888"/>
    <w:rsid w:val="00782901"/>
    <w:rsid w:val="0078294F"/>
    <w:rsid w:val="00782BAB"/>
    <w:rsid w:val="00782EB3"/>
    <w:rsid w:val="007830BF"/>
    <w:rsid w:val="00783292"/>
    <w:rsid w:val="007836B9"/>
    <w:rsid w:val="00783F00"/>
    <w:rsid w:val="007845AD"/>
    <w:rsid w:val="00784707"/>
    <w:rsid w:val="0078495F"/>
    <w:rsid w:val="00784C84"/>
    <w:rsid w:val="00785FDC"/>
    <w:rsid w:val="00786796"/>
    <w:rsid w:val="00786D3D"/>
    <w:rsid w:val="00786ECC"/>
    <w:rsid w:val="00787561"/>
    <w:rsid w:val="00790DD0"/>
    <w:rsid w:val="00791521"/>
    <w:rsid w:val="0079181F"/>
    <w:rsid w:val="00791BAD"/>
    <w:rsid w:val="00791C6F"/>
    <w:rsid w:val="007922CA"/>
    <w:rsid w:val="007923C7"/>
    <w:rsid w:val="00792550"/>
    <w:rsid w:val="00792695"/>
    <w:rsid w:val="00792FF0"/>
    <w:rsid w:val="00793095"/>
    <w:rsid w:val="00793189"/>
    <w:rsid w:val="0079345E"/>
    <w:rsid w:val="00793DD2"/>
    <w:rsid w:val="00794298"/>
    <w:rsid w:val="00794353"/>
    <w:rsid w:val="00794E70"/>
    <w:rsid w:val="007956FF"/>
    <w:rsid w:val="007960C6"/>
    <w:rsid w:val="007961C3"/>
    <w:rsid w:val="00796799"/>
    <w:rsid w:val="007969B4"/>
    <w:rsid w:val="00796EEF"/>
    <w:rsid w:val="00796F7A"/>
    <w:rsid w:val="0079783B"/>
    <w:rsid w:val="00797AA2"/>
    <w:rsid w:val="00797B3C"/>
    <w:rsid w:val="00797B57"/>
    <w:rsid w:val="00797BD5"/>
    <w:rsid w:val="00797D3B"/>
    <w:rsid w:val="007A0340"/>
    <w:rsid w:val="007A052F"/>
    <w:rsid w:val="007A065A"/>
    <w:rsid w:val="007A09BE"/>
    <w:rsid w:val="007A11C4"/>
    <w:rsid w:val="007A182C"/>
    <w:rsid w:val="007A19DD"/>
    <w:rsid w:val="007A1D9A"/>
    <w:rsid w:val="007A27D2"/>
    <w:rsid w:val="007A28E7"/>
    <w:rsid w:val="007A2F90"/>
    <w:rsid w:val="007A33A5"/>
    <w:rsid w:val="007A3654"/>
    <w:rsid w:val="007A37A3"/>
    <w:rsid w:val="007A3BCC"/>
    <w:rsid w:val="007A44AA"/>
    <w:rsid w:val="007A4589"/>
    <w:rsid w:val="007A47B4"/>
    <w:rsid w:val="007A5324"/>
    <w:rsid w:val="007A59A7"/>
    <w:rsid w:val="007A5E88"/>
    <w:rsid w:val="007A6337"/>
    <w:rsid w:val="007A6A43"/>
    <w:rsid w:val="007A6D30"/>
    <w:rsid w:val="007A6DC0"/>
    <w:rsid w:val="007A7664"/>
    <w:rsid w:val="007A7C8A"/>
    <w:rsid w:val="007B012D"/>
    <w:rsid w:val="007B0371"/>
    <w:rsid w:val="007B0560"/>
    <w:rsid w:val="007B2029"/>
    <w:rsid w:val="007B2106"/>
    <w:rsid w:val="007B292C"/>
    <w:rsid w:val="007B2AFB"/>
    <w:rsid w:val="007B2BE2"/>
    <w:rsid w:val="007B40A5"/>
    <w:rsid w:val="007B623F"/>
    <w:rsid w:val="007B668F"/>
    <w:rsid w:val="007B68BC"/>
    <w:rsid w:val="007B69C8"/>
    <w:rsid w:val="007B6CAB"/>
    <w:rsid w:val="007B7148"/>
    <w:rsid w:val="007B73C9"/>
    <w:rsid w:val="007B7547"/>
    <w:rsid w:val="007B7797"/>
    <w:rsid w:val="007B7E77"/>
    <w:rsid w:val="007C029A"/>
    <w:rsid w:val="007C04BC"/>
    <w:rsid w:val="007C07BA"/>
    <w:rsid w:val="007C16F7"/>
    <w:rsid w:val="007C1DD0"/>
    <w:rsid w:val="007C223C"/>
    <w:rsid w:val="007C27A1"/>
    <w:rsid w:val="007C2A11"/>
    <w:rsid w:val="007C2ADC"/>
    <w:rsid w:val="007C2B4F"/>
    <w:rsid w:val="007C2CD1"/>
    <w:rsid w:val="007C327F"/>
    <w:rsid w:val="007C3ADF"/>
    <w:rsid w:val="007C3D9F"/>
    <w:rsid w:val="007C4089"/>
    <w:rsid w:val="007C4247"/>
    <w:rsid w:val="007C4375"/>
    <w:rsid w:val="007C68D9"/>
    <w:rsid w:val="007C6E1F"/>
    <w:rsid w:val="007C7AEB"/>
    <w:rsid w:val="007C7FC2"/>
    <w:rsid w:val="007D08CC"/>
    <w:rsid w:val="007D0CCC"/>
    <w:rsid w:val="007D15FD"/>
    <w:rsid w:val="007D2299"/>
    <w:rsid w:val="007D2396"/>
    <w:rsid w:val="007D2938"/>
    <w:rsid w:val="007D2DA3"/>
    <w:rsid w:val="007D41E5"/>
    <w:rsid w:val="007D4516"/>
    <w:rsid w:val="007D46B6"/>
    <w:rsid w:val="007D4AF1"/>
    <w:rsid w:val="007D561F"/>
    <w:rsid w:val="007D57B2"/>
    <w:rsid w:val="007D589A"/>
    <w:rsid w:val="007D5BDB"/>
    <w:rsid w:val="007D5C75"/>
    <w:rsid w:val="007D5E3E"/>
    <w:rsid w:val="007D683A"/>
    <w:rsid w:val="007D69E4"/>
    <w:rsid w:val="007D6E74"/>
    <w:rsid w:val="007E00E7"/>
    <w:rsid w:val="007E0222"/>
    <w:rsid w:val="007E05F1"/>
    <w:rsid w:val="007E0610"/>
    <w:rsid w:val="007E0BF4"/>
    <w:rsid w:val="007E1DCB"/>
    <w:rsid w:val="007E1FBC"/>
    <w:rsid w:val="007E2499"/>
    <w:rsid w:val="007E263B"/>
    <w:rsid w:val="007E27C5"/>
    <w:rsid w:val="007E2F0C"/>
    <w:rsid w:val="007E3360"/>
    <w:rsid w:val="007E3926"/>
    <w:rsid w:val="007E45D6"/>
    <w:rsid w:val="007E4FC1"/>
    <w:rsid w:val="007E5121"/>
    <w:rsid w:val="007E5153"/>
    <w:rsid w:val="007E547A"/>
    <w:rsid w:val="007E55C3"/>
    <w:rsid w:val="007E5663"/>
    <w:rsid w:val="007E5958"/>
    <w:rsid w:val="007E5AA0"/>
    <w:rsid w:val="007E5DE6"/>
    <w:rsid w:val="007E64B3"/>
    <w:rsid w:val="007E6CDB"/>
    <w:rsid w:val="007E6DA0"/>
    <w:rsid w:val="007E74AA"/>
    <w:rsid w:val="007E7F49"/>
    <w:rsid w:val="007E7F89"/>
    <w:rsid w:val="007F00AA"/>
    <w:rsid w:val="007F09D6"/>
    <w:rsid w:val="007F0AF0"/>
    <w:rsid w:val="007F11F5"/>
    <w:rsid w:val="007F155C"/>
    <w:rsid w:val="007F1571"/>
    <w:rsid w:val="007F1687"/>
    <w:rsid w:val="007F1F44"/>
    <w:rsid w:val="007F23E5"/>
    <w:rsid w:val="007F34D8"/>
    <w:rsid w:val="007F39D6"/>
    <w:rsid w:val="007F3DED"/>
    <w:rsid w:val="007F4053"/>
    <w:rsid w:val="007F4540"/>
    <w:rsid w:val="007F4CEE"/>
    <w:rsid w:val="007F4DBF"/>
    <w:rsid w:val="007F5005"/>
    <w:rsid w:val="007F56C9"/>
    <w:rsid w:val="007F56FB"/>
    <w:rsid w:val="007F5E8F"/>
    <w:rsid w:val="007F6260"/>
    <w:rsid w:val="007F62C4"/>
    <w:rsid w:val="007F660E"/>
    <w:rsid w:val="007F662F"/>
    <w:rsid w:val="007F784D"/>
    <w:rsid w:val="007F7E67"/>
    <w:rsid w:val="008002B2"/>
    <w:rsid w:val="00800436"/>
    <w:rsid w:val="008009D1"/>
    <w:rsid w:val="00800B70"/>
    <w:rsid w:val="00800C1F"/>
    <w:rsid w:val="0080155E"/>
    <w:rsid w:val="008018E2"/>
    <w:rsid w:val="00801BAA"/>
    <w:rsid w:val="00801EC1"/>
    <w:rsid w:val="0080339F"/>
    <w:rsid w:val="00803738"/>
    <w:rsid w:val="00803C73"/>
    <w:rsid w:val="00803F36"/>
    <w:rsid w:val="00803FCC"/>
    <w:rsid w:val="008041E3"/>
    <w:rsid w:val="0080421D"/>
    <w:rsid w:val="00804862"/>
    <w:rsid w:val="00804B63"/>
    <w:rsid w:val="0080532A"/>
    <w:rsid w:val="00806040"/>
    <w:rsid w:val="0080624F"/>
    <w:rsid w:val="008062AF"/>
    <w:rsid w:val="0080703A"/>
    <w:rsid w:val="00807384"/>
    <w:rsid w:val="00807892"/>
    <w:rsid w:val="00807A77"/>
    <w:rsid w:val="008100E2"/>
    <w:rsid w:val="0081015E"/>
    <w:rsid w:val="008101A9"/>
    <w:rsid w:val="008101E5"/>
    <w:rsid w:val="008102B8"/>
    <w:rsid w:val="0081092D"/>
    <w:rsid w:val="00810B17"/>
    <w:rsid w:val="0081176B"/>
    <w:rsid w:val="00811D04"/>
    <w:rsid w:val="00811DCB"/>
    <w:rsid w:val="008122EA"/>
    <w:rsid w:val="0081269A"/>
    <w:rsid w:val="008126D5"/>
    <w:rsid w:val="00812A45"/>
    <w:rsid w:val="00812BE4"/>
    <w:rsid w:val="008136D3"/>
    <w:rsid w:val="00813775"/>
    <w:rsid w:val="00813E86"/>
    <w:rsid w:val="0081474F"/>
    <w:rsid w:val="00814CF7"/>
    <w:rsid w:val="00815063"/>
    <w:rsid w:val="00815076"/>
    <w:rsid w:val="008155D5"/>
    <w:rsid w:val="008159D1"/>
    <w:rsid w:val="00816851"/>
    <w:rsid w:val="00816982"/>
    <w:rsid w:val="00817640"/>
    <w:rsid w:val="008179C5"/>
    <w:rsid w:val="00817DFC"/>
    <w:rsid w:val="008203C0"/>
    <w:rsid w:val="00820A16"/>
    <w:rsid w:val="008212C6"/>
    <w:rsid w:val="00821611"/>
    <w:rsid w:val="00821A56"/>
    <w:rsid w:val="0082258B"/>
    <w:rsid w:val="00822A11"/>
    <w:rsid w:val="00824147"/>
    <w:rsid w:val="00825033"/>
    <w:rsid w:val="008250C4"/>
    <w:rsid w:val="008253AD"/>
    <w:rsid w:val="0082591F"/>
    <w:rsid w:val="00825C6A"/>
    <w:rsid w:val="00825E78"/>
    <w:rsid w:val="00825F48"/>
    <w:rsid w:val="008267C0"/>
    <w:rsid w:val="00826C05"/>
    <w:rsid w:val="00826EC6"/>
    <w:rsid w:val="0082750B"/>
    <w:rsid w:val="00827788"/>
    <w:rsid w:val="00827F74"/>
    <w:rsid w:val="0083005C"/>
    <w:rsid w:val="0083027D"/>
    <w:rsid w:val="00830511"/>
    <w:rsid w:val="00830C4C"/>
    <w:rsid w:val="00830DD8"/>
    <w:rsid w:val="0083105E"/>
    <w:rsid w:val="0083138E"/>
    <w:rsid w:val="00831A8C"/>
    <w:rsid w:val="00831B2D"/>
    <w:rsid w:val="00831B76"/>
    <w:rsid w:val="00831C76"/>
    <w:rsid w:val="00831CEF"/>
    <w:rsid w:val="00832493"/>
    <w:rsid w:val="008324D3"/>
    <w:rsid w:val="008326FB"/>
    <w:rsid w:val="00832735"/>
    <w:rsid w:val="00832CED"/>
    <w:rsid w:val="00832CFD"/>
    <w:rsid w:val="0083357E"/>
    <w:rsid w:val="0083359F"/>
    <w:rsid w:val="00833CC8"/>
    <w:rsid w:val="008343B1"/>
    <w:rsid w:val="00834AD5"/>
    <w:rsid w:val="00834AE2"/>
    <w:rsid w:val="00834DE0"/>
    <w:rsid w:val="008358DE"/>
    <w:rsid w:val="00836162"/>
    <w:rsid w:val="00836668"/>
    <w:rsid w:val="00836795"/>
    <w:rsid w:val="00836BB0"/>
    <w:rsid w:val="00836BD7"/>
    <w:rsid w:val="00836FFE"/>
    <w:rsid w:val="008375B7"/>
    <w:rsid w:val="00837639"/>
    <w:rsid w:val="00837D65"/>
    <w:rsid w:val="00840230"/>
    <w:rsid w:val="008411BD"/>
    <w:rsid w:val="0084144B"/>
    <w:rsid w:val="00841533"/>
    <w:rsid w:val="008418D8"/>
    <w:rsid w:val="008420A1"/>
    <w:rsid w:val="008421E8"/>
    <w:rsid w:val="00843341"/>
    <w:rsid w:val="00843644"/>
    <w:rsid w:val="00843A0A"/>
    <w:rsid w:val="00843C5C"/>
    <w:rsid w:val="00843D33"/>
    <w:rsid w:val="00843EAB"/>
    <w:rsid w:val="008443EA"/>
    <w:rsid w:val="00844A7D"/>
    <w:rsid w:val="00844D7B"/>
    <w:rsid w:val="00844E19"/>
    <w:rsid w:val="00844F78"/>
    <w:rsid w:val="008451ED"/>
    <w:rsid w:val="0084541B"/>
    <w:rsid w:val="008455ED"/>
    <w:rsid w:val="00845A63"/>
    <w:rsid w:val="00845A98"/>
    <w:rsid w:val="00845B0A"/>
    <w:rsid w:val="00846413"/>
    <w:rsid w:val="0084684C"/>
    <w:rsid w:val="00846852"/>
    <w:rsid w:val="00846D00"/>
    <w:rsid w:val="0084726B"/>
    <w:rsid w:val="008475C3"/>
    <w:rsid w:val="00847604"/>
    <w:rsid w:val="00847645"/>
    <w:rsid w:val="00847678"/>
    <w:rsid w:val="00847714"/>
    <w:rsid w:val="0084773C"/>
    <w:rsid w:val="00847A87"/>
    <w:rsid w:val="00847DD1"/>
    <w:rsid w:val="00847FB5"/>
    <w:rsid w:val="008503CA"/>
    <w:rsid w:val="008503F8"/>
    <w:rsid w:val="00850C07"/>
    <w:rsid w:val="00850D6D"/>
    <w:rsid w:val="00850DC6"/>
    <w:rsid w:val="00850E62"/>
    <w:rsid w:val="0085119D"/>
    <w:rsid w:val="00851504"/>
    <w:rsid w:val="008517FE"/>
    <w:rsid w:val="00852462"/>
    <w:rsid w:val="00852761"/>
    <w:rsid w:val="00852887"/>
    <w:rsid w:val="00852916"/>
    <w:rsid w:val="00852AFA"/>
    <w:rsid w:val="008534BC"/>
    <w:rsid w:val="008539DF"/>
    <w:rsid w:val="00853CD9"/>
    <w:rsid w:val="00853DBC"/>
    <w:rsid w:val="0085473B"/>
    <w:rsid w:val="0085475D"/>
    <w:rsid w:val="008548B2"/>
    <w:rsid w:val="00854B5A"/>
    <w:rsid w:val="008553EB"/>
    <w:rsid w:val="00855DFD"/>
    <w:rsid w:val="00855EE3"/>
    <w:rsid w:val="00855FD1"/>
    <w:rsid w:val="008560A5"/>
    <w:rsid w:val="00856219"/>
    <w:rsid w:val="008563CE"/>
    <w:rsid w:val="00857381"/>
    <w:rsid w:val="0085773F"/>
    <w:rsid w:val="008577A1"/>
    <w:rsid w:val="00857C55"/>
    <w:rsid w:val="008608D5"/>
    <w:rsid w:val="008609E3"/>
    <w:rsid w:val="0086119C"/>
    <w:rsid w:val="0086126B"/>
    <w:rsid w:val="008612C6"/>
    <w:rsid w:val="0086150F"/>
    <w:rsid w:val="0086168F"/>
    <w:rsid w:val="008620F0"/>
    <w:rsid w:val="008621BB"/>
    <w:rsid w:val="00863159"/>
    <w:rsid w:val="00863447"/>
    <w:rsid w:val="008634B0"/>
    <w:rsid w:val="00863B8C"/>
    <w:rsid w:val="00863B92"/>
    <w:rsid w:val="00863D49"/>
    <w:rsid w:val="00863ECB"/>
    <w:rsid w:val="008648C7"/>
    <w:rsid w:val="008649F0"/>
    <w:rsid w:val="00865596"/>
    <w:rsid w:val="00865B89"/>
    <w:rsid w:val="00866438"/>
    <w:rsid w:val="00866535"/>
    <w:rsid w:val="008668FD"/>
    <w:rsid w:val="00867132"/>
    <w:rsid w:val="008677D3"/>
    <w:rsid w:val="0087199D"/>
    <w:rsid w:val="00871F7E"/>
    <w:rsid w:val="0087246E"/>
    <w:rsid w:val="00872D30"/>
    <w:rsid w:val="00872E94"/>
    <w:rsid w:val="00873053"/>
    <w:rsid w:val="00873267"/>
    <w:rsid w:val="008734D3"/>
    <w:rsid w:val="00873C74"/>
    <w:rsid w:val="008745FF"/>
    <w:rsid w:val="00874961"/>
    <w:rsid w:val="00874A89"/>
    <w:rsid w:val="00874BA6"/>
    <w:rsid w:val="00874C44"/>
    <w:rsid w:val="0087542D"/>
    <w:rsid w:val="008759FB"/>
    <w:rsid w:val="00875E01"/>
    <w:rsid w:val="008760C6"/>
    <w:rsid w:val="00876131"/>
    <w:rsid w:val="008765DD"/>
    <w:rsid w:val="008773CA"/>
    <w:rsid w:val="00877593"/>
    <w:rsid w:val="00877E85"/>
    <w:rsid w:val="00880766"/>
    <w:rsid w:val="008809B9"/>
    <w:rsid w:val="00880B0C"/>
    <w:rsid w:val="00880E07"/>
    <w:rsid w:val="008817A6"/>
    <w:rsid w:val="00881959"/>
    <w:rsid w:val="00881E2A"/>
    <w:rsid w:val="00881FC8"/>
    <w:rsid w:val="008820CF"/>
    <w:rsid w:val="0088229D"/>
    <w:rsid w:val="0088264A"/>
    <w:rsid w:val="00882A19"/>
    <w:rsid w:val="00882E36"/>
    <w:rsid w:val="008833DA"/>
    <w:rsid w:val="008833F6"/>
    <w:rsid w:val="00883C86"/>
    <w:rsid w:val="0088419A"/>
    <w:rsid w:val="0088431C"/>
    <w:rsid w:val="00884586"/>
    <w:rsid w:val="0088470F"/>
    <w:rsid w:val="00884B92"/>
    <w:rsid w:val="0088517A"/>
    <w:rsid w:val="00885BDB"/>
    <w:rsid w:val="008860A2"/>
    <w:rsid w:val="008860E4"/>
    <w:rsid w:val="008861FA"/>
    <w:rsid w:val="008863BA"/>
    <w:rsid w:val="00886533"/>
    <w:rsid w:val="00887214"/>
    <w:rsid w:val="00887E57"/>
    <w:rsid w:val="00887FFB"/>
    <w:rsid w:val="0089039A"/>
    <w:rsid w:val="00890706"/>
    <w:rsid w:val="00891F08"/>
    <w:rsid w:val="0089229B"/>
    <w:rsid w:val="008925CD"/>
    <w:rsid w:val="00892605"/>
    <w:rsid w:val="00892FD5"/>
    <w:rsid w:val="0089310E"/>
    <w:rsid w:val="008933EA"/>
    <w:rsid w:val="008935B7"/>
    <w:rsid w:val="00893DC2"/>
    <w:rsid w:val="00893F3E"/>
    <w:rsid w:val="00895FBC"/>
    <w:rsid w:val="0089652D"/>
    <w:rsid w:val="008966A8"/>
    <w:rsid w:val="0089716D"/>
    <w:rsid w:val="00897F62"/>
    <w:rsid w:val="008A0E37"/>
    <w:rsid w:val="008A1604"/>
    <w:rsid w:val="008A1ECD"/>
    <w:rsid w:val="008A1FA7"/>
    <w:rsid w:val="008A2414"/>
    <w:rsid w:val="008A2597"/>
    <w:rsid w:val="008A3371"/>
    <w:rsid w:val="008A3733"/>
    <w:rsid w:val="008A39AE"/>
    <w:rsid w:val="008A3D98"/>
    <w:rsid w:val="008A447B"/>
    <w:rsid w:val="008A45AF"/>
    <w:rsid w:val="008A4A15"/>
    <w:rsid w:val="008A4D7C"/>
    <w:rsid w:val="008A512B"/>
    <w:rsid w:val="008A5566"/>
    <w:rsid w:val="008A5636"/>
    <w:rsid w:val="008A578A"/>
    <w:rsid w:val="008A5A26"/>
    <w:rsid w:val="008A5DBD"/>
    <w:rsid w:val="008A78A4"/>
    <w:rsid w:val="008A7A42"/>
    <w:rsid w:val="008A7BE1"/>
    <w:rsid w:val="008B0758"/>
    <w:rsid w:val="008B137F"/>
    <w:rsid w:val="008B1428"/>
    <w:rsid w:val="008B192F"/>
    <w:rsid w:val="008B19B0"/>
    <w:rsid w:val="008B25B5"/>
    <w:rsid w:val="008B2C41"/>
    <w:rsid w:val="008B2E0E"/>
    <w:rsid w:val="008B3568"/>
    <w:rsid w:val="008B3E7E"/>
    <w:rsid w:val="008B404B"/>
    <w:rsid w:val="008B412B"/>
    <w:rsid w:val="008B4379"/>
    <w:rsid w:val="008B49BB"/>
    <w:rsid w:val="008B49F1"/>
    <w:rsid w:val="008B4BDD"/>
    <w:rsid w:val="008B4FB0"/>
    <w:rsid w:val="008B51DC"/>
    <w:rsid w:val="008B5BA9"/>
    <w:rsid w:val="008B6688"/>
    <w:rsid w:val="008B726B"/>
    <w:rsid w:val="008B73A7"/>
    <w:rsid w:val="008B7979"/>
    <w:rsid w:val="008C02E3"/>
    <w:rsid w:val="008C047B"/>
    <w:rsid w:val="008C0D22"/>
    <w:rsid w:val="008C18D9"/>
    <w:rsid w:val="008C1A8A"/>
    <w:rsid w:val="008C1DC5"/>
    <w:rsid w:val="008C26C2"/>
    <w:rsid w:val="008C29C7"/>
    <w:rsid w:val="008C2E92"/>
    <w:rsid w:val="008C2F4C"/>
    <w:rsid w:val="008C2F9B"/>
    <w:rsid w:val="008C3126"/>
    <w:rsid w:val="008C36F9"/>
    <w:rsid w:val="008C3DCF"/>
    <w:rsid w:val="008C3DD4"/>
    <w:rsid w:val="008C4631"/>
    <w:rsid w:val="008C57A1"/>
    <w:rsid w:val="008C5A86"/>
    <w:rsid w:val="008C61A8"/>
    <w:rsid w:val="008C654E"/>
    <w:rsid w:val="008C69B6"/>
    <w:rsid w:val="008C6C2C"/>
    <w:rsid w:val="008C6CF7"/>
    <w:rsid w:val="008D00EB"/>
    <w:rsid w:val="008D0297"/>
    <w:rsid w:val="008D0423"/>
    <w:rsid w:val="008D062F"/>
    <w:rsid w:val="008D067C"/>
    <w:rsid w:val="008D0BC4"/>
    <w:rsid w:val="008D0BE1"/>
    <w:rsid w:val="008D1244"/>
    <w:rsid w:val="008D132B"/>
    <w:rsid w:val="008D14F8"/>
    <w:rsid w:val="008D15AD"/>
    <w:rsid w:val="008D1928"/>
    <w:rsid w:val="008D1DC4"/>
    <w:rsid w:val="008D279F"/>
    <w:rsid w:val="008D2E7E"/>
    <w:rsid w:val="008D3225"/>
    <w:rsid w:val="008D3B03"/>
    <w:rsid w:val="008D3CDF"/>
    <w:rsid w:val="008D3FD4"/>
    <w:rsid w:val="008D4668"/>
    <w:rsid w:val="008D4CA3"/>
    <w:rsid w:val="008D4EFF"/>
    <w:rsid w:val="008D578F"/>
    <w:rsid w:val="008D5810"/>
    <w:rsid w:val="008D67BA"/>
    <w:rsid w:val="008D6A80"/>
    <w:rsid w:val="008D6AA7"/>
    <w:rsid w:val="008D74F6"/>
    <w:rsid w:val="008D7534"/>
    <w:rsid w:val="008D7ACA"/>
    <w:rsid w:val="008D7D80"/>
    <w:rsid w:val="008D7D9D"/>
    <w:rsid w:val="008E00D8"/>
    <w:rsid w:val="008E0218"/>
    <w:rsid w:val="008E0843"/>
    <w:rsid w:val="008E0BB0"/>
    <w:rsid w:val="008E0D33"/>
    <w:rsid w:val="008E14DC"/>
    <w:rsid w:val="008E1527"/>
    <w:rsid w:val="008E1A35"/>
    <w:rsid w:val="008E211D"/>
    <w:rsid w:val="008E233B"/>
    <w:rsid w:val="008E236F"/>
    <w:rsid w:val="008E24F7"/>
    <w:rsid w:val="008E27D5"/>
    <w:rsid w:val="008E27E6"/>
    <w:rsid w:val="008E2DF2"/>
    <w:rsid w:val="008E3018"/>
    <w:rsid w:val="008E3488"/>
    <w:rsid w:val="008E3588"/>
    <w:rsid w:val="008E35B4"/>
    <w:rsid w:val="008E3B33"/>
    <w:rsid w:val="008E3EC8"/>
    <w:rsid w:val="008E402A"/>
    <w:rsid w:val="008E4E09"/>
    <w:rsid w:val="008E4FF5"/>
    <w:rsid w:val="008E5262"/>
    <w:rsid w:val="008E5358"/>
    <w:rsid w:val="008E5917"/>
    <w:rsid w:val="008E5974"/>
    <w:rsid w:val="008E616A"/>
    <w:rsid w:val="008E67A4"/>
    <w:rsid w:val="008E67C3"/>
    <w:rsid w:val="008E68CC"/>
    <w:rsid w:val="008E718D"/>
    <w:rsid w:val="008E7D5C"/>
    <w:rsid w:val="008E7F35"/>
    <w:rsid w:val="008F0345"/>
    <w:rsid w:val="008F0A9A"/>
    <w:rsid w:val="008F113D"/>
    <w:rsid w:val="008F15C9"/>
    <w:rsid w:val="008F17AF"/>
    <w:rsid w:val="008F1DC3"/>
    <w:rsid w:val="008F25E2"/>
    <w:rsid w:val="008F29DF"/>
    <w:rsid w:val="008F2FA4"/>
    <w:rsid w:val="008F391E"/>
    <w:rsid w:val="008F3BA0"/>
    <w:rsid w:val="008F4117"/>
    <w:rsid w:val="008F46E9"/>
    <w:rsid w:val="008F4964"/>
    <w:rsid w:val="008F4D7B"/>
    <w:rsid w:val="008F4DBC"/>
    <w:rsid w:val="008F4E24"/>
    <w:rsid w:val="008F5234"/>
    <w:rsid w:val="008F5588"/>
    <w:rsid w:val="008F5692"/>
    <w:rsid w:val="008F57FE"/>
    <w:rsid w:val="008F5C1E"/>
    <w:rsid w:val="008F5EE6"/>
    <w:rsid w:val="008F640E"/>
    <w:rsid w:val="008F6805"/>
    <w:rsid w:val="008F6977"/>
    <w:rsid w:val="008F6981"/>
    <w:rsid w:val="008F722A"/>
    <w:rsid w:val="008F73AA"/>
    <w:rsid w:val="008F78AC"/>
    <w:rsid w:val="008F7FBA"/>
    <w:rsid w:val="009002C3"/>
    <w:rsid w:val="009007AA"/>
    <w:rsid w:val="009009A6"/>
    <w:rsid w:val="00900DDA"/>
    <w:rsid w:val="009016AC"/>
    <w:rsid w:val="0090190B"/>
    <w:rsid w:val="00901A9F"/>
    <w:rsid w:val="00902111"/>
    <w:rsid w:val="00902433"/>
    <w:rsid w:val="00902518"/>
    <w:rsid w:val="00903112"/>
    <w:rsid w:val="0090374A"/>
    <w:rsid w:val="00904424"/>
    <w:rsid w:val="009046C6"/>
    <w:rsid w:val="00904AFE"/>
    <w:rsid w:val="00904CBB"/>
    <w:rsid w:val="00904D90"/>
    <w:rsid w:val="00904F2D"/>
    <w:rsid w:val="00905238"/>
    <w:rsid w:val="009052FB"/>
    <w:rsid w:val="0090534E"/>
    <w:rsid w:val="00906180"/>
    <w:rsid w:val="00906653"/>
    <w:rsid w:val="0090687C"/>
    <w:rsid w:val="00906BD5"/>
    <w:rsid w:val="00906C2B"/>
    <w:rsid w:val="00907215"/>
    <w:rsid w:val="0090784B"/>
    <w:rsid w:val="00907BD8"/>
    <w:rsid w:val="00907EAD"/>
    <w:rsid w:val="00910B4E"/>
    <w:rsid w:val="00910BA6"/>
    <w:rsid w:val="0091132F"/>
    <w:rsid w:val="009114B1"/>
    <w:rsid w:val="00912665"/>
    <w:rsid w:val="00912940"/>
    <w:rsid w:val="00912F6C"/>
    <w:rsid w:val="00913E81"/>
    <w:rsid w:val="009142F5"/>
    <w:rsid w:val="00914321"/>
    <w:rsid w:val="009147CF"/>
    <w:rsid w:val="00914B04"/>
    <w:rsid w:val="00914D24"/>
    <w:rsid w:val="009152F2"/>
    <w:rsid w:val="009153CF"/>
    <w:rsid w:val="00915468"/>
    <w:rsid w:val="009154D4"/>
    <w:rsid w:val="00915734"/>
    <w:rsid w:val="009158A5"/>
    <w:rsid w:val="00915C96"/>
    <w:rsid w:val="0091600A"/>
    <w:rsid w:val="00916967"/>
    <w:rsid w:val="009171B0"/>
    <w:rsid w:val="00917CD8"/>
    <w:rsid w:val="009205A0"/>
    <w:rsid w:val="0092063D"/>
    <w:rsid w:val="00920AE3"/>
    <w:rsid w:val="00920DE1"/>
    <w:rsid w:val="00920E8D"/>
    <w:rsid w:val="009214A9"/>
    <w:rsid w:val="0092172A"/>
    <w:rsid w:val="00921A24"/>
    <w:rsid w:val="0092216D"/>
    <w:rsid w:val="0092230E"/>
    <w:rsid w:val="0092232E"/>
    <w:rsid w:val="0092252F"/>
    <w:rsid w:val="00922592"/>
    <w:rsid w:val="009225FF"/>
    <w:rsid w:val="00922641"/>
    <w:rsid w:val="00922745"/>
    <w:rsid w:val="0092287A"/>
    <w:rsid w:val="00922907"/>
    <w:rsid w:val="00922C7A"/>
    <w:rsid w:val="00922FA5"/>
    <w:rsid w:val="009234AF"/>
    <w:rsid w:val="00923AC1"/>
    <w:rsid w:val="00923D3C"/>
    <w:rsid w:val="00923ED0"/>
    <w:rsid w:val="009245B3"/>
    <w:rsid w:val="0092539B"/>
    <w:rsid w:val="009255FE"/>
    <w:rsid w:val="00925947"/>
    <w:rsid w:val="00925CCF"/>
    <w:rsid w:val="00925D77"/>
    <w:rsid w:val="0092636E"/>
    <w:rsid w:val="00927A0C"/>
    <w:rsid w:val="00927AE6"/>
    <w:rsid w:val="009301D6"/>
    <w:rsid w:val="00930AFD"/>
    <w:rsid w:val="009315AA"/>
    <w:rsid w:val="00931B06"/>
    <w:rsid w:val="00931D5C"/>
    <w:rsid w:val="00931E84"/>
    <w:rsid w:val="0093252B"/>
    <w:rsid w:val="0093333F"/>
    <w:rsid w:val="00933CD4"/>
    <w:rsid w:val="0093454B"/>
    <w:rsid w:val="009351A7"/>
    <w:rsid w:val="00935870"/>
    <w:rsid w:val="00935973"/>
    <w:rsid w:val="00936301"/>
    <w:rsid w:val="00936320"/>
    <w:rsid w:val="009366A0"/>
    <w:rsid w:val="00936CC7"/>
    <w:rsid w:val="00936EE2"/>
    <w:rsid w:val="009377FC"/>
    <w:rsid w:val="009378E1"/>
    <w:rsid w:val="009403E8"/>
    <w:rsid w:val="00940681"/>
    <w:rsid w:val="00940A67"/>
    <w:rsid w:val="00940D3F"/>
    <w:rsid w:val="00941795"/>
    <w:rsid w:val="00941E7B"/>
    <w:rsid w:val="00942BEB"/>
    <w:rsid w:val="0094304D"/>
    <w:rsid w:val="009434C1"/>
    <w:rsid w:val="00943667"/>
    <w:rsid w:val="009438ED"/>
    <w:rsid w:val="0094406C"/>
    <w:rsid w:val="00944560"/>
    <w:rsid w:val="00944C6D"/>
    <w:rsid w:val="00944CE4"/>
    <w:rsid w:val="00944D06"/>
    <w:rsid w:val="00945068"/>
    <w:rsid w:val="009450B4"/>
    <w:rsid w:val="00945C66"/>
    <w:rsid w:val="00945DBF"/>
    <w:rsid w:val="0094611F"/>
    <w:rsid w:val="00946242"/>
    <w:rsid w:val="0094645C"/>
    <w:rsid w:val="00946952"/>
    <w:rsid w:val="00946B8C"/>
    <w:rsid w:val="00947206"/>
    <w:rsid w:val="009474FD"/>
    <w:rsid w:val="00947547"/>
    <w:rsid w:val="0094787C"/>
    <w:rsid w:val="00947E57"/>
    <w:rsid w:val="00947EA3"/>
    <w:rsid w:val="00947F08"/>
    <w:rsid w:val="0095044E"/>
    <w:rsid w:val="009517C0"/>
    <w:rsid w:val="009518F5"/>
    <w:rsid w:val="0095199E"/>
    <w:rsid w:val="00951E5C"/>
    <w:rsid w:val="00951EFF"/>
    <w:rsid w:val="00952B07"/>
    <w:rsid w:val="00952C13"/>
    <w:rsid w:val="00952F75"/>
    <w:rsid w:val="0095379B"/>
    <w:rsid w:val="00953E50"/>
    <w:rsid w:val="00954103"/>
    <w:rsid w:val="00954318"/>
    <w:rsid w:val="00954BCA"/>
    <w:rsid w:val="00954DE6"/>
    <w:rsid w:val="00954ED4"/>
    <w:rsid w:val="009556B6"/>
    <w:rsid w:val="00955DBA"/>
    <w:rsid w:val="00956266"/>
    <w:rsid w:val="00956425"/>
    <w:rsid w:val="00956875"/>
    <w:rsid w:val="00956D9F"/>
    <w:rsid w:val="009572D1"/>
    <w:rsid w:val="009573D0"/>
    <w:rsid w:val="00960C18"/>
    <w:rsid w:val="0096117A"/>
    <w:rsid w:val="009615F1"/>
    <w:rsid w:val="0096241F"/>
    <w:rsid w:val="0096242C"/>
    <w:rsid w:val="009624A7"/>
    <w:rsid w:val="00962A75"/>
    <w:rsid w:val="00962CD3"/>
    <w:rsid w:val="00963D6C"/>
    <w:rsid w:val="00964012"/>
    <w:rsid w:val="009640AB"/>
    <w:rsid w:val="00964113"/>
    <w:rsid w:val="00964682"/>
    <w:rsid w:val="009646AE"/>
    <w:rsid w:val="009646B3"/>
    <w:rsid w:val="0096523F"/>
    <w:rsid w:val="00965331"/>
    <w:rsid w:val="0096568E"/>
    <w:rsid w:val="00965A75"/>
    <w:rsid w:val="00966171"/>
    <w:rsid w:val="009662EA"/>
    <w:rsid w:val="00966373"/>
    <w:rsid w:val="009668F4"/>
    <w:rsid w:val="00966C74"/>
    <w:rsid w:val="00966D25"/>
    <w:rsid w:val="00967736"/>
    <w:rsid w:val="00967CD5"/>
    <w:rsid w:val="009706F7"/>
    <w:rsid w:val="00970C3E"/>
    <w:rsid w:val="00970C9E"/>
    <w:rsid w:val="00971558"/>
    <w:rsid w:val="009717E7"/>
    <w:rsid w:val="00971CBA"/>
    <w:rsid w:val="00971E6F"/>
    <w:rsid w:val="00971FE5"/>
    <w:rsid w:val="00972535"/>
    <w:rsid w:val="00972B31"/>
    <w:rsid w:val="00972E18"/>
    <w:rsid w:val="0097365E"/>
    <w:rsid w:val="00973BAA"/>
    <w:rsid w:val="00973BB9"/>
    <w:rsid w:val="009742E2"/>
    <w:rsid w:val="00974326"/>
    <w:rsid w:val="00974B3F"/>
    <w:rsid w:val="00974E4B"/>
    <w:rsid w:val="00974EE0"/>
    <w:rsid w:val="00974FA5"/>
    <w:rsid w:val="00975065"/>
    <w:rsid w:val="0097578B"/>
    <w:rsid w:val="00975955"/>
    <w:rsid w:val="0097623F"/>
    <w:rsid w:val="00976AFC"/>
    <w:rsid w:val="00976B93"/>
    <w:rsid w:val="00977855"/>
    <w:rsid w:val="00977959"/>
    <w:rsid w:val="00977A72"/>
    <w:rsid w:val="00977E34"/>
    <w:rsid w:val="00980B37"/>
    <w:rsid w:val="00980F91"/>
    <w:rsid w:val="009811AA"/>
    <w:rsid w:val="009812A8"/>
    <w:rsid w:val="009814DE"/>
    <w:rsid w:val="0098204D"/>
    <w:rsid w:val="00982AAC"/>
    <w:rsid w:val="00982F11"/>
    <w:rsid w:val="009832C6"/>
    <w:rsid w:val="009833A4"/>
    <w:rsid w:val="00983912"/>
    <w:rsid w:val="00983A07"/>
    <w:rsid w:val="00983BC5"/>
    <w:rsid w:val="00983FB4"/>
    <w:rsid w:val="009849CE"/>
    <w:rsid w:val="00985468"/>
    <w:rsid w:val="00985B2C"/>
    <w:rsid w:val="00985ED0"/>
    <w:rsid w:val="0098615C"/>
    <w:rsid w:val="00986651"/>
    <w:rsid w:val="0098671C"/>
    <w:rsid w:val="00986B09"/>
    <w:rsid w:val="00986D2B"/>
    <w:rsid w:val="009872EC"/>
    <w:rsid w:val="009876DE"/>
    <w:rsid w:val="00987CA6"/>
    <w:rsid w:val="00987D7E"/>
    <w:rsid w:val="00987DF5"/>
    <w:rsid w:val="009903BF"/>
    <w:rsid w:val="00990A38"/>
    <w:rsid w:val="00990BB4"/>
    <w:rsid w:val="00991037"/>
    <w:rsid w:val="00991073"/>
    <w:rsid w:val="00991076"/>
    <w:rsid w:val="009910D1"/>
    <w:rsid w:val="0099122F"/>
    <w:rsid w:val="009913DB"/>
    <w:rsid w:val="0099147F"/>
    <w:rsid w:val="0099185E"/>
    <w:rsid w:val="00991B56"/>
    <w:rsid w:val="009924B8"/>
    <w:rsid w:val="00992CCA"/>
    <w:rsid w:val="00992F99"/>
    <w:rsid w:val="00993391"/>
    <w:rsid w:val="009937AD"/>
    <w:rsid w:val="00994568"/>
    <w:rsid w:val="00994EF5"/>
    <w:rsid w:val="009952CF"/>
    <w:rsid w:val="00996189"/>
    <w:rsid w:val="00996537"/>
    <w:rsid w:val="00996BA6"/>
    <w:rsid w:val="00996D38"/>
    <w:rsid w:val="00996EB7"/>
    <w:rsid w:val="009974C5"/>
    <w:rsid w:val="009977FE"/>
    <w:rsid w:val="00997A8A"/>
    <w:rsid w:val="00997D7F"/>
    <w:rsid w:val="00997F96"/>
    <w:rsid w:val="009A01CA"/>
    <w:rsid w:val="009A084F"/>
    <w:rsid w:val="009A0883"/>
    <w:rsid w:val="009A0B34"/>
    <w:rsid w:val="009A1128"/>
    <w:rsid w:val="009A11A6"/>
    <w:rsid w:val="009A1254"/>
    <w:rsid w:val="009A1407"/>
    <w:rsid w:val="009A1567"/>
    <w:rsid w:val="009A1581"/>
    <w:rsid w:val="009A16E0"/>
    <w:rsid w:val="009A2073"/>
    <w:rsid w:val="009A24C4"/>
    <w:rsid w:val="009A256E"/>
    <w:rsid w:val="009A29EA"/>
    <w:rsid w:val="009A2D00"/>
    <w:rsid w:val="009A2DEF"/>
    <w:rsid w:val="009A3184"/>
    <w:rsid w:val="009A3758"/>
    <w:rsid w:val="009A3AE2"/>
    <w:rsid w:val="009A3F0C"/>
    <w:rsid w:val="009A41E3"/>
    <w:rsid w:val="009A4365"/>
    <w:rsid w:val="009A449C"/>
    <w:rsid w:val="009A491F"/>
    <w:rsid w:val="009A4B63"/>
    <w:rsid w:val="009A4F00"/>
    <w:rsid w:val="009A67C1"/>
    <w:rsid w:val="009A6EAA"/>
    <w:rsid w:val="009A6F70"/>
    <w:rsid w:val="009A7A30"/>
    <w:rsid w:val="009A7B5A"/>
    <w:rsid w:val="009B0017"/>
    <w:rsid w:val="009B01DE"/>
    <w:rsid w:val="009B054E"/>
    <w:rsid w:val="009B0578"/>
    <w:rsid w:val="009B06BC"/>
    <w:rsid w:val="009B0B50"/>
    <w:rsid w:val="009B0C6A"/>
    <w:rsid w:val="009B0F8E"/>
    <w:rsid w:val="009B10F2"/>
    <w:rsid w:val="009B114C"/>
    <w:rsid w:val="009B121B"/>
    <w:rsid w:val="009B12E1"/>
    <w:rsid w:val="009B1C04"/>
    <w:rsid w:val="009B1D42"/>
    <w:rsid w:val="009B246B"/>
    <w:rsid w:val="009B285F"/>
    <w:rsid w:val="009B29AA"/>
    <w:rsid w:val="009B3307"/>
    <w:rsid w:val="009B3E96"/>
    <w:rsid w:val="009B408F"/>
    <w:rsid w:val="009B4462"/>
    <w:rsid w:val="009B4749"/>
    <w:rsid w:val="009B4957"/>
    <w:rsid w:val="009B4A38"/>
    <w:rsid w:val="009B4E70"/>
    <w:rsid w:val="009B55BB"/>
    <w:rsid w:val="009B64D0"/>
    <w:rsid w:val="009B6762"/>
    <w:rsid w:val="009B6F8A"/>
    <w:rsid w:val="009B717A"/>
    <w:rsid w:val="009B719F"/>
    <w:rsid w:val="009B7BBD"/>
    <w:rsid w:val="009B7DAA"/>
    <w:rsid w:val="009C0957"/>
    <w:rsid w:val="009C0F8D"/>
    <w:rsid w:val="009C1B55"/>
    <w:rsid w:val="009C2185"/>
    <w:rsid w:val="009C2475"/>
    <w:rsid w:val="009C27F3"/>
    <w:rsid w:val="009C31FA"/>
    <w:rsid w:val="009C37AD"/>
    <w:rsid w:val="009C4A19"/>
    <w:rsid w:val="009C6125"/>
    <w:rsid w:val="009C63A3"/>
    <w:rsid w:val="009C688F"/>
    <w:rsid w:val="009C6890"/>
    <w:rsid w:val="009C6B66"/>
    <w:rsid w:val="009C6C1F"/>
    <w:rsid w:val="009C6F97"/>
    <w:rsid w:val="009C70B2"/>
    <w:rsid w:val="009C76FE"/>
    <w:rsid w:val="009C77E7"/>
    <w:rsid w:val="009C7C8C"/>
    <w:rsid w:val="009D00DE"/>
    <w:rsid w:val="009D037B"/>
    <w:rsid w:val="009D04F4"/>
    <w:rsid w:val="009D0551"/>
    <w:rsid w:val="009D0EE9"/>
    <w:rsid w:val="009D137B"/>
    <w:rsid w:val="009D18A9"/>
    <w:rsid w:val="009D1988"/>
    <w:rsid w:val="009D1B6D"/>
    <w:rsid w:val="009D1D36"/>
    <w:rsid w:val="009D2513"/>
    <w:rsid w:val="009D31BD"/>
    <w:rsid w:val="009D36FE"/>
    <w:rsid w:val="009D3E37"/>
    <w:rsid w:val="009D4067"/>
    <w:rsid w:val="009D49C1"/>
    <w:rsid w:val="009D4A7E"/>
    <w:rsid w:val="009D514A"/>
    <w:rsid w:val="009D55DC"/>
    <w:rsid w:val="009D6461"/>
    <w:rsid w:val="009D6820"/>
    <w:rsid w:val="009D6B64"/>
    <w:rsid w:val="009D72CF"/>
    <w:rsid w:val="009D76D0"/>
    <w:rsid w:val="009D7FFE"/>
    <w:rsid w:val="009E045C"/>
    <w:rsid w:val="009E06C9"/>
    <w:rsid w:val="009E0A21"/>
    <w:rsid w:val="009E1151"/>
    <w:rsid w:val="009E1723"/>
    <w:rsid w:val="009E1768"/>
    <w:rsid w:val="009E18C2"/>
    <w:rsid w:val="009E2259"/>
    <w:rsid w:val="009E2A1F"/>
    <w:rsid w:val="009E3256"/>
    <w:rsid w:val="009E396C"/>
    <w:rsid w:val="009E3D6F"/>
    <w:rsid w:val="009E3D78"/>
    <w:rsid w:val="009E40BB"/>
    <w:rsid w:val="009E4601"/>
    <w:rsid w:val="009E5176"/>
    <w:rsid w:val="009E5614"/>
    <w:rsid w:val="009E5E34"/>
    <w:rsid w:val="009E5EA2"/>
    <w:rsid w:val="009E5F1E"/>
    <w:rsid w:val="009E611E"/>
    <w:rsid w:val="009E676D"/>
    <w:rsid w:val="009E6991"/>
    <w:rsid w:val="009E6F26"/>
    <w:rsid w:val="009E7001"/>
    <w:rsid w:val="009E784B"/>
    <w:rsid w:val="009E7921"/>
    <w:rsid w:val="009F0473"/>
    <w:rsid w:val="009F0869"/>
    <w:rsid w:val="009F08DC"/>
    <w:rsid w:val="009F111C"/>
    <w:rsid w:val="009F15EA"/>
    <w:rsid w:val="009F170F"/>
    <w:rsid w:val="009F29BF"/>
    <w:rsid w:val="009F3499"/>
    <w:rsid w:val="009F3614"/>
    <w:rsid w:val="009F374A"/>
    <w:rsid w:val="009F3F79"/>
    <w:rsid w:val="009F438A"/>
    <w:rsid w:val="009F4566"/>
    <w:rsid w:val="009F4638"/>
    <w:rsid w:val="009F47A5"/>
    <w:rsid w:val="009F4937"/>
    <w:rsid w:val="009F4CBA"/>
    <w:rsid w:val="009F4FDA"/>
    <w:rsid w:val="009F5497"/>
    <w:rsid w:val="009F5676"/>
    <w:rsid w:val="009F605C"/>
    <w:rsid w:val="009F60A8"/>
    <w:rsid w:val="009F6325"/>
    <w:rsid w:val="009F7248"/>
    <w:rsid w:val="009F7483"/>
    <w:rsid w:val="009F77F7"/>
    <w:rsid w:val="009F7BE4"/>
    <w:rsid w:val="009F7BF8"/>
    <w:rsid w:val="009F7FCB"/>
    <w:rsid w:val="00A00024"/>
    <w:rsid w:val="00A0002F"/>
    <w:rsid w:val="00A007F4"/>
    <w:rsid w:val="00A008F2"/>
    <w:rsid w:val="00A015C9"/>
    <w:rsid w:val="00A01DB7"/>
    <w:rsid w:val="00A02069"/>
    <w:rsid w:val="00A021ED"/>
    <w:rsid w:val="00A022AD"/>
    <w:rsid w:val="00A02628"/>
    <w:rsid w:val="00A02ED6"/>
    <w:rsid w:val="00A02F7C"/>
    <w:rsid w:val="00A03283"/>
    <w:rsid w:val="00A0396E"/>
    <w:rsid w:val="00A03C40"/>
    <w:rsid w:val="00A03C57"/>
    <w:rsid w:val="00A04031"/>
    <w:rsid w:val="00A05054"/>
    <w:rsid w:val="00A05285"/>
    <w:rsid w:val="00A053DA"/>
    <w:rsid w:val="00A06074"/>
    <w:rsid w:val="00A0773C"/>
    <w:rsid w:val="00A0794C"/>
    <w:rsid w:val="00A07A1D"/>
    <w:rsid w:val="00A07FF4"/>
    <w:rsid w:val="00A1035F"/>
    <w:rsid w:val="00A1040A"/>
    <w:rsid w:val="00A118D6"/>
    <w:rsid w:val="00A11945"/>
    <w:rsid w:val="00A11E2C"/>
    <w:rsid w:val="00A127A5"/>
    <w:rsid w:val="00A12DD6"/>
    <w:rsid w:val="00A135D9"/>
    <w:rsid w:val="00A13985"/>
    <w:rsid w:val="00A13AD9"/>
    <w:rsid w:val="00A13C00"/>
    <w:rsid w:val="00A13FFB"/>
    <w:rsid w:val="00A149D7"/>
    <w:rsid w:val="00A14BE1"/>
    <w:rsid w:val="00A14D0B"/>
    <w:rsid w:val="00A14EC0"/>
    <w:rsid w:val="00A15483"/>
    <w:rsid w:val="00A15E13"/>
    <w:rsid w:val="00A15F18"/>
    <w:rsid w:val="00A15FE8"/>
    <w:rsid w:val="00A161D0"/>
    <w:rsid w:val="00A166EE"/>
    <w:rsid w:val="00A168A8"/>
    <w:rsid w:val="00A16BA7"/>
    <w:rsid w:val="00A16EBF"/>
    <w:rsid w:val="00A170AD"/>
    <w:rsid w:val="00A17A64"/>
    <w:rsid w:val="00A20065"/>
    <w:rsid w:val="00A20169"/>
    <w:rsid w:val="00A20ABF"/>
    <w:rsid w:val="00A211B1"/>
    <w:rsid w:val="00A21347"/>
    <w:rsid w:val="00A2161A"/>
    <w:rsid w:val="00A21C6F"/>
    <w:rsid w:val="00A21E89"/>
    <w:rsid w:val="00A220D7"/>
    <w:rsid w:val="00A22607"/>
    <w:rsid w:val="00A226CF"/>
    <w:rsid w:val="00A22760"/>
    <w:rsid w:val="00A22F95"/>
    <w:rsid w:val="00A23585"/>
    <w:rsid w:val="00A23838"/>
    <w:rsid w:val="00A239E5"/>
    <w:rsid w:val="00A24B5D"/>
    <w:rsid w:val="00A24B6F"/>
    <w:rsid w:val="00A24F15"/>
    <w:rsid w:val="00A24FA8"/>
    <w:rsid w:val="00A25091"/>
    <w:rsid w:val="00A255F6"/>
    <w:rsid w:val="00A25D0E"/>
    <w:rsid w:val="00A26B5C"/>
    <w:rsid w:val="00A26D2C"/>
    <w:rsid w:val="00A26EE2"/>
    <w:rsid w:val="00A27035"/>
    <w:rsid w:val="00A27BFB"/>
    <w:rsid w:val="00A27FF8"/>
    <w:rsid w:val="00A3002A"/>
    <w:rsid w:val="00A3011E"/>
    <w:rsid w:val="00A302FE"/>
    <w:rsid w:val="00A3030D"/>
    <w:rsid w:val="00A3050E"/>
    <w:rsid w:val="00A30719"/>
    <w:rsid w:val="00A30B7A"/>
    <w:rsid w:val="00A30CE7"/>
    <w:rsid w:val="00A31177"/>
    <w:rsid w:val="00A317D1"/>
    <w:rsid w:val="00A3192C"/>
    <w:rsid w:val="00A323B5"/>
    <w:rsid w:val="00A323B9"/>
    <w:rsid w:val="00A3347E"/>
    <w:rsid w:val="00A33592"/>
    <w:rsid w:val="00A335BF"/>
    <w:rsid w:val="00A3387C"/>
    <w:rsid w:val="00A33F85"/>
    <w:rsid w:val="00A34297"/>
    <w:rsid w:val="00A34420"/>
    <w:rsid w:val="00A34587"/>
    <w:rsid w:val="00A34639"/>
    <w:rsid w:val="00A35088"/>
    <w:rsid w:val="00A35491"/>
    <w:rsid w:val="00A359D1"/>
    <w:rsid w:val="00A35BB3"/>
    <w:rsid w:val="00A35E41"/>
    <w:rsid w:val="00A36122"/>
    <w:rsid w:val="00A367AE"/>
    <w:rsid w:val="00A36C08"/>
    <w:rsid w:val="00A36E8D"/>
    <w:rsid w:val="00A3739E"/>
    <w:rsid w:val="00A37BDE"/>
    <w:rsid w:val="00A40DF1"/>
    <w:rsid w:val="00A413D4"/>
    <w:rsid w:val="00A41553"/>
    <w:rsid w:val="00A415F5"/>
    <w:rsid w:val="00A4188D"/>
    <w:rsid w:val="00A41BB8"/>
    <w:rsid w:val="00A41D9A"/>
    <w:rsid w:val="00A41ED9"/>
    <w:rsid w:val="00A421AC"/>
    <w:rsid w:val="00A42549"/>
    <w:rsid w:val="00A42576"/>
    <w:rsid w:val="00A425FF"/>
    <w:rsid w:val="00A432E0"/>
    <w:rsid w:val="00A434A9"/>
    <w:rsid w:val="00A43569"/>
    <w:rsid w:val="00A437DE"/>
    <w:rsid w:val="00A43BC6"/>
    <w:rsid w:val="00A43C2B"/>
    <w:rsid w:val="00A43F4A"/>
    <w:rsid w:val="00A441B6"/>
    <w:rsid w:val="00A44301"/>
    <w:rsid w:val="00A443D2"/>
    <w:rsid w:val="00A4473B"/>
    <w:rsid w:val="00A44864"/>
    <w:rsid w:val="00A44869"/>
    <w:rsid w:val="00A44FB9"/>
    <w:rsid w:val="00A45073"/>
    <w:rsid w:val="00A45398"/>
    <w:rsid w:val="00A45553"/>
    <w:rsid w:val="00A45865"/>
    <w:rsid w:val="00A45967"/>
    <w:rsid w:val="00A45FA9"/>
    <w:rsid w:val="00A462A1"/>
    <w:rsid w:val="00A46693"/>
    <w:rsid w:val="00A4686E"/>
    <w:rsid w:val="00A468BA"/>
    <w:rsid w:val="00A46B3E"/>
    <w:rsid w:val="00A46FBF"/>
    <w:rsid w:val="00A476E9"/>
    <w:rsid w:val="00A479F3"/>
    <w:rsid w:val="00A47A8F"/>
    <w:rsid w:val="00A47A94"/>
    <w:rsid w:val="00A50461"/>
    <w:rsid w:val="00A50897"/>
    <w:rsid w:val="00A51AE2"/>
    <w:rsid w:val="00A51CC9"/>
    <w:rsid w:val="00A52430"/>
    <w:rsid w:val="00A52F1D"/>
    <w:rsid w:val="00A5336B"/>
    <w:rsid w:val="00A53579"/>
    <w:rsid w:val="00A537FA"/>
    <w:rsid w:val="00A542E6"/>
    <w:rsid w:val="00A5483D"/>
    <w:rsid w:val="00A54B54"/>
    <w:rsid w:val="00A550E2"/>
    <w:rsid w:val="00A55EDA"/>
    <w:rsid w:val="00A56367"/>
    <w:rsid w:val="00A56CF7"/>
    <w:rsid w:val="00A5729C"/>
    <w:rsid w:val="00A576D3"/>
    <w:rsid w:val="00A577A0"/>
    <w:rsid w:val="00A577AA"/>
    <w:rsid w:val="00A57F3B"/>
    <w:rsid w:val="00A60358"/>
    <w:rsid w:val="00A607EB"/>
    <w:rsid w:val="00A60845"/>
    <w:rsid w:val="00A609A7"/>
    <w:rsid w:val="00A60ADC"/>
    <w:rsid w:val="00A61E18"/>
    <w:rsid w:val="00A620A8"/>
    <w:rsid w:val="00A6227C"/>
    <w:rsid w:val="00A62595"/>
    <w:rsid w:val="00A62979"/>
    <w:rsid w:val="00A62AF5"/>
    <w:rsid w:val="00A632FF"/>
    <w:rsid w:val="00A6341B"/>
    <w:rsid w:val="00A634B6"/>
    <w:rsid w:val="00A6350B"/>
    <w:rsid w:val="00A63772"/>
    <w:rsid w:val="00A63896"/>
    <w:rsid w:val="00A63AE1"/>
    <w:rsid w:val="00A64147"/>
    <w:rsid w:val="00A64BD0"/>
    <w:rsid w:val="00A653F1"/>
    <w:rsid w:val="00A6597E"/>
    <w:rsid w:val="00A65F7E"/>
    <w:rsid w:val="00A664A0"/>
    <w:rsid w:val="00A66BEC"/>
    <w:rsid w:val="00A6754C"/>
    <w:rsid w:val="00A67701"/>
    <w:rsid w:val="00A70034"/>
    <w:rsid w:val="00A7010F"/>
    <w:rsid w:val="00A7087E"/>
    <w:rsid w:val="00A70C72"/>
    <w:rsid w:val="00A7126F"/>
    <w:rsid w:val="00A713D1"/>
    <w:rsid w:val="00A71805"/>
    <w:rsid w:val="00A71BF5"/>
    <w:rsid w:val="00A71D3A"/>
    <w:rsid w:val="00A71D6C"/>
    <w:rsid w:val="00A71E6D"/>
    <w:rsid w:val="00A71F52"/>
    <w:rsid w:val="00A7205D"/>
    <w:rsid w:val="00A723DE"/>
    <w:rsid w:val="00A72B99"/>
    <w:rsid w:val="00A72ED5"/>
    <w:rsid w:val="00A73492"/>
    <w:rsid w:val="00A73699"/>
    <w:rsid w:val="00A73A3B"/>
    <w:rsid w:val="00A73D9A"/>
    <w:rsid w:val="00A73E51"/>
    <w:rsid w:val="00A73E7C"/>
    <w:rsid w:val="00A7425C"/>
    <w:rsid w:val="00A74381"/>
    <w:rsid w:val="00A74494"/>
    <w:rsid w:val="00A74B98"/>
    <w:rsid w:val="00A74F5F"/>
    <w:rsid w:val="00A7537B"/>
    <w:rsid w:val="00A75855"/>
    <w:rsid w:val="00A75B73"/>
    <w:rsid w:val="00A75DCB"/>
    <w:rsid w:val="00A76116"/>
    <w:rsid w:val="00A768F7"/>
    <w:rsid w:val="00A76E51"/>
    <w:rsid w:val="00A77348"/>
    <w:rsid w:val="00A77587"/>
    <w:rsid w:val="00A77937"/>
    <w:rsid w:val="00A77CEF"/>
    <w:rsid w:val="00A77E4A"/>
    <w:rsid w:val="00A80139"/>
    <w:rsid w:val="00A802B8"/>
    <w:rsid w:val="00A80C4B"/>
    <w:rsid w:val="00A80CDD"/>
    <w:rsid w:val="00A810D8"/>
    <w:rsid w:val="00A81974"/>
    <w:rsid w:val="00A81D83"/>
    <w:rsid w:val="00A821BD"/>
    <w:rsid w:val="00A82883"/>
    <w:rsid w:val="00A828BD"/>
    <w:rsid w:val="00A83439"/>
    <w:rsid w:val="00A843C3"/>
    <w:rsid w:val="00A8462F"/>
    <w:rsid w:val="00A84B5D"/>
    <w:rsid w:val="00A84E8B"/>
    <w:rsid w:val="00A853EC"/>
    <w:rsid w:val="00A856F2"/>
    <w:rsid w:val="00A86107"/>
    <w:rsid w:val="00A86939"/>
    <w:rsid w:val="00A869A2"/>
    <w:rsid w:val="00A86C4A"/>
    <w:rsid w:val="00A87637"/>
    <w:rsid w:val="00A879C9"/>
    <w:rsid w:val="00A87BFB"/>
    <w:rsid w:val="00A87CC3"/>
    <w:rsid w:val="00A87F50"/>
    <w:rsid w:val="00A91411"/>
    <w:rsid w:val="00A91A6D"/>
    <w:rsid w:val="00A91B73"/>
    <w:rsid w:val="00A91DD0"/>
    <w:rsid w:val="00A91DDD"/>
    <w:rsid w:val="00A923F5"/>
    <w:rsid w:val="00A92993"/>
    <w:rsid w:val="00A92DEB"/>
    <w:rsid w:val="00A92FED"/>
    <w:rsid w:val="00A931CD"/>
    <w:rsid w:val="00A934C0"/>
    <w:rsid w:val="00A94091"/>
    <w:rsid w:val="00A95F1D"/>
    <w:rsid w:val="00A96876"/>
    <w:rsid w:val="00A96B7D"/>
    <w:rsid w:val="00A97DB3"/>
    <w:rsid w:val="00AA000E"/>
    <w:rsid w:val="00AA0F18"/>
    <w:rsid w:val="00AA0F2D"/>
    <w:rsid w:val="00AA1F72"/>
    <w:rsid w:val="00AA20E3"/>
    <w:rsid w:val="00AA327C"/>
    <w:rsid w:val="00AA33E5"/>
    <w:rsid w:val="00AA3B96"/>
    <w:rsid w:val="00AA3BE8"/>
    <w:rsid w:val="00AA3FB4"/>
    <w:rsid w:val="00AA46A5"/>
    <w:rsid w:val="00AA4723"/>
    <w:rsid w:val="00AA513E"/>
    <w:rsid w:val="00AA557D"/>
    <w:rsid w:val="00AA61A6"/>
    <w:rsid w:val="00AA68C9"/>
    <w:rsid w:val="00AA7186"/>
    <w:rsid w:val="00AA74A5"/>
    <w:rsid w:val="00AA799C"/>
    <w:rsid w:val="00AA7ACE"/>
    <w:rsid w:val="00AA7DDD"/>
    <w:rsid w:val="00AA7E4B"/>
    <w:rsid w:val="00AA7E80"/>
    <w:rsid w:val="00AB010F"/>
    <w:rsid w:val="00AB04DA"/>
    <w:rsid w:val="00AB0506"/>
    <w:rsid w:val="00AB0BC4"/>
    <w:rsid w:val="00AB0C95"/>
    <w:rsid w:val="00AB0E4F"/>
    <w:rsid w:val="00AB1984"/>
    <w:rsid w:val="00AB1CAB"/>
    <w:rsid w:val="00AB1D5E"/>
    <w:rsid w:val="00AB2056"/>
    <w:rsid w:val="00AB2597"/>
    <w:rsid w:val="00AB2657"/>
    <w:rsid w:val="00AB30A7"/>
    <w:rsid w:val="00AB3B05"/>
    <w:rsid w:val="00AB3CC6"/>
    <w:rsid w:val="00AB3E6A"/>
    <w:rsid w:val="00AB5007"/>
    <w:rsid w:val="00AB52AF"/>
    <w:rsid w:val="00AB5775"/>
    <w:rsid w:val="00AB5A4D"/>
    <w:rsid w:val="00AB5B15"/>
    <w:rsid w:val="00AB7298"/>
    <w:rsid w:val="00AB73D9"/>
    <w:rsid w:val="00AB7A9C"/>
    <w:rsid w:val="00AC0A2E"/>
    <w:rsid w:val="00AC0C5B"/>
    <w:rsid w:val="00AC0CAA"/>
    <w:rsid w:val="00AC1DAF"/>
    <w:rsid w:val="00AC1E2D"/>
    <w:rsid w:val="00AC205F"/>
    <w:rsid w:val="00AC2F31"/>
    <w:rsid w:val="00AC3278"/>
    <w:rsid w:val="00AC352F"/>
    <w:rsid w:val="00AC3612"/>
    <w:rsid w:val="00AC38C9"/>
    <w:rsid w:val="00AC3901"/>
    <w:rsid w:val="00AC397D"/>
    <w:rsid w:val="00AC3C56"/>
    <w:rsid w:val="00AC3F02"/>
    <w:rsid w:val="00AC407C"/>
    <w:rsid w:val="00AC4271"/>
    <w:rsid w:val="00AC4571"/>
    <w:rsid w:val="00AC4CE4"/>
    <w:rsid w:val="00AC54B5"/>
    <w:rsid w:val="00AC5650"/>
    <w:rsid w:val="00AC5F97"/>
    <w:rsid w:val="00AC60C9"/>
    <w:rsid w:val="00AC61DD"/>
    <w:rsid w:val="00AC625B"/>
    <w:rsid w:val="00AC6EFE"/>
    <w:rsid w:val="00AC7A30"/>
    <w:rsid w:val="00AC7B01"/>
    <w:rsid w:val="00AD0803"/>
    <w:rsid w:val="00AD0C07"/>
    <w:rsid w:val="00AD0F42"/>
    <w:rsid w:val="00AD165D"/>
    <w:rsid w:val="00AD17A6"/>
    <w:rsid w:val="00AD191F"/>
    <w:rsid w:val="00AD1D4D"/>
    <w:rsid w:val="00AD2E83"/>
    <w:rsid w:val="00AD3212"/>
    <w:rsid w:val="00AD3601"/>
    <w:rsid w:val="00AD39A8"/>
    <w:rsid w:val="00AD3E15"/>
    <w:rsid w:val="00AD4060"/>
    <w:rsid w:val="00AD40BC"/>
    <w:rsid w:val="00AD41AB"/>
    <w:rsid w:val="00AD44E7"/>
    <w:rsid w:val="00AD4793"/>
    <w:rsid w:val="00AD5457"/>
    <w:rsid w:val="00AD54FE"/>
    <w:rsid w:val="00AD6038"/>
    <w:rsid w:val="00AD6149"/>
    <w:rsid w:val="00AD6609"/>
    <w:rsid w:val="00AD773D"/>
    <w:rsid w:val="00AD798E"/>
    <w:rsid w:val="00AE03B3"/>
    <w:rsid w:val="00AE0BD6"/>
    <w:rsid w:val="00AE0BFD"/>
    <w:rsid w:val="00AE19F9"/>
    <w:rsid w:val="00AE1D92"/>
    <w:rsid w:val="00AE20C6"/>
    <w:rsid w:val="00AE2647"/>
    <w:rsid w:val="00AE26A3"/>
    <w:rsid w:val="00AE2838"/>
    <w:rsid w:val="00AE2B42"/>
    <w:rsid w:val="00AE2D84"/>
    <w:rsid w:val="00AE2E43"/>
    <w:rsid w:val="00AE2EF1"/>
    <w:rsid w:val="00AE3203"/>
    <w:rsid w:val="00AE3DCD"/>
    <w:rsid w:val="00AE538A"/>
    <w:rsid w:val="00AE569F"/>
    <w:rsid w:val="00AE56B0"/>
    <w:rsid w:val="00AE581A"/>
    <w:rsid w:val="00AE63D3"/>
    <w:rsid w:val="00AE67A7"/>
    <w:rsid w:val="00AE68AF"/>
    <w:rsid w:val="00AE7086"/>
    <w:rsid w:val="00AE71E4"/>
    <w:rsid w:val="00AE7B7B"/>
    <w:rsid w:val="00AE7F59"/>
    <w:rsid w:val="00AF0D7A"/>
    <w:rsid w:val="00AF133D"/>
    <w:rsid w:val="00AF1A04"/>
    <w:rsid w:val="00AF21F4"/>
    <w:rsid w:val="00AF2E45"/>
    <w:rsid w:val="00AF3380"/>
    <w:rsid w:val="00AF3AB1"/>
    <w:rsid w:val="00AF3B5A"/>
    <w:rsid w:val="00AF3D8E"/>
    <w:rsid w:val="00AF43DD"/>
    <w:rsid w:val="00AF47AC"/>
    <w:rsid w:val="00AF482D"/>
    <w:rsid w:val="00AF4CCC"/>
    <w:rsid w:val="00AF4D7D"/>
    <w:rsid w:val="00AF60B4"/>
    <w:rsid w:val="00AF63E6"/>
    <w:rsid w:val="00AF6705"/>
    <w:rsid w:val="00AF7E39"/>
    <w:rsid w:val="00B0005B"/>
    <w:rsid w:val="00B00515"/>
    <w:rsid w:val="00B006D2"/>
    <w:rsid w:val="00B00FB5"/>
    <w:rsid w:val="00B01B07"/>
    <w:rsid w:val="00B01E20"/>
    <w:rsid w:val="00B024D2"/>
    <w:rsid w:val="00B02C82"/>
    <w:rsid w:val="00B02F4C"/>
    <w:rsid w:val="00B036A9"/>
    <w:rsid w:val="00B03AA8"/>
    <w:rsid w:val="00B03C59"/>
    <w:rsid w:val="00B04533"/>
    <w:rsid w:val="00B04CA4"/>
    <w:rsid w:val="00B04DE1"/>
    <w:rsid w:val="00B050AD"/>
    <w:rsid w:val="00B0563B"/>
    <w:rsid w:val="00B05982"/>
    <w:rsid w:val="00B05AC4"/>
    <w:rsid w:val="00B06335"/>
    <w:rsid w:val="00B0691A"/>
    <w:rsid w:val="00B06CF1"/>
    <w:rsid w:val="00B07762"/>
    <w:rsid w:val="00B0776D"/>
    <w:rsid w:val="00B07EC3"/>
    <w:rsid w:val="00B10261"/>
    <w:rsid w:val="00B10C1B"/>
    <w:rsid w:val="00B10E03"/>
    <w:rsid w:val="00B114AC"/>
    <w:rsid w:val="00B11573"/>
    <w:rsid w:val="00B12009"/>
    <w:rsid w:val="00B13261"/>
    <w:rsid w:val="00B14018"/>
    <w:rsid w:val="00B14280"/>
    <w:rsid w:val="00B142D1"/>
    <w:rsid w:val="00B14485"/>
    <w:rsid w:val="00B1466D"/>
    <w:rsid w:val="00B14D1B"/>
    <w:rsid w:val="00B1505E"/>
    <w:rsid w:val="00B15501"/>
    <w:rsid w:val="00B15C30"/>
    <w:rsid w:val="00B15CB0"/>
    <w:rsid w:val="00B15F89"/>
    <w:rsid w:val="00B15F9D"/>
    <w:rsid w:val="00B161F5"/>
    <w:rsid w:val="00B16676"/>
    <w:rsid w:val="00B16EBB"/>
    <w:rsid w:val="00B200F6"/>
    <w:rsid w:val="00B20134"/>
    <w:rsid w:val="00B20910"/>
    <w:rsid w:val="00B2092A"/>
    <w:rsid w:val="00B2164D"/>
    <w:rsid w:val="00B21CD5"/>
    <w:rsid w:val="00B224C8"/>
    <w:rsid w:val="00B225BE"/>
    <w:rsid w:val="00B2344A"/>
    <w:rsid w:val="00B2399E"/>
    <w:rsid w:val="00B240DA"/>
    <w:rsid w:val="00B246C9"/>
    <w:rsid w:val="00B25118"/>
    <w:rsid w:val="00B25824"/>
    <w:rsid w:val="00B2632C"/>
    <w:rsid w:val="00B26369"/>
    <w:rsid w:val="00B2681C"/>
    <w:rsid w:val="00B26DEE"/>
    <w:rsid w:val="00B2776B"/>
    <w:rsid w:val="00B30DFD"/>
    <w:rsid w:val="00B315ED"/>
    <w:rsid w:val="00B31711"/>
    <w:rsid w:val="00B3194E"/>
    <w:rsid w:val="00B3208E"/>
    <w:rsid w:val="00B321FD"/>
    <w:rsid w:val="00B32694"/>
    <w:rsid w:val="00B32705"/>
    <w:rsid w:val="00B32968"/>
    <w:rsid w:val="00B32E64"/>
    <w:rsid w:val="00B33869"/>
    <w:rsid w:val="00B33A02"/>
    <w:rsid w:val="00B33ABC"/>
    <w:rsid w:val="00B3484E"/>
    <w:rsid w:val="00B34920"/>
    <w:rsid w:val="00B355BB"/>
    <w:rsid w:val="00B35706"/>
    <w:rsid w:val="00B359DA"/>
    <w:rsid w:val="00B35EA7"/>
    <w:rsid w:val="00B36280"/>
    <w:rsid w:val="00B36A15"/>
    <w:rsid w:val="00B377A0"/>
    <w:rsid w:val="00B37C93"/>
    <w:rsid w:val="00B37CAD"/>
    <w:rsid w:val="00B40168"/>
    <w:rsid w:val="00B4099B"/>
    <w:rsid w:val="00B40A1B"/>
    <w:rsid w:val="00B41205"/>
    <w:rsid w:val="00B4137A"/>
    <w:rsid w:val="00B41601"/>
    <w:rsid w:val="00B4161B"/>
    <w:rsid w:val="00B419AA"/>
    <w:rsid w:val="00B4223B"/>
    <w:rsid w:val="00B4261F"/>
    <w:rsid w:val="00B4361A"/>
    <w:rsid w:val="00B43C33"/>
    <w:rsid w:val="00B43EE7"/>
    <w:rsid w:val="00B441CB"/>
    <w:rsid w:val="00B441FF"/>
    <w:rsid w:val="00B44246"/>
    <w:rsid w:val="00B445A4"/>
    <w:rsid w:val="00B446AD"/>
    <w:rsid w:val="00B446E2"/>
    <w:rsid w:val="00B44980"/>
    <w:rsid w:val="00B44F24"/>
    <w:rsid w:val="00B45049"/>
    <w:rsid w:val="00B450A4"/>
    <w:rsid w:val="00B451AF"/>
    <w:rsid w:val="00B454E8"/>
    <w:rsid w:val="00B4571C"/>
    <w:rsid w:val="00B45C5B"/>
    <w:rsid w:val="00B45D0D"/>
    <w:rsid w:val="00B4617B"/>
    <w:rsid w:val="00B463D7"/>
    <w:rsid w:val="00B464F2"/>
    <w:rsid w:val="00B4668D"/>
    <w:rsid w:val="00B46BD3"/>
    <w:rsid w:val="00B46F8B"/>
    <w:rsid w:val="00B47171"/>
    <w:rsid w:val="00B47272"/>
    <w:rsid w:val="00B47407"/>
    <w:rsid w:val="00B478C7"/>
    <w:rsid w:val="00B478FF"/>
    <w:rsid w:val="00B47A12"/>
    <w:rsid w:val="00B47ABD"/>
    <w:rsid w:val="00B47CAE"/>
    <w:rsid w:val="00B501B6"/>
    <w:rsid w:val="00B504CA"/>
    <w:rsid w:val="00B5080D"/>
    <w:rsid w:val="00B50BA7"/>
    <w:rsid w:val="00B50DF3"/>
    <w:rsid w:val="00B50E3D"/>
    <w:rsid w:val="00B50F4E"/>
    <w:rsid w:val="00B514E4"/>
    <w:rsid w:val="00B5188C"/>
    <w:rsid w:val="00B51A95"/>
    <w:rsid w:val="00B52086"/>
    <w:rsid w:val="00B52130"/>
    <w:rsid w:val="00B5256B"/>
    <w:rsid w:val="00B527A1"/>
    <w:rsid w:val="00B5287A"/>
    <w:rsid w:val="00B529A6"/>
    <w:rsid w:val="00B529D7"/>
    <w:rsid w:val="00B52A6B"/>
    <w:rsid w:val="00B5366F"/>
    <w:rsid w:val="00B5377C"/>
    <w:rsid w:val="00B53DA5"/>
    <w:rsid w:val="00B53FB5"/>
    <w:rsid w:val="00B5424F"/>
    <w:rsid w:val="00B55040"/>
    <w:rsid w:val="00B55248"/>
    <w:rsid w:val="00B55981"/>
    <w:rsid w:val="00B55EBA"/>
    <w:rsid w:val="00B5611C"/>
    <w:rsid w:val="00B568E5"/>
    <w:rsid w:val="00B56C1F"/>
    <w:rsid w:val="00B56CAF"/>
    <w:rsid w:val="00B56E41"/>
    <w:rsid w:val="00B57495"/>
    <w:rsid w:val="00B57AEC"/>
    <w:rsid w:val="00B57E9A"/>
    <w:rsid w:val="00B60385"/>
    <w:rsid w:val="00B60744"/>
    <w:rsid w:val="00B60BA5"/>
    <w:rsid w:val="00B60C68"/>
    <w:rsid w:val="00B60D14"/>
    <w:rsid w:val="00B60FE6"/>
    <w:rsid w:val="00B615C1"/>
    <w:rsid w:val="00B61787"/>
    <w:rsid w:val="00B61D25"/>
    <w:rsid w:val="00B62120"/>
    <w:rsid w:val="00B62489"/>
    <w:rsid w:val="00B627F7"/>
    <w:rsid w:val="00B62B10"/>
    <w:rsid w:val="00B62E33"/>
    <w:rsid w:val="00B62F16"/>
    <w:rsid w:val="00B63C6C"/>
    <w:rsid w:val="00B63D92"/>
    <w:rsid w:val="00B64809"/>
    <w:rsid w:val="00B6495C"/>
    <w:rsid w:val="00B649ED"/>
    <w:rsid w:val="00B64E89"/>
    <w:rsid w:val="00B6564B"/>
    <w:rsid w:val="00B65F34"/>
    <w:rsid w:val="00B6619B"/>
    <w:rsid w:val="00B6645B"/>
    <w:rsid w:val="00B6647D"/>
    <w:rsid w:val="00B66A30"/>
    <w:rsid w:val="00B6701B"/>
    <w:rsid w:val="00B6778A"/>
    <w:rsid w:val="00B67A10"/>
    <w:rsid w:val="00B67DDB"/>
    <w:rsid w:val="00B67EAE"/>
    <w:rsid w:val="00B701F1"/>
    <w:rsid w:val="00B70740"/>
    <w:rsid w:val="00B70C41"/>
    <w:rsid w:val="00B70E0F"/>
    <w:rsid w:val="00B71376"/>
    <w:rsid w:val="00B71637"/>
    <w:rsid w:val="00B72AEE"/>
    <w:rsid w:val="00B73086"/>
    <w:rsid w:val="00B7326D"/>
    <w:rsid w:val="00B7371F"/>
    <w:rsid w:val="00B73E17"/>
    <w:rsid w:val="00B74377"/>
    <w:rsid w:val="00B7460B"/>
    <w:rsid w:val="00B748E6"/>
    <w:rsid w:val="00B74CD4"/>
    <w:rsid w:val="00B756A3"/>
    <w:rsid w:val="00B756DD"/>
    <w:rsid w:val="00B75A63"/>
    <w:rsid w:val="00B75B17"/>
    <w:rsid w:val="00B7611E"/>
    <w:rsid w:val="00B764B6"/>
    <w:rsid w:val="00B76558"/>
    <w:rsid w:val="00B7693E"/>
    <w:rsid w:val="00B769FC"/>
    <w:rsid w:val="00B77466"/>
    <w:rsid w:val="00B77674"/>
    <w:rsid w:val="00B80007"/>
    <w:rsid w:val="00B80091"/>
    <w:rsid w:val="00B8059C"/>
    <w:rsid w:val="00B80DB4"/>
    <w:rsid w:val="00B81251"/>
    <w:rsid w:val="00B815B2"/>
    <w:rsid w:val="00B8166D"/>
    <w:rsid w:val="00B817B3"/>
    <w:rsid w:val="00B818C1"/>
    <w:rsid w:val="00B8248A"/>
    <w:rsid w:val="00B8274E"/>
    <w:rsid w:val="00B8330E"/>
    <w:rsid w:val="00B8337E"/>
    <w:rsid w:val="00B83394"/>
    <w:rsid w:val="00B8346E"/>
    <w:rsid w:val="00B84009"/>
    <w:rsid w:val="00B84AB5"/>
    <w:rsid w:val="00B84B14"/>
    <w:rsid w:val="00B84CB4"/>
    <w:rsid w:val="00B85018"/>
    <w:rsid w:val="00B85A65"/>
    <w:rsid w:val="00B862B2"/>
    <w:rsid w:val="00B86B10"/>
    <w:rsid w:val="00B86F59"/>
    <w:rsid w:val="00B870FA"/>
    <w:rsid w:val="00B873E2"/>
    <w:rsid w:val="00B87C10"/>
    <w:rsid w:val="00B87E77"/>
    <w:rsid w:val="00B903AD"/>
    <w:rsid w:val="00B91263"/>
    <w:rsid w:val="00B914E0"/>
    <w:rsid w:val="00B9251B"/>
    <w:rsid w:val="00B92E22"/>
    <w:rsid w:val="00B92EAB"/>
    <w:rsid w:val="00B92F4D"/>
    <w:rsid w:val="00B9385C"/>
    <w:rsid w:val="00B93B08"/>
    <w:rsid w:val="00B93CFC"/>
    <w:rsid w:val="00B94189"/>
    <w:rsid w:val="00B955B0"/>
    <w:rsid w:val="00B957F4"/>
    <w:rsid w:val="00B95ECA"/>
    <w:rsid w:val="00B96917"/>
    <w:rsid w:val="00B96BFF"/>
    <w:rsid w:val="00B96C7F"/>
    <w:rsid w:val="00B96D1C"/>
    <w:rsid w:val="00B9706E"/>
    <w:rsid w:val="00B97237"/>
    <w:rsid w:val="00B97964"/>
    <w:rsid w:val="00B97B37"/>
    <w:rsid w:val="00BA0035"/>
    <w:rsid w:val="00BA077A"/>
    <w:rsid w:val="00BA07AD"/>
    <w:rsid w:val="00BA08A2"/>
    <w:rsid w:val="00BA1417"/>
    <w:rsid w:val="00BA14E9"/>
    <w:rsid w:val="00BA17CA"/>
    <w:rsid w:val="00BA1807"/>
    <w:rsid w:val="00BA1ECD"/>
    <w:rsid w:val="00BA26DE"/>
    <w:rsid w:val="00BA27FD"/>
    <w:rsid w:val="00BA2906"/>
    <w:rsid w:val="00BA2BAD"/>
    <w:rsid w:val="00BA44BF"/>
    <w:rsid w:val="00BA455A"/>
    <w:rsid w:val="00BA4656"/>
    <w:rsid w:val="00BA47BB"/>
    <w:rsid w:val="00BA548D"/>
    <w:rsid w:val="00BA56A4"/>
    <w:rsid w:val="00BA605F"/>
    <w:rsid w:val="00BA6401"/>
    <w:rsid w:val="00BA65B2"/>
    <w:rsid w:val="00BA6A02"/>
    <w:rsid w:val="00BA6EB3"/>
    <w:rsid w:val="00BA706F"/>
    <w:rsid w:val="00BA71EC"/>
    <w:rsid w:val="00BA721E"/>
    <w:rsid w:val="00BA7D97"/>
    <w:rsid w:val="00BB08F6"/>
    <w:rsid w:val="00BB10AC"/>
    <w:rsid w:val="00BB16E3"/>
    <w:rsid w:val="00BB1CDF"/>
    <w:rsid w:val="00BB2143"/>
    <w:rsid w:val="00BB224E"/>
    <w:rsid w:val="00BB29C3"/>
    <w:rsid w:val="00BB2B6C"/>
    <w:rsid w:val="00BB303E"/>
    <w:rsid w:val="00BB3AE1"/>
    <w:rsid w:val="00BB3FDB"/>
    <w:rsid w:val="00BB4056"/>
    <w:rsid w:val="00BB4985"/>
    <w:rsid w:val="00BB4DEF"/>
    <w:rsid w:val="00BB5BCB"/>
    <w:rsid w:val="00BB5C4F"/>
    <w:rsid w:val="00BB60D6"/>
    <w:rsid w:val="00BB6F5D"/>
    <w:rsid w:val="00BB7301"/>
    <w:rsid w:val="00BB7CCC"/>
    <w:rsid w:val="00BB7D06"/>
    <w:rsid w:val="00BB7F1C"/>
    <w:rsid w:val="00BC050D"/>
    <w:rsid w:val="00BC06DC"/>
    <w:rsid w:val="00BC0CB3"/>
    <w:rsid w:val="00BC0E06"/>
    <w:rsid w:val="00BC0F2A"/>
    <w:rsid w:val="00BC135B"/>
    <w:rsid w:val="00BC14BF"/>
    <w:rsid w:val="00BC1B86"/>
    <w:rsid w:val="00BC1C04"/>
    <w:rsid w:val="00BC22BB"/>
    <w:rsid w:val="00BC2511"/>
    <w:rsid w:val="00BC2589"/>
    <w:rsid w:val="00BC3127"/>
    <w:rsid w:val="00BC4238"/>
    <w:rsid w:val="00BC4333"/>
    <w:rsid w:val="00BC4656"/>
    <w:rsid w:val="00BC4E21"/>
    <w:rsid w:val="00BC4F8F"/>
    <w:rsid w:val="00BC52DB"/>
    <w:rsid w:val="00BC561E"/>
    <w:rsid w:val="00BC57E0"/>
    <w:rsid w:val="00BC5D96"/>
    <w:rsid w:val="00BC61F7"/>
    <w:rsid w:val="00BC665F"/>
    <w:rsid w:val="00BC671D"/>
    <w:rsid w:val="00BC6786"/>
    <w:rsid w:val="00BC7226"/>
    <w:rsid w:val="00BC79B4"/>
    <w:rsid w:val="00BC7B87"/>
    <w:rsid w:val="00BD1061"/>
    <w:rsid w:val="00BD11AC"/>
    <w:rsid w:val="00BD12A3"/>
    <w:rsid w:val="00BD1992"/>
    <w:rsid w:val="00BD20AC"/>
    <w:rsid w:val="00BD27FD"/>
    <w:rsid w:val="00BD288A"/>
    <w:rsid w:val="00BD2B0B"/>
    <w:rsid w:val="00BD2F1D"/>
    <w:rsid w:val="00BD3038"/>
    <w:rsid w:val="00BD3184"/>
    <w:rsid w:val="00BD32AE"/>
    <w:rsid w:val="00BD368C"/>
    <w:rsid w:val="00BD38EC"/>
    <w:rsid w:val="00BD39F1"/>
    <w:rsid w:val="00BD3A0A"/>
    <w:rsid w:val="00BD3CE3"/>
    <w:rsid w:val="00BD3DCB"/>
    <w:rsid w:val="00BD3FE8"/>
    <w:rsid w:val="00BD4050"/>
    <w:rsid w:val="00BD42E8"/>
    <w:rsid w:val="00BD43DD"/>
    <w:rsid w:val="00BD4AB1"/>
    <w:rsid w:val="00BD4B31"/>
    <w:rsid w:val="00BD4C04"/>
    <w:rsid w:val="00BD4F28"/>
    <w:rsid w:val="00BD509A"/>
    <w:rsid w:val="00BD5242"/>
    <w:rsid w:val="00BD574B"/>
    <w:rsid w:val="00BD6FAF"/>
    <w:rsid w:val="00BD7053"/>
    <w:rsid w:val="00BD7364"/>
    <w:rsid w:val="00BD7A39"/>
    <w:rsid w:val="00BD7B5F"/>
    <w:rsid w:val="00BD7DFC"/>
    <w:rsid w:val="00BD7E23"/>
    <w:rsid w:val="00BE02E6"/>
    <w:rsid w:val="00BE04ED"/>
    <w:rsid w:val="00BE10B5"/>
    <w:rsid w:val="00BE1209"/>
    <w:rsid w:val="00BE1247"/>
    <w:rsid w:val="00BE126B"/>
    <w:rsid w:val="00BE14C0"/>
    <w:rsid w:val="00BE1B3D"/>
    <w:rsid w:val="00BE1D80"/>
    <w:rsid w:val="00BE2358"/>
    <w:rsid w:val="00BE2889"/>
    <w:rsid w:val="00BE30D2"/>
    <w:rsid w:val="00BE32C8"/>
    <w:rsid w:val="00BE3399"/>
    <w:rsid w:val="00BE4021"/>
    <w:rsid w:val="00BE403E"/>
    <w:rsid w:val="00BE4146"/>
    <w:rsid w:val="00BE469E"/>
    <w:rsid w:val="00BE47A1"/>
    <w:rsid w:val="00BE481D"/>
    <w:rsid w:val="00BE4FE3"/>
    <w:rsid w:val="00BE5295"/>
    <w:rsid w:val="00BE52CF"/>
    <w:rsid w:val="00BE53F8"/>
    <w:rsid w:val="00BE593E"/>
    <w:rsid w:val="00BE5CF1"/>
    <w:rsid w:val="00BE62C1"/>
    <w:rsid w:val="00BE6414"/>
    <w:rsid w:val="00BE6B94"/>
    <w:rsid w:val="00BE7042"/>
    <w:rsid w:val="00BE72F9"/>
    <w:rsid w:val="00BE765C"/>
    <w:rsid w:val="00BF044F"/>
    <w:rsid w:val="00BF06E0"/>
    <w:rsid w:val="00BF0921"/>
    <w:rsid w:val="00BF0D88"/>
    <w:rsid w:val="00BF0E7A"/>
    <w:rsid w:val="00BF1298"/>
    <w:rsid w:val="00BF13AD"/>
    <w:rsid w:val="00BF158A"/>
    <w:rsid w:val="00BF15E3"/>
    <w:rsid w:val="00BF1DD9"/>
    <w:rsid w:val="00BF1F01"/>
    <w:rsid w:val="00BF253D"/>
    <w:rsid w:val="00BF2EC7"/>
    <w:rsid w:val="00BF3191"/>
    <w:rsid w:val="00BF3612"/>
    <w:rsid w:val="00BF37CA"/>
    <w:rsid w:val="00BF3B8D"/>
    <w:rsid w:val="00BF3EDF"/>
    <w:rsid w:val="00BF4265"/>
    <w:rsid w:val="00BF427F"/>
    <w:rsid w:val="00BF43B5"/>
    <w:rsid w:val="00BF4452"/>
    <w:rsid w:val="00BF4DD3"/>
    <w:rsid w:val="00BF4EE0"/>
    <w:rsid w:val="00BF5162"/>
    <w:rsid w:val="00BF5249"/>
    <w:rsid w:val="00BF545F"/>
    <w:rsid w:val="00BF5738"/>
    <w:rsid w:val="00BF5B73"/>
    <w:rsid w:val="00BF5BD4"/>
    <w:rsid w:val="00BF63E8"/>
    <w:rsid w:val="00BF6451"/>
    <w:rsid w:val="00BF6CB1"/>
    <w:rsid w:val="00BF7DE1"/>
    <w:rsid w:val="00C0013A"/>
    <w:rsid w:val="00C0083E"/>
    <w:rsid w:val="00C00D19"/>
    <w:rsid w:val="00C00D68"/>
    <w:rsid w:val="00C00DE6"/>
    <w:rsid w:val="00C01693"/>
    <w:rsid w:val="00C02586"/>
    <w:rsid w:val="00C02F54"/>
    <w:rsid w:val="00C03733"/>
    <w:rsid w:val="00C0393A"/>
    <w:rsid w:val="00C03C8B"/>
    <w:rsid w:val="00C045C3"/>
    <w:rsid w:val="00C0548C"/>
    <w:rsid w:val="00C05721"/>
    <w:rsid w:val="00C05A25"/>
    <w:rsid w:val="00C06234"/>
    <w:rsid w:val="00C06730"/>
    <w:rsid w:val="00C06F0D"/>
    <w:rsid w:val="00C06F89"/>
    <w:rsid w:val="00C103BE"/>
    <w:rsid w:val="00C1045F"/>
    <w:rsid w:val="00C10494"/>
    <w:rsid w:val="00C10D05"/>
    <w:rsid w:val="00C10E0A"/>
    <w:rsid w:val="00C112CC"/>
    <w:rsid w:val="00C1184F"/>
    <w:rsid w:val="00C11AFB"/>
    <w:rsid w:val="00C12154"/>
    <w:rsid w:val="00C1228F"/>
    <w:rsid w:val="00C12D9E"/>
    <w:rsid w:val="00C1381D"/>
    <w:rsid w:val="00C13952"/>
    <w:rsid w:val="00C13BE3"/>
    <w:rsid w:val="00C1437F"/>
    <w:rsid w:val="00C1447F"/>
    <w:rsid w:val="00C14557"/>
    <w:rsid w:val="00C1526D"/>
    <w:rsid w:val="00C1547E"/>
    <w:rsid w:val="00C157F5"/>
    <w:rsid w:val="00C15B9B"/>
    <w:rsid w:val="00C15CBB"/>
    <w:rsid w:val="00C16C80"/>
    <w:rsid w:val="00C17463"/>
    <w:rsid w:val="00C1752A"/>
    <w:rsid w:val="00C17B51"/>
    <w:rsid w:val="00C17DBF"/>
    <w:rsid w:val="00C2054C"/>
    <w:rsid w:val="00C2102A"/>
    <w:rsid w:val="00C211BC"/>
    <w:rsid w:val="00C216DA"/>
    <w:rsid w:val="00C2176F"/>
    <w:rsid w:val="00C21A53"/>
    <w:rsid w:val="00C221C1"/>
    <w:rsid w:val="00C22408"/>
    <w:rsid w:val="00C2290F"/>
    <w:rsid w:val="00C23418"/>
    <w:rsid w:val="00C23696"/>
    <w:rsid w:val="00C239E4"/>
    <w:rsid w:val="00C23DE8"/>
    <w:rsid w:val="00C2520B"/>
    <w:rsid w:val="00C2535E"/>
    <w:rsid w:val="00C25CDE"/>
    <w:rsid w:val="00C25E98"/>
    <w:rsid w:val="00C25FA4"/>
    <w:rsid w:val="00C2601F"/>
    <w:rsid w:val="00C26608"/>
    <w:rsid w:val="00C26ABD"/>
    <w:rsid w:val="00C26D5F"/>
    <w:rsid w:val="00C2715B"/>
    <w:rsid w:val="00C2729C"/>
    <w:rsid w:val="00C2748C"/>
    <w:rsid w:val="00C27522"/>
    <w:rsid w:val="00C275CF"/>
    <w:rsid w:val="00C277D8"/>
    <w:rsid w:val="00C27DE4"/>
    <w:rsid w:val="00C27ECF"/>
    <w:rsid w:val="00C302C7"/>
    <w:rsid w:val="00C3078F"/>
    <w:rsid w:val="00C30A7E"/>
    <w:rsid w:val="00C30B65"/>
    <w:rsid w:val="00C31045"/>
    <w:rsid w:val="00C3127A"/>
    <w:rsid w:val="00C31579"/>
    <w:rsid w:val="00C31D3E"/>
    <w:rsid w:val="00C31FFF"/>
    <w:rsid w:val="00C324FA"/>
    <w:rsid w:val="00C32598"/>
    <w:rsid w:val="00C3278E"/>
    <w:rsid w:val="00C32B49"/>
    <w:rsid w:val="00C3352D"/>
    <w:rsid w:val="00C33748"/>
    <w:rsid w:val="00C34125"/>
    <w:rsid w:val="00C342DD"/>
    <w:rsid w:val="00C35086"/>
    <w:rsid w:val="00C3560F"/>
    <w:rsid w:val="00C3580D"/>
    <w:rsid w:val="00C3581F"/>
    <w:rsid w:val="00C36162"/>
    <w:rsid w:val="00C361C0"/>
    <w:rsid w:val="00C36219"/>
    <w:rsid w:val="00C36C7F"/>
    <w:rsid w:val="00C37292"/>
    <w:rsid w:val="00C376EB"/>
    <w:rsid w:val="00C4012F"/>
    <w:rsid w:val="00C408E8"/>
    <w:rsid w:val="00C410A0"/>
    <w:rsid w:val="00C413E0"/>
    <w:rsid w:val="00C41E01"/>
    <w:rsid w:val="00C44A25"/>
    <w:rsid w:val="00C45437"/>
    <w:rsid w:val="00C45B34"/>
    <w:rsid w:val="00C45E4A"/>
    <w:rsid w:val="00C4626F"/>
    <w:rsid w:val="00C464E1"/>
    <w:rsid w:val="00C47E09"/>
    <w:rsid w:val="00C50011"/>
    <w:rsid w:val="00C50C84"/>
    <w:rsid w:val="00C51156"/>
    <w:rsid w:val="00C518AC"/>
    <w:rsid w:val="00C51F43"/>
    <w:rsid w:val="00C52048"/>
    <w:rsid w:val="00C52697"/>
    <w:rsid w:val="00C526A3"/>
    <w:rsid w:val="00C5293C"/>
    <w:rsid w:val="00C5397E"/>
    <w:rsid w:val="00C5528A"/>
    <w:rsid w:val="00C55797"/>
    <w:rsid w:val="00C55CA9"/>
    <w:rsid w:val="00C55D24"/>
    <w:rsid w:val="00C5605A"/>
    <w:rsid w:val="00C564B9"/>
    <w:rsid w:val="00C56702"/>
    <w:rsid w:val="00C56D3B"/>
    <w:rsid w:val="00C57847"/>
    <w:rsid w:val="00C579F6"/>
    <w:rsid w:val="00C57CA9"/>
    <w:rsid w:val="00C60957"/>
    <w:rsid w:val="00C60E4C"/>
    <w:rsid w:val="00C61CAA"/>
    <w:rsid w:val="00C61E95"/>
    <w:rsid w:val="00C61EA0"/>
    <w:rsid w:val="00C627BE"/>
    <w:rsid w:val="00C6280F"/>
    <w:rsid w:val="00C62953"/>
    <w:rsid w:val="00C62A72"/>
    <w:rsid w:val="00C62A78"/>
    <w:rsid w:val="00C631F1"/>
    <w:rsid w:val="00C63426"/>
    <w:rsid w:val="00C64EE5"/>
    <w:rsid w:val="00C6559D"/>
    <w:rsid w:val="00C6572A"/>
    <w:rsid w:val="00C65BB0"/>
    <w:rsid w:val="00C65BF5"/>
    <w:rsid w:val="00C65E8F"/>
    <w:rsid w:val="00C660D0"/>
    <w:rsid w:val="00C66357"/>
    <w:rsid w:val="00C66612"/>
    <w:rsid w:val="00C667A8"/>
    <w:rsid w:val="00C66BD7"/>
    <w:rsid w:val="00C67015"/>
    <w:rsid w:val="00C67485"/>
    <w:rsid w:val="00C674FF"/>
    <w:rsid w:val="00C67647"/>
    <w:rsid w:val="00C67702"/>
    <w:rsid w:val="00C67A1F"/>
    <w:rsid w:val="00C67E9C"/>
    <w:rsid w:val="00C67FBF"/>
    <w:rsid w:val="00C70299"/>
    <w:rsid w:val="00C713D1"/>
    <w:rsid w:val="00C71774"/>
    <w:rsid w:val="00C720CE"/>
    <w:rsid w:val="00C72199"/>
    <w:rsid w:val="00C72460"/>
    <w:rsid w:val="00C7351B"/>
    <w:rsid w:val="00C73527"/>
    <w:rsid w:val="00C738D3"/>
    <w:rsid w:val="00C73C95"/>
    <w:rsid w:val="00C7444C"/>
    <w:rsid w:val="00C747A9"/>
    <w:rsid w:val="00C74C36"/>
    <w:rsid w:val="00C74E71"/>
    <w:rsid w:val="00C75B7E"/>
    <w:rsid w:val="00C75E55"/>
    <w:rsid w:val="00C767B4"/>
    <w:rsid w:val="00C767F7"/>
    <w:rsid w:val="00C76C42"/>
    <w:rsid w:val="00C76D76"/>
    <w:rsid w:val="00C77604"/>
    <w:rsid w:val="00C77B15"/>
    <w:rsid w:val="00C80740"/>
    <w:rsid w:val="00C808DF"/>
    <w:rsid w:val="00C80A77"/>
    <w:rsid w:val="00C80D75"/>
    <w:rsid w:val="00C80EEE"/>
    <w:rsid w:val="00C810A2"/>
    <w:rsid w:val="00C81904"/>
    <w:rsid w:val="00C81964"/>
    <w:rsid w:val="00C8352C"/>
    <w:rsid w:val="00C83754"/>
    <w:rsid w:val="00C83824"/>
    <w:rsid w:val="00C8385D"/>
    <w:rsid w:val="00C838D1"/>
    <w:rsid w:val="00C83FD2"/>
    <w:rsid w:val="00C8411B"/>
    <w:rsid w:val="00C842FB"/>
    <w:rsid w:val="00C85180"/>
    <w:rsid w:val="00C8553D"/>
    <w:rsid w:val="00C860E4"/>
    <w:rsid w:val="00C86D22"/>
    <w:rsid w:val="00C87050"/>
    <w:rsid w:val="00C871F1"/>
    <w:rsid w:val="00C87D4F"/>
    <w:rsid w:val="00C87DC9"/>
    <w:rsid w:val="00C9035A"/>
    <w:rsid w:val="00C90A6A"/>
    <w:rsid w:val="00C91472"/>
    <w:rsid w:val="00C91872"/>
    <w:rsid w:val="00C9197D"/>
    <w:rsid w:val="00C91DDF"/>
    <w:rsid w:val="00C91F7D"/>
    <w:rsid w:val="00C922A6"/>
    <w:rsid w:val="00C92491"/>
    <w:rsid w:val="00C928B2"/>
    <w:rsid w:val="00C92B9A"/>
    <w:rsid w:val="00C92C77"/>
    <w:rsid w:val="00C92E72"/>
    <w:rsid w:val="00C92EE6"/>
    <w:rsid w:val="00C92F3C"/>
    <w:rsid w:val="00C92F40"/>
    <w:rsid w:val="00C9430F"/>
    <w:rsid w:val="00C94B65"/>
    <w:rsid w:val="00C9517D"/>
    <w:rsid w:val="00C9532E"/>
    <w:rsid w:val="00C954A4"/>
    <w:rsid w:val="00C95569"/>
    <w:rsid w:val="00C957F3"/>
    <w:rsid w:val="00C95ECC"/>
    <w:rsid w:val="00C96479"/>
    <w:rsid w:val="00C96516"/>
    <w:rsid w:val="00C968C8"/>
    <w:rsid w:val="00C96B96"/>
    <w:rsid w:val="00C97240"/>
    <w:rsid w:val="00C974E3"/>
    <w:rsid w:val="00C976B5"/>
    <w:rsid w:val="00C97761"/>
    <w:rsid w:val="00C979EB"/>
    <w:rsid w:val="00C97C3C"/>
    <w:rsid w:val="00C97D0E"/>
    <w:rsid w:val="00CA07CF"/>
    <w:rsid w:val="00CA096C"/>
    <w:rsid w:val="00CA0B5D"/>
    <w:rsid w:val="00CA1CD1"/>
    <w:rsid w:val="00CA1CD6"/>
    <w:rsid w:val="00CA1CF1"/>
    <w:rsid w:val="00CA1DCA"/>
    <w:rsid w:val="00CA1FCA"/>
    <w:rsid w:val="00CA273F"/>
    <w:rsid w:val="00CA2769"/>
    <w:rsid w:val="00CA2803"/>
    <w:rsid w:val="00CA283C"/>
    <w:rsid w:val="00CA3E8D"/>
    <w:rsid w:val="00CA42F1"/>
    <w:rsid w:val="00CA4761"/>
    <w:rsid w:val="00CA49C2"/>
    <w:rsid w:val="00CA5620"/>
    <w:rsid w:val="00CA56CE"/>
    <w:rsid w:val="00CA585D"/>
    <w:rsid w:val="00CA5B53"/>
    <w:rsid w:val="00CA646C"/>
    <w:rsid w:val="00CA6ABA"/>
    <w:rsid w:val="00CA6B86"/>
    <w:rsid w:val="00CA73EF"/>
    <w:rsid w:val="00CA767B"/>
    <w:rsid w:val="00CA7A8A"/>
    <w:rsid w:val="00CB0086"/>
    <w:rsid w:val="00CB081F"/>
    <w:rsid w:val="00CB0AE8"/>
    <w:rsid w:val="00CB0B76"/>
    <w:rsid w:val="00CB1340"/>
    <w:rsid w:val="00CB16E7"/>
    <w:rsid w:val="00CB1ADA"/>
    <w:rsid w:val="00CB2900"/>
    <w:rsid w:val="00CB2976"/>
    <w:rsid w:val="00CB2D3F"/>
    <w:rsid w:val="00CB2E50"/>
    <w:rsid w:val="00CB30C9"/>
    <w:rsid w:val="00CB5449"/>
    <w:rsid w:val="00CB5610"/>
    <w:rsid w:val="00CB57A0"/>
    <w:rsid w:val="00CB58F9"/>
    <w:rsid w:val="00CB59CC"/>
    <w:rsid w:val="00CB5BED"/>
    <w:rsid w:val="00CB5D47"/>
    <w:rsid w:val="00CB67C0"/>
    <w:rsid w:val="00CB6C3D"/>
    <w:rsid w:val="00CB6CA3"/>
    <w:rsid w:val="00CB6E0F"/>
    <w:rsid w:val="00CB6F36"/>
    <w:rsid w:val="00CB724C"/>
    <w:rsid w:val="00CB74E9"/>
    <w:rsid w:val="00CB785D"/>
    <w:rsid w:val="00CB78B1"/>
    <w:rsid w:val="00CB797F"/>
    <w:rsid w:val="00CB7EDD"/>
    <w:rsid w:val="00CC0DB5"/>
    <w:rsid w:val="00CC0E8A"/>
    <w:rsid w:val="00CC0EB4"/>
    <w:rsid w:val="00CC1325"/>
    <w:rsid w:val="00CC136E"/>
    <w:rsid w:val="00CC16DB"/>
    <w:rsid w:val="00CC1763"/>
    <w:rsid w:val="00CC1B9D"/>
    <w:rsid w:val="00CC2BEE"/>
    <w:rsid w:val="00CC2D32"/>
    <w:rsid w:val="00CC2DFA"/>
    <w:rsid w:val="00CC42FC"/>
    <w:rsid w:val="00CC44C8"/>
    <w:rsid w:val="00CC481A"/>
    <w:rsid w:val="00CC4A79"/>
    <w:rsid w:val="00CC4C10"/>
    <w:rsid w:val="00CC4C2E"/>
    <w:rsid w:val="00CC5282"/>
    <w:rsid w:val="00CC582B"/>
    <w:rsid w:val="00CC5863"/>
    <w:rsid w:val="00CC5BAE"/>
    <w:rsid w:val="00CC5E53"/>
    <w:rsid w:val="00CC64A2"/>
    <w:rsid w:val="00CC6C1E"/>
    <w:rsid w:val="00CC6DF4"/>
    <w:rsid w:val="00CC76DF"/>
    <w:rsid w:val="00CC76FF"/>
    <w:rsid w:val="00CC7A8C"/>
    <w:rsid w:val="00CC7BA2"/>
    <w:rsid w:val="00CD01FF"/>
    <w:rsid w:val="00CD0571"/>
    <w:rsid w:val="00CD0688"/>
    <w:rsid w:val="00CD11FA"/>
    <w:rsid w:val="00CD1AC6"/>
    <w:rsid w:val="00CD1D02"/>
    <w:rsid w:val="00CD1DA5"/>
    <w:rsid w:val="00CD1DAF"/>
    <w:rsid w:val="00CD1EF5"/>
    <w:rsid w:val="00CD278B"/>
    <w:rsid w:val="00CD3130"/>
    <w:rsid w:val="00CD3171"/>
    <w:rsid w:val="00CD3766"/>
    <w:rsid w:val="00CD3785"/>
    <w:rsid w:val="00CD38DC"/>
    <w:rsid w:val="00CD3D2F"/>
    <w:rsid w:val="00CD3E13"/>
    <w:rsid w:val="00CD3FF8"/>
    <w:rsid w:val="00CD4B2B"/>
    <w:rsid w:val="00CD50CC"/>
    <w:rsid w:val="00CD531B"/>
    <w:rsid w:val="00CD5644"/>
    <w:rsid w:val="00CD5657"/>
    <w:rsid w:val="00CD5AC0"/>
    <w:rsid w:val="00CD5EB3"/>
    <w:rsid w:val="00CD6195"/>
    <w:rsid w:val="00CD62F8"/>
    <w:rsid w:val="00CD6533"/>
    <w:rsid w:val="00CD6741"/>
    <w:rsid w:val="00CD6776"/>
    <w:rsid w:val="00CD6E12"/>
    <w:rsid w:val="00CD73CB"/>
    <w:rsid w:val="00CD7688"/>
    <w:rsid w:val="00CD7B88"/>
    <w:rsid w:val="00CD7C65"/>
    <w:rsid w:val="00CD7CEF"/>
    <w:rsid w:val="00CD7EA7"/>
    <w:rsid w:val="00CD7F30"/>
    <w:rsid w:val="00CE0A88"/>
    <w:rsid w:val="00CE12CC"/>
    <w:rsid w:val="00CE1B93"/>
    <w:rsid w:val="00CE255F"/>
    <w:rsid w:val="00CE2763"/>
    <w:rsid w:val="00CE3065"/>
    <w:rsid w:val="00CE30E1"/>
    <w:rsid w:val="00CE32EA"/>
    <w:rsid w:val="00CE479F"/>
    <w:rsid w:val="00CE4AE1"/>
    <w:rsid w:val="00CE4C35"/>
    <w:rsid w:val="00CE577C"/>
    <w:rsid w:val="00CE579F"/>
    <w:rsid w:val="00CE591F"/>
    <w:rsid w:val="00CE5D88"/>
    <w:rsid w:val="00CE6573"/>
    <w:rsid w:val="00CE722F"/>
    <w:rsid w:val="00CE78F8"/>
    <w:rsid w:val="00CE7D69"/>
    <w:rsid w:val="00CF04A8"/>
    <w:rsid w:val="00CF0588"/>
    <w:rsid w:val="00CF0971"/>
    <w:rsid w:val="00CF0975"/>
    <w:rsid w:val="00CF0981"/>
    <w:rsid w:val="00CF10A7"/>
    <w:rsid w:val="00CF113D"/>
    <w:rsid w:val="00CF16C3"/>
    <w:rsid w:val="00CF1A20"/>
    <w:rsid w:val="00CF269B"/>
    <w:rsid w:val="00CF29B9"/>
    <w:rsid w:val="00CF2C6B"/>
    <w:rsid w:val="00CF34D3"/>
    <w:rsid w:val="00CF3749"/>
    <w:rsid w:val="00CF3841"/>
    <w:rsid w:val="00CF3FA3"/>
    <w:rsid w:val="00CF40E8"/>
    <w:rsid w:val="00CF5046"/>
    <w:rsid w:val="00CF5080"/>
    <w:rsid w:val="00CF55AF"/>
    <w:rsid w:val="00CF5BBE"/>
    <w:rsid w:val="00CF5CF5"/>
    <w:rsid w:val="00CF5F29"/>
    <w:rsid w:val="00CF64BC"/>
    <w:rsid w:val="00CF667C"/>
    <w:rsid w:val="00CF69ED"/>
    <w:rsid w:val="00CF6C27"/>
    <w:rsid w:val="00CF6CCF"/>
    <w:rsid w:val="00CF709B"/>
    <w:rsid w:val="00CF762C"/>
    <w:rsid w:val="00CF7C81"/>
    <w:rsid w:val="00CF7FA1"/>
    <w:rsid w:val="00D006C3"/>
    <w:rsid w:val="00D010BE"/>
    <w:rsid w:val="00D0112E"/>
    <w:rsid w:val="00D014E6"/>
    <w:rsid w:val="00D01787"/>
    <w:rsid w:val="00D01850"/>
    <w:rsid w:val="00D01939"/>
    <w:rsid w:val="00D01C32"/>
    <w:rsid w:val="00D020A0"/>
    <w:rsid w:val="00D03C62"/>
    <w:rsid w:val="00D0421E"/>
    <w:rsid w:val="00D04A81"/>
    <w:rsid w:val="00D04B73"/>
    <w:rsid w:val="00D05133"/>
    <w:rsid w:val="00D0562C"/>
    <w:rsid w:val="00D05939"/>
    <w:rsid w:val="00D0647C"/>
    <w:rsid w:val="00D06B44"/>
    <w:rsid w:val="00D0751C"/>
    <w:rsid w:val="00D07CF8"/>
    <w:rsid w:val="00D07D4E"/>
    <w:rsid w:val="00D100A3"/>
    <w:rsid w:val="00D10532"/>
    <w:rsid w:val="00D105C2"/>
    <w:rsid w:val="00D10AF9"/>
    <w:rsid w:val="00D1128B"/>
    <w:rsid w:val="00D11AEA"/>
    <w:rsid w:val="00D11C62"/>
    <w:rsid w:val="00D11E9A"/>
    <w:rsid w:val="00D125B2"/>
    <w:rsid w:val="00D13113"/>
    <w:rsid w:val="00D13B65"/>
    <w:rsid w:val="00D13D38"/>
    <w:rsid w:val="00D14A9E"/>
    <w:rsid w:val="00D14ED0"/>
    <w:rsid w:val="00D152D7"/>
    <w:rsid w:val="00D153F5"/>
    <w:rsid w:val="00D1593F"/>
    <w:rsid w:val="00D15942"/>
    <w:rsid w:val="00D16047"/>
    <w:rsid w:val="00D1607E"/>
    <w:rsid w:val="00D16A04"/>
    <w:rsid w:val="00D16ACF"/>
    <w:rsid w:val="00D16FB2"/>
    <w:rsid w:val="00D16FC5"/>
    <w:rsid w:val="00D17486"/>
    <w:rsid w:val="00D17E43"/>
    <w:rsid w:val="00D20513"/>
    <w:rsid w:val="00D208AD"/>
    <w:rsid w:val="00D20D6F"/>
    <w:rsid w:val="00D2157F"/>
    <w:rsid w:val="00D21E0E"/>
    <w:rsid w:val="00D21F7C"/>
    <w:rsid w:val="00D226BD"/>
    <w:rsid w:val="00D2299F"/>
    <w:rsid w:val="00D22E3D"/>
    <w:rsid w:val="00D243A0"/>
    <w:rsid w:val="00D2508A"/>
    <w:rsid w:val="00D25097"/>
    <w:rsid w:val="00D256BF"/>
    <w:rsid w:val="00D25A96"/>
    <w:rsid w:val="00D2623B"/>
    <w:rsid w:val="00D2661F"/>
    <w:rsid w:val="00D26989"/>
    <w:rsid w:val="00D26E22"/>
    <w:rsid w:val="00D272B1"/>
    <w:rsid w:val="00D3005B"/>
    <w:rsid w:val="00D3064C"/>
    <w:rsid w:val="00D30708"/>
    <w:rsid w:val="00D31244"/>
    <w:rsid w:val="00D316F5"/>
    <w:rsid w:val="00D319A1"/>
    <w:rsid w:val="00D31ADC"/>
    <w:rsid w:val="00D31D0A"/>
    <w:rsid w:val="00D32391"/>
    <w:rsid w:val="00D33343"/>
    <w:rsid w:val="00D3398D"/>
    <w:rsid w:val="00D339DB"/>
    <w:rsid w:val="00D34864"/>
    <w:rsid w:val="00D34C3C"/>
    <w:rsid w:val="00D352F1"/>
    <w:rsid w:val="00D35380"/>
    <w:rsid w:val="00D357DB"/>
    <w:rsid w:val="00D35DB4"/>
    <w:rsid w:val="00D362BC"/>
    <w:rsid w:val="00D36913"/>
    <w:rsid w:val="00D36CDA"/>
    <w:rsid w:val="00D404CD"/>
    <w:rsid w:val="00D40554"/>
    <w:rsid w:val="00D409B3"/>
    <w:rsid w:val="00D41639"/>
    <w:rsid w:val="00D41A31"/>
    <w:rsid w:val="00D4202B"/>
    <w:rsid w:val="00D42BDA"/>
    <w:rsid w:val="00D42D1F"/>
    <w:rsid w:val="00D43065"/>
    <w:rsid w:val="00D434E7"/>
    <w:rsid w:val="00D4368C"/>
    <w:rsid w:val="00D436D2"/>
    <w:rsid w:val="00D44542"/>
    <w:rsid w:val="00D449C8"/>
    <w:rsid w:val="00D44A39"/>
    <w:rsid w:val="00D44E55"/>
    <w:rsid w:val="00D45095"/>
    <w:rsid w:val="00D4564E"/>
    <w:rsid w:val="00D458CB"/>
    <w:rsid w:val="00D45CF3"/>
    <w:rsid w:val="00D45E61"/>
    <w:rsid w:val="00D45FC3"/>
    <w:rsid w:val="00D4621E"/>
    <w:rsid w:val="00D46382"/>
    <w:rsid w:val="00D46DC1"/>
    <w:rsid w:val="00D46F0C"/>
    <w:rsid w:val="00D470D7"/>
    <w:rsid w:val="00D47175"/>
    <w:rsid w:val="00D4777E"/>
    <w:rsid w:val="00D47A8F"/>
    <w:rsid w:val="00D509EF"/>
    <w:rsid w:val="00D50E1D"/>
    <w:rsid w:val="00D5142A"/>
    <w:rsid w:val="00D51629"/>
    <w:rsid w:val="00D516F2"/>
    <w:rsid w:val="00D51901"/>
    <w:rsid w:val="00D51CDF"/>
    <w:rsid w:val="00D522BD"/>
    <w:rsid w:val="00D5378A"/>
    <w:rsid w:val="00D53A4B"/>
    <w:rsid w:val="00D53BDB"/>
    <w:rsid w:val="00D53FA9"/>
    <w:rsid w:val="00D540BE"/>
    <w:rsid w:val="00D540C4"/>
    <w:rsid w:val="00D548BE"/>
    <w:rsid w:val="00D54D62"/>
    <w:rsid w:val="00D54E1B"/>
    <w:rsid w:val="00D54E5C"/>
    <w:rsid w:val="00D554BE"/>
    <w:rsid w:val="00D56150"/>
    <w:rsid w:val="00D56974"/>
    <w:rsid w:val="00D569BE"/>
    <w:rsid w:val="00D569FF"/>
    <w:rsid w:val="00D56F6D"/>
    <w:rsid w:val="00D57E7D"/>
    <w:rsid w:val="00D60181"/>
    <w:rsid w:val="00D603F1"/>
    <w:rsid w:val="00D607E4"/>
    <w:rsid w:val="00D60ECD"/>
    <w:rsid w:val="00D6121F"/>
    <w:rsid w:val="00D619D3"/>
    <w:rsid w:val="00D623FC"/>
    <w:rsid w:val="00D62632"/>
    <w:rsid w:val="00D627FB"/>
    <w:rsid w:val="00D6281A"/>
    <w:rsid w:val="00D62B5D"/>
    <w:rsid w:val="00D6331C"/>
    <w:rsid w:val="00D63910"/>
    <w:rsid w:val="00D63E1B"/>
    <w:rsid w:val="00D63F7C"/>
    <w:rsid w:val="00D64054"/>
    <w:rsid w:val="00D64476"/>
    <w:rsid w:val="00D64D33"/>
    <w:rsid w:val="00D6535F"/>
    <w:rsid w:val="00D654CB"/>
    <w:rsid w:val="00D656B5"/>
    <w:rsid w:val="00D65F9E"/>
    <w:rsid w:val="00D66407"/>
    <w:rsid w:val="00D66AE6"/>
    <w:rsid w:val="00D675C1"/>
    <w:rsid w:val="00D675F1"/>
    <w:rsid w:val="00D67863"/>
    <w:rsid w:val="00D67CEF"/>
    <w:rsid w:val="00D70560"/>
    <w:rsid w:val="00D7061B"/>
    <w:rsid w:val="00D70F09"/>
    <w:rsid w:val="00D71445"/>
    <w:rsid w:val="00D71A79"/>
    <w:rsid w:val="00D7226D"/>
    <w:rsid w:val="00D73571"/>
    <w:rsid w:val="00D7379D"/>
    <w:rsid w:val="00D737AD"/>
    <w:rsid w:val="00D74BDB"/>
    <w:rsid w:val="00D74D56"/>
    <w:rsid w:val="00D74F11"/>
    <w:rsid w:val="00D75620"/>
    <w:rsid w:val="00D75DA7"/>
    <w:rsid w:val="00D76918"/>
    <w:rsid w:val="00D77096"/>
    <w:rsid w:val="00D77778"/>
    <w:rsid w:val="00D778A7"/>
    <w:rsid w:val="00D80422"/>
    <w:rsid w:val="00D80549"/>
    <w:rsid w:val="00D81989"/>
    <w:rsid w:val="00D81C53"/>
    <w:rsid w:val="00D820AC"/>
    <w:rsid w:val="00D8234D"/>
    <w:rsid w:val="00D82713"/>
    <w:rsid w:val="00D83337"/>
    <w:rsid w:val="00D8344F"/>
    <w:rsid w:val="00D83605"/>
    <w:rsid w:val="00D83AA2"/>
    <w:rsid w:val="00D84459"/>
    <w:rsid w:val="00D84AAB"/>
    <w:rsid w:val="00D857E0"/>
    <w:rsid w:val="00D85B16"/>
    <w:rsid w:val="00D85F27"/>
    <w:rsid w:val="00D86024"/>
    <w:rsid w:val="00D86212"/>
    <w:rsid w:val="00D8705E"/>
    <w:rsid w:val="00D870E5"/>
    <w:rsid w:val="00D87507"/>
    <w:rsid w:val="00D87A88"/>
    <w:rsid w:val="00D87D37"/>
    <w:rsid w:val="00D90800"/>
    <w:rsid w:val="00D915F7"/>
    <w:rsid w:val="00D9164D"/>
    <w:rsid w:val="00D91800"/>
    <w:rsid w:val="00D919C6"/>
    <w:rsid w:val="00D91F2B"/>
    <w:rsid w:val="00D922A1"/>
    <w:rsid w:val="00D9234B"/>
    <w:rsid w:val="00D925CA"/>
    <w:rsid w:val="00D92CCD"/>
    <w:rsid w:val="00D92E69"/>
    <w:rsid w:val="00D92E72"/>
    <w:rsid w:val="00D93075"/>
    <w:rsid w:val="00D9318D"/>
    <w:rsid w:val="00D932F0"/>
    <w:rsid w:val="00D938BE"/>
    <w:rsid w:val="00D93A61"/>
    <w:rsid w:val="00D93D03"/>
    <w:rsid w:val="00D941BB"/>
    <w:rsid w:val="00D943EF"/>
    <w:rsid w:val="00D948E7"/>
    <w:rsid w:val="00D948F5"/>
    <w:rsid w:val="00D94916"/>
    <w:rsid w:val="00D94A6E"/>
    <w:rsid w:val="00D95327"/>
    <w:rsid w:val="00D957EB"/>
    <w:rsid w:val="00D95BE0"/>
    <w:rsid w:val="00D95FF1"/>
    <w:rsid w:val="00D9614C"/>
    <w:rsid w:val="00D965FF"/>
    <w:rsid w:val="00D96F78"/>
    <w:rsid w:val="00D975B4"/>
    <w:rsid w:val="00D97AAA"/>
    <w:rsid w:val="00DA06E5"/>
    <w:rsid w:val="00DA0B67"/>
    <w:rsid w:val="00DA166E"/>
    <w:rsid w:val="00DA16DA"/>
    <w:rsid w:val="00DA1897"/>
    <w:rsid w:val="00DA1AB0"/>
    <w:rsid w:val="00DA1DD6"/>
    <w:rsid w:val="00DA23F9"/>
    <w:rsid w:val="00DA2430"/>
    <w:rsid w:val="00DA2951"/>
    <w:rsid w:val="00DA3025"/>
    <w:rsid w:val="00DA30E3"/>
    <w:rsid w:val="00DA419E"/>
    <w:rsid w:val="00DA4B70"/>
    <w:rsid w:val="00DA596C"/>
    <w:rsid w:val="00DA5FA6"/>
    <w:rsid w:val="00DA6300"/>
    <w:rsid w:val="00DA6650"/>
    <w:rsid w:val="00DA6693"/>
    <w:rsid w:val="00DA67AF"/>
    <w:rsid w:val="00DA6857"/>
    <w:rsid w:val="00DA78EF"/>
    <w:rsid w:val="00DA792E"/>
    <w:rsid w:val="00DA7D1C"/>
    <w:rsid w:val="00DA7ED0"/>
    <w:rsid w:val="00DB01F5"/>
    <w:rsid w:val="00DB0407"/>
    <w:rsid w:val="00DB0687"/>
    <w:rsid w:val="00DB0D7A"/>
    <w:rsid w:val="00DB1298"/>
    <w:rsid w:val="00DB133E"/>
    <w:rsid w:val="00DB1A4D"/>
    <w:rsid w:val="00DB2149"/>
    <w:rsid w:val="00DB26E3"/>
    <w:rsid w:val="00DB27CD"/>
    <w:rsid w:val="00DB2E4E"/>
    <w:rsid w:val="00DB2F66"/>
    <w:rsid w:val="00DB3087"/>
    <w:rsid w:val="00DB3625"/>
    <w:rsid w:val="00DB3847"/>
    <w:rsid w:val="00DB3D1F"/>
    <w:rsid w:val="00DB42FE"/>
    <w:rsid w:val="00DB569F"/>
    <w:rsid w:val="00DB5FEA"/>
    <w:rsid w:val="00DB63A8"/>
    <w:rsid w:val="00DB73B8"/>
    <w:rsid w:val="00DB7E09"/>
    <w:rsid w:val="00DC025D"/>
    <w:rsid w:val="00DC07E5"/>
    <w:rsid w:val="00DC0819"/>
    <w:rsid w:val="00DC12E7"/>
    <w:rsid w:val="00DC1840"/>
    <w:rsid w:val="00DC1D39"/>
    <w:rsid w:val="00DC1D4C"/>
    <w:rsid w:val="00DC2779"/>
    <w:rsid w:val="00DC283D"/>
    <w:rsid w:val="00DC297E"/>
    <w:rsid w:val="00DC2CC9"/>
    <w:rsid w:val="00DC2CCE"/>
    <w:rsid w:val="00DC2D3B"/>
    <w:rsid w:val="00DC3237"/>
    <w:rsid w:val="00DC362A"/>
    <w:rsid w:val="00DC3961"/>
    <w:rsid w:val="00DC3B56"/>
    <w:rsid w:val="00DC41FD"/>
    <w:rsid w:val="00DC445D"/>
    <w:rsid w:val="00DC476A"/>
    <w:rsid w:val="00DC4B7B"/>
    <w:rsid w:val="00DC54C8"/>
    <w:rsid w:val="00DC5649"/>
    <w:rsid w:val="00DC5FEA"/>
    <w:rsid w:val="00DC6450"/>
    <w:rsid w:val="00DC6D3B"/>
    <w:rsid w:val="00DC770F"/>
    <w:rsid w:val="00DC7CB2"/>
    <w:rsid w:val="00DC7D23"/>
    <w:rsid w:val="00DD02DA"/>
    <w:rsid w:val="00DD0829"/>
    <w:rsid w:val="00DD0E9E"/>
    <w:rsid w:val="00DD146D"/>
    <w:rsid w:val="00DD1753"/>
    <w:rsid w:val="00DD19E6"/>
    <w:rsid w:val="00DD21A9"/>
    <w:rsid w:val="00DD2490"/>
    <w:rsid w:val="00DD2EAF"/>
    <w:rsid w:val="00DD3219"/>
    <w:rsid w:val="00DD3737"/>
    <w:rsid w:val="00DD3F8F"/>
    <w:rsid w:val="00DD4282"/>
    <w:rsid w:val="00DD53E9"/>
    <w:rsid w:val="00DD56AA"/>
    <w:rsid w:val="00DD5992"/>
    <w:rsid w:val="00DD5DDF"/>
    <w:rsid w:val="00DD6122"/>
    <w:rsid w:val="00DD68EC"/>
    <w:rsid w:val="00DD6A44"/>
    <w:rsid w:val="00DD79ED"/>
    <w:rsid w:val="00DE0194"/>
    <w:rsid w:val="00DE0B82"/>
    <w:rsid w:val="00DE0C43"/>
    <w:rsid w:val="00DE0F73"/>
    <w:rsid w:val="00DE112B"/>
    <w:rsid w:val="00DE15B8"/>
    <w:rsid w:val="00DE1C60"/>
    <w:rsid w:val="00DE210C"/>
    <w:rsid w:val="00DE21A0"/>
    <w:rsid w:val="00DE22D6"/>
    <w:rsid w:val="00DE2346"/>
    <w:rsid w:val="00DE261E"/>
    <w:rsid w:val="00DE288C"/>
    <w:rsid w:val="00DE2FB0"/>
    <w:rsid w:val="00DE3341"/>
    <w:rsid w:val="00DE34B2"/>
    <w:rsid w:val="00DE396E"/>
    <w:rsid w:val="00DE3D00"/>
    <w:rsid w:val="00DE3F52"/>
    <w:rsid w:val="00DE402D"/>
    <w:rsid w:val="00DE5487"/>
    <w:rsid w:val="00DE5EC4"/>
    <w:rsid w:val="00DE6077"/>
    <w:rsid w:val="00DE62E9"/>
    <w:rsid w:val="00DE71DD"/>
    <w:rsid w:val="00DE7213"/>
    <w:rsid w:val="00DE75B8"/>
    <w:rsid w:val="00DE793D"/>
    <w:rsid w:val="00DE796F"/>
    <w:rsid w:val="00DE7A92"/>
    <w:rsid w:val="00DE7E15"/>
    <w:rsid w:val="00DF0472"/>
    <w:rsid w:val="00DF0656"/>
    <w:rsid w:val="00DF17E4"/>
    <w:rsid w:val="00DF1BC6"/>
    <w:rsid w:val="00DF2024"/>
    <w:rsid w:val="00DF242C"/>
    <w:rsid w:val="00DF26D2"/>
    <w:rsid w:val="00DF2971"/>
    <w:rsid w:val="00DF30FB"/>
    <w:rsid w:val="00DF3327"/>
    <w:rsid w:val="00DF3DAA"/>
    <w:rsid w:val="00DF45BE"/>
    <w:rsid w:val="00DF45CA"/>
    <w:rsid w:val="00DF520E"/>
    <w:rsid w:val="00DF52C3"/>
    <w:rsid w:val="00DF5371"/>
    <w:rsid w:val="00DF628A"/>
    <w:rsid w:val="00DF64B7"/>
    <w:rsid w:val="00DF6805"/>
    <w:rsid w:val="00DF6A6F"/>
    <w:rsid w:val="00DF6F5A"/>
    <w:rsid w:val="00DF705C"/>
    <w:rsid w:val="00DF7E94"/>
    <w:rsid w:val="00E002B2"/>
    <w:rsid w:val="00E0032C"/>
    <w:rsid w:val="00E005ED"/>
    <w:rsid w:val="00E00B2B"/>
    <w:rsid w:val="00E01715"/>
    <w:rsid w:val="00E01DBE"/>
    <w:rsid w:val="00E01E65"/>
    <w:rsid w:val="00E02001"/>
    <w:rsid w:val="00E02324"/>
    <w:rsid w:val="00E02350"/>
    <w:rsid w:val="00E02AE9"/>
    <w:rsid w:val="00E03117"/>
    <w:rsid w:val="00E0347B"/>
    <w:rsid w:val="00E037EF"/>
    <w:rsid w:val="00E03C82"/>
    <w:rsid w:val="00E03D12"/>
    <w:rsid w:val="00E04168"/>
    <w:rsid w:val="00E04A39"/>
    <w:rsid w:val="00E04DBD"/>
    <w:rsid w:val="00E04FA0"/>
    <w:rsid w:val="00E04FBA"/>
    <w:rsid w:val="00E050D3"/>
    <w:rsid w:val="00E05FEF"/>
    <w:rsid w:val="00E06B08"/>
    <w:rsid w:val="00E06D73"/>
    <w:rsid w:val="00E0762F"/>
    <w:rsid w:val="00E07A9B"/>
    <w:rsid w:val="00E07CB5"/>
    <w:rsid w:val="00E07F6C"/>
    <w:rsid w:val="00E1074B"/>
    <w:rsid w:val="00E10B4C"/>
    <w:rsid w:val="00E11108"/>
    <w:rsid w:val="00E1128A"/>
    <w:rsid w:val="00E11BBA"/>
    <w:rsid w:val="00E126FE"/>
    <w:rsid w:val="00E12EFC"/>
    <w:rsid w:val="00E136CF"/>
    <w:rsid w:val="00E13A12"/>
    <w:rsid w:val="00E13BE0"/>
    <w:rsid w:val="00E13CAA"/>
    <w:rsid w:val="00E13CE5"/>
    <w:rsid w:val="00E13E37"/>
    <w:rsid w:val="00E14574"/>
    <w:rsid w:val="00E14710"/>
    <w:rsid w:val="00E14B14"/>
    <w:rsid w:val="00E152A1"/>
    <w:rsid w:val="00E152CB"/>
    <w:rsid w:val="00E15684"/>
    <w:rsid w:val="00E1598C"/>
    <w:rsid w:val="00E1629B"/>
    <w:rsid w:val="00E16F08"/>
    <w:rsid w:val="00E1705F"/>
    <w:rsid w:val="00E1719E"/>
    <w:rsid w:val="00E1725D"/>
    <w:rsid w:val="00E173F3"/>
    <w:rsid w:val="00E17443"/>
    <w:rsid w:val="00E176B1"/>
    <w:rsid w:val="00E17847"/>
    <w:rsid w:val="00E178C9"/>
    <w:rsid w:val="00E17E2B"/>
    <w:rsid w:val="00E17E30"/>
    <w:rsid w:val="00E203BA"/>
    <w:rsid w:val="00E20897"/>
    <w:rsid w:val="00E20919"/>
    <w:rsid w:val="00E20AA9"/>
    <w:rsid w:val="00E211E5"/>
    <w:rsid w:val="00E215AA"/>
    <w:rsid w:val="00E21923"/>
    <w:rsid w:val="00E21C88"/>
    <w:rsid w:val="00E2222F"/>
    <w:rsid w:val="00E22529"/>
    <w:rsid w:val="00E22881"/>
    <w:rsid w:val="00E22A9C"/>
    <w:rsid w:val="00E22C4E"/>
    <w:rsid w:val="00E22CE7"/>
    <w:rsid w:val="00E22F3F"/>
    <w:rsid w:val="00E2331F"/>
    <w:rsid w:val="00E23C0C"/>
    <w:rsid w:val="00E23CC4"/>
    <w:rsid w:val="00E243E6"/>
    <w:rsid w:val="00E245D4"/>
    <w:rsid w:val="00E24941"/>
    <w:rsid w:val="00E25879"/>
    <w:rsid w:val="00E26260"/>
    <w:rsid w:val="00E27516"/>
    <w:rsid w:val="00E27D23"/>
    <w:rsid w:val="00E27D33"/>
    <w:rsid w:val="00E27F39"/>
    <w:rsid w:val="00E27F6C"/>
    <w:rsid w:val="00E301E5"/>
    <w:rsid w:val="00E304A4"/>
    <w:rsid w:val="00E304A9"/>
    <w:rsid w:val="00E3085E"/>
    <w:rsid w:val="00E3089F"/>
    <w:rsid w:val="00E30C28"/>
    <w:rsid w:val="00E310F3"/>
    <w:rsid w:val="00E3143D"/>
    <w:rsid w:val="00E3237B"/>
    <w:rsid w:val="00E32422"/>
    <w:rsid w:val="00E32A4A"/>
    <w:rsid w:val="00E32AAA"/>
    <w:rsid w:val="00E32F84"/>
    <w:rsid w:val="00E32FF9"/>
    <w:rsid w:val="00E33117"/>
    <w:rsid w:val="00E3364C"/>
    <w:rsid w:val="00E33A67"/>
    <w:rsid w:val="00E33BF1"/>
    <w:rsid w:val="00E33E79"/>
    <w:rsid w:val="00E34058"/>
    <w:rsid w:val="00E34752"/>
    <w:rsid w:val="00E34995"/>
    <w:rsid w:val="00E34A12"/>
    <w:rsid w:val="00E34A1B"/>
    <w:rsid w:val="00E35798"/>
    <w:rsid w:val="00E35F6A"/>
    <w:rsid w:val="00E36884"/>
    <w:rsid w:val="00E379A7"/>
    <w:rsid w:val="00E37ADE"/>
    <w:rsid w:val="00E37C97"/>
    <w:rsid w:val="00E37D37"/>
    <w:rsid w:val="00E41048"/>
    <w:rsid w:val="00E41102"/>
    <w:rsid w:val="00E41601"/>
    <w:rsid w:val="00E41BA4"/>
    <w:rsid w:val="00E41CF1"/>
    <w:rsid w:val="00E41E8B"/>
    <w:rsid w:val="00E41EE3"/>
    <w:rsid w:val="00E42F71"/>
    <w:rsid w:val="00E4313E"/>
    <w:rsid w:val="00E43464"/>
    <w:rsid w:val="00E438CD"/>
    <w:rsid w:val="00E4396B"/>
    <w:rsid w:val="00E43D24"/>
    <w:rsid w:val="00E43DEB"/>
    <w:rsid w:val="00E44000"/>
    <w:rsid w:val="00E4418E"/>
    <w:rsid w:val="00E4429C"/>
    <w:rsid w:val="00E44833"/>
    <w:rsid w:val="00E44E1E"/>
    <w:rsid w:val="00E4527D"/>
    <w:rsid w:val="00E45628"/>
    <w:rsid w:val="00E4577D"/>
    <w:rsid w:val="00E46116"/>
    <w:rsid w:val="00E46759"/>
    <w:rsid w:val="00E4682E"/>
    <w:rsid w:val="00E468BD"/>
    <w:rsid w:val="00E46D63"/>
    <w:rsid w:val="00E46F8F"/>
    <w:rsid w:val="00E47224"/>
    <w:rsid w:val="00E47609"/>
    <w:rsid w:val="00E4785B"/>
    <w:rsid w:val="00E47CD3"/>
    <w:rsid w:val="00E47F19"/>
    <w:rsid w:val="00E47F66"/>
    <w:rsid w:val="00E503D8"/>
    <w:rsid w:val="00E50482"/>
    <w:rsid w:val="00E50887"/>
    <w:rsid w:val="00E50888"/>
    <w:rsid w:val="00E50B15"/>
    <w:rsid w:val="00E50D04"/>
    <w:rsid w:val="00E51909"/>
    <w:rsid w:val="00E51F49"/>
    <w:rsid w:val="00E522D4"/>
    <w:rsid w:val="00E5295D"/>
    <w:rsid w:val="00E535EE"/>
    <w:rsid w:val="00E53708"/>
    <w:rsid w:val="00E53E12"/>
    <w:rsid w:val="00E540C7"/>
    <w:rsid w:val="00E54144"/>
    <w:rsid w:val="00E54167"/>
    <w:rsid w:val="00E544DC"/>
    <w:rsid w:val="00E5479B"/>
    <w:rsid w:val="00E54D55"/>
    <w:rsid w:val="00E5511A"/>
    <w:rsid w:val="00E5532F"/>
    <w:rsid w:val="00E559E4"/>
    <w:rsid w:val="00E55D02"/>
    <w:rsid w:val="00E55DC1"/>
    <w:rsid w:val="00E56203"/>
    <w:rsid w:val="00E56283"/>
    <w:rsid w:val="00E563D2"/>
    <w:rsid w:val="00E564D3"/>
    <w:rsid w:val="00E5672C"/>
    <w:rsid w:val="00E56905"/>
    <w:rsid w:val="00E56DA0"/>
    <w:rsid w:val="00E56FC8"/>
    <w:rsid w:val="00E5752B"/>
    <w:rsid w:val="00E57678"/>
    <w:rsid w:val="00E579A2"/>
    <w:rsid w:val="00E57B34"/>
    <w:rsid w:val="00E57C23"/>
    <w:rsid w:val="00E60477"/>
    <w:rsid w:val="00E6068A"/>
    <w:rsid w:val="00E60F21"/>
    <w:rsid w:val="00E613EB"/>
    <w:rsid w:val="00E61972"/>
    <w:rsid w:val="00E623E1"/>
    <w:rsid w:val="00E62754"/>
    <w:rsid w:val="00E64BC3"/>
    <w:rsid w:val="00E650D0"/>
    <w:rsid w:val="00E65E85"/>
    <w:rsid w:val="00E6608D"/>
    <w:rsid w:val="00E6622F"/>
    <w:rsid w:val="00E67119"/>
    <w:rsid w:val="00E67CAF"/>
    <w:rsid w:val="00E702B8"/>
    <w:rsid w:val="00E70608"/>
    <w:rsid w:val="00E70793"/>
    <w:rsid w:val="00E708E1"/>
    <w:rsid w:val="00E70EA8"/>
    <w:rsid w:val="00E70FDE"/>
    <w:rsid w:val="00E71147"/>
    <w:rsid w:val="00E718A6"/>
    <w:rsid w:val="00E71F80"/>
    <w:rsid w:val="00E72441"/>
    <w:rsid w:val="00E72936"/>
    <w:rsid w:val="00E7341B"/>
    <w:rsid w:val="00E735B2"/>
    <w:rsid w:val="00E746A7"/>
    <w:rsid w:val="00E747BA"/>
    <w:rsid w:val="00E747BB"/>
    <w:rsid w:val="00E74893"/>
    <w:rsid w:val="00E74E46"/>
    <w:rsid w:val="00E75009"/>
    <w:rsid w:val="00E7535C"/>
    <w:rsid w:val="00E755A0"/>
    <w:rsid w:val="00E757BA"/>
    <w:rsid w:val="00E75811"/>
    <w:rsid w:val="00E75DEF"/>
    <w:rsid w:val="00E7616D"/>
    <w:rsid w:val="00E76209"/>
    <w:rsid w:val="00E76BAF"/>
    <w:rsid w:val="00E77014"/>
    <w:rsid w:val="00E7764A"/>
    <w:rsid w:val="00E779D6"/>
    <w:rsid w:val="00E77F18"/>
    <w:rsid w:val="00E80151"/>
    <w:rsid w:val="00E81209"/>
    <w:rsid w:val="00E817C2"/>
    <w:rsid w:val="00E81926"/>
    <w:rsid w:val="00E8218C"/>
    <w:rsid w:val="00E82421"/>
    <w:rsid w:val="00E82602"/>
    <w:rsid w:val="00E828D5"/>
    <w:rsid w:val="00E831F6"/>
    <w:rsid w:val="00E8330D"/>
    <w:rsid w:val="00E83689"/>
    <w:rsid w:val="00E84050"/>
    <w:rsid w:val="00E84962"/>
    <w:rsid w:val="00E852B4"/>
    <w:rsid w:val="00E85652"/>
    <w:rsid w:val="00E85F79"/>
    <w:rsid w:val="00E862A6"/>
    <w:rsid w:val="00E86BDE"/>
    <w:rsid w:val="00E876C4"/>
    <w:rsid w:val="00E87D77"/>
    <w:rsid w:val="00E87F70"/>
    <w:rsid w:val="00E900D5"/>
    <w:rsid w:val="00E90D26"/>
    <w:rsid w:val="00E91967"/>
    <w:rsid w:val="00E92163"/>
    <w:rsid w:val="00E92445"/>
    <w:rsid w:val="00E92465"/>
    <w:rsid w:val="00E924E3"/>
    <w:rsid w:val="00E939EC"/>
    <w:rsid w:val="00E93A67"/>
    <w:rsid w:val="00E93A81"/>
    <w:rsid w:val="00E93B4E"/>
    <w:rsid w:val="00E93D2F"/>
    <w:rsid w:val="00E9405E"/>
    <w:rsid w:val="00E94176"/>
    <w:rsid w:val="00E94639"/>
    <w:rsid w:val="00E955AC"/>
    <w:rsid w:val="00E956BF"/>
    <w:rsid w:val="00E95850"/>
    <w:rsid w:val="00E95B86"/>
    <w:rsid w:val="00E95BF1"/>
    <w:rsid w:val="00E95E5B"/>
    <w:rsid w:val="00E96A69"/>
    <w:rsid w:val="00E96FC6"/>
    <w:rsid w:val="00E97375"/>
    <w:rsid w:val="00E97CAF"/>
    <w:rsid w:val="00E97EF9"/>
    <w:rsid w:val="00EA0005"/>
    <w:rsid w:val="00EA0152"/>
    <w:rsid w:val="00EA06A5"/>
    <w:rsid w:val="00EA160C"/>
    <w:rsid w:val="00EA17B6"/>
    <w:rsid w:val="00EA18DB"/>
    <w:rsid w:val="00EA1DF8"/>
    <w:rsid w:val="00EA20BD"/>
    <w:rsid w:val="00EA3C4F"/>
    <w:rsid w:val="00EA43AD"/>
    <w:rsid w:val="00EA4891"/>
    <w:rsid w:val="00EA5361"/>
    <w:rsid w:val="00EA54FF"/>
    <w:rsid w:val="00EA5ABF"/>
    <w:rsid w:val="00EA5BEF"/>
    <w:rsid w:val="00EA6368"/>
    <w:rsid w:val="00EA6A2B"/>
    <w:rsid w:val="00EA6A36"/>
    <w:rsid w:val="00EA6F1E"/>
    <w:rsid w:val="00EA70AF"/>
    <w:rsid w:val="00EA712D"/>
    <w:rsid w:val="00EA792D"/>
    <w:rsid w:val="00EA7B9A"/>
    <w:rsid w:val="00EA7D30"/>
    <w:rsid w:val="00EA7F15"/>
    <w:rsid w:val="00EB01C9"/>
    <w:rsid w:val="00EB0265"/>
    <w:rsid w:val="00EB07B1"/>
    <w:rsid w:val="00EB0AA9"/>
    <w:rsid w:val="00EB0E18"/>
    <w:rsid w:val="00EB0EDE"/>
    <w:rsid w:val="00EB1019"/>
    <w:rsid w:val="00EB1A72"/>
    <w:rsid w:val="00EB1C8E"/>
    <w:rsid w:val="00EB1DF8"/>
    <w:rsid w:val="00EB2015"/>
    <w:rsid w:val="00EB35C8"/>
    <w:rsid w:val="00EB377D"/>
    <w:rsid w:val="00EB39FD"/>
    <w:rsid w:val="00EB4048"/>
    <w:rsid w:val="00EB457F"/>
    <w:rsid w:val="00EB550B"/>
    <w:rsid w:val="00EB572A"/>
    <w:rsid w:val="00EB6056"/>
    <w:rsid w:val="00EB60F4"/>
    <w:rsid w:val="00EB61F1"/>
    <w:rsid w:val="00EB6739"/>
    <w:rsid w:val="00EB67FA"/>
    <w:rsid w:val="00EB6E5A"/>
    <w:rsid w:val="00EB7E55"/>
    <w:rsid w:val="00EB7EF3"/>
    <w:rsid w:val="00EC00AC"/>
    <w:rsid w:val="00EC0190"/>
    <w:rsid w:val="00EC03AD"/>
    <w:rsid w:val="00EC06A5"/>
    <w:rsid w:val="00EC0CA5"/>
    <w:rsid w:val="00EC0EE0"/>
    <w:rsid w:val="00EC108D"/>
    <w:rsid w:val="00EC1176"/>
    <w:rsid w:val="00EC1252"/>
    <w:rsid w:val="00EC1352"/>
    <w:rsid w:val="00EC1477"/>
    <w:rsid w:val="00EC1970"/>
    <w:rsid w:val="00EC1A55"/>
    <w:rsid w:val="00EC1F88"/>
    <w:rsid w:val="00EC28D6"/>
    <w:rsid w:val="00EC3438"/>
    <w:rsid w:val="00EC3819"/>
    <w:rsid w:val="00EC3C90"/>
    <w:rsid w:val="00EC41B6"/>
    <w:rsid w:val="00EC4C40"/>
    <w:rsid w:val="00EC4CC9"/>
    <w:rsid w:val="00EC5E98"/>
    <w:rsid w:val="00EC611F"/>
    <w:rsid w:val="00EC6134"/>
    <w:rsid w:val="00EC61E2"/>
    <w:rsid w:val="00EC6583"/>
    <w:rsid w:val="00EC679A"/>
    <w:rsid w:val="00EC681E"/>
    <w:rsid w:val="00EC7079"/>
    <w:rsid w:val="00EC71B0"/>
    <w:rsid w:val="00EC71FB"/>
    <w:rsid w:val="00EC73AB"/>
    <w:rsid w:val="00EC7B55"/>
    <w:rsid w:val="00ED040F"/>
    <w:rsid w:val="00ED0542"/>
    <w:rsid w:val="00ED0648"/>
    <w:rsid w:val="00ED0A3B"/>
    <w:rsid w:val="00ED0BD7"/>
    <w:rsid w:val="00ED0FC6"/>
    <w:rsid w:val="00ED1250"/>
    <w:rsid w:val="00ED12D3"/>
    <w:rsid w:val="00ED13AC"/>
    <w:rsid w:val="00ED1D1B"/>
    <w:rsid w:val="00ED1D96"/>
    <w:rsid w:val="00ED2404"/>
    <w:rsid w:val="00ED2AD0"/>
    <w:rsid w:val="00ED2C1C"/>
    <w:rsid w:val="00ED34D6"/>
    <w:rsid w:val="00ED3594"/>
    <w:rsid w:val="00ED397B"/>
    <w:rsid w:val="00ED3EF2"/>
    <w:rsid w:val="00ED4053"/>
    <w:rsid w:val="00ED4968"/>
    <w:rsid w:val="00ED4C0F"/>
    <w:rsid w:val="00ED510E"/>
    <w:rsid w:val="00ED5656"/>
    <w:rsid w:val="00ED598D"/>
    <w:rsid w:val="00ED5A5B"/>
    <w:rsid w:val="00ED5ADF"/>
    <w:rsid w:val="00ED5B65"/>
    <w:rsid w:val="00ED6424"/>
    <w:rsid w:val="00ED6BEA"/>
    <w:rsid w:val="00ED6CF0"/>
    <w:rsid w:val="00ED7453"/>
    <w:rsid w:val="00ED78EF"/>
    <w:rsid w:val="00ED7EA0"/>
    <w:rsid w:val="00EE0404"/>
    <w:rsid w:val="00EE04DA"/>
    <w:rsid w:val="00EE14C0"/>
    <w:rsid w:val="00EE1A87"/>
    <w:rsid w:val="00EE1DEA"/>
    <w:rsid w:val="00EE1E8C"/>
    <w:rsid w:val="00EE2591"/>
    <w:rsid w:val="00EE27AA"/>
    <w:rsid w:val="00EE379D"/>
    <w:rsid w:val="00EE3A07"/>
    <w:rsid w:val="00EE3CA9"/>
    <w:rsid w:val="00EE3D8F"/>
    <w:rsid w:val="00EE3EB2"/>
    <w:rsid w:val="00EE3FF9"/>
    <w:rsid w:val="00EE4102"/>
    <w:rsid w:val="00EE45B1"/>
    <w:rsid w:val="00EE485F"/>
    <w:rsid w:val="00EE4861"/>
    <w:rsid w:val="00EE48B8"/>
    <w:rsid w:val="00EE4A2D"/>
    <w:rsid w:val="00EE52B8"/>
    <w:rsid w:val="00EE5383"/>
    <w:rsid w:val="00EE6500"/>
    <w:rsid w:val="00EE69E2"/>
    <w:rsid w:val="00EE76B0"/>
    <w:rsid w:val="00EE774D"/>
    <w:rsid w:val="00EE7766"/>
    <w:rsid w:val="00EE78EE"/>
    <w:rsid w:val="00EF05A2"/>
    <w:rsid w:val="00EF06CC"/>
    <w:rsid w:val="00EF09F6"/>
    <w:rsid w:val="00EF0EFB"/>
    <w:rsid w:val="00EF193B"/>
    <w:rsid w:val="00EF1A66"/>
    <w:rsid w:val="00EF1B58"/>
    <w:rsid w:val="00EF1F0B"/>
    <w:rsid w:val="00EF20C5"/>
    <w:rsid w:val="00EF217B"/>
    <w:rsid w:val="00EF22D9"/>
    <w:rsid w:val="00EF231B"/>
    <w:rsid w:val="00EF2B10"/>
    <w:rsid w:val="00EF3761"/>
    <w:rsid w:val="00EF3AAF"/>
    <w:rsid w:val="00EF433A"/>
    <w:rsid w:val="00EF45B1"/>
    <w:rsid w:val="00EF5374"/>
    <w:rsid w:val="00EF5717"/>
    <w:rsid w:val="00EF584F"/>
    <w:rsid w:val="00EF5BC6"/>
    <w:rsid w:val="00EF5F99"/>
    <w:rsid w:val="00EF5FA6"/>
    <w:rsid w:val="00EF6110"/>
    <w:rsid w:val="00EF6475"/>
    <w:rsid w:val="00EF654E"/>
    <w:rsid w:val="00EF6B14"/>
    <w:rsid w:val="00EF6FA3"/>
    <w:rsid w:val="00EF6FF9"/>
    <w:rsid w:val="00EF710D"/>
    <w:rsid w:val="00EF7A0C"/>
    <w:rsid w:val="00EF7A65"/>
    <w:rsid w:val="00F0010F"/>
    <w:rsid w:val="00F00215"/>
    <w:rsid w:val="00F00246"/>
    <w:rsid w:val="00F0038E"/>
    <w:rsid w:val="00F00468"/>
    <w:rsid w:val="00F00838"/>
    <w:rsid w:val="00F00C49"/>
    <w:rsid w:val="00F00EEC"/>
    <w:rsid w:val="00F016B7"/>
    <w:rsid w:val="00F01DCF"/>
    <w:rsid w:val="00F01F78"/>
    <w:rsid w:val="00F0299E"/>
    <w:rsid w:val="00F02F01"/>
    <w:rsid w:val="00F03F22"/>
    <w:rsid w:val="00F04063"/>
    <w:rsid w:val="00F04AAB"/>
    <w:rsid w:val="00F04DE3"/>
    <w:rsid w:val="00F0565A"/>
    <w:rsid w:val="00F05779"/>
    <w:rsid w:val="00F05798"/>
    <w:rsid w:val="00F05BBB"/>
    <w:rsid w:val="00F05DAE"/>
    <w:rsid w:val="00F06157"/>
    <w:rsid w:val="00F064D9"/>
    <w:rsid w:val="00F06D4A"/>
    <w:rsid w:val="00F06EEB"/>
    <w:rsid w:val="00F0721D"/>
    <w:rsid w:val="00F0741E"/>
    <w:rsid w:val="00F0762E"/>
    <w:rsid w:val="00F07EC1"/>
    <w:rsid w:val="00F101AA"/>
    <w:rsid w:val="00F105D1"/>
    <w:rsid w:val="00F10662"/>
    <w:rsid w:val="00F107C3"/>
    <w:rsid w:val="00F110C6"/>
    <w:rsid w:val="00F11ED8"/>
    <w:rsid w:val="00F12055"/>
    <w:rsid w:val="00F12404"/>
    <w:rsid w:val="00F1276E"/>
    <w:rsid w:val="00F12863"/>
    <w:rsid w:val="00F12B44"/>
    <w:rsid w:val="00F13463"/>
    <w:rsid w:val="00F1378F"/>
    <w:rsid w:val="00F138EB"/>
    <w:rsid w:val="00F13B63"/>
    <w:rsid w:val="00F13B7A"/>
    <w:rsid w:val="00F13FAF"/>
    <w:rsid w:val="00F1468D"/>
    <w:rsid w:val="00F147C2"/>
    <w:rsid w:val="00F1526C"/>
    <w:rsid w:val="00F152D9"/>
    <w:rsid w:val="00F15309"/>
    <w:rsid w:val="00F15340"/>
    <w:rsid w:val="00F15698"/>
    <w:rsid w:val="00F15CFD"/>
    <w:rsid w:val="00F16098"/>
    <w:rsid w:val="00F165F5"/>
    <w:rsid w:val="00F16683"/>
    <w:rsid w:val="00F169D3"/>
    <w:rsid w:val="00F16CC0"/>
    <w:rsid w:val="00F16D4D"/>
    <w:rsid w:val="00F17672"/>
    <w:rsid w:val="00F17B6E"/>
    <w:rsid w:val="00F17CD4"/>
    <w:rsid w:val="00F200DB"/>
    <w:rsid w:val="00F20310"/>
    <w:rsid w:val="00F20C19"/>
    <w:rsid w:val="00F20FB2"/>
    <w:rsid w:val="00F211B7"/>
    <w:rsid w:val="00F21492"/>
    <w:rsid w:val="00F21B2D"/>
    <w:rsid w:val="00F21CCA"/>
    <w:rsid w:val="00F21DAC"/>
    <w:rsid w:val="00F228F9"/>
    <w:rsid w:val="00F22BE9"/>
    <w:rsid w:val="00F22DC8"/>
    <w:rsid w:val="00F234FC"/>
    <w:rsid w:val="00F24236"/>
    <w:rsid w:val="00F243E4"/>
    <w:rsid w:val="00F24E10"/>
    <w:rsid w:val="00F2517C"/>
    <w:rsid w:val="00F25EB2"/>
    <w:rsid w:val="00F26719"/>
    <w:rsid w:val="00F27192"/>
    <w:rsid w:val="00F27268"/>
    <w:rsid w:val="00F278AC"/>
    <w:rsid w:val="00F278E1"/>
    <w:rsid w:val="00F3033D"/>
    <w:rsid w:val="00F3038A"/>
    <w:rsid w:val="00F3084E"/>
    <w:rsid w:val="00F308A2"/>
    <w:rsid w:val="00F315DB"/>
    <w:rsid w:val="00F329ED"/>
    <w:rsid w:val="00F337A8"/>
    <w:rsid w:val="00F3391A"/>
    <w:rsid w:val="00F339DF"/>
    <w:rsid w:val="00F33B5B"/>
    <w:rsid w:val="00F34AD1"/>
    <w:rsid w:val="00F354B0"/>
    <w:rsid w:val="00F35C35"/>
    <w:rsid w:val="00F361D1"/>
    <w:rsid w:val="00F3654C"/>
    <w:rsid w:val="00F36A5C"/>
    <w:rsid w:val="00F36D77"/>
    <w:rsid w:val="00F370A0"/>
    <w:rsid w:val="00F37519"/>
    <w:rsid w:val="00F37DE6"/>
    <w:rsid w:val="00F4079E"/>
    <w:rsid w:val="00F4084B"/>
    <w:rsid w:val="00F409D8"/>
    <w:rsid w:val="00F40F0D"/>
    <w:rsid w:val="00F41489"/>
    <w:rsid w:val="00F41ED5"/>
    <w:rsid w:val="00F41FD0"/>
    <w:rsid w:val="00F42061"/>
    <w:rsid w:val="00F4264F"/>
    <w:rsid w:val="00F4322C"/>
    <w:rsid w:val="00F4332B"/>
    <w:rsid w:val="00F4385C"/>
    <w:rsid w:val="00F43985"/>
    <w:rsid w:val="00F44CB7"/>
    <w:rsid w:val="00F44DAE"/>
    <w:rsid w:val="00F44FF1"/>
    <w:rsid w:val="00F45600"/>
    <w:rsid w:val="00F45878"/>
    <w:rsid w:val="00F45EBE"/>
    <w:rsid w:val="00F45EDC"/>
    <w:rsid w:val="00F465BC"/>
    <w:rsid w:val="00F4704A"/>
    <w:rsid w:val="00F47522"/>
    <w:rsid w:val="00F47947"/>
    <w:rsid w:val="00F47A3D"/>
    <w:rsid w:val="00F50295"/>
    <w:rsid w:val="00F503DE"/>
    <w:rsid w:val="00F50420"/>
    <w:rsid w:val="00F50C65"/>
    <w:rsid w:val="00F50E2E"/>
    <w:rsid w:val="00F50FEA"/>
    <w:rsid w:val="00F51BCC"/>
    <w:rsid w:val="00F51C76"/>
    <w:rsid w:val="00F52942"/>
    <w:rsid w:val="00F52992"/>
    <w:rsid w:val="00F52BFD"/>
    <w:rsid w:val="00F52E3D"/>
    <w:rsid w:val="00F5374E"/>
    <w:rsid w:val="00F5380C"/>
    <w:rsid w:val="00F53E2B"/>
    <w:rsid w:val="00F54A24"/>
    <w:rsid w:val="00F54C45"/>
    <w:rsid w:val="00F54C74"/>
    <w:rsid w:val="00F54F6E"/>
    <w:rsid w:val="00F55656"/>
    <w:rsid w:val="00F556AE"/>
    <w:rsid w:val="00F55C9C"/>
    <w:rsid w:val="00F55FB1"/>
    <w:rsid w:val="00F56198"/>
    <w:rsid w:val="00F562A9"/>
    <w:rsid w:val="00F56945"/>
    <w:rsid w:val="00F57219"/>
    <w:rsid w:val="00F57546"/>
    <w:rsid w:val="00F5777A"/>
    <w:rsid w:val="00F57A84"/>
    <w:rsid w:val="00F57E14"/>
    <w:rsid w:val="00F6031F"/>
    <w:rsid w:val="00F60369"/>
    <w:rsid w:val="00F60622"/>
    <w:rsid w:val="00F60B96"/>
    <w:rsid w:val="00F60D11"/>
    <w:rsid w:val="00F60FFC"/>
    <w:rsid w:val="00F618FE"/>
    <w:rsid w:val="00F61CA1"/>
    <w:rsid w:val="00F61E4C"/>
    <w:rsid w:val="00F6225E"/>
    <w:rsid w:val="00F629FC"/>
    <w:rsid w:val="00F632AF"/>
    <w:rsid w:val="00F633C0"/>
    <w:rsid w:val="00F637BD"/>
    <w:rsid w:val="00F63E40"/>
    <w:rsid w:val="00F64348"/>
    <w:rsid w:val="00F64391"/>
    <w:rsid w:val="00F6462C"/>
    <w:rsid w:val="00F64A6A"/>
    <w:rsid w:val="00F64F0E"/>
    <w:rsid w:val="00F6515B"/>
    <w:rsid w:val="00F6556E"/>
    <w:rsid w:val="00F658C7"/>
    <w:rsid w:val="00F664C9"/>
    <w:rsid w:val="00F6704F"/>
    <w:rsid w:val="00F67152"/>
    <w:rsid w:val="00F6753F"/>
    <w:rsid w:val="00F677D4"/>
    <w:rsid w:val="00F67BDC"/>
    <w:rsid w:val="00F70704"/>
    <w:rsid w:val="00F708A1"/>
    <w:rsid w:val="00F708DD"/>
    <w:rsid w:val="00F70C8F"/>
    <w:rsid w:val="00F70D0D"/>
    <w:rsid w:val="00F70DB3"/>
    <w:rsid w:val="00F71037"/>
    <w:rsid w:val="00F7117E"/>
    <w:rsid w:val="00F71A8A"/>
    <w:rsid w:val="00F71E25"/>
    <w:rsid w:val="00F725CD"/>
    <w:rsid w:val="00F7305F"/>
    <w:rsid w:val="00F730F7"/>
    <w:rsid w:val="00F743DD"/>
    <w:rsid w:val="00F755CA"/>
    <w:rsid w:val="00F76717"/>
    <w:rsid w:val="00F76B83"/>
    <w:rsid w:val="00F76C12"/>
    <w:rsid w:val="00F76DBE"/>
    <w:rsid w:val="00F7727D"/>
    <w:rsid w:val="00F77419"/>
    <w:rsid w:val="00F77736"/>
    <w:rsid w:val="00F7779D"/>
    <w:rsid w:val="00F77DE4"/>
    <w:rsid w:val="00F77F80"/>
    <w:rsid w:val="00F811A5"/>
    <w:rsid w:val="00F813B1"/>
    <w:rsid w:val="00F8166C"/>
    <w:rsid w:val="00F81C9B"/>
    <w:rsid w:val="00F82479"/>
    <w:rsid w:val="00F82626"/>
    <w:rsid w:val="00F827F6"/>
    <w:rsid w:val="00F82AD0"/>
    <w:rsid w:val="00F82DF7"/>
    <w:rsid w:val="00F83E00"/>
    <w:rsid w:val="00F83E31"/>
    <w:rsid w:val="00F85249"/>
    <w:rsid w:val="00F85601"/>
    <w:rsid w:val="00F85720"/>
    <w:rsid w:val="00F860DE"/>
    <w:rsid w:val="00F86157"/>
    <w:rsid w:val="00F86198"/>
    <w:rsid w:val="00F86721"/>
    <w:rsid w:val="00F872A7"/>
    <w:rsid w:val="00F873CA"/>
    <w:rsid w:val="00F874F7"/>
    <w:rsid w:val="00F876E5"/>
    <w:rsid w:val="00F8778F"/>
    <w:rsid w:val="00F87C6C"/>
    <w:rsid w:val="00F90573"/>
    <w:rsid w:val="00F90655"/>
    <w:rsid w:val="00F90843"/>
    <w:rsid w:val="00F912EA"/>
    <w:rsid w:val="00F914ED"/>
    <w:rsid w:val="00F915E4"/>
    <w:rsid w:val="00F91B7B"/>
    <w:rsid w:val="00F92160"/>
    <w:rsid w:val="00F92A32"/>
    <w:rsid w:val="00F92A6E"/>
    <w:rsid w:val="00F9338D"/>
    <w:rsid w:val="00F933F6"/>
    <w:rsid w:val="00F94023"/>
    <w:rsid w:val="00F9429A"/>
    <w:rsid w:val="00F94784"/>
    <w:rsid w:val="00F9498A"/>
    <w:rsid w:val="00F94F62"/>
    <w:rsid w:val="00F95004"/>
    <w:rsid w:val="00F95357"/>
    <w:rsid w:val="00F9535C"/>
    <w:rsid w:val="00F95527"/>
    <w:rsid w:val="00F95F39"/>
    <w:rsid w:val="00F96283"/>
    <w:rsid w:val="00F96B8B"/>
    <w:rsid w:val="00F96D5F"/>
    <w:rsid w:val="00F97106"/>
    <w:rsid w:val="00F97946"/>
    <w:rsid w:val="00F97C88"/>
    <w:rsid w:val="00F97D22"/>
    <w:rsid w:val="00F97DEE"/>
    <w:rsid w:val="00FA003C"/>
    <w:rsid w:val="00FA01F3"/>
    <w:rsid w:val="00FA12A7"/>
    <w:rsid w:val="00FA14B5"/>
    <w:rsid w:val="00FA1705"/>
    <w:rsid w:val="00FA1BB2"/>
    <w:rsid w:val="00FA1FB8"/>
    <w:rsid w:val="00FA2061"/>
    <w:rsid w:val="00FA275D"/>
    <w:rsid w:val="00FA2B31"/>
    <w:rsid w:val="00FA3177"/>
    <w:rsid w:val="00FA32DA"/>
    <w:rsid w:val="00FA33F5"/>
    <w:rsid w:val="00FA4245"/>
    <w:rsid w:val="00FA47B1"/>
    <w:rsid w:val="00FA5230"/>
    <w:rsid w:val="00FA53AA"/>
    <w:rsid w:val="00FA58F7"/>
    <w:rsid w:val="00FA67BC"/>
    <w:rsid w:val="00FA6DBB"/>
    <w:rsid w:val="00FA7285"/>
    <w:rsid w:val="00FA7D97"/>
    <w:rsid w:val="00FB0A3C"/>
    <w:rsid w:val="00FB0C0F"/>
    <w:rsid w:val="00FB0DB3"/>
    <w:rsid w:val="00FB0E5B"/>
    <w:rsid w:val="00FB1593"/>
    <w:rsid w:val="00FB1806"/>
    <w:rsid w:val="00FB1B6D"/>
    <w:rsid w:val="00FB1CBB"/>
    <w:rsid w:val="00FB1D09"/>
    <w:rsid w:val="00FB1E57"/>
    <w:rsid w:val="00FB2177"/>
    <w:rsid w:val="00FB2307"/>
    <w:rsid w:val="00FB2447"/>
    <w:rsid w:val="00FB25FD"/>
    <w:rsid w:val="00FB2782"/>
    <w:rsid w:val="00FB2F5D"/>
    <w:rsid w:val="00FB307E"/>
    <w:rsid w:val="00FB34E7"/>
    <w:rsid w:val="00FB37A2"/>
    <w:rsid w:val="00FB3835"/>
    <w:rsid w:val="00FB3989"/>
    <w:rsid w:val="00FB423A"/>
    <w:rsid w:val="00FB45DA"/>
    <w:rsid w:val="00FB5008"/>
    <w:rsid w:val="00FB5065"/>
    <w:rsid w:val="00FB51A2"/>
    <w:rsid w:val="00FB60BA"/>
    <w:rsid w:val="00FB6477"/>
    <w:rsid w:val="00FB6C9B"/>
    <w:rsid w:val="00FB746B"/>
    <w:rsid w:val="00FB7924"/>
    <w:rsid w:val="00FC02DC"/>
    <w:rsid w:val="00FC0FD0"/>
    <w:rsid w:val="00FC101F"/>
    <w:rsid w:val="00FC1212"/>
    <w:rsid w:val="00FC165C"/>
    <w:rsid w:val="00FC18B9"/>
    <w:rsid w:val="00FC18E4"/>
    <w:rsid w:val="00FC1BA9"/>
    <w:rsid w:val="00FC1DBC"/>
    <w:rsid w:val="00FC24D0"/>
    <w:rsid w:val="00FC2DD3"/>
    <w:rsid w:val="00FC3050"/>
    <w:rsid w:val="00FC3136"/>
    <w:rsid w:val="00FC447C"/>
    <w:rsid w:val="00FC4574"/>
    <w:rsid w:val="00FC56D8"/>
    <w:rsid w:val="00FC5882"/>
    <w:rsid w:val="00FC5FF0"/>
    <w:rsid w:val="00FC72B4"/>
    <w:rsid w:val="00FC72D1"/>
    <w:rsid w:val="00FC753F"/>
    <w:rsid w:val="00FC7638"/>
    <w:rsid w:val="00FC7B74"/>
    <w:rsid w:val="00FC7FC6"/>
    <w:rsid w:val="00FD00D8"/>
    <w:rsid w:val="00FD04E5"/>
    <w:rsid w:val="00FD0E68"/>
    <w:rsid w:val="00FD0FE3"/>
    <w:rsid w:val="00FD1797"/>
    <w:rsid w:val="00FD17F1"/>
    <w:rsid w:val="00FD1F77"/>
    <w:rsid w:val="00FD28FE"/>
    <w:rsid w:val="00FD2A45"/>
    <w:rsid w:val="00FD2B90"/>
    <w:rsid w:val="00FD2E67"/>
    <w:rsid w:val="00FD3048"/>
    <w:rsid w:val="00FD3D37"/>
    <w:rsid w:val="00FD3E56"/>
    <w:rsid w:val="00FD4169"/>
    <w:rsid w:val="00FD492D"/>
    <w:rsid w:val="00FD4E8E"/>
    <w:rsid w:val="00FD6EDE"/>
    <w:rsid w:val="00FD7105"/>
    <w:rsid w:val="00FD7607"/>
    <w:rsid w:val="00FD7860"/>
    <w:rsid w:val="00FD7BD1"/>
    <w:rsid w:val="00FD7D41"/>
    <w:rsid w:val="00FE0175"/>
    <w:rsid w:val="00FE020B"/>
    <w:rsid w:val="00FE02A9"/>
    <w:rsid w:val="00FE0384"/>
    <w:rsid w:val="00FE0D1B"/>
    <w:rsid w:val="00FE1683"/>
    <w:rsid w:val="00FE16C1"/>
    <w:rsid w:val="00FE1B3E"/>
    <w:rsid w:val="00FE1CF8"/>
    <w:rsid w:val="00FE23E4"/>
    <w:rsid w:val="00FE24AB"/>
    <w:rsid w:val="00FE25F0"/>
    <w:rsid w:val="00FE2636"/>
    <w:rsid w:val="00FE2DB2"/>
    <w:rsid w:val="00FE2F2C"/>
    <w:rsid w:val="00FE2FEB"/>
    <w:rsid w:val="00FE3648"/>
    <w:rsid w:val="00FE3DFB"/>
    <w:rsid w:val="00FE439B"/>
    <w:rsid w:val="00FE4B4A"/>
    <w:rsid w:val="00FE4C61"/>
    <w:rsid w:val="00FE4E7C"/>
    <w:rsid w:val="00FE5C48"/>
    <w:rsid w:val="00FE5E0D"/>
    <w:rsid w:val="00FE6335"/>
    <w:rsid w:val="00FE742B"/>
    <w:rsid w:val="00FE7B8F"/>
    <w:rsid w:val="00FE7CF9"/>
    <w:rsid w:val="00FE7E25"/>
    <w:rsid w:val="00FE7EA9"/>
    <w:rsid w:val="00FF00DA"/>
    <w:rsid w:val="00FF0264"/>
    <w:rsid w:val="00FF048E"/>
    <w:rsid w:val="00FF0834"/>
    <w:rsid w:val="00FF0CE8"/>
    <w:rsid w:val="00FF0D34"/>
    <w:rsid w:val="00FF1773"/>
    <w:rsid w:val="00FF1F1A"/>
    <w:rsid w:val="00FF2B5D"/>
    <w:rsid w:val="00FF2C2A"/>
    <w:rsid w:val="00FF3355"/>
    <w:rsid w:val="00FF356C"/>
    <w:rsid w:val="00FF3AFA"/>
    <w:rsid w:val="00FF4378"/>
    <w:rsid w:val="00FF4509"/>
    <w:rsid w:val="00FF4A87"/>
    <w:rsid w:val="00FF51C8"/>
    <w:rsid w:val="00FF5230"/>
    <w:rsid w:val="00FF5EA4"/>
    <w:rsid w:val="00FF6824"/>
    <w:rsid w:val="00FF6E1F"/>
    <w:rsid w:val="00FF7370"/>
    <w:rsid w:val="00FF737A"/>
    <w:rsid w:val="00FF7626"/>
    <w:rsid w:val="00FF77E8"/>
    <w:rsid w:val="00FF78D7"/>
    <w:rsid w:val="00FF7BB0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5C8C7D"/>
  <w14:defaultImageDpi w14:val="32767"/>
  <w15:docId w15:val="{8266C75B-0DDC-430C-9B1F-6CDA2120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2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B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61CA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43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BF4452"/>
    <w:pPr>
      <w:widowControl/>
      <w:spacing w:before="332" w:after="166"/>
      <w:jc w:val="left"/>
      <w:outlineLvl w:val="3"/>
    </w:pPr>
    <w:rPr>
      <w:rFonts w:ascii="ＭＳ Ｐゴシック" w:eastAsia="ＭＳ Ｐゴシック" w:hAnsi="ＭＳ Ｐゴシック" w:cs="ＭＳ Ｐゴシック"/>
      <w:b/>
      <w:bCs/>
      <w:color w:val="59331F"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B63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intitle">
    <w:name w:val="maintitle"/>
    <w:basedOn w:val="a0"/>
    <w:rsid w:val="00327ABB"/>
  </w:style>
  <w:style w:type="paragraph" w:styleId="a3">
    <w:name w:val="header"/>
    <w:basedOn w:val="a"/>
    <w:link w:val="a4"/>
    <w:uiPriority w:val="99"/>
    <w:unhideWhenUsed/>
    <w:rsid w:val="00D834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344F"/>
  </w:style>
  <w:style w:type="paragraph" w:styleId="a5">
    <w:name w:val="footer"/>
    <w:basedOn w:val="a"/>
    <w:link w:val="a6"/>
    <w:uiPriority w:val="99"/>
    <w:unhideWhenUsed/>
    <w:rsid w:val="00012B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344F"/>
  </w:style>
  <w:style w:type="paragraph" w:styleId="Web">
    <w:name w:val="Normal (Web)"/>
    <w:basedOn w:val="a"/>
    <w:uiPriority w:val="99"/>
    <w:unhideWhenUsed/>
    <w:rsid w:val="00BF3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F3612"/>
    <w:pPr>
      <w:ind w:leftChars="400" w:left="840"/>
    </w:pPr>
  </w:style>
  <w:style w:type="character" w:styleId="a8">
    <w:name w:val="Hyperlink"/>
    <w:basedOn w:val="a0"/>
    <w:uiPriority w:val="99"/>
    <w:unhideWhenUsed/>
    <w:rsid w:val="00B955B0"/>
    <w:rPr>
      <w:color w:val="0000FF"/>
      <w:u w:val="single"/>
    </w:rPr>
  </w:style>
  <w:style w:type="character" w:customStyle="1" w:styleId="highlight2">
    <w:name w:val="highlight2"/>
    <w:basedOn w:val="a0"/>
    <w:rsid w:val="00D85B16"/>
  </w:style>
  <w:style w:type="character" w:customStyle="1" w:styleId="40">
    <w:name w:val="見出し 4 (文字)"/>
    <w:basedOn w:val="a0"/>
    <w:link w:val="4"/>
    <w:uiPriority w:val="9"/>
    <w:rsid w:val="00BF4452"/>
    <w:rPr>
      <w:rFonts w:ascii="ＭＳ Ｐゴシック" w:eastAsia="ＭＳ Ｐゴシック" w:hAnsi="ＭＳ Ｐゴシック" w:cs="ＭＳ Ｐゴシック"/>
      <w:b/>
      <w:bCs/>
      <w:color w:val="59331F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2A0CBD"/>
    <w:rPr>
      <w:i/>
      <w:iCs/>
    </w:rPr>
  </w:style>
  <w:style w:type="character" w:customStyle="1" w:styleId="st1">
    <w:name w:val="st1"/>
    <w:basedOn w:val="a0"/>
    <w:rsid w:val="005D2356"/>
  </w:style>
  <w:style w:type="character" w:customStyle="1" w:styleId="headingendmark">
    <w:name w:val="headingendmark"/>
    <w:basedOn w:val="a0"/>
    <w:rsid w:val="00E97375"/>
  </w:style>
  <w:style w:type="character" w:customStyle="1" w:styleId="apple-converted-space">
    <w:name w:val="apple-converted-space"/>
    <w:basedOn w:val="a0"/>
    <w:rsid w:val="00171B7C"/>
  </w:style>
  <w:style w:type="paragraph" w:styleId="aa">
    <w:name w:val="Revision"/>
    <w:hidden/>
    <w:uiPriority w:val="99"/>
    <w:semiHidden/>
    <w:rsid w:val="00F5380C"/>
  </w:style>
  <w:style w:type="paragraph" w:styleId="ab">
    <w:name w:val="Balloon Text"/>
    <w:basedOn w:val="a"/>
    <w:link w:val="ac"/>
    <w:uiPriority w:val="99"/>
    <w:semiHidden/>
    <w:unhideWhenUsed/>
    <w:rsid w:val="00F53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53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2">
    <w:name w:val="ref2"/>
    <w:basedOn w:val="a0"/>
    <w:rsid w:val="00A220D7"/>
  </w:style>
  <w:style w:type="character" w:customStyle="1" w:styleId="20">
    <w:name w:val="見出し 2 (文字)"/>
    <w:basedOn w:val="a0"/>
    <w:link w:val="2"/>
    <w:uiPriority w:val="9"/>
    <w:rsid w:val="00F61CA1"/>
    <w:rPr>
      <w:rFonts w:asciiTheme="majorHAnsi" w:eastAsiaTheme="majorEastAsia" w:hAnsiTheme="majorHAnsi" w:cstheme="majorBidi"/>
    </w:rPr>
  </w:style>
  <w:style w:type="character" w:styleId="ad">
    <w:name w:val="annotation reference"/>
    <w:basedOn w:val="a0"/>
    <w:uiPriority w:val="99"/>
    <w:semiHidden/>
    <w:unhideWhenUsed/>
    <w:rsid w:val="000F130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0F130B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0F130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130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130B"/>
    <w:rPr>
      <w:b/>
      <w:bCs/>
    </w:rPr>
  </w:style>
  <w:style w:type="character" w:customStyle="1" w:styleId="a-size-large1">
    <w:name w:val="a-size-large1"/>
    <w:basedOn w:val="a0"/>
    <w:rsid w:val="00E8218C"/>
    <w:rPr>
      <w:rFonts w:ascii="メイリオ" w:eastAsia="メイリオ" w:hAnsi="メイリオ" w:cs="メイリオ" w:hint="eastAsia"/>
    </w:rPr>
  </w:style>
  <w:style w:type="character" w:customStyle="1" w:styleId="jrnl">
    <w:name w:val="jrnl"/>
    <w:basedOn w:val="a0"/>
    <w:rsid w:val="00B57E9A"/>
  </w:style>
  <w:style w:type="character" w:customStyle="1" w:styleId="10">
    <w:name w:val="見出し 1 (文字)"/>
    <w:basedOn w:val="a0"/>
    <w:link w:val="1"/>
    <w:uiPriority w:val="9"/>
    <w:rsid w:val="00096B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af2">
    <w:name w:val="line number"/>
    <w:basedOn w:val="a0"/>
    <w:uiPriority w:val="99"/>
    <w:semiHidden/>
    <w:unhideWhenUsed/>
    <w:rsid w:val="00E76209"/>
  </w:style>
  <w:style w:type="table" w:styleId="af3">
    <w:name w:val="Table Grid"/>
    <w:basedOn w:val="a1"/>
    <w:uiPriority w:val="39"/>
    <w:rsid w:val="00387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8668FD"/>
    <w:rPr>
      <w:i/>
      <w:iCs/>
    </w:rPr>
  </w:style>
  <w:style w:type="character" w:customStyle="1" w:styleId="cit-pub-date">
    <w:name w:val="cit-pub-dat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a0"/>
    <w:rsid w:val="008668FD"/>
    <w:rPr>
      <w:sz w:val="24"/>
      <w:szCs w:val="24"/>
      <w:bdr w:val="none" w:sz="0" w:space="0" w:color="auto" w:frame="1"/>
      <w:vertAlign w:val="baseline"/>
    </w:rPr>
  </w:style>
  <w:style w:type="character" w:styleId="af4">
    <w:name w:val="page number"/>
    <w:basedOn w:val="a0"/>
    <w:uiPriority w:val="99"/>
    <w:semiHidden/>
    <w:unhideWhenUsed/>
    <w:rsid w:val="00BE04ED"/>
  </w:style>
  <w:style w:type="paragraph" w:styleId="af5">
    <w:name w:val="footnote text"/>
    <w:basedOn w:val="a"/>
    <w:link w:val="af6"/>
    <w:uiPriority w:val="99"/>
    <w:semiHidden/>
    <w:unhideWhenUsed/>
    <w:rsid w:val="003A7C19"/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semiHidden/>
    <w:rsid w:val="003A7C19"/>
    <w:rPr>
      <w:sz w:val="20"/>
      <w:szCs w:val="20"/>
    </w:rPr>
  </w:style>
  <w:style w:type="character" w:styleId="af7">
    <w:name w:val="footnote reference"/>
    <w:basedOn w:val="a0"/>
    <w:uiPriority w:val="99"/>
    <w:semiHidden/>
    <w:unhideWhenUsed/>
    <w:rsid w:val="003A7C19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F228F9"/>
    <w:rPr>
      <w:sz w:val="20"/>
      <w:szCs w:val="20"/>
    </w:rPr>
  </w:style>
  <w:style w:type="character" w:customStyle="1" w:styleId="af9">
    <w:name w:val="文末脚注文字列 (文字)"/>
    <w:basedOn w:val="a0"/>
    <w:link w:val="af8"/>
    <w:uiPriority w:val="99"/>
    <w:semiHidden/>
    <w:rsid w:val="00F228F9"/>
    <w:rPr>
      <w:sz w:val="20"/>
      <w:szCs w:val="20"/>
    </w:rPr>
  </w:style>
  <w:style w:type="character" w:styleId="afa">
    <w:name w:val="endnote reference"/>
    <w:basedOn w:val="a0"/>
    <w:uiPriority w:val="99"/>
    <w:semiHidden/>
    <w:unhideWhenUsed/>
    <w:rsid w:val="00F228F9"/>
    <w:rPr>
      <w:vertAlign w:val="superscript"/>
    </w:rPr>
  </w:style>
  <w:style w:type="character" w:customStyle="1" w:styleId="50">
    <w:name w:val="見出し 5 (文字)"/>
    <w:basedOn w:val="a0"/>
    <w:link w:val="5"/>
    <w:uiPriority w:val="9"/>
    <w:semiHidden/>
    <w:rsid w:val="00804B63"/>
    <w:rPr>
      <w:rFonts w:asciiTheme="majorHAnsi" w:eastAsiaTheme="majorEastAsia" w:hAnsiTheme="majorHAnsi" w:cstheme="majorBidi"/>
    </w:rPr>
  </w:style>
  <w:style w:type="character" w:styleId="afb">
    <w:name w:val="Unresolved Mention"/>
    <w:basedOn w:val="a0"/>
    <w:uiPriority w:val="99"/>
    <w:semiHidden/>
    <w:unhideWhenUsed/>
    <w:rsid w:val="00EF09F6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E3143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391">
      <w:bodyDiv w:val="1"/>
      <w:marLeft w:val="0"/>
      <w:marRight w:val="0"/>
      <w:marTop w:val="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30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5334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9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61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37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64079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474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84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73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33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91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854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53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561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2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0456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6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3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6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18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10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678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115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45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780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78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6974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43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94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25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17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66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73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26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21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97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57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73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87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374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128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5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2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49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82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2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933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17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842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7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06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3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97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10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3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0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34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299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442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213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00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1869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1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24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404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253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.jpeg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styles" Target="styl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Relationship Id="rId2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09D710-82CA-4426-9678-5C738FF15A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9F9DEC-345E-4D32-BB25-C7C74D1466C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F70633-5DF1-49E8-8638-9AC12C01AD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8F4CA25-65E1-41F2-A3E9-1306EE45C73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D8C02EF-E447-402D-94AA-01830A5079D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2FCFB56-9730-41C4-8890-F7899B539DFC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9432E59-F6D7-4DF9-B85D-DA3B2D37719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A281471-63E9-48C8-B1AB-76040ACF4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239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 Okada</dc:creator>
  <cp:lastModifiedBy>真人 岡田</cp:lastModifiedBy>
  <cp:revision>9</cp:revision>
  <cp:lastPrinted>2025-08-24T05:47:00Z</cp:lastPrinted>
  <dcterms:created xsi:type="dcterms:W3CDTF">2026-02-06T09:00:00Z</dcterms:created>
  <dcterms:modified xsi:type="dcterms:W3CDTF">2026-02-1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JqJakTv6qlX</vt:lpwstr>
  </property>
  <property fmtid="{D5CDD505-2E9C-101B-9397-08002B2CF9AE}" pid="3" name="GrammarlyDocumentId">
    <vt:lpwstr>df37b2884dd386e432133db48930285d94daf2009875bf355d985eb7d52099d3</vt:lpwstr>
  </property>
</Properties>
</file>